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F671FA" w14:textId="68D959CC" w:rsidR="003D217C" w:rsidRPr="008F3F3C" w:rsidRDefault="003D217C" w:rsidP="008F3F3C">
      <w:pPr>
        <w:jc w:val="center"/>
        <w:rPr>
          <w:b/>
          <w:sz w:val="28"/>
          <w:szCs w:val="28"/>
        </w:rPr>
      </w:pPr>
      <w:r w:rsidRPr="008F3F3C">
        <w:rPr>
          <w:b/>
          <w:sz w:val="28"/>
          <w:szCs w:val="28"/>
        </w:rPr>
        <w:t>Supplementary materials</w:t>
      </w:r>
    </w:p>
    <w:p w14:paraId="3C4DE7CD" w14:textId="4D053CAA" w:rsidR="003D217C" w:rsidRPr="00940690" w:rsidRDefault="003D217C" w:rsidP="00940690">
      <w:pPr>
        <w:jc w:val="center"/>
        <w:rPr>
          <w:b/>
        </w:rPr>
      </w:pPr>
      <w:r w:rsidRPr="00940690">
        <w:rPr>
          <w:b/>
        </w:rPr>
        <w:t>Interplay of ADHD polygenic liability with birth-related, somatic and psychosocial factors in ADHD - a nationwide study</w:t>
      </w:r>
    </w:p>
    <w:p w14:paraId="5CF51ACD" w14:textId="77777777" w:rsidR="003D217C" w:rsidRPr="003D217C" w:rsidRDefault="003D217C" w:rsidP="003D217C"/>
    <w:p w14:paraId="38AC6BC4" w14:textId="230A77B6" w:rsidR="001F5448" w:rsidRPr="003D217C" w:rsidRDefault="003D217C" w:rsidP="003D217C">
      <w:pPr>
        <w:spacing w:line="276" w:lineRule="auto"/>
        <w:rPr>
          <w:rFonts w:cstheme="minorHAnsi"/>
        </w:rPr>
      </w:pPr>
      <w:r w:rsidRPr="00A02F78">
        <w:rPr>
          <w:rFonts w:cstheme="minorHAnsi"/>
        </w:rPr>
        <w:t>Isabell Brikell Phd</w:t>
      </w:r>
      <w:r w:rsidRPr="00A02F78">
        <w:rPr>
          <w:rFonts w:cstheme="minorHAnsi"/>
          <w:vertAlign w:val="superscript"/>
        </w:rPr>
        <w:t>1,2</w:t>
      </w:r>
      <w:r>
        <w:rPr>
          <w:rFonts w:cstheme="minorHAnsi"/>
          <w:vertAlign w:val="superscript"/>
        </w:rPr>
        <w:t>,3</w:t>
      </w:r>
      <w:r w:rsidRPr="00A02F78">
        <w:rPr>
          <w:rFonts w:cstheme="minorHAnsi"/>
        </w:rPr>
        <w:t xml:space="preserve">, </w:t>
      </w:r>
      <w:r w:rsidRPr="007913F5">
        <w:rPr>
          <w:rFonts w:cstheme="minorHAnsi"/>
        </w:rPr>
        <w:t>Theresa Wimberley</w:t>
      </w:r>
      <w:r w:rsidRPr="00052DDD">
        <w:rPr>
          <w:rFonts w:cstheme="minorHAnsi"/>
        </w:rPr>
        <w:t xml:space="preserve"> </w:t>
      </w:r>
      <w:r>
        <w:rPr>
          <w:rFonts w:cstheme="minorHAnsi"/>
        </w:rPr>
        <w:t>Phd</w:t>
      </w:r>
      <w:r>
        <w:rPr>
          <w:rFonts w:cstheme="minorHAnsi"/>
          <w:vertAlign w:val="superscript"/>
        </w:rPr>
        <w:t xml:space="preserve"> 1,2,4</w:t>
      </w:r>
      <w:r w:rsidRPr="007913F5">
        <w:rPr>
          <w:rFonts w:cstheme="minorHAnsi"/>
        </w:rPr>
        <w:t>,</w:t>
      </w:r>
      <w:r>
        <w:rPr>
          <w:rFonts w:cstheme="minorHAnsi"/>
        </w:rPr>
        <w:t xml:space="preserve"> </w:t>
      </w:r>
      <w:r w:rsidRPr="00A02F78">
        <w:rPr>
          <w:rFonts w:cstheme="minorHAnsi"/>
        </w:rPr>
        <w:t xml:space="preserve"> Clara Albiñana MSc</w:t>
      </w:r>
      <w:r w:rsidRPr="00A02F78">
        <w:rPr>
          <w:rFonts w:cstheme="minorHAnsi"/>
          <w:vertAlign w:val="superscript"/>
        </w:rPr>
        <w:t>1,2</w:t>
      </w:r>
      <w:r w:rsidRPr="00A02F78">
        <w:rPr>
          <w:rFonts w:cstheme="minorHAnsi"/>
        </w:rPr>
        <w:t>,</w:t>
      </w:r>
      <w:r w:rsidRPr="006E07CF">
        <w:rPr>
          <w:rFonts w:cstheme="minorHAnsi"/>
        </w:rPr>
        <w:t xml:space="preserve"> </w:t>
      </w:r>
      <w:r w:rsidRPr="00E06F35">
        <w:rPr>
          <w:rFonts w:cstheme="minorHAnsi"/>
        </w:rPr>
        <w:t>Bjarni Jóha</w:t>
      </w:r>
      <w:r>
        <w:rPr>
          <w:rFonts w:cstheme="minorHAnsi"/>
        </w:rPr>
        <w:t>nn Vilhjálmsson Phd</w:t>
      </w:r>
      <w:r w:rsidRPr="007913F5">
        <w:rPr>
          <w:rFonts w:cstheme="minorHAnsi"/>
          <w:vertAlign w:val="superscript"/>
        </w:rPr>
        <w:t xml:space="preserve"> 1,2</w:t>
      </w:r>
      <w:r>
        <w:rPr>
          <w:rFonts w:cstheme="minorHAnsi"/>
          <w:vertAlign w:val="superscript"/>
        </w:rPr>
        <w:t>,5</w:t>
      </w:r>
      <w:r w:rsidRPr="006E07CF">
        <w:rPr>
          <w:rFonts w:cstheme="minorHAnsi"/>
        </w:rPr>
        <w:t>,</w:t>
      </w:r>
      <w:r w:rsidRPr="00A02F78">
        <w:rPr>
          <w:rFonts w:cstheme="minorHAnsi"/>
        </w:rPr>
        <w:t xml:space="preserve"> Esben Agerbo </w:t>
      </w:r>
      <w:r>
        <w:rPr>
          <w:rFonts w:cstheme="minorHAnsi"/>
        </w:rPr>
        <w:t>DrMedSc</w:t>
      </w:r>
      <w:r w:rsidRPr="00A02F78">
        <w:rPr>
          <w:rFonts w:cstheme="minorHAnsi"/>
          <w:vertAlign w:val="superscript"/>
        </w:rPr>
        <w:t xml:space="preserve"> </w:t>
      </w:r>
      <w:r>
        <w:rPr>
          <w:rFonts w:cstheme="minorHAnsi"/>
          <w:vertAlign w:val="superscript"/>
        </w:rPr>
        <w:t>1,2,4</w:t>
      </w:r>
      <w:r w:rsidRPr="00A02F78">
        <w:rPr>
          <w:rFonts w:cstheme="minorHAnsi"/>
        </w:rPr>
        <w:t>, Anders D. Børglum Phd</w:t>
      </w:r>
      <w:r>
        <w:rPr>
          <w:rFonts w:cstheme="minorHAnsi"/>
          <w:vertAlign w:val="superscript"/>
        </w:rPr>
        <w:t xml:space="preserve"> 1,6,7</w:t>
      </w:r>
      <w:r w:rsidRPr="00A02F78">
        <w:rPr>
          <w:rFonts w:cstheme="minorHAnsi"/>
        </w:rPr>
        <w:t xml:space="preserve">, </w:t>
      </w:r>
      <w:r>
        <w:rPr>
          <w:rFonts w:cstheme="minorHAnsi"/>
        </w:rPr>
        <w:t>Ditte Demontis</w:t>
      </w:r>
      <w:r>
        <w:rPr>
          <w:rFonts w:cstheme="minorHAnsi"/>
          <w:vertAlign w:val="superscript"/>
        </w:rPr>
        <w:t>1,6,7</w:t>
      </w:r>
      <w:r w:rsidRPr="006E07CF">
        <w:rPr>
          <w:rFonts w:cstheme="minorHAnsi"/>
          <w:vertAlign w:val="subscript"/>
        </w:rPr>
        <w:t>,</w:t>
      </w:r>
      <w:r>
        <w:rPr>
          <w:rFonts w:cstheme="minorHAnsi"/>
        </w:rPr>
        <w:t xml:space="preserve"> </w:t>
      </w:r>
      <w:r w:rsidRPr="00944B0C">
        <w:rPr>
          <w:rFonts w:cstheme="minorHAnsi"/>
        </w:rPr>
        <w:t>Andrew J. Schork Phd</w:t>
      </w:r>
      <w:r>
        <w:rPr>
          <w:rFonts w:cstheme="minorHAnsi"/>
          <w:vertAlign w:val="superscript"/>
        </w:rPr>
        <w:t xml:space="preserve"> 1,8,9</w:t>
      </w:r>
      <w:r w:rsidRPr="00944B0C">
        <w:rPr>
          <w:rFonts w:cstheme="minorHAnsi"/>
        </w:rPr>
        <w:t>,</w:t>
      </w:r>
      <w:r w:rsidRPr="00944B0C">
        <w:rPr>
          <w:rFonts w:eastAsia="Cambria"/>
          <w:iCs/>
          <w:color w:val="000000" w:themeColor="text1"/>
          <w:kern w:val="24"/>
        </w:rPr>
        <w:t xml:space="preserve"> Sonja LaBianca </w:t>
      </w:r>
      <w:r w:rsidRPr="00944B0C">
        <w:rPr>
          <w:rFonts w:cstheme="minorHAnsi"/>
        </w:rPr>
        <w:t>Phd</w:t>
      </w:r>
      <w:r>
        <w:rPr>
          <w:rFonts w:cstheme="minorHAnsi"/>
          <w:vertAlign w:val="superscript"/>
        </w:rPr>
        <w:t>1,9</w:t>
      </w:r>
      <w:r w:rsidRPr="00944B0C">
        <w:rPr>
          <w:rFonts w:cstheme="minorHAnsi"/>
        </w:rPr>
        <w:t>, Thomas Werge Phd</w:t>
      </w:r>
      <w:r>
        <w:rPr>
          <w:rFonts w:cstheme="minorHAnsi"/>
          <w:vertAlign w:val="superscript"/>
        </w:rPr>
        <w:t xml:space="preserve"> 1,9,10,11</w:t>
      </w:r>
      <w:r>
        <w:rPr>
          <w:rFonts w:cstheme="minorHAnsi"/>
        </w:rPr>
        <w:t xml:space="preserve">, </w:t>
      </w:r>
      <w:r w:rsidRPr="00944B0C">
        <w:rPr>
          <w:rFonts w:cstheme="minorHAnsi"/>
        </w:rPr>
        <w:t>David M. Hougaard Phd</w:t>
      </w:r>
      <w:r>
        <w:rPr>
          <w:rFonts w:cstheme="minorHAnsi"/>
          <w:vertAlign w:val="superscript"/>
        </w:rPr>
        <w:t xml:space="preserve"> 1,12</w:t>
      </w:r>
      <w:r w:rsidRPr="00944B0C">
        <w:rPr>
          <w:rFonts w:cstheme="minorHAnsi"/>
        </w:rPr>
        <w:t>,</w:t>
      </w:r>
      <w:r>
        <w:rPr>
          <w:rFonts w:cstheme="minorHAnsi"/>
        </w:rPr>
        <w:t xml:space="preserve"> Merete Nordentoft PhD</w:t>
      </w:r>
      <w:r>
        <w:rPr>
          <w:rFonts w:cstheme="minorHAnsi"/>
          <w:vertAlign w:val="superscript"/>
        </w:rPr>
        <w:t>1,9,13</w:t>
      </w:r>
      <w:r w:rsidRPr="00292CC6">
        <w:rPr>
          <w:rFonts w:cstheme="minorHAnsi"/>
        </w:rPr>
        <w:t xml:space="preserve">, </w:t>
      </w:r>
      <w:r>
        <w:rPr>
          <w:rFonts w:cstheme="minorHAnsi"/>
        </w:rPr>
        <w:t>Ole Mors</w:t>
      </w:r>
      <w:r>
        <w:rPr>
          <w:rFonts w:cstheme="minorHAnsi"/>
          <w:vertAlign w:val="superscript"/>
        </w:rPr>
        <w:t>1,14</w:t>
      </w:r>
      <w:r>
        <w:rPr>
          <w:rFonts w:cstheme="minorHAnsi"/>
        </w:rPr>
        <w:t xml:space="preserve">, </w:t>
      </w:r>
      <w:r w:rsidRPr="00A02F78">
        <w:rPr>
          <w:rFonts w:cstheme="minorHAnsi"/>
        </w:rPr>
        <w:t>Preben Bo Mortensen Phd</w:t>
      </w:r>
      <w:r>
        <w:rPr>
          <w:rFonts w:cstheme="minorHAnsi"/>
          <w:vertAlign w:val="superscript"/>
        </w:rPr>
        <w:t xml:space="preserve"> 1,2,4</w:t>
      </w:r>
      <w:r w:rsidRPr="00A02F78">
        <w:rPr>
          <w:rFonts w:cstheme="minorHAnsi"/>
        </w:rPr>
        <w:t xml:space="preserve">, </w:t>
      </w:r>
      <w:r w:rsidRPr="00437ED5">
        <w:rPr>
          <w:rFonts w:cstheme="minorHAnsi"/>
        </w:rPr>
        <w:t>Liselotte Vogdrup Petersen</w:t>
      </w:r>
      <w:r w:rsidRPr="00A02F78">
        <w:rPr>
          <w:rFonts w:cstheme="minorHAnsi"/>
        </w:rPr>
        <w:t xml:space="preserve"> Phd</w:t>
      </w:r>
      <w:r>
        <w:rPr>
          <w:rFonts w:cstheme="minorHAnsi"/>
          <w:vertAlign w:val="superscript"/>
        </w:rPr>
        <w:t xml:space="preserve"> 1,2</w:t>
      </w:r>
      <w:r w:rsidRPr="008A6CC1">
        <w:rPr>
          <w:rFonts w:cstheme="minorHAnsi"/>
        </w:rPr>
        <w:t>*,</w:t>
      </w:r>
      <w:r>
        <w:rPr>
          <w:rFonts w:cstheme="minorHAnsi"/>
        </w:rPr>
        <w:t xml:space="preserve"> </w:t>
      </w:r>
      <w:r w:rsidRPr="00A02F78">
        <w:rPr>
          <w:rFonts w:cstheme="minorHAnsi"/>
        </w:rPr>
        <w:t>Søren Dalsgaard Phd</w:t>
      </w:r>
      <w:r>
        <w:rPr>
          <w:rFonts w:cstheme="minorHAnsi"/>
          <w:vertAlign w:val="superscript"/>
        </w:rPr>
        <w:t>1,2,4</w:t>
      </w:r>
      <w:r w:rsidRPr="008A6CC1">
        <w:rPr>
          <w:rFonts w:cstheme="minorHAnsi"/>
        </w:rPr>
        <w:t>*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203676662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BC86379" w14:textId="6E8D4596" w:rsidR="007353EB" w:rsidRDefault="007353EB">
          <w:pPr>
            <w:pStyle w:val="TOCHeading"/>
          </w:pPr>
          <w:r>
            <w:t>Contents</w:t>
          </w:r>
        </w:p>
        <w:p w14:paraId="0E11A000" w14:textId="175B4117" w:rsidR="001A23CC" w:rsidRDefault="007353EB">
          <w:pPr>
            <w:pStyle w:val="TOC1"/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80190405" w:history="1">
            <w:r w:rsidR="001A23CC" w:rsidRPr="002D1673">
              <w:rPr>
                <w:rStyle w:val="Hyperlink"/>
                <w:noProof/>
              </w:rPr>
              <w:t>Methods S1. Targeted literature review of ADHD associated birth-related, somatic and psychosocial risk-factors</w:t>
            </w:r>
            <w:r w:rsidR="001A23CC">
              <w:rPr>
                <w:noProof/>
                <w:webHidden/>
              </w:rPr>
              <w:tab/>
            </w:r>
            <w:r w:rsidR="001A23CC">
              <w:rPr>
                <w:noProof/>
                <w:webHidden/>
              </w:rPr>
              <w:fldChar w:fldCharType="begin"/>
            </w:r>
            <w:r w:rsidR="001A23CC">
              <w:rPr>
                <w:noProof/>
                <w:webHidden/>
              </w:rPr>
              <w:instrText xml:space="preserve"> PAGEREF _Toc80190405 \h </w:instrText>
            </w:r>
            <w:r w:rsidR="001A23CC">
              <w:rPr>
                <w:noProof/>
                <w:webHidden/>
              </w:rPr>
            </w:r>
            <w:r w:rsidR="001A23CC">
              <w:rPr>
                <w:noProof/>
                <w:webHidden/>
              </w:rPr>
              <w:fldChar w:fldCharType="separate"/>
            </w:r>
            <w:r w:rsidR="001A23CC">
              <w:rPr>
                <w:noProof/>
                <w:webHidden/>
              </w:rPr>
              <w:t>2</w:t>
            </w:r>
            <w:r w:rsidR="001A23CC">
              <w:rPr>
                <w:noProof/>
                <w:webHidden/>
              </w:rPr>
              <w:fldChar w:fldCharType="end"/>
            </w:r>
          </w:hyperlink>
        </w:p>
        <w:p w14:paraId="5533D845" w14:textId="5A4A3049" w:rsidR="001A23CC" w:rsidRDefault="001A23CC">
          <w:pPr>
            <w:pStyle w:val="TOC1"/>
            <w:rPr>
              <w:rFonts w:eastAsiaTheme="minorEastAsia"/>
              <w:noProof/>
            </w:rPr>
          </w:pPr>
          <w:hyperlink w:anchor="_Toc80190406" w:history="1">
            <w:r w:rsidRPr="002D1673">
              <w:rPr>
                <w:rStyle w:val="Hyperlink"/>
                <w:noProof/>
              </w:rPr>
              <w:t>Table S1. International classification of disease (ICD) and Anatomical Therapeutic Chemical (ATC) codes and definitions of included ADHD risk-facto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01904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FCB8B7" w14:textId="1B21941D" w:rsidR="001A23CC" w:rsidRDefault="001A23CC">
          <w:pPr>
            <w:pStyle w:val="TOC1"/>
            <w:rPr>
              <w:rFonts w:eastAsiaTheme="minorEastAsia"/>
              <w:noProof/>
            </w:rPr>
          </w:pPr>
          <w:hyperlink w:anchor="_Toc80190407" w:history="1">
            <w:r w:rsidRPr="002D1673">
              <w:rPr>
                <w:rStyle w:val="Hyperlink"/>
                <w:noProof/>
              </w:rPr>
              <w:t>Table S2. Associations of ADHD-PRS with evaluated risk-factors in the iPSYCH2012 subcohort (N=21,578), expressed as odds ratios (OR) with 95% confidence intervals (CI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01904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4722AA" w14:textId="5D7C41D1" w:rsidR="001A23CC" w:rsidRDefault="001A23CC">
          <w:pPr>
            <w:pStyle w:val="TOC1"/>
            <w:rPr>
              <w:rFonts w:eastAsiaTheme="minorEastAsia"/>
              <w:noProof/>
            </w:rPr>
          </w:pPr>
          <w:hyperlink w:anchor="_Toc80190408" w:history="1">
            <w:r w:rsidRPr="002D1673">
              <w:rPr>
                <w:rStyle w:val="Hyperlink"/>
                <w:noProof/>
              </w:rPr>
              <w:t>Table S3. Interaction between each putative risk-factor and ADHD-PRS on ADHD case-controls status, showing the differential (linear) effect of PRS per SD across levels of risk factors for ADH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01904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09B9F5" w14:textId="0B02E1BF" w:rsidR="001A23CC" w:rsidRDefault="001A23CC">
          <w:pPr>
            <w:pStyle w:val="TOC1"/>
            <w:rPr>
              <w:rFonts w:eastAsiaTheme="minorEastAsia"/>
              <w:noProof/>
            </w:rPr>
          </w:pPr>
          <w:hyperlink w:anchor="_Toc80190409" w:history="1">
            <w:r w:rsidRPr="002D1673">
              <w:rPr>
                <w:rStyle w:val="Hyperlink"/>
                <w:noProof/>
              </w:rPr>
              <w:t>Figure S1. Flowchart of study population selec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01904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2FE2EA" w14:textId="02285186" w:rsidR="001A23CC" w:rsidRDefault="001A23CC">
          <w:pPr>
            <w:pStyle w:val="TOC1"/>
            <w:rPr>
              <w:rFonts w:eastAsiaTheme="minorEastAsia"/>
              <w:noProof/>
            </w:rPr>
          </w:pPr>
          <w:hyperlink w:anchor="_Toc80190410" w:history="1">
            <w:r w:rsidRPr="002D1673">
              <w:rPr>
                <w:rStyle w:val="Hyperlink"/>
                <w:noProof/>
              </w:rPr>
              <w:t>Figure S2. Associations of ADHD-PRS (A) and parental psychiatric history (B) with ADHD case-control status, expressed as incidence rate ratios (IRRs) with 95% confidence intervals (CI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01904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AD36FD" w14:textId="73F80CD8" w:rsidR="00F22B18" w:rsidRDefault="007353EB">
          <w:pPr>
            <w:rPr>
              <w:b/>
              <w:bCs/>
              <w:noProof/>
            </w:rPr>
            <w:sectPr w:rsidR="00F22B18" w:rsidSect="00F22B18">
              <w:footerReference w:type="default" r:id="rId8"/>
              <w:pgSz w:w="12240" w:h="15840"/>
              <w:pgMar w:top="1440" w:right="1440" w:bottom="1440" w:left="1440" w:header="709" w:footer="709" w:gutter="0"/>
              <w:cols w:space="708"/>
              <w:docGrid w:linePitch="360"/>
            </w:sectPr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519D041B" w14:textId="525EED3C" w:rsidR="007353EB" w:rsidRDefault="00F22B18" w:rsidP="00F22B18">
      <w:pPr>
        <w:pStyle w:val="Heading1"/>
      </w:pPr>
      <w:bookmarkStart w:id="0" w:name="_Toc80190405"/>
      <w:r>
        <w:lastRenderedPageBreak/>
        <w:t xml:space="preserve">Methods </w:t>
      </w:r>
      <w:r w:rsidR="0025650F">
        <w:t>S</w:t>
      </w:r>
      <w:r>
        <w:t xml:space="preserve">1. </w:t>
      </w:r>
      <w:r w:rsidR="00E6772C">
        <w:t xml:space="preserve">Targeted literature review of ADHD associated </w:t>
      </w:r>
      <w:r w:rsidR="00AF4508">
        <w:t>birth-related</w:t>
      </w:r>
      <w:r w:rsidR="00E6772C">
        <w:t>, somatic and psychosocial risk-factors</w:t>
      </w:r>
      <w:bookmarkEnd w:id="0"/>
    </w:p>
    <w:p w14:paraId="2A45E12A" w14:textId="77777777" w:rsidR="001F5448" w:rsidRPr="001F5448" w:rsidRDefault="001F5448" w:rsidP="001F5448"/>
    <w:p w14:paraId="547E9DF0" w14:textId="616D8AD7" w:rsidR="003A2540" w:rsidRDefault="00CF4FC7" w:rsidP="00CF4FC7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To identify </w:t>
      </w:r>
      <w:r w:rsidR="00AF4508">
        <w:rPr>
          <w:rFonts w:cstheme="minorHAnsi"/>
        </w:rPr>
        <w:t>birth</w:t>
      </w:r>
      <w:r>
        <w:rPr>
          <w:rFonts w:cstheme="minorHAnsi"/>
        </w:rPr>
        <w:t>-related, somatic and psychosocial factors associate</w:t>
      </w:r>
      <w:r w:rsidR="00634A3D">
        <w:rPr>
          <w:rFonts w:cstheme="minorHAnsi"/>
        </w:rPr>
        <w:t>d</w:t>
      </w:r>
      <w:r>
        <w:rPr>
          <w:rFonts w:cstheme="minorHAnsi"/>
        </w:rPr>
        <w:t xml:space="preserve"> with ADHD and to put our research in context, we </w:t>
      </w:r>
      <w:r w:rsidR="009C0FFD">
        <w:rPr>
          <w:rFonts w:cstheme="minorHAnsi"/>
        </w:rPr>
        <w:t>conducted</w:t>
      </w:r>
      <w:r>
        <w:rPr>
          <w:rFonts w:cstheme="minorHAnsi"/>
        </w:rPr>
        <w:t xml:space="preserve"> a non-systematic</w:t>
      </w:r>
      <w:r w:rsidR="009D6010">
        <w:rPr>
          <w:rFonts w:cstheme="minorHAnsi"/>
        </w:rPr>
        <w:t>, targeted</w:t>
      </w:r>
      <w:r>
        <w:rPr>
          <w:rFonts w:cstheme="minorHAnsi"/>
        </w:rPr>
        <w:t xml:space="preserve"> review of the current </w:t>
      </w:r>
      <w:r w:rsidR="00B45EDE">
        <w:rPr>
          <w:color w:val="000000"/>
        </w:rPr>
        <w:t xml:space="preserve">phenotypic, familial and </w:t>
      </w:r>
      <w:r w:rsidR="00B45EDE" w:rsidRPr="00B25C97">
        <w:rPr>
          <w:rFonts w:cstheme="minorHAnsi"/>
        </w:rPr>
        <w:t>common genetic variant</w:t>
      </w:r>
      <w:r w:rsidR="00B45EDE">
        <w:rPr>
          <w:rFonts w:cstheme="minorHAnsi"/>
        </w:rPr>
        <w:t xml:space="preserve"> </w:t>
      </w:r>
      <w:r>
        <w:rPr>
          <w:color w:val="000000"/>
        </w:rPr>
        <w:t>literature</w:t>
      </w:r>
      <w:r>
        <w:rPr>
          <w:rFonts w:cstheme="minorHAnsi"/>
        </w:rPr>
        <w:t xml:space="preserve"> </w:t>
      </w:r>
      <w:r w:rsidR="00634A3D">
        <w:rPr>
          <w:color w:val="000000"/>
        </w:rPr>
        <w:t xml:space="preserve">of </w:t>
      </w:r>
      <w:r w:rsidR="00AF4508">
        <w:rPr>
          <w:rFonts w:cstheme="minorHAnsi"/>
        </w:rPr>
        <w:t>birth</w:t>
      </w:r>
      <w:r w:rsidR="00634A3D">
        <w:rPr>
          <w:rFonts w:cstheme="minorHAnsi"/>
        </w:rPr>
        <w:t>-related, somatic and psychosocial factors linked to ADHD</w:t>
      </w:r>
      <w:r>
        <w:rPr>
          <w:color w:val="000000"/>
        </w:rPr>
        <w:t xml:space="preserve">. We searched </w:t>
      </w:r>
      <w:r w:rsidR="00B45EDE">
        <w:rPr>
          <w:color w:val="000000"/>
        </w:rPr>
        <w:t>PubMed until May 2021 to identify</w:t>
      </w:r>
      <w:r w:rsidR="00634A3D">
        <w:rPr>
          <w:color w:val="000000"/>
        </w:rPr>
        <w:t xml:space="preserve"> the most recent meta-analyses, umbrella reviews, </w:t>
      </w:r>
      <w:r>
        <w:rPr>
          <w:color w:val="000000"/>
        </w:rPr>
        <w:t>systematic reviews</w:t>
      </w:r>
      <w:r w:rsidR="00634A3D">
        <w:rPr>
          <w:color w:val="000000"/>
        </w:rPr>
        <w:t xml:space="preserve"> and consensus statements</w:t>
      </w:r>
      <w:r>
        <w:rPr>
          <w:color w:val="000000"/>
        </w:rPr>
        <w:t xml:space="preserve"> </w:t>
      </w:r>
      <w:r w:rsidR="00634A3D">
        <w:rPr>
          <w:color w:val="000000"/>
        </w:rPr>
        <w:t xml:space="preserve">of ADHD risk-factors and correlates and snowballed from these. </w:t>
      </w:r>
      <w:r>
        <w:rPr>
          <w:rFonts w:cstheme="minorHAnsi"/>
        </w:rPr>
        <w:t xml:space="preserve">For </w:t>
      </w:r>
      <w:r w:rsidR="00B45EDE">
        <w:rPr>
          <w:color w:val="000000"/>
        </w:rPr>
        <w:t>phenotypic</w:t>
      </w:r>
      <w:r w:rsidR="00B45EDE">
        <w:rPr>
          <w:rFonts w:cstheme="minorHAnsi"/>
        </w:rPr>
        <w:t xml:space="preserve"> and familial</w:t>
      </w:r>
      <w:r>
        <w:rPr>
          <w:rFonts w:cstheme="minorHAnsi"/>
        </w:rPr>
        <w:t xml:space="preserve"> associations, we preferentially present pooled (and when available, adjusted) risk-estimates from the lar</w:t>
      </w:r>
      <w:r w:rsidR="00634A3D">
        <w:rPr>
          <w:rFonts w:cstheme="minorHAnsi"/>
        </w:rPr>
        <w:t>gest available meta-analysi</w:t>
      </w:r>
      <w:r>
        <w:rPr>
          <w:rFonts w:cstheme="minorHAnsi"/>
        </w:rPr>
        <w:t xml:space="preserve">s, followed by evidence from published systematic reviews. </w:t>
      </w:r>
      <w:r w:rsidR="00B45EDE">
        <w:rPr>
          <w:rFonts w:cstheme="minorHAnsi"/>
        </w:rPr>
        <w:t>If such estimates were not available</w:t>
      </w:r>
      <w:r>
        <w:rPr>
          <w:rFonts w:cstheme="minorHAnsi"/>
        </w:rPr>
        <w:t xml:space="preserve">, we present estimates from large-scale population studies, prioritized </w:t>
      </w:r>
      <w:r>
        <w:t>based on sample size and the inclusion of clinically diagnosed cases.</w:t>
      </w:r>
      <w:r>
        <w:rPr>
          <w:rFonts w:cstheme="minorHAnsi"/>
        </w:rPr>
        <w:t xml:space="preserve"> For gene-environment correlation and interactions, we present results of the largest available genetic correlation analys</w:t>
      </w:r>
      <w:r w:rsidR="003B4264">
        <w:rPr>
          <w:rFonts w:cstheme="minorHAnsi"/>
        </w:rPr>
        <w:t xml:space="preserve">es based on </w:t>
      </w:r>
      <w:r w:rsidR="00487CF2">
        <w:rPr>
          <w:rFonts w:cstheme="minorHAnsi"/>
        </w:rPr>
        <w:t xml:space="preserve">linkage disequilibrium score regression (LDSC) </w:t>
      </w:r>
      <w:r w:rsidR="003B4264">
        <w:rPr>
          <w:rFonts w:cstheme="minorHAnsi"/>
        </w:rPr>
        <w:t>(</w:t>
      </w:r>
      <w:r w:rsidR="003B4264" w:rsidRPr="003B4264">
        <w:rPr>
          <w:rFonts w:cstheme="minorHAnsi"/>
        </w:rPr>
        <w:t>PMID: 25642630</w:t>
      </w:r>
      <w:r w:rsidR="003B4264">
        <w:rPr>
          <w:rFonts w:cstheme="minorHAnsi"/>
        </w:rPr>
        <w:t>)</w:t>
      </w:r>
      <w:r>
        <w:rPr>
          <w:rFonts w:cstheme="minorHAnsi"/>
        </w:rPr>
        <w:t xml:space="preserve"> and summarize the available ADHD-PRS literature</w:t>
      </w:r>
      <w:r w:rsidR="00B45EDE">
        <w:rPr>
          <w:rFonts w:cstheme="minorHAnsi"/>
        </w:rPr>
        <w:t>, guided by a recently published systematic review</w:t>
      </w:r>
      <w:r w:rsidR="003B4264">
        <w:rPr>
          <w:rFonts w:cstheme="minorHAnsi"/>
        </w:rPr>
        <w:t xml:space="preserve"> (</w:t>
      </w:r>
      <w:r w:rsidR="003B4264" w:rsidRPr="003B4264">
        <w:rPr>
          <w:rFonts w:cstheme="minorHAnsi"/>
        </w:rPr>
        <w:t>PMID: 33548493</w:t>
      </w:r>
      <w:r w:rsidR="003B4264">
        <w:rPr>
          <w:rFonts w:cstheme="minorHAnsi"/>
        </w:rPr>
        <w:t xml:space="preserve">). </w:t>
      </w:r>
      <w:r>
        <w:rPr>
          <w:rFonts w:cstheme="minorHAnsi"/>
        </w:rPr>
        <w:t>We did not identify any genome-wide by environment interaction studies on AD</w:t>
      </w:r>
      <w:r w:rsidR="003A2540">
        <w:rPr>
          <w:rFonts w:cstheme="minorHAnsi"/>
        </w:rPr>
        <w:t xml:space="preserve">HD to include in the overview. To limit the scope of our targeted </w:t>
      </w:r>
      <w:r w:rsidR="007842BF">
        <w:rPr>
          <w:rFonts w:cstheme="minorHAnsi"/>
        </w:rPr>
        <w:t xml:space="preserve">literature </w:t>
      </w:r>
      <w:r w:rsidR="003A2540">
        <w:rPr>
          <w:rFonts w:cstheme="minorHAnsi"/>
        </w:rPr>
        <w:t xml:space="preserve">review, we did not include twin studies or molecular genetic </w:t>
      </w:r>
      <w:r w:rsidR="00E72452">
        <w:rPr>
          <w:rFonts w:cstheme="minorHAnsi"/>
        </w:rPr>
        <w:t xml:space="preserve">studies using other </w:t>
      </w:r>
      <w:r w:rsidR="003A2540">
        <w:rPr>
          <w:rFonts w:cstheme="minorHAnsi"/>
        </w:rPr>
        <w:t xml:space="preserve">methods than LDSC or PRS. </w:t>
      </w:r>
    </w:p>
    <w:p w14:paraId="36743C17" w14:textId="7D67740B" w:rsidR="00CF4FC7" w:rsidRDefault="00BF014D" w:rsidP="00CF4FC7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Results of the literature review are presented in Table 1 in the main </w:t>
      </w:r>
      <w:r w:rsidR="000840D5">
        <w:rPr>
          <w:rFonts w:cstheme="minorHAnsi"/>
        </w:rPr>
        <w:t>text</w:t>
      </w:r>
      <w:r w:rsidR="0041741B">
        <w:rPr>
          <w:rFonts w:cstheme="minorHAnsi"/>
        </w:rPr>
        <w:t>.</w:t>
      </w:r>
    </w:p>
    <w:p w14:paraId="19B92CB7" w14:textId="77777777" w:rsidR="00DD17DD" w:rsidRDefault="00DD17DD" w:rsidP="00CF4FC7">
      <w:pPr>
        <w:spacing w:line="480" w:lineRule="auto"/>
        <w:rPr>
          <w:rFonts w:cstheme="minorHAnsi"/>
        </w:rPr>
      </w:pPr>
    </w:p>
    <w:p w14:paraId="4E3F23EB" w14:textId="39C575F2" w:rsidR="00135501" w:rsidRPr="0041741B" w:rsidRDefault="00135501" w:rsidP="00E73CA4">
      <w:pPr>
        <w:rPr>
          <w:color w:val="FF0000"/>
        </w:rPr>
      </w:pPr>
      <w:r>
        <w:rPr>
          <w:color w:val="FF0000"/>
        </w:rPr>
        <w:br w:type="page"/>
      </w:r>
    </w:p>
    <w:p w14:paraId="02E42C02" w14:textId="77777777" w:rsidR="00E73CA4" w:rsidRDefault="00E73CA4" w:rsidP="009C383C">
      <w:pPr>
        <w:pStyle w:val="Heading1"/>
        <w:sectPr w:rsidR="00E73CA4" w:rsidSect="00E73CA4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13E90B98" w14:textId="251283DF" w:rsidR="00CE6286" w:rsidRPr="00F43917" w:rsidRDefault="00F22B18" w:rsidP="0041741B">
      <w:pPr>
        <w:pStyle w:val="Heading1"/>
        <w:spacing w:before="0"/>
      </w:pPr>
      <w:bookmarkStart w:id="1" w:name="_Toc80190406"/>
      <w:r>
        <w:lastRenderedPageBreak/>
        <w:t xml:space="preserve">Table </w:t>
      </w:r>
      <w:r w:rsidR="0025650F">
        <w:t>S</w:t>
      </w:r>
      <w:r w:rsidR="00A0671F" w:rsidRPr="00F43917">
        <w:t>1. International classification of disease</w:t>
      </w:r>
      <w:r w:rsidR="00ED6B2E" w:rsidRPr="00F43917">
        <w:t xml:space="preserve"> (ICD)</w:t>
      </w:r>
      <w:r w:rsidR="005A6003">
        <w:t xml:space="preserve"> and</w:t>
      </w:r>
      <w:r w:rsidR="00A0671F" w:rsidRPr="00F43917">
        <w:t xml:space="preserve"> Anatomical Therapeutic Chemical</w:t>
      </w:r>
      <w:r w:rsidR="00B8061D">
        <w:t xml:space="preserve"> (</w:t>
      </w:r>
      <w:r w:rsidR="00ED6B2E" w:rsidRPr="00F43917">
        <w:t>ATC)</w:t>
      </w:r>
      <w:r w:rsidR="00A0671F" w:rsidRPr="00F43917">
        <w:t xml:space="preserve"> </w:t>
      </w:r>
      <w:r w:rsidR="00ED6B2E" w:rsidRPr="00F43917">
        <w:t xml:space="preserve">codes </w:t>
      </w:r>
      <w:r w:rsidR="000D6CCA" w:rsidRPr="00F43917">
        <w:t xml:space="preserve">and </w:t>
      </w:r>
      <w:r w:rsidR="00A0671F" w:rsidRPr="00F43917">
        <w:t>definition</w:t>
      </w:r>
      <w:r w:rsidR="00EF7860">
        <w:t>s</w:t>
      </w:r>
      <w:r w:rsidR="000D6CCA" w:rsidRPr="00F43917">
        <w:t xml:space="preserve"> of </w:t>
      </w:r>
      <w:r w:rsidR="00A0671F" w:rsidRPr="00F43917">
        <w:t>included ADHD risk-</w:t>
      </w:r>
      <w:r w:rsidR="000D6CCA" w:rsidRPr="00F43917">
        <w:t>factors</w:t>
      </w:r>
      <w:bookmarkEnd w:id="1"/>
    </w:p>
    <w:tbl>
      <w:tblPr>
        <w:tblW w:w="709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2268"/>
        <w:gridCol w:w="5672"/>
        <w:gridCol w:w="2834"/>
        <w:gridCol w:w="1415"/>
        <w:gridCol w:w="4779"/>
      </w:tblGrid>
      <w:tr w:rsidR="006911EE" w:rsidRPr="006B02BD" w14:paraId="00931E5E" w14:textId="1F56A6C4" w:rsidTr="006911EE">
        <w:trPr>
          <w:gridAfter w:val="1"/>
          <w:wAfter w:w="1300" w:type="pct"/>
          <w:trHeight w:val="324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A1AB7C3" w14:textId="74DB2DFE" w:rsidR="006911EE" w:rsidRPr="006B02BD" w:rsidRDefault="006911EE" w:rsidP="006911EE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Domain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7E09" w14:textId="4BDA8B31" w:rsidR="006911EE" w:rsidRPr="006B02BD" w:rsidRDefault="006911EE" w:rsidP="00D266D5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 xml:space="preserve">Risk-factor 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90D5B5" w14:textId="77777777" w:rsidR="006911EE" w:rsidRPr="006B02BD" w:rsidRDefault="006911EE" w:rsidP="00D266D5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ICD-codes /ATC-codes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638BBE" w14:textId="795444A9" w:rsidR="006911EE" w:rsidRPr="00ED6B2E" w:rsidRDefault="006911EE" w:rsidP="00D266D5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Definition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486A45" w14:textId="02FD18B5" w:rsidR="006911EE" w:rsidRDefault="006911EE" w:rsidP="00653AC0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 xml:space="preserve">Reference </w:t>
            </w:r>
          </w:p>
        </w:tc>
      </w:tr>
      <w:tr w:rsidR="006911EE" w:rsidRPr="006B02BD" w14:paraId="384ED3F6" w14:textId="2721B455" w:rsidTr="006911EE">
        <w:trPr>
          <w:gridAfter w:val="1"/>
          <w:wAfter w:w="1300" w:type="pct"/>
          <w:trHeight w:val="239"/>
        </w:trPr>
        <w:tc>
          <w:tcPr>
            <w:tcW w:w="384" w:type="pct"/>
            <w:vMerge w:val="restart"/>
            <w:tcBorders>
              <w:top w:val="dashSmallGap" w:sz="4" w:space="0" w:color="auto"/>
              <w:left w:val="single" w:sz="4" w:space="0" w:color="auto"/>
            </w:tcBorders>
          </w:tcPr>
          <w:p w14:paraId="73AF9D40" w14:textId="07AAB899" w:rsidR="006911EE" w:rsidRPr="006911EE" w:rsidRDefault="00AF4508" w:rsidP="004C5FF0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da-DK"/>
              </w:rPr>
              <w:t>Birth</w:t>
            </w:r>
            <w:r w:rsidR="006911EE" w:rsidRPr="006911EE">
              <w:rPr>
                <w:rFonts w:eastAsia="Times New Roman" w:cstheme="minorHAnsi"/>
                <w:b/>
                <w:color w:val="000000"/>
                <w:sz w:val="20"/>
                <w:szCs w:val="20"/>
                <w:lang w:eastAsia="da-DK"/>
              </w:rPr>
              <w:t>-related</w:t>
            </w:r>
          </w:p>
        </w:tc>
        <w:tc>
          <w:tcPr>
            <w:tcW w:w="617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</w:tcPr>
          <w:p w14:paraId="6EFEE29C" w14:textId="0E0868F8" w:rsidR="006911EE" w:rsidRPr="006B02BD" w:rsidRDefault="006911EE" w:rsidP="004C5FF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Sex</w:t>
            </w:r>
          </w:p>
        </w:tc>
        <w:tc>
          <w:tcPr>
            <w:tcW w:w="1543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vAlign w:val="bottom"/>
          </w:tcPr>
          <w:p w14:paraId="43485FD3" w14:textId="27A643BA" w:rsidR="006911EE" w:rsidRPr="006B02BD" w:rsidRDefault="006911EE" w:rsidP="004C5FF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n/a</w:t>
            </w:r>
          </w:p>
        </w:tc>
        <w:tc>
          <w:tcPr>
            <w:tcW w:w="771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4A9103E2" w14:textId="45023CB0" w:rsidR="006911EE" w:rsidRPr="006B02BD" w:rsidRDefault="006911EE" w:rsidP="00CA31E5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Male (ref)</w:t>
            </w:r>
          </w:p>
        </w:tc>
        <w:tc>
          <w:tcPr>
            <w:tcW w:w="385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530FDD7F" w14:textId="608BF4E1" w:rsidR="006911EE" w:rsidRPr="006B02BD" w:rsidRDefault="006911EE" w:rsidP="004C5FF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n/a</w:t>
            </w:r>
          </w:p>
        </w:tc>
      </w:tr>
      <w:tr w:rsidR="006911EE" w:rsidRPr="004C5FF0" w14:paraId="1C6CCC7F" w14:textId="22B128F4" w:rsidTr="006911EE">
        <w:trPr>
          <w:gridAfter w:val="1"/>
          <w:wAfter w:w="1300" w:type="pct"/>
          <w:trHeight w:val="580"/>
        </w:trPr>
        <w:tc>
          <w:tcPr>
            <w:tcW w:w="384" w:type="pct"/>
            <w:vMerge/>
            <w:tcBorders>
              <w:left w:val="single" w:sz="4" w:space="0" w:color="auto"/>
            </w:tcBorders>
          </w:tcPr>
          <w:p w14:paraId="69606CB7" w14:textId="77777777" w:rsidR="006911EE" w:rsidRPr="006B02BD" w:rsidRDefault="006911EE" w:rsidP="00CA31E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</w:tcPr>
          <w:p w14:paraId="2A96A3B6" w14:textId="33309211" w:rsidR="006911EE" w:rsidRPr="006B02BD" w:rsidRDefault="006911EE" w:rsidP="00CA31E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Birth weight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BW)</w:t>
            </w:r>
          </w:p>
        </w:tc>
        <w:tc>
          <w:tcPr>
            <w:tcW w:w="1543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0DD402AA" w14:textId="57705030" w:rsidR="006911EE" w:rsidRPr="006B02BD" w:rsidRDefault="006911EE" w:rsidP="00CA31E5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n/a</w:t>
            </w:r>
          </w:p>
        </w:tc>
        <w:tc>
          <w:tcPr>
            <w:tcW w:w="771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21F0AEBE" w14:textId="7367508F" w:rsidR="006911EE" w:rsidRPr="006B02BD" w:rsidRDefault="006911EE" w:rsidP="00CA31E5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Low 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BW </w:t>
            </w:r>
            <w:r w:rsidRPr="00E62758">
              <w:rPr>
                <w:rFonts w:eastAsia="Times New Roman" w:cstheme="minorHAnsi"/>
                <w:sz w:val="20"/>
                <w:szCs w:val="20"/>
                <w:lang w:eastAsia="da-DK"/>
              </w:rPr>
              <w:t>&lt;2500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g</w:t>
            </w:r>
          </w:p>
          <w:p w14:paraId="230E13CB" w14:textId="465CBDD4" w:rsidR="006911EE" w:rsidRPr="006B02BD" w:rsidRDefault="006911EE" w:rsidP="00CA31E5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Average BW </w:t>
            </w:r>
            <w:r w:rsidRPr="00E62758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2500–3999 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g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ref)</w:t>
            </w:r>
          </w:p>
          <w:p w14:paraId="2C60381C" w14:textId="75DE4197" w:rsidR="006911EE" w:rsidRPr="006B02BD" w:rsidRDefault="006911EE" w:rsidP="00CA31E5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High BW ≥ 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>4000 g</w:t>
            </w:r>
          </w:p>
        </w:tc>
        <w:tc>
          <w:tcPr>
            <w:tcW w:w="385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4AA02ACB" w14:textId="77777777" w:rsidR="006911EE" w:rsidRPr="00E62758" w:rsidRDefault="006911EE" w:rsidP="00E62758">
            <w:pPr>
              <w:numPr>
                <w:ilvl w:val="0"/>
                <w:numId w:val="2"/>
              </w:numPr>
              <w:spacing w:before="100" w:beforeAutospacing="1" w:after="120" w:line="240" w:lineRule="auto"/>
              <w:ind w:left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DD3F08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PMID: 25726514 </w:t>
            </w:r>
          </w:p>
          <w:p w14:paraId="017CEDFD" w14:textId="759573D9" w:rsidR="006911EE" w:rsidRPr="006B02BD" w:rsidRDefault="006911EE" w:rsidP="00E62758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6911EE" w:rsidRPr="006B02BD" w14:paraId="14185BE5" w14:textId="30C2B21E" w:rsidTr="006911EE">
        <w:trPr>
          <w:gridAfter w:val="1"/>
          <w:wAfter w:w="1300" w:type="pct"/>
          <w:trHeight w:val="239"/>
        </w:trPr>
        <w:tc>
          <w:tcPr>
            <w:tcW w:w="384" w:type="pct"/>
            <w:vMerge/>
            <w:tcBorders>
              <w:left w:val="single" w:sz="4" w:space="0" w:color="auto"/>
            </w:tcBorders>
          </w:tcPr>
          <w:p w14:paraId="782140D2" w14:textId="77777777" w:rsidR="006911EE" w:rsidRPr="006B02BD" w:rsidRDefault="006911EE" w:rsidP="00CA31E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14EDD5F8" w14:textId="3337A0D1" w:rsidR="006911EE" w:rsidRPr="006B02BD" w:rsidRDefault="006911EE" w:rsidP="00CA31E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Small for gestational age (SGA)</w:t>
            </w:r>
          </w:p>
        </w:tc>
        <w:tc>
          <w:tcPr>
            <w:tcW w:w="1543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178E31A5" w14:textId="552699D6" w:rsidR="006911EE" w:rsidRPr="006B02BD" w:rsidRDefault="006911EE" w:rsidP="00CA31E5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n/a</w:t>
            </w:r>
          </w:p>
        </w:tc>
        <w:tc>
          <w:tcPr>
            <w:tcW w:w="771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45134402" w14:textId="156FCD17" w:rsidR="006911EE" w:rsidRPr="006B02BD" w:rsidRDefault="006911EE" w:rsidP="00CA31E5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>SGA defined as being in the 10</w:t>
            </w:r>
            <w:r w:rsidRPr="00CA31E5">
              <w:rPr>
                <w:rFonts w:eastAsia="Times New Roman" w:cstheme="minorHAnsi"/>
                <w:sz w:val="20"/>
                <w:szCs w:val="20"/>
                <w:vertAlign w:val="superscript"/>
                <w:lang w:eastAsia="da-DK"/>
              </w:rPr>
              <w:t>th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percentile of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the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birthweight distributi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on in the iPSYCH2012 sub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>cohort, within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each birth year and 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sex </w:t>
            </w:r>
          </w:p>
        </w:tc>
        <w:tc>
          <w:tcPr>
            <w:tcW w:w="385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535DAD3E" w14:textId="77777777" w:rsidR="006379A0" w:rsidRDefault="006911EE" w:rsidP="006379A0">
            <w:pPr>
              <w:shd w:val="clear" w:color="auto" w:fill="FFFFFF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CA31E5">
              <w:rPr>
                <w:rFonts w:eastAsia="Times New Roman" w:cstheme="minorHAnsi"/>
                <w:sz w:val="20"/>
                <w:szCs w:val="20"/>
                <w:lang w:eastAsia="da-DK"/>
              </w:rPr>
              <w:t>PMID: </w:t>
            </w:r>
          </w:p>
          <w:p w14:paraId="3837ED03" w14:textId="108B8443" w:rsidR="006911EE" w:rsidRPr="006B02BD" w:rsidRDefault="006911EE" w:rsidP="006379A0">
            <w:pPr>
              <w:shd w:val="clear" w:color="auto" w:fill="FFFFFF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CA31E5">
              <w:rPr>
                <w:rFonts w:eastAsia="Times New Roman" w:cstheme="minorHAnsi"/>
                <w:sz w:val="20"/>
                <w:szCs w:val="20"/>
                <w:lang w:eastAsia="da-DK"/>
              </w:rPr>
              <w:t>23026073</w:t>
            </w:r>
          </w:p>
        </w:tc>
      </w:tr>
      <w:tr w:rsidR="006911EE" w:rsidRPr="006B02BD" w14:paraId="6A631812" w14:textId="548C4F56" w:rsidTr="006911EE">
        <w:trPr>
          <w:gridAfter w:val="1"/>
          <w:wAfter w:w="1300" w:type="pct"/>
          <w:trHeight w:val="239"/>
        </w:trPr>
        <w:tc>
          <w:tcPr>
            <w:tcW w:w="384" w:type="pct"/>
            <w:vMerge/>
            <w:tcBorders>
              <w:left w:val="single" w:sz="4" w:space="0" w:color="auto"/>
              <w:bottom w:val="dashSmallGap" w:sz="4" w:space="0" w:color="auto"/>
            </w:tcBorders>
          </w:tcPr>
          <w:p w14:paraId="33FC59BB" w14:textId="77777777" w:rsidR="006911EE" w:rsidRPr="006B02BD" w:rsidRDefault="006911EE" w:rsidP="00CA31E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</w:tcPr>
          <w:p w14:paraId="058A11A6" w14:textId="2EC0C2C2" w:rsidR="006911EE" w:rsidRPr="006B02BD" w:rsidRDefault="006911EE" w:rsidP="00CA31E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Apgar score at 5 min</w:t>
            </w:r>
          </w:p>
        </w:tc>
        <w:tc>
          <w:tcPr>
            <w:tcW w:w="1543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3221C077" w14:textId="183B4FC7" w:rsidR="006911EE" w:rsidRPr="006B02BD" w:rsidRDefault="006911EE" w:rsidP="00CA31E5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n/a</w:t>
            </w:r>
          </w:p>
        </w:tc>
        <w:tc>
          <w:tcPr>
            <w:tcW w:w="771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53E17358" w14:textId="3A24F574" w:rsidR="006911EE" w:rsidRPr="006B02BD" w:rsidRDefault="006911EE" w:rsidP="00CA31E5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>10 (ref), &lt; 10</w:t>
            </w:r>
          </w:p>
        </w:tc>
        <w:tc>
          <w:tcPr>
            <w:tcW w:w="385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vAlign w:val="bottom"/>
          </w:tcPr>
          <w:p w14:paraId="1299F5D0" w14:textId="77777777" w:rsidR="006911EE" w:rsidRPr="00E62758" w:rsidRDefault="006911EE" w:rsidP="00E62758">
            <w:pPr>
              <w:numPr>
                <w:ilvl w:val="0"/>
                <w:numId w:val="2"/>
              </w:numPr>
              <w:spacing w:before="100" w:beforeAutospacing="1" w:after="120" w:line="240" w:lineRule="auto"/>
              <w:ind w:left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DD3F08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PMID: 25726514 </w:t>
            </w:r>
          </w:p>
          <w:p w14:paraId="25CC8417" w14:textId="55A4D1BA" w:rsidR="006911EE" w:rsidRPr="006B02BD" w:rsidRDefault="006911EE" w:rsidP="00CA31E5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6911EE" w:rsidRPr="00590E7E" w14:paraId="7E7B9BC9" w14:textId="77777777" w:rsidTr="006911EE">
        <w:trPr>
          <w:gridAfter w:val="1"/>
          <w:wAfter w:w="1300" w:type="pct"/>
          <w:trHeight w:val="443"/>
        </w:trPr>
        <w:tc>
          <w:tcPr>
            <w:tcW w:w="384" w:type="pct"/>
            <w:vMerge w:val="restart"/>
            <w:tcBorders>
              <w:top w:val="dashSmallGap" w:sz="4" w:space="0" w:color="auto"/>
              <w:left w:val="single" w:sz="4" w:space="0" w:color="auto"/>
            </w:tcBorders>
          </w:tcPr>
          <w:p w14:paraId="0BC431D8" w14:textId="6301B217" w:rsidR="006911EE" w:rsidRPr="006911EE" w:rsidRDefault="006911EE" w:rsidP="00EF7860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a-DK"/>
              </w:rPr>
            </w:pPr>
            <w:r w:rsidRPr="006911EE">
              <w:rPr>
                <w:rFonts w:eastAsia="Times New Roman" w:cstheme="minorHAnsi"/>
                <w:b/>
                <w:color w:val="000000"/>
                <w:sz w:val="20"/>
                <w:szCs w:val="20"/>
                <w:lang w:eastAsia="da-DK"/>
              </w:rPr>
              <w:t>Somatic</w:t>
            </w:r>
          </w:p>
        </w:tc>
        <w:tc>
          <w:tcPr>
            <w:tcW w:w="617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</w:tcPr>
          <w:p w14:paraId="01CA5CFB" w14:textId="730B18D2" w:rsidR="006911EE" w:rsidRPr="006B02BD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Maternal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hypertension during </w:t>
            </w: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pregnancy</w:t>
            </w:r>
          </w:p>
        </w:tc>
        <w:tc>
          <w:tcPr>
            <w:tcW w:w="1543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2733E5D5" w14:textId="77777777" w:rsidR="006911EE" w:rsidRPr="006B02BD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>ICD-8: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 637.00, 637.03, 637.09,637.99, 637.04, 637.19, 762.19, 762.29, 762.39</w:t>
            </w:r>
          </w:p>
          <w:p w14:paraId="4B5DB6F7" w14:textId="03D09295" w:rsidR="006911EE" w:rsidRPr="006B02BD" w:rsidRDefault="006911EE" w:rsidP="00EF7860">
            <w:pPr>
              <w:spacing w:after="0"/>
              <w:rPr>
                <w:rFonts w:eastAsia="Times New Roman" w:cstheme="minorHAnsi"/>
                <w:b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>ICD-10: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</w:t>
            </w:r>
            <w:r w:rsidR="006379A0" w:rsidRPr="006379A0">
              <w:rPr>
                <w:rFonts w:eastAsia="Times New Roman" w:cstheme="minorHAnsi"/>
                <w:sz w:val="20"/>
                <w:szCs w:val="20"/>
                <w:lang w:eastAsia="da-DK"/>
              </w:rPr>
              <w:t>O13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, O14.0, 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O14.1, O14.2, 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O14.9, </w:t>
            </w:r>
            <w:r w:rsidR="006379A0" w:rsidRPr="006379A0">
              <w:rPr>
                <w:rFonts w:eastAsia="Times New Roman" w:cstheme="minorHAnsi"/>
                <w:sz w:val="20"/>
                <w:szCs w:val="20"/>
                <w:lang w:eastAsia="da-DK"/>
              </w:rPr>
              <w:t>O16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,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O15.0–15.9</w:t>
            </w:r>
          </w:p>
        </w:tc>
        <w:tc>
          <w:tcPr>
            <w:tcW w:w="771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104E20C3" w14:textId="77777777" w:rsidR="006911EE" w:rsidRPr="006B02BD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≥1 </w:t>
            </w:r>
            <w:r w:rsidRPr="00D8078B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discharge 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diagnoses </w:t>
            </w:r>
            <w:r w:rsidRPr="00D8078B">
              <w:rPr>
                <w:rFonts w:eastAsia="Times New Roman" w:cstheme="minorHAnsi"/>
                <w:sz w:val="20"/>
                <w:szCs w:val="20"/>
                <w:lang w:eastAsia="da-DK"/>
              </w:rPr>
              <w:t>20 weeks after gestation until birth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of index child </w:t>
            </w:r>
          </w:p>
          <w:p w14:paraId="6540FAE5" w14:textId="77777777" w:rsidR="006911EE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385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204BA498" w14:textId="77777777" w:rsidR="006911EE" w:rsidRPr="00512164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51216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PMID: </w:t>
            </w:r>
            <w:r w:rsidRPr="00512164">
              <w:rPr>
                <w:rFonts w:eastAsia="Times New Roman" w:cstheme="minorHAnsi"/>
                <w:bCs/>
                <w:sz w:val="20"/>
                <w:szCs w:val="20"/>
                <w:lang w:eastAsia="da-DK"/>
              </w:rPr>
              <w:t>30785920</w:t>
            </w:r>
          </w:p>
          <w:p w14:paraId="08E619E2" w14:textId="77777777" w:rsidR="006911EE" w:rsidRPr="00512164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6911EE" w:rsidRPr="00590E7E" w14:paraId="72BC491F" w14:textId="31F424C6" w:rsidTr="006911EE">
        <w:trPr>
          <w:gridAfter w:val="1"/>
          <w:wAfter w:w="1300" w:type="pct"/>
          <w:trHeight w:val="443"/>
        </w:trPr>
        <w:tc>
          <w:tcPr>
            <w:tcW w:w="384" w:type="pct"/>
            <w:vMerge/>
            <w:tcBorders>
              <w:left w:val="single" w:sz="4" w:space="0" w:color="auto"/>
            </w:tcBorders>
          </w:tcPr>
          <w:p w14:paraId="4FA3F7B5" w14:textId="77777777" w:rsidR="006911EE" w:rsidRPr="006B02BD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</w:tcPr>
          <w:p w14:paraId="1A526CB4" w14:textId="00B8E132" w:rsidR="006911EE" w:rsidRPr="006B02BD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Maternal infection during pregnancy</w:t>
            </w:r>
          </w:p>
        </w:tc>
        <w:tc>
          <w:tcPr>
            <w:tcW w:w="1543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vAlign w:val="bottom"/>
          </w:tcPr>
          <w:p w14:paraId="1257AF40" w14:textId="3B33E898" w:rsidR="006911EE" w:rsidRPr="006B02BD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>ICD-8: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038, 070, 000-009, 540, 680-686, 050-057, 110, 111, 035, 460-486, 580, 590, 59500, 59501, 612, 620, 622, 381-382, 04000-04399, 013, 320, 322, 392, 474, 04509-04699, 32300, 07199, 07202, 07501, 07929, 09049, 05201, 05302, 05403, 05501, 05601, 03609, 02701, 06209-06599, 09490-09499</w:t>
            </w:r>
          </w:p>
          <w:p w14:paraId="6720F959" w14:textId="48F7AC38" w:rsidR="006911EE" w:rsidRPr="006B02BD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>ICD-10: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A40, A41, B15-B19, A00-A09, K35, L00-L08, B00-B09, A46, J00-J18, N00, N10, N300, N390, N518B, N70, N71, N72, N76, N770D, N771B, N771L, H65-67, I02, G00-G07, A17, A80-89, B003, B004, B010, B011, B020, B021, B050, B051, B060, B261, B262, B375, B451, B582, B602, A022C, A548A, A548D, A521A, A521B, A229C, A321, A504, A390, E236A</w:t>
            </w:r>
          </w:p>
        </w:tc>
        <w:tc>
          <w:tcPr>
            <w:tcW w:w="771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5F78B7FD" w14:textId="0B11F6DF" w:rsidR="006911EE" w:rsidRPr="006B02BD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≥1 discharge 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diagnoses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within</w:t>
            </w: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40 weeks prior to birth of index child </w:t>
            </w:r>
          </w:p>
          <w:p w14:paraId="770AC1DE" w14:textId="1E4BDD62" w:rsidR="006911EE" w:rsidRPr="006B02BD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385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7E337F2A" w14:textId="47E64364" w:rsidR="006911EE" w:rsidRPr="00512164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51216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PMID: </w:t>
            </w:r>
            <w:r w:rsidRPr="00512164">
              <w:rPr>
                <w:rFonts w:eastAsia="Times New Roman" w:cstheme="minorHAnsi"/>
                <w:bCs/>
                <w:sz w:val="20"/>
                <w:szCs w:val="20"/>
                <w:lang w:eastAsia="da-DK"/>
              </w:rPr>
              <w:t>30446204</w:t>
            </w:r>
          </w:p>
        </w:tc>
      </w:tr>
      <w:tr w:rsidR="006911EE" w:rsidRPr="00140512" w14:paraId="709AA851" w14:textId="03DFCC57" w:rsidTr="006911EE">
        <w:trPr>
          <w:gridAfter w:val="1"/>
          <w:wAfter w:w="1300" w:type="pct"/>
          <w:trHeight w:val="443"/>
        </w:trPr>
        <w:tc>
          <w:tcPr>
            <w:tcW w:w="384" w:type="pct"/>
            <w:vMerge/>
            <w:tcBorders>
              <w:left w:val="single" w:sz="4" w:space="0" w:color="auto"/>
            </w:tcBorders>
          </w:tcPr>
          <w:p w14:paraId="445E17E0" w14:textId="77777777" w:rsidR="006911EE" w:rsidRPr="006B02BD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</w:tcPr>
          <w:p w14:paraId="3EDDD9B9" w14:textId="6062AB9A" w:rsidR="006911EE" w:rsidRPr="006B02BD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Maternal and paternal autoimmune disease</w:t>
            </w:r>
          </w:p>
        </w:tc>
        <w:tc>
          <w:tcPr>
            <w:tcW w:w="1543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vAlign w:val="bottom"/>
          </w:tcPr>
          <w:p w14:paraId="54405ED1" w14:textId="77777777" w:rsidR="006911EE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>ICD-8</w:t>
            </w:r>
            <w:r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 xml:space="preserve">: 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>242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, 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>245.03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,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249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,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255.10,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255.11, 255.12, 255.18, 255.19,269, 281.00, 281.01, 281.08, 281.09, 283.90, 283.91, 446.49, 340, 354, 364, 446.29, 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>5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63.01, 563.19, 571.9, 571.93, 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>694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, 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696.09, 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lastRenderedPageBreak/>
              <w:t>696.10, 696.19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, 704, 709.01, 712.19, 712.39, 712.59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ab/>
              <w:t xml:space="preserve">712.09, 716, 446.30, 446.31, 446.39, 733.09, 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>734.00,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734.01, 734.02, 734.08, 734.09, 734.19, 734.9, 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>712.49</w:t>
            </w:r>
          </w:p>
          <w:p w14:paraId="5FF65636" w14:textId="516ED01B" w:rsidR="006911EE" w:rsidRPr="006B02BD" w:rsidRDefault="006911EE" w:rsidP="00EF7860">
            <w:pPr>
              <w:spacing w:after="0"/>
              <w:rPr>
                <w:rFonts w:eastAsia="Times New Roman" w:cstheme="minorHAnsi"/>
                <w:b/>
                <w:sz w:val="20"/>
                <w:szCs w:val="20"/>
                <w:lang w:eastAsia="da-DK"/>
              </w:rPr>
            </w:pPr>
            <w:r w:rsidRPr="00D83A40"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>ICD-10</w:t>
            </w:r>
            <w:r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 xml:space="preserve">: 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E05.0, E06.3, E10, E27.1, K90.0, D51.0, D59.1, D69.3, G35, G61.0, H20, M31.3, K50, K51, K74.3, K73, L12, L10, </w:t>
            </w:r>
            <w:r w:rsidRPr="00D83A40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L40 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(</w:t>
            </w:r>
            <w:r w:rsidRPr="00D83A40">
              <w:rPr>
                <w:rFonts w:eastAsia="Times New Roman" w:cstheme="minorHAnsi"/>
                <w:sz w:val="20"/>
                <w:szCs w:val="20"/>
                <w:lang w:eastAsia="da-DK"/>
              </w:rPr>
              <w:t>except L40.4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), L63, </w:t>
            </w:r>
            <w:r w:rsidRPr="00D83A40">
              <w:rPr>
                <w:rFonts w:eastAsia="Times New Roman" w:cstheme="minorHAnsi"/>
                <w:sz w:val="20"/>
                <w:szCs w:val="20"/>
                <w:lang w:eastAsia="da-DK"/>
              </w:rPr>
              <w:t>L80.9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, M05, M06, M08, M33, </w:t>
            </w:r>
            <w:r w:rsidRPr="00D83A40">
              <w:rPr>
                <w:rFonts w:eastAsia="Times New Roman" w:cstheme="minorHAnsi"/>
                <w:sz w:val="20"/>
                <w:szCs w:val="20"/>
                <w:lang w:eastAsia="da-DK"/>
              </w:rPr>
              <w:t>M31.5, M31.6, M35.3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, </w:t>
            </w:r>
            <w:r w:rsidRPr="00D83A40">
              <w:rPr>
                <w:rFonts w:eastAsia="Times New Roman" w:cstheme="minorHAnsi"/>
                <w:sz w:val="20"/>
                <w:szCs w:val="20"/>
                <w:lang w:eastAsia="da-DK"/>
              </w:rPr>
              <w:t>G70.0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, </w:t>
            </w:r>
            <w:r w:rsidRPr="00D83A40">
              <w:rPr>
                <w:rFonts w:eastAsia="Times New Roman" w:cstheme="minorHAnsi"/>
                <w:sz w:val="20"/>
                <w:szCs w:val="20"/>
                <w:lang w:eastAsia="da-DK"/>
              </w:rPr>
              <w:t>M34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, </w:t>
            </w:r>
            <w:r w:rsidRPr="00D83A40">
              <w:rPr>
                <w:rFonts w:eastAsia="Times New Roman" w:cstheme="minorHAnsi"/>
                <w:sz w:val="20"/>
                <w:szCs w:val="20"/>
                <w:lang w:eastAsia="da-DK"/>
              </w:rPr>
              <w:t>M32.1, M32.9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, M35.0, </w:t>
            </w:r>
            <w:r w:rsidRPr="00D83A40">
              <w:rPr>
                <w:rFonts w:eastAsia="Times New Roman" w:cstheme="minorHAnsi"/>
                <w:sz w:val="20"/>
                <w:szCs w:val="20"/>
                <w:lang w:eastAsia="da-DK"/>
              </w:rPr>
              <w:t>M45.9</w:t>
            </w:r>
          </w:p>
        </w:tc>
        <w:tc>
          <w:tcPr>
            <w:tcW w:w="771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085644D1" w14:textId="0AA4072F" w:rsidR="006911EE" w:rsidRPr="006B02BD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lastRenderedPageBreak/>
              <w:t xml:space="preserve">≥1 discharge 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diagnoses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by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child’s 5</w:t>
            </w:r>
            <w:r w:rsidRPr="006B02BD">
              <w:rPr>
                <w:rFonts w:eastAsia="Times New Roman" w:cstheme="minorHAnsi"/>
                <w:sz w:val="20"/>
                <w:szCs w:val="20"/>
                <w:vertAlign w:val="superscript"/>
                <w:lang w:eastAsia="da-DK"/>
              </w:rPr>
              <w:t>th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birthday</w:t>
            </w:r>
          </w:p>
        </w:tc>
        <w:tc>
          <w:tcPr>
            <w:tcW w:w="385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0CF30AC4" w14:textId="77777777" w:rsidR="006911EE" w:rsidRPr="00155848" w:rsidRDefault="006911EE" w:rsidP="00EF7860">
            <w:pPr>
              <w:numPr>
                <w:ilvl w:val="0"/>
                <w:numId w:val="3"/>
              </w:numPr>
              <w:spacing w:before="100" w:beforeAutospacing="1" w:after="120" w:line="240" w:lineRule="auto"/>
              <w:ind w:left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51216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PMID: 28219489 </w:t>
            </w:r>
          </w:p>
          <w:p w14:paraId="3BAEDD6D" w14:textId="78F9F648" w:rsidR="006911EE" w:rsidRPr="00512164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6911EE" w:rsidRPr="00842DCD" w14:paraId="5719DBBC" w14:textId="77777777" w:rsidTr="006911EE">
        <w:trPr>
          <w:gridAfter w:val="1"/>
          <w:wAfter w:w="1300" w:type="pct"/>
          <w:trHeight w:val="665"/>
        </w:trPr>
        <w:tc>
          <w:tcPr>
            <w:tcW w:w="384" w:type="pct"/>
            <w:vMerge/>
            <w:tcBorders>
              <w:left w:val="single" w:sz="4" w:space="0" w:color="auto"/>
            </w:tcBorders>
          </w:tcPr>
          <w:p w14:paraId="2AC93383" w14:textId="77777777" w:rsidR="006911EE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</w:tcPr>
          <w:p w14:paraId="572B0773" w14:textId="68C6B98D" w:rsidR="006911EE" w:rsidRPr="006B02BD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I</w:t>
            </w: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nfections</w:t>
            </w:r>
          </w:p>
        </w:tc>
        <w:tc>
          <w:tcPr>
            <w:tcW w:w="1543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28C9BD17" w14:textId="1F8F510A" w:rsidR="006911EE" w:rsidRPr="006B02BD" w:rsidRDefault="006911EE" w:rsidP="00EF7860">
            <w:pPr>
              <w:spacing w:after="0"/>
              <w:rPr>
                <w:rFonts w:eastAsia="Times New Roman" w:cstheme="minorHAnsi"/>
                <w:b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>See maternal infection during pregnancy</w:t>
            </w:r>
          </w:p>
        </w:tc>
        <w:tc>
          <w:tcPr>
            <w:tcW w:w="771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5E67EDED" w14:textId="5824BA42" w:rsidR="006911EE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Time-varying, first and 5</w:t>
            </w:r>
            <w:r w:rsidRPr="00D8078B">
              <w:rPr>
                <w:rFonts w:eastAsia="Times New Roman" w:cstheme="minorHAnsi"/>
                <w:sz w:val="20"/>
                <w:szCs w:val="20"/>
                <w:vertAlign w:val="superscript"/>
                <w:lang w:eastAsia="da-DK"/>
              </w:rPr>
              <w:t>th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</w:t>
            </w: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discharge 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diagnoses </w:t>
            </w:r>
          </w:p>
        </w:tc>
        <w:tc>
          <w:tcPr>
            <w:tcW w:w="385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541F7D61" w14:textId="140A56B6" w:rsidR="006911EE" w:rsidRPr="006911EE" w:rsidRDefault="006911EE" w:rsidP="006911EE">
            <w:pPr>
              <w:numPr>
                <w:ilvl w:val="0"/>
                <w:numId w:val="2"/>
              </w:numPr>
              <w:spacing w:before="100" w:beforeAutospacing="1" w:after="120" w:line="240" w:lineRule="auto"/>
              <w:ind w:left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911EE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PMID: </w:t>
            </w:r>
            <w:r w:rsidRPr="006911EE">
              <w:rPr>
                <w:rFonts w:eastAsia="Times New Roman" w:cstheme="minorHAnsi"/>
                <w:bCs/>
                <w:sz w:val="20"/>
                <w:szCs w:val="20"/>
                <w:lang w:eastAsia="da-DK"/>
              </w:rPr>
              <w:t>30446204</w:t>
            </w:r>
          </w:p>
        </w:tc>
      </w:tr>
      <w:tr w:rsidR="006911EE" w:rsidRPr="00842DCD" w14:paraId="411E8626" w14:textId="3E7184CD" w:rsidTr="006379A0">
        <w:trPr>
          <w:gridAfter w:val="1"/>
          <w:wAfter w:w="1300" w:type="pct"/>
          <w:trHeight w:val="1090"/>
        </w:trPr>
        <w:tc>
          <w:tcPr>
            <w:tcW w:w="384" w:type="pct"/>
            <w:vMerge/>
            <w:tcBorders>
              <w:left w:val="single" w:sz="4" w:space="0" w:color="auto"/>
            </w:tcBorders>
          </w:tcPr>
          <w:p w14:paraId="72DE2067" w14:textId="77777777" w:rsidR="006911EE" w:rsidRPr="006B02BD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</w:tcPr>
          <w:p w14:paraId="116CA76B" w14:textId="03C9E18A" w:rsidR="006911EE" w:rsidRPr="006B02BD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>Asthma</w:t>
            </w:r>
          </w:p>
        </w:tc>
        <w:tc>
          <w:tcPr>
            <w:tcW w:w="1543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14749DC1" w14:textId="77777777" w:rsidR="006911EE" w:rsidRPr="006B02BD" w:rsidRDefault="006911EE" w:rsidP="006379A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>ICD-8: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493</w:t>
            </w:r>
          </w:p>
          <w:p w14:paraId="42F2AC5B" w14:textId="6A15D3B0" w:rsidR="006911EE" w:rsidRPr="006B02BD" w:rsidRDefault="006911EE" w:rsidP="006379A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>ICD‐10: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J45</w:t>
            </w:r>
            <w:r w:rsidR="00916946">
              <w:rPr>
                <w:rFonts w:eastAsia="Times New Roman" w:cstheme="minorHAnsi"/>
                <w:sz w:val="20"/>
                <w:szCs w:val="20"/>
                <w:lang w:eastAsia="da-DK"/>
              </w:rPr>
              <w:t>.0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>,</w:t>
            </w:r>
            <w:r w:rsidR="00916946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J45.1, J45.8, J45.9,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J46</w:t>
            </w:r>
            <w:r w:rsidR="00916946">
              <w:rPr>
                <w:rFonts w:eastAsia="Times New Roman" w:cstheme="minorHAnsi"/>
                <w:sz w:val="20"/>
                <w:szCs w:val="20"/>
                <w:lang w:eastAsia="da-DK"/>
              </w:rPr>
              <w:t>.0, J46.9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</w:t>
            </w:r>
          </w:p>
          <w:p w14:paraId="105F6E9E" w14:textId="52D989D4" w:rsidR="004B3A0D" w:rsidRPr="004B3A0D" w:rsidRDefault="006911EE" w:rsidP="006379A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>ATC</w:t>
            </w:r>
            <w:r w:rsidRPr="00191501"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>: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> </w:t>
            </w:r>
            <w:r w:rsidR="00191501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</w:t>
            </w:r>
            <w:r w:rsidR="004B3A0D" w:rsidRPr="00191501">
              <w:rPr>
                <w:rFonts w:eastAsia="Times New Roman" w:cstheme="minorHAnsi"/>
                <w:sz w:val="20"/>
                <w:szCs w:val="20"/>
                <w:lang w:eastAsia="da-DK"/>
              </w:rPr>
              <w:t>R03BA01-R03BA08, R03DC01-R03DC04, R03DC03, R03DB04, R03DA54, R03BB01, R03DX05</w:t>
            </w:r>
          </w:p>
        </w:tc>
        <w:tc>
          <w:tcPr>
            <w:tcW w:w="771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38236676" w14:textId="00A60A53" w:rsidR="006911EE" w:rsidRPr="006B02BD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Time-varying, 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≥1 </w:t>
            </w: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discharge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diagnosis and/or </w:t>
            </w:r>
            <w:r w:rsidR="00522375">
              <w:rPr>
                <w:rFonts w:eastAsia="Times New Roman" w:cstheme="minorHAnsi"/>
                <w:sz w:val="20"/>
                <w:szCs w:val="20"/>
                <w:lang w:eastAsia="da-DK"/>
              </w:rPr>
              <w:t>≥ 1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pres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criptions filled within a year</w:t>
            </w:r>
          </w:p>
        </w:tc>
        <w:tc>
          <w:tcPr>
            <w:tcW w:w="385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vAlign w:val="bottom"/>
          </w:tcPr>
          <w:p w14:paraId="1D9EA8B6" w14:textId="77777777" w:rsidR="000E0AE0" w:rsidRDefault="006911EE" w:rsidP="000E0AE0">
            <w:pPr>
              <w:numPr>
                <w:ilvl w:val="0"/>
                <w:numId w:val="2"/>
              </w:numPr>
              <w:spacing w:after="0" w:line="240" w:lineRule="auto"/>
              <w:ind w:left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911EE">
              <w:rPr>
                <w:rFonts w:eastAsia="Times New Roman" w:cstheme="minorHAnsi"/>
                <w:sz w:val="20"/>
                <w:szCs w:val="20"/>
                <w:lang w:eastAsia="da-DK"/>
              </w:rPr>
              <w:t>PMID: </w:t>
            </w:r>
          </w:p>
          <w:p w14:paraId="47521B93" w14:textId="667A9E87" w:rsidR="000E0AE0" w:rsidRDefault="000E0AE0" w:rsidP="000E0AE0">
            <w:pPr>
              <w:numPr>
                <w:ilvl w:val="0"/>
                <w:numId w:val="2"/>
              </w:numPr>
              <w:spacing w:after="0" w:line="240" w:lineRule="auto"/>
              <w:ind w:left="0"/>
              <w:rPr>
                <w:rFonts w:eastAsia="Times New Roman" w:cstheme="minorHAnsi"/>
                <w:bCs/>
                <w:sz w:val="20"/>
                <w:szCs w:val="20"/>
                <w:lang w:eastAsia="da-DK"/>
              </w:rPr>
            </w:pPr>
            <w:r w:rsidRPr="000E0AE0">
              <w:rPr>
                <w:rFonts w:eastAsia="Times New Roman" w:cstheme="minorHAnsi"/>
                <w:bCs/>
                <w:sz w:val="20"/>
                <w:szCs w:val="20"/>
                <w:lang w:eastAsia="da-DK"/>
              </w:rPr>
              <w:t>25828267</w:t>
            </w:r>
          </w:p>
          <w:p w14:paraId="3F9663C2" w14:textId="33C34694" w:rsidR="000E0AE0" w:rsidRPr="000E0AE0" w:rsidRDefault="000E0AE0" w:rsidP="000E0AE0">
            <w:pPr>
              <w:rPr>
                <w:rFonts w:eastAsia="Times New Roman" w:cstheme="minorHAnsi"/>
                <w:bCs/>
                <w:sz w:val="20"/>
                <w:szCs w:val="20"/>
                <w:lang w:eastAsia="da-DK"/>
              </w:rPr>
            </w:pPr>
            <w:r w:rsidRPr="000E0AE0">
              <w:rPr>
                <w:rFonts w:eastAsia="Times New Roman" w:cstheme="minorHAnsi"/>
                <w:bCs/>
                <w:sz w:val="20"/>
                <w:szCs w:val="20"/>
                <w:lang w:eastAsia="da-DK"/>
              </w:rPr>
              <w:t>PMID: 28632331</w:t>
            </w:r>
          </w:p>
          <w:p w14:paraId="24007D06" w14:textId="67210422" w:rsidR="006911EE" w:rsidRPr="000E0AE0" w:rsidRDefault="006911EE" w:rsidP="000E0AE0">
            <w:pPr>
              <w:numPr>
                <w:ilvl w:val="0"/>
                <w:numId w:val="2"/>
              </w:numPr>
              <w:spacing w:after="0" w:line="240" w:lineRule="auto"/>
              <w:ind w:left="0"/>
              <w:rPr>
                <w:rFonts w:eastAsia="Times New Roman" w:cstheme="minorHAnsi"/>
                <w:bCs/>
                <w:sz w:val="20"/>
                <w:szCs w:val="20"/>
                <w:lang w:eastAsia="da-DK"/>
              </w:rPr>
            </w:pPr>
          </w:p>
        </w:tc>
      </w:tr>
      <w:tr w:rsidR="006911EE" w:rsidRPr="00140512" w14:paraId="3960450C" w14:textId="41C90CC5" w:rsidTr="00C400D8">
        <w:trPr>
          <w:gridAfter w:val="1"/>
          <w:wAfter w:w="1300" w:type="pct"/>
          <w:trHeight w:val="239"/>
        </w:trPr>
        <w:tc>
          <w:tcPr>
            <w:tcW w:w="384" w:type="pct"/>
            <w:vMerge/>
            <w:tcBorders>
              <w:left w:val="single" w:sz="4" w:space="0" w:color="auto"/>
            </w:tcBorders>
          </w:tcPr>
          <w:p w14:paraId="3BD1AEE2" w14:textId="77777777" w:rsidR="006911EE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</w:tcPr>
          <w:p w14:paraId="3900C4AF" w14:textId="4E8E153D" w:rsidR="006911EE" w:rsidRPr="006B02BD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Atopic disease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atopic dermatitis, allergic rhinitis)</w:t>
            </w:r>
          </w:p>
        </w:tc>
        <w:tc>
          <w:tcPr>
            <w:tcW w:w="1543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7C346DE7" w14:textId="683FEB5A" w:rsidR="006911EE" w:rsidRPr="00C50B0C" w:rsidRDefault="006911EE" w:rsidP="00C400D8">
            <w:pPr>
              <w:spacing w:after="0"/>
              <w:rPr>
                <w:rFonts w:eastAsia="Times New Roman" w:cstheme="minorHAnsi"/>
                <w:sz w:val="20"/>
                <w:szCs w:val="20"/>
                <w:lang w:val="sv-SE" w:eastAsia="da-DK"/>
              </w:rPr>
            </w:pPr>
            <w:r w:rsidRPr="00C50B0C">
              <w:rPr>
                <w:rFonts w:eastAsia="Times New Roman" w:cstheme="minorHAnsi"/>
                <w:b/>
                <w:sz w:val="20"/>
                <w:szCs w:val="20"/>
                <w:lang w:val="sv-SE" w:eastAsia="da-DK"/>
              </w:rPr>
              <w:t>ICD-8:</w:t>
            </w:r>
            <w:r w:rsidRPr="00C50B0C">
              <w:rPr>
                <w:rFonts w:eastAsia="Times New Roman" w:cstheme="minorHAnsi"/>
                <w:sz w:val="20"/>
                <w:szCs w:val="20"/>
                <w:lang w:val="sv-SE" w:eastAsia="da-DK"/>
              </w:rPr>
              <w:t xml:space="preserve"> 691, 507, 502.00</w:t>
            </w:r>
          </w:p>
          <w:p w14:paraId="026924FE" w14:textId="432CED93" w:rsidR="006911EE" w:rsidRPr="00D8078B" w:rsidRDefault="006911EE" w:rsidP="00C400D8">
            <w:pPr>
              <w:spacing w:after="0"/>
              <w:rPr>
                <w:rFonts w:eastAsia="Times New Roman" w:cstheme="minorHAnsi"/>
                <w:sz w:val="20"/>
                <w:szCs w:val="20"/>
                <w:lang w:val="sv-SE" w:eastAsia="da-DK"/>
              </w:rPr>
            </w:pPr>
            <w:r w:rsidRPr="00C50B0C">
              <w:rPr>
                <w:rFonts w:eastAsia="Times New Roman" w:cstheme="minorHAnsi"/>
                <w:b/>
                <w:sz w:val="20"/>
                <w:szCs w:val="20"/>
                <w:lang w:val="sv-SE" w:eastAsia="da-DK"/>
              </w:rPr>
              <w:t>ICD-10:</w:t>
            </w:r>
            <w:r w:rsidRPr="00C50B0C">
              <w:rPr>
                <w:rFonts w:eastAsia="Times New Roman" w:cstheme="minorHAnsi"/>
                <w:sz w:val="20"/>
                <w:szCs w:val="20"/>
                <w:lang w:val="sv-SE" w:eastAsia="da-DK"/>
              </w:rPr>
              <w:t xml:space="preserve"> L20</w:t>
            </w:r>
            <w:r w:rsidRPr="00D8078B">
              <w:rPr>
                <w:rFonts w:eastAsia="Times New Roman" w:cstheme="minorHAnsi"/>
                <w:sz w:val="20"/>
                <w:szCs w:val="20"/>
                <w:lang w:val="sv-SE" w:eastAsia="da-DK"/>
              </w:rPr>
              <w:t>,</w:t>
            </w:r>
            <w:r w:rsidRPr="00D8078B">
              <w:rPr>
                <w:lang w:val="sv-SE"/>
              </w:rPr>
              <w:t xml:space="preserve"> </w:t>
            </w:r>
            <w:r w:rsidRPr="00D8078B">
              <w:rPr>
                <w:rFonts w:eastAsia="Times New Roman" w:cstheme="minorHAnsi"/>
                <w:sz w:val="20"/>
                <w:szCs w:val="20"/>
                <w:lang w:val="sv-SE" w:eastAsia="da-DK"/>
              </w:rPr>
              <w:t>L308C</w:t>
            </w:r>
            <w:r>
              <w:rPr>
                <w:rFonts w:eastAsia="Times New Roman" w:cstheme="minorHAnsi"/>
                <w:sz w:val="20"/>
                <w:szCs w:val="20"/>
                <w:lang w:val="sv-SE" w:eastAsia="da-DK"/>
              </w:rPr>
              <w:t>,</w:t>
            </w:r>
            <w:r w:rsidRPr="00D8078B">
              <w:rPr>
                <w:rFonts w:eastAsia="Times New Roman" w:cstheme="minorHAnsi"/>
                <w:sz w:val="20"/>
                <w:szCs w:val="20"/>
                <w:lang w:val="sv-SE" w:eastAsia="da-DK"/>
              </w:rPr>
              <w:t xml:space="preserve"> J30, J31.0</w:t>
            </w:r>
          </w:p>
          <w:p w14:paraId="16BCD14F" w14:textId="0E1B3D2E" w:rsidR="006911EE" w:rsidRPr="006B02BD" w:rsidRDefault="006911EE" w:rsidP="00C400D8">
            <w:pPr>
              <w:pStyle w:val="Defaul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a-DK"/>
              </w:rPr>
            </w:pPr>
            <w:r w:rsidRPr="006B02BD">
              <w:rPr>
                <w:rFonts w:asciiTheme="minorHAnsi" w:eastAsia="Times New Roman" w:hAnsiTheme="minorHAnsi" w:cstheme="minorHAnsi"/>
                <w:b/>
                <w:color w:val="auto"/>
                <w:sz w:val="20"/>
                <w:szCs w:val="20"/>
                <w:lang w:eastAsia="da-DK"/>
              </w:rPr>
              <w:t>ATC:</w:t>
            </w:r>
            <w:r w:rsidRPr="006B02BD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a-DK"/>
              </w:rPr>
              <w:t xml:space="preserve"> ≥1 pres</w:t>
            </w:r>
            <w:r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a-DK"/>
              </w:rPr>
              <w:t>cription of D11AH, S01GX, V01A</w:t>
            </w:r>
          </w:p>
          <w:p w14:paraId="0B7AF936" w14:textId="1B0AE13C" w:rsidR="006911EE" w:rsidRPr="006B02BD" w:rsidRDefault="006911EE" w:rsidP="00C400D8">
            <w:pPr>
              <w:pStyle w:val="Defaul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a-DK"/>
              </w:rPr>
              <w:t xml:space="preserve">≥2 prescriptions of D07, R01AD01 – R01AD60, </w:t>
            </w:r>
            <w:r w:rsidRPr="006B02BD"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da-DK"/>
              </w:rPr>
              <w:t>R06A</w:t>
            </w:r>
          </w:p>
        </w:tc>
        <w:tc>
          <w:tcPr>
            <w:tcW w:w="771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1F4A660D" w14:textId="2B0ABE30" w:rsidR="006911EE" w:rsidRPr="006B02BD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Time-varying, first </w:t>
            </w: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discharge 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diagnosis </w:t>
            </w:r>
          </w:p>
        </w:tc>
        <w:tc>
          <w:tcPr>
            <w:tcW w:w="385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3A283AE1" w14:textId="77777777" w:rsidR="000E0AE0" w:rsidRDefault="000E0AE0" w:rsidP="000E0AE0">
            <w:pPr>
              <w:numPr>
                <w:ilvl w:val="0"/>
                <w:numId w:val="2"/>
              </w:numPr>
              <w:spacing w:after="0" w:line="240" w:lineRule="auto"/>
              <w:ind w:left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911EE">
              <w:rPr>
                <w:rFonts w:eastAsia="Times New Roman" w:cstheme="minorHAnsi"/>
                <w:sz w:val="20"/>
                <w:szCs w:val="20"/>
                <w:lang w:eastAsia="da-DK"/>
              </w:rPr>
              <w:t>PMID: </w:t>
            </w:r>
          </w:p>
          <w:p w14:paraId="3467938B" w14:textId="77777777" w:rsidR="000E0AE0" w:rsidRDefault="000E0AE0" w:rsidP="000E0AE0">
            <w:pPr>
              <w:numPr>
                <w:ilvl w:val="0"/>
                <w:numId w:val="2"/>
              </w:numPr>
              <w:spacing w:after="0" w:line="240" w:lineRule="auto"/>
              <w:ind w:left="0"/>
              <w:rPr>
                <w:rFonts w:eastAsia="Times New Roman" w:cstheme="minorHAnsi"/>
                <w:bCs/>
                <w:sz w:val="20"/>
                <w:szCs w:val="20"/>
                <w:lang w:eastAsia="da-DK"/>
              </w:rPr>
            </w:pPr>
            <w:r w:rsidRPr="000E0AE0">
              <w:rPr>
                <w:rFonts w:eastAsia="Times New Roman" w:cstheme="minorHAnsi"/>
                <w:bCs/>
                <w:sz w:val="20"/>
                <w:szCs w:val="20"/>
                <w:lang w:eastAsia="da-DK"/>
              </w:rPr>
              <w:t>25828267</w:t>
            </w:r>
          </w:p>
          <w:p w14:paraId="58FBC73E" w14:textId="07C45550" w:rsidR="006911EE" w:rsidRPr="000E0AE0" w:rsidRDefault="000E0AE0" w:rsidP="000E0AE0">
            <w:pPr>
              <w:rPr>
                <w:rFonts w:eastAsia="Times New Roman" w:cstheme="minorHAnsi"/>
                <w:bCs/>
                <w:sz w:val="20"/>
                <w:szCs w:val="20"/>
                <w:lang w:eastAsia="da-DK"/>
              </w:rPr>
            </w:pPr>
            <w:r w:rsidRPr="000E0AE0">
              <w:rPr>
                <w:rFonts w:eastAsia="Times New Roman" w:cstheme="minorHAnsi"/>
                <w:bCs/>
                <w:sz w:val="20"/>
                <w:szCs w:val="20"/>
                <w:lang w:eastAsia="da-DK"/>
              </w:rPr>
              <w:t>PMID:</w:t>
            </w:r>
            <w:r>
              <w:t xml:space="preserve"> </w:t>
            </w:r>
            <w:r w:rsidRPr="000E0AE0">
              <w:rPr>
                <w:rFonts w:eastAsia="Times New Roman" w:cstheme="minorHAnsi"/>
                <w:bCs/>
                <w:sz w:val="20"/>
                <w:szCs w:val="20"/>
                <w:lang w:eastAsia="da-DK"/>
              </w:rPr>
              <w:t xml:space="preserve">28632331 </w:t>
            </w:r>
          </w:p>
        </w:tc>
      </w:tr>
      <w:tr w:rsidR="006911EE" w:rsidRPr="00140512" w14:paraId="41128247" w14:textId="1D52A4AC" w:rsidTr="006911EE">
        <w:trPr>
          <w:gridAfter w:val="1"/>
          <w:wAfter w:w="1300" w:type="pct"/>
          <w:trHeight w:val="430"/>
        </w:trPr>
        <w:tc>
          <w:tcPr>
            <w:tcW w:w="384" w:type="pct"/>
            <w:vMerge/>
            <w:tcBorders>
              <w:left w:val="single" w:sz="4" w:space="0" w:color="auto"/>
            </w:tcBorders>
          </w:tcPr>
          <w:p w14:paraId="031D14B3" w14:textId="77777777" w:rsidR="006911EE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</w:tcPr>
          <w:p w14:paraId="3D45B0FB" w14:textId="762EF940" w:rsidR="006911EE" w:rsidRPr="006B02BD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Type 1 d</w:t>
            </w: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iabetes </w:t>
            </w:r>
          </w:p>
        </w:tc>
        <w:tc>
          <w:tcPr>
            <w:tcW w:w="1543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750BB44D" w14:textId="5A26C479" w:rsidR="006911EE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B65F76"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>ICD-8: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</w:t>
            </w:r>
            <w:r w:rsidR="00756BC8">
              <w:t>250.00–250.09</w:t>
            </w:r>
            <w:r w:rsidR="00756BC8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diagnosed before age 18</w:t>
            </w:r>
          </w:p>
          <w:p w14:paraId="54AE90B5" w14:textId="177A811C" w:rsidR="00756BC8" w:rsidRPr="006B02BD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B65F76"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>ICD-10: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E10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diagnosed before age 18</w:t>
            </w:r>
          </w:p>
        </w:tc>
        <w:tc>
          <w:tcPr>
            <w:tcW w:w="771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36400F68" w14:textId="26C742FB" w:rsidR="006911EE" w:rsidRPr="006B02BD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>Time-varying, first</w:t>
            </w: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discharge 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>diagnosis</w:t>
            </w:r>
          </w:p>
        </w:tc>
        <w:tc>
          <w:tcPr>
            <w:tcW w:w="385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265F3D24" w14:textId="77777777" w:rsidR="00B33353" w:rsidRDefault="00B33353" w:rsidP="00B33353">
            <w:pPr>
              <w:numPr>
                <w:ilvl w:val="0"/>
                <w:numId w:val="2"/>
              </w:numPr>
              <w:spacing w:after="0" w:line="240" w:lineRule="auto"/>
              <w:ind w:left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B33353">
              <w:rPr>
                <w:rFonts w:eastAsia="Times New Roman" w:cstheme="minorHAnsi"/>
                <w:sz w:val="20"/>
                <w:szCs w:val="20"/>
                <w:lang w:eastAsia="da-DK"/>
              </w:rPr>
              <w:t>PMID: </w:t>
            </w:r>
          </w:p>
          <w:p w14:paraId="0684130F" w14:textId="7D525A43" w:rsidR="006911EE" w:rsidRPr="009312C9" w:rsidRDefault="00B33353" w:rsidP="009312C9">
            <w:pPr>
              <w:numPr>
                <w:ilvl w:val="0"/>
                <w:numId w:val="2"/>
              </w:numPr>
              <w:spacing w:after="0" w:line="240" w:lineRule="auto"/>
              <w:ind w:left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B33353">
              <w:rPr>
                <w:rFonts w:eastAsia="Times New Roman" w:cstheme="minorHAnsi"/>
                <w:sz w:val="20"/>
                <w:szCs w:val="20"/>
                <w:lang w:eastAsia="da-DK"/>
              </w:rPr>
              <w:t>33824142</w:t>
            </w:r>
          </w:p>
        </w:tc>
      </w:tr>
      <w:tr w:rsidR="006911EE" w:rsidRPr="006B02BD" w14:paraId="18C5B080" w14:textId="13DBDF3F" w:rsidTr="006911EE">
        <w:trPr>
          <w:gridAfter w:val="1"/>
          <w:wAfter w:w="1300" w:type="pct"/>
          <w:trHeight w:val="430"/>
        </w:trPr>
        <w:tc>
          <w:tcPr>
            <w:tcW w:w="384" w:type="pct"/>
            <w:vMerge/>
            <w:tcBorders>
              <w:left w:val="single" w:sz="4" w:space="0" w:color="auto"/>
            </w:tcBorders>
          </w:tcPr>
          <w:p w14:paraId="2AA557CD" w14:textId="77777777" w:rsidR="006911EE" w:rsidRPr="008148CE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</w:tcPr>
          <w:p w14:paraId="78AE6B55" w14:textId="0DAFC1AA" w:rsidR="006911EE" w:rsidRPr="006B02BD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148CE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Epilepsy</w:t>
            </w:r>
          </w:p>
        </w:tc>
        <w:tc>
          <w:tcPr>
            <w:tcW w:w="1543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7B21B615" w14:textId="4BCE4184" w:rsidR="006911EE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8148CE"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>ICD-8: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345 (excluding 345.29)</w:t>
            </w:r>
          </w:p>
          <w:p w14:paraId="565893C3" w14:textId="2CFFBAED" w:rsidR="006911EE" w:rsidRPr="006B02BD" w:rsidRDefault="006911EE" w:rsidP="00EF7860">
            <w:pPr>
              <w:spacing w:after="0"/>
              <w:rPr>
                <w:rFonts w:eastAsia="Times New Roman" w:cstheme="minorHAnsi"/>
                <w:b/>
                <w:color w:val="FF0000"/>
                <w:sz w:val="20"/>
                <w:szCs w:val="20"/>
                <w:lang w:eastAsia="da-DK"/>
              </w:rPr>
            </w:pPr>
            <w:r w:rsidRPr="008148CE"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>ICD-10: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G40</w:t>
            </w:r>
          </w:p>
        </w:tc>
        <w:tc>
          <w:tcPr>
            <w:tcW w:w="771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1F2991A9" w14:textId="2721C9FB" w:rsidR="006911EE" w:rsidRPr="006B02BD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Time-varying, first </w:t>
            </w: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discharge 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>diagnosis</w:t>
            </w:r>
          </w:p>
        </w:tc>
        <w:tc>
          <w:tcPr>
            <w:tcW w:w="385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vAlign w:val="bottom"/>
          </w:tcPr>
          <w:p w14:paraId="75104196" w14:textId="274B2864" w:rsidR="006911EE" w:rsidRPr="007F7FDE" w:rsidRDefault="006911EE" w:rsidP="007F7FDE">
            <w:pPr>
              <w:numPr>
                <w:ilvl w:val="0"/>
                <w:numId w:val="2"/>
              </w:numPr>
              <w:spacing w:before="100" w:beforeAutospacing="1" w:after="120" w:line="240" w:lineRule="auto"/>
              <w:ind w:left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911EE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PMID: 27412639 </w:t>
            </w:r>
          </w:p>
        </w:tc>
      </w:tr>
      <w:tr w:rsidR="006911EE" w:rsidRPr="00140512" w14:paraId="361F5103" w14:textId="0BB0FF32" w:rsidTr="006911EE">
        <w:trPr>
          <w:gridAfter w:val="1"/>
          <w:wAfter w:w="1300" w:type="pct"/>
          <w:trHeight w:val="430"/>
        </w:trPr>
        <w:tc>
          <w:tcPr>
            <w:tcW w:w="384" w:type="pct"/>
            <w:vMerge/>
            <w:tcBorders>
              <w:left w:val="single" w:sz="4" w:space="0" w:color="auto"/>
              <w:bottom w:val="dashSmallGap" w:sz="4" w:space="0" w:color="auto"/>
            </w:tcBorders>
          </w:tcPr>
          <w:p w14:paraId="6369787D" w14:textId="77777777" w:rsidR="006911EE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</w:tcPr>
          <w:p w14:paraId="7E1CC51E" w14:textId="24261111" w:rsidR="006911EE" w:rsidRPr="006B02BD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Traumatic brain injury (</w:t>
            </w: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TBI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543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vAlign w:val="bottom"/>
          </w:tcPr>
          <w:p w14:paraId="2BF03ED6" w14:textId="2D79F052" w:rsidR="006911EE" w:rsidRPr="00B65F76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B65F76"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>ICD-8: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850, </w:t>
            </w:r>
            <w:r w:rsidRPr="00B65F76"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>ICD-10,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S06.0 </w:t>
            </w:r>
            <w:r w:rsidRPr="00B65F76">
              <w:rPr>
                <w:rFonts w:eastAsia="Times New Roman" w:cstheme="minorHAnsi"/>
                <w:sz w:val="20"/>
                <w:szCs w:val="20"/>
                <w:lang w:eastAsia="da-DK"/>
              </w:rPr>
              <w:t>(</w:t>
            </w:r>
            <w:r w:rsidRPr="00B65F76"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>Mild TBI</w:t>
            </w:r>
            <w:r w:rsidRPr="00B65F76">
              <w:rPr>
                <w:rFonts w:eastAsia="Times New Roman" w:cstheme="minorHAnsi"/>
                <w:sz w:val="20"/>
                <w:szCs w:val="20"/>
                <w:lang w:eastAsia="da-DK"/>
              </w:rPr>
              <w:t>)</w:t>
            </w:r>
          </w:p>
          <w:p w14:paraId="4AAC1FB4" w14:textId="4209FFF1" w:rsidR="006911EE" w:rsidRDefault="006911EE" w:rsidP="00EF7860">
            <w:pPr>
              <w:snapToGrid w:val="0"/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5F76"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>ICD-8: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</w:t>
            </w:r>
            <w:r w:rsidRPr="00AE7E5F">
              <w:rPr>
                <w:rFonts w:ascii="Calibri" w:eastAsia="Times New Roman" w:hAnsi="Calibri" w:cs="Calibri"/>
                <w:sz w:val="20"/>
                <w:szCs w:val="20"/>
              </w:rPr>
              <w:t>800-804, 851-854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B65F76"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 xml:space="preserve"> </w:t>
            </w:r>
            <w:r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>(</w:t>
            </w:r>
            <w:r w:rsidRPr="00B65F76"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>Moderate/severe TBI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)</w:t>
            </w:r>
          </w:p>
          <w:p w14:paraId="685F49D4" w14:textId="524DFA36" w:rsidR="006911EE" w:rsidRPr="006B02BD" w:rsidRDefault="006911EE" w:rsidP="00EF7860">
            <w:pPr>
              <w:snapToGrid w:val="0"/>
              <w:spacing w:after="0"/>
              <w:rPr>
                <w:rFonts w:eastAsia="Times New Roman" w:cstheme="minorHAnsi"/>
                <w:color w:val="FF0000"/>
                <w:sz w:val="20"/>
                <w:szCs w:val="20"/>
                <w:lang w:eastAsia="da-DK"/>
              </w:rPr>
            </w:pPr>
            <w:r w:rsidRPr="00B65F76"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>ICD-10: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</w:t>
            </w:r>
            <w:r w:rsidRPr="00AE7E5F">
              <w:rPr>
                <w:rFonts w:ascii="Calibri" w:eastAsia="Times New Roman" w:hAnsi="Calibri" w:cs="Calibri"/>
                <w:sz w:val="20"/>
                <w:szCs w:val="20"/>
              </w:rPr>
              <w:t>S02.0-1, S02.3, S02.7-9, S06.1-9, S07.0-S07.1, S07.8-S07.9, S09.0, S09.7-9, S18, T02.0, T04.0, T06.0, T90.2, T90.5, T90.8-9</w:t>
            </w:r>
            <w:r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 xml:space="preserve"> (</w:t>
            </w:r>
            <w:r w:rsidRPr="00B65F76"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>Moderate/severe TBI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771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2AA037DD" w14:textId="3173654E" w:rsidR="006911EE" w:rsidRPr="006B02BD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>Time-varying, first</w:t>
            </w: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discharge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diagnosis</w:t>
            </w:r>
          </w:p>
          <w:p w14:paraId="5F8BD7B3" w14:textId="77777777" w:rsidR="006911EE" w:rsidRPr="006B02BD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385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75800AB9" w14:textId="77777777" w:rsidR="006911EE" w:rsidRPr="006911EE" w:rsidRDefault="006911EE" w:rsidP="006911EE">
            <w:pPr>
              <w:numPr>
                <w:ilvl w:val="0"/>
                <w:numId w:val="2"/>
              </w:numPr>
              <w:spacing w:before="100" w:beforeAutospacing="1" w:after="120" w:line="240" w:lineRule="auto"/>
              <w:ind w:left="0"/>
              <w:rPr>
                <w:rFonts w:eastAsia="Times New Roman" w:cstheme="minorHAnsi"/>
                <w:bCs/>
                <w:sz w:val="20"/>
                <w:szCs w:val="20"/>
                <w:lang w:eastAsia="da-DK"/>
              </w:rPr>
            </w:pPr>
            <w:r w:rsidRPr="006911EE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PMID: </w:t>
            </w:r>
            <w:r w:rsidRPr="006911EE">
              <w:rPr>
                <w:rFonts w:eastAsia="Times New Roman" w:cstheme="minorHAnsi"/>
                <w:bCs/>
                <w:sz w:val="20"/>
                <w:szCs w:val="20"/>
                <w:lang w:eastAsia="da-DK"/>
              </w:rPr>
              <w:t>28301451</w:t>
            </w:r>
          </w:p>
          <w:p w14:paraId="203AE3A1" w14:textId="2F55468B" w:rsidR="006911EE" w:rsidRPr="006911EE" w:rsidRDefault="006911EE" w:rsidP="006911EE">
            <w:pPr>
              <w:numPr>
                <w:ilvl w:val="0"/>
                <w:numId w:val="2"/>
              </w:numPr>
              <w:spacing w:before="100" w:beforeAutospacing="1" w:after="120" w:line="240" w:lineRule="auto"/>
              <w:ind w:left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911EE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PMID: </w:t>
            </w:r>
            <w:r w:rsidRPr="006911EE">
              <w:rPr>
                <w:rFonts w:eastAsia="Times New Roman" w:cstheme="minorHAnsi"/>
                <w:bCs/>
                <w:sz w:val="20"/>
                <w:szCs w:val="20"/>
                <w:lang w:eastAsia="da-DK"/>
              </w:rPr>
              <w:t>27552147</w:t>
            </w:r>
          </w:p>
        </w:tc>
      </w:tr>
      <w:tr w:rsidR="006911EE" w:rsidRPr="00140512" w14:paraId="698C66DB" w14:textId="0E3B4F63" w:rsidTr="006911EE">
        <w:trPr>
          <w:gridAfter w:val="1"/>
          <w:wAfter w:w="1300" w:type="pct"/>
          <w:trHeight w:val="145"/>
        </w:trPr>
        <w:tc>
          <w:tcPr>
            <w:tcW w:w="384" w:type="pct"/>
            <w:vMerge w:val="restart"/>
            <w:tcBorders>
              <w:top w:val="nil"/>
              <w:left w:val="single" w:sz="4" w:space="0" w:color="auto"/>
            </w:tcBorders>
          </w:tcPr>
          <w:p w14:paraId="1BE081B9" w14:textId="0B8598A8" w:rsidR="006911EE" w:rsidRPr="006911EE" w:rsidRDefault="006911EE" w:rsidP="00EF7860">
            <w:pPr>
              <w:spacing w:after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a-DK"/>
              </w:rPr>
            </w:pPr>
            <w:r w:rsidRPr="006911EE">
              <w:rPr>
                <w:rFonts w:eastAsia="Times New Roman" w:cstheme="minorHAnsi"/>
                <w:b/>
                <w:color w:val="000000"/>
                <w:sz w:val="20"/>
                <w:szCs w:val="20"/>
                <w:lang w:eastAsia="da-DK"/>
              </w:rPr>
              <w:t>Psychosocial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6BB450C1" w14:textId="60403FE8" w:rsidR="006911EE" w:rsidRPr="006B02BD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Maternal and paternal income</w:t>
            </w:r>
          </w:p>
        </w:tc>
        <w:tc>
          <w:tcPr>
            <w:tcW w:w="1543" w:type="pct"/>
            <w:tcBorders>
              <w:top w:val="nil"/>
              <w:bottom w:val="dashSmallGap" w:sz="4" w:space="0" w:color="auto"/>
              <w:right w:val="single" w:sz="4" w:space="0" w:color="auto"/>
            </w:tcBorders>
          </w:tcPr>
          <w:p w14:paraId="223F3C7E" w14:textId="3EFE1F98" w:rsidR="006911EE" w:rsidRPr="006B02BD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n/a</w:t>
            </w:r>
          </w:p>
        </w:tc>
        <w:tc>
          <w:tcPr>
            <w:tcW w:w="771" w:type="pct"/>
            <w:tcBorders>
              <w:top w:val="nil"/>
              <w:bottom w:val="dashSmallGap" w:sz="4" w:space="0" w:color="auto"/>
              <w:right w:val="single" w:sz="4" w:space="0" w:color="auto"/>
            </w:tcBorders>
          </w:tcPr>
          <w:p w14:paraId="6F008044" w14:textId="6D135DCA" w:rsidR="006911EE" w:rsidRPr="006B02BD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>Defined by quintiles in the subcohort at index child’s year of birth</w:t>
            </w:r>
          </w:p>
        </w:tc>
        <w:tc>
          <w:tcPr>
            <w:tcW w:w="385" w:type="pct"/>
            <w:tcBorders>
              <w:top w:val="nil"/>
              <w:bottom w:val="dashSmallGap" w:sz="4" w:space="0" w:color="auto"/>
              <w:right w:val="single" w:sz="4" w:space="0" w:color="auto"/>
            </w:tcBorders>
          </w:tcPr>
          <w:p w14:paraId="190D8044" w14:textId="77777777" w:rsidR="006911EE" w:rsidRPr="006911EE" w:rsidRDefault="006911EE" w:rsidP="006911EE">
            <w:pPr>
              <w:numPr>
                <w:ilvl w:val="0"/>
                <w:numId w:val="2"/>
              </w:numPr>
              <w:spacing w:before="100" w:beforeAutospacing="1" w:after="120" w:line="240" w:lineRule="auto"/>
              <w:ind w:left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911EE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PMID: 26249301 </w:t>
            </w:r>
          </w:p>
          <w:p w14:paraId="14614FC6" w14:textId="4910800E" w:rsidR="006911EE" w:rsidRPr="006911EE" w:rsidRDefault="006911EE" w:rsidP="006911EE">
            <w:pPr>
              <w:numPr>
                <w:ilvl w:val="0"/>
                <w:numId w:val="2"/>
              </w:numPr>
              <w:spacing w:after="0"/>
              <w:ind w:left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6911EE" w:rsidRPr="006B02BD" w14:paraId="6307993A" w14:textId="743E2B5B" w:rsidTr="006911EE">
        <w:tblPrEx>
          <w:tblCellMar>
            <w:left w:w="108" w:type="dxa"/>
            <w:right w:w="108" w:type="dxa"/>
          </w:tblCellMar>
        </w:tblPrEx>
        <w:trPr>
          <w:gridAfter w:val="1"/>
          <w:wAfter w:w="1300" w:type="pct"/>
          <w:trHeight w:val="145"/>
        </w:trPr>
        <w:tc>
          <w:tcPr>
            <w:tcW w:w="384" w:type="pct"/>
            <w:vMerge/>
            <w:tcBorders>
              <w:left w:val="single" w:sz="4" w:space="0" w:color="auto"/>
            </w:tcBorders>
          </w:tcPr>
          <w:p w14:paraId="5BC22056" w14:textId="77777777" w:rsidR="006911EE" w:rsidRPr="006B02BD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</w:tcPr>
          <w:p w14:paraId="328BB656" w14:textId="0EDD52E7" w:rsidR="006911EE" w:rsidRPr="006B02BD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Maternal and paternal education</w:t>
            </w:r>
          </w:p>
        </w:tc>
        <w:tc>
          <w:tcPr>
            <w:tcW w:w="1543" w:type="pct"/>
            <w:tcBorders>
              <w:top w:val="nil"/>
              <w:bottom w:val="dashSmallGap" w:sz="4" w:space="0" w:color="auto"/>
              <w:right w:val="single" w:sz="4" w:space="0" w:color="auto"/>
            </w:tcBorders>
          </w:tcPr>
          <w:p w14:paraId="57CB71F1" w14:textId="7B28AB4A" w:rsidR="006911EE" w:rsidRPr="006B02BD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n/a</w:t>
            </w:r>
          </w:p>
        </w:tc>
        <w:tc>
          <w:tcPr>
            <w:tcW w:w="771" w:type="pct"/>
            <w:tcBorders>
              <w:top w:val="nil"/>
              <w:bottom w:val="dashSmallGap" w:sz="4" w:space="0" w:color="auto"/>
              <w:right w:val="single" w:sz="4" w:space="0" w:color="auto"/>
            </w:tcBorders>
          </w:tcPr>
          <w:p w14:paraId="32DEFDA6" w14:textId="4A695F5D" w:rsidR="006911EE" w:rsidRPr="006B02BD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Highest completed level of education at index child’s year 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lastRenderedPageBreak/>
              <w:t>of birth (elementary school, high school, or academic degree)</w:t>
            </w:r>
          </w:p>
        </w:tc>
        <w:tc>
          <w:tcPr>
            <w:tcW w:w="385" w:type="pct"/>
            <w:tcBorders>
              <w:top w:val="nil"/>
              <w:bottom w:val="dashSmallGap" w:sz="4" w:space="0" w:color="auto"/>
              <w:right w:val="single" w:sz="4" w:space="0" w:color="auto"/>
            </w:tcBorders>
          </w:tcPr>
          <w:p w14:paraId="4D041B8E" w14:textId="77777777" w:rsidR="006911EE" w:rsidRPr="006911EE" w:rsidRDefault="006911EE" w:rsidP="006911EE">
            <w:pPr>
              <w:numPr>
                <w:ilvl w:val="0"/>
                <w:numId w:val="2"/>
              </w:numPr>
              <w:spacing w:before="100" w:beforeAutospacing="1" w:after="120" w:line="240" w:lineRule="auto"/>
              <w:ind w:left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911EE">
              <w:rPr>
                <w:rFonts w:eastAsia="Times New Roman" w:cstheme="minorHAnsi"/>
                <w:sz w:val="20"/>
                <w:szCs w:val="20"/>
                <w:lang w:eastAsia="da-DK"/>
              </w:rPr>
              <w:lastRenderedPageBreak/>
              <w:t xml:space="preserve">PMID: 26249301 </w:t>
            </w:r>
          </w:p>
          <w:p w14:paraId="10122664" w14:textId="59C95064" w:rsidR="006911EE" w:rsidRPr="006911EE" w:rsidRDefault="006911EE" w:rsidP="006911EE">
            <w:pPr>
              <w:numPr>
                <w:ilvl w:val="0"/>
                <w:numId w:val="2"/>
              </w:numPr>
              <w:ind w:left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6911EE" w:rsidRPr="006B02BD" w14:paraId="0FA2DFA8" w14:textId="23578633" w:rsidTr="006911EE">
        <w:trPr>
          <w:gridAfter w:val="1"/>
          <w:wAfter w:w="1300" w:type="pct"/>
          <w:trHeight w:val="145"/>
        </w:trPr>
        <w:tc>
          <w:tcPr>
            <w:tcW w:w="384" w:type="pct"/>
            <w:vMerge/>
            <w:tcBorders>
              <w:left w:val="single" w:sz="4" w:space="0" w:color="auto"/>
            </w:tcBorders>
          </w:tcPr>
          <w:p w14:paraId="06F7ECF6" w14:textId="77777777" w:rsidR="006911EE" w:rsidRPr="006B02BD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</w:tcPr>
          <w:p w14:paraId="3A99B94D" w14:textId="415F7AD4" w:rsidR="006911EE" w:rsidRPr="006B02BD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Maternal and paternal employment</w:t>
            </w:r>
          </w:p>
        </w:tc>
        <w:tc>
          <w:tcPr>
            <w:tcW w:w="1543" w:type="pct"/>
            <w:tcBorders>
              <w:top w:val="nil"/>
              <w:bottom w:val="dashSmallGap" w:sz="4" w:space="0" w:color="auto"/>
              <w:right w:val="single" w:sz="4" w:space="0" w:color="auto"/>
            </w:tcBorders>
            <w:vAlign w:val="bottom"/>
          </w:tcPr>
          <w:p w14:paraId="669B39F9" w14:textId="7B9D06BA" w:rsidR="006911EE" w:rsidRPr="006B02BD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n/a</w:t>
            </w:r>
          </w:p>
        </w:tc>
        <w:tc>
          <w:tcPr>
            <w:tcW w:w="771" w:type="pct"/>
            <w:tcBorders>
              <w:top w:val="nil"/>
              <w:bottom w:val="dashSmallGap" w:sz="4" w:space="0" w:color="auto"/>
              <w:right w:val="single" w:sz="4" w:space="0" w:color="auto"/>
            </w:tcBorders>
          </w:tcPr>
          <w:p w14:paraId="6C0C02F6" w14:textId="390F70A6" w:rsidR="006911EE" w:rsidRPr="006B02BD" w:rsidRDefault="006911EE" w:rsidP="00F34B62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Defined as </w:t>
            </w:r>
            <w:r w:rsidR="006379A0">
              <w:rPr>
                <w:rFonts w:eastAsia="Times New Roman" w:cstheme="minorHAnsi"/>
                <w:sz w:val="20"/>
                <w:szCs w:val="20"/>
                <w:lang w:eastAsia="da-DK"/>
              </w:rPr>
              <w:t>outside of the workforce</w:t>
            </w:r>
            <w:r w:rsidR="00F34B62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, including retirement and currently in education which are both uncommon in new parents </w:t>
            </w:r>
            <w:r w:rsidR="006379A0">
              <w:rPr>
                <w:rFonts w:eastAsia="Times New Roman" w:cstheme="minorHAnsi"/>
                <w:sz w:val="20"/>
                <w:szCs w:val="20"/>
                <w:lang w:eastAsia="da-DK"/>
              </w:rPr>
              <w:t>(ref)</w:t>
            </w:r>
            <w:r w:rsidR="00F34B62">
              <w:rPr>
                <w:rFonts w:eastAsia="Times New Roman" w:cstheme="minorHAnsi"/>
                <w:sz w:val="20"/>
                <w:szCs w:val="20"/>
                <w:lang w:eastAsia="da-DK"/>
              </w:rPr>
              <w:t>,</w:t>
            </w:r>
            <w:r w:rsidR="006379A0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or 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>employed in index child’s birth year</w:t>
            </w:r>
          </w:p>
        </w:tc>
        <w:tc>
          <w:tcPr>
            <w:tcW w:w="385" w:type="pct"/>
            <w:tcBorders>
              <w:top w:val="nil"/>
              <w:bottom w:val="dashSmallGap" w:sz="4" w:space="0" w:color="auto"/>
              <w:right w:val="single" w:sz="4" w:space="0" w:color="auto"/>
            </w:tcBorders>
          </w:tcPr>
          <w:p w14:paraId="6A05EFB2" w14:textId="77777777" w:rsidR="006911EE" w:rsidRPr="006911EE" w:rsidRDefault="006911EE" w:rsidP="006911EE">
            <w:pPr>
              <w:numPr>
                <w:ilvl w:val="0"/>
                <w:numId w:val="2"/>
              </w:numPr>
              <w:spacing w:before="100" w:beforeAutospacing="1" w:after="120" w:line="240" w:lineRule="auto"/>
              <w:ind w:left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911EE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PMID: 26249301 </w:t>
            </w:r>
          </w:p>
          <w:p w14:paraId="6FC40B05" w14:textId="3629509A" w:rsidR="006911EE" w:rsidRPr="006911EE" w:rsidRDefault="006911EE" w:rsidP="006911EE">
            <w:pPr>
              <w:numPr>
                <w:ilvl w:val="0"/>
                <w:numId w:val="2"/>
              </w:numPr>
              <w:spacing w:after="0"/>
              <w:ind w:left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6911EE" w:rsidRPr="006B02BD" w14:paraId="48226305" w14:textId="4EE7BD5F" w:rsidTr="006911EE">
        <w:trPr>
          <w:gridAfter w:val="1"/>
          <w:wAfter w:w="1300" w:type="pct"/>
          <w:trHeight w:val="151"/>
        </w:trPr>
        <w:tc>
          <w:tcPr>
            <w:tcW w:w="384" w:type="pct"/>
            <w:vMerge/>
            <w:tcBorders>
              <w:left w:val="single" w:sz="4" w:space="0" w:color="auto"/>
            </w:tcBorders>
          </w:tcPr>
          <w:p w14:paraId="6F69D582" w14:textId="77777777" w:rsidR="006911EE" w:rsidRPr="006B02BD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3ED169F4" w14:textId="704A59F4" w:rsidR="006911EE" w:rsidRPr="006B02BD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Living in a single parent household </w:t>
            </w:r>
          </w:p>
        </w:tc>
        <w:tc>
          <w:tcPr>
            <w:tcW w:w="1543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vAlign w:val="bottom"/>
          </w:tcPr>
          <w:p w14:paraId="00C16660" w14:textId="10DFDF52" w:rsidR="006911EE" w:rsidRPr="006B02BD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n/a</w:t>
            </w:r>
          </w:p>
        </w:tc>
        <w:tc>
          <w:tcPr>
            <w:tcW w:w="771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16811EE2" w14:textId="5779A2C8" w:rsidR="006911EE" w:rsidRPr="006B02BD" w:rsidRDefault="006911EE" w:rsidP="00EF7860">
            <w:pPr>
              <w:spacing w:after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Evaluated in the first five years of life</w:t>
            </w:r>
            <w:r w:rsidRPr="006B02B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no years=ref)</w:t>
            </w:r>
          </w:p>
        </w:tc>
        <w:tc>
          <w:tcPr>
            <w:tcW w:w="385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2B58B769" w14:textId="2A6F1250" w:rsidR="006911EE" w:rsidRPr="006911EE" w:rsidRDefault="006911EE" w:rsidP="006911EE">
            <w:pPr>
              <w:numPr>
                <w:ilvl w:val="0"/>
                <w:numId w:val="2"/>
              </w:numPr>
              <w:spacing w:before="100" w:beforeAutospacing="1" w:after="120" w:line="240" w:lineRule="auto"/>
              <w:ind w:left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911EE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PMID: </w:t>
            </w:r>
            <w:r w:rsidRPr="006911EE">
              <w:rPr>
                <w:rFonts w:eastAsia="Times New Roman" w:cstheme="minorHAnsi"/>
                <w:bCs/>
                <w:sz w:val="20"/>
                <w:szCs w:val="20"/>
                <w:lang w:eastAsia="da-DK"/>
              </w:rPr>
              <w:t>27355346</w:t>
            </w:r>
          </w:p>
        </w:tc>
      </w:tr>
      <w:tr w:rsidR="006911EE" w:rsidRPr="00140512" w14:paraId="6C23E0BA" w14:textId="3168E319" w:rsidTr="006911EE">
        <w:trPr>
          <w:trHeight w:val="616"/>
        </w:trPr>
        <w:tc>
          <w:tcPr>
            <w:tcW w:w="384" w:type="pct"/>
            <w:vMerge/>
            <w:tcBorders>
              <w:left w:val="single" w:sz="4" w:space="0" w:color="auto"/>
            </w:tcBorders>
          </w:tcPr>
          <w:p w14:paraId="4ADF2F40" w14:textId="77777777" w:rsidR="006911EE" w:rsidRPr="006B02BD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14:paraId="6A3D9EBD" w14:textId="4A30BD69" w:rsidR="006911EE" w:rsidRPr="006B02BD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Maternal  and paternal age at birth</w:t>
            </w:r>
          </w:p>
        </w:tc>
        <w:tc>
          <w:tcPr>
            <w:tcW w:w="1543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vAlign w:val="bottom"/>
          </w:tcPr>
          <w:p w14:paraId="28E9293A" w14:textId="11F470A9" w:rsidR="006911EE" w:rsidRPr="006B02BD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n/a</w:t>
            </w:r>
          </w:p>
        </w:tc>
        <w:tc>
          <w:tcPr>
            <w:tcW w:w="771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14267EDE" w14:textId="1719B45D" w:rsidR="006911EE" w:rsidRPr="006B02BD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Maternal age: &lt;20, 20-24, 25-29 (ref), 30-34, ≥35 years-of-age</w:t>
            </w:r>
          </w:p>
          <w:p w14:paraId="13DF62F3" w14:textId="3E9E07C7" w:rsidR="006911EE" w:rsidRPr="006B02BD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Paternal age: &lt;20, 20-24, 25-29, 30-34 (ref), 35-39, ≥40 years-of-age</w:t>
            </w:r>
          </w:p>
        </w:tc>
        <w:tc>
          <w:tcPr>
            <w:tcW w:w="385" w:type="pct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40C66421" w14:textId="1FB52827" w:rsidR="006911EE" w:rsidRPr="006911EE" w:rsidRDefault="006911EE" w:rsidP="006911EE">
            <w:pPr>
              <w:numPr>
                <w:ilvl w:val="0"/>
                <w:numId w:val="2"/>
              </w:numPr>
              <w:spacing w:before="100" w:beforeAutospacing="1" w:after="120" w:line="240" w:lineRule="auto"/>
              <w:ind w:left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911EE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PMID: </w:t>
            </w:r>
            <w:r w:rsidRPr="006911EE">
              <w:rPr>
                <w:rFonts w:eastAsia="Times New Roman" w:cstheme="minorHAnsi"/>
                <w:bCs/>
                <w:sz w:val="20"/>
                <w:szCs w:val="20"/>
                <w:lang w:eastAsia="da-DK"/>
              </w:rPr>
              <w:t>24452535</w:t>
            </w:r>
          </w:p>
        </w:tc>
        <w:tc>
          <w:tcPr>
            <w:tcW w:w="1300" w:type="pct"/>
            <w:vAlign w:val="bottom"/>
          </w:tcPr>
          <w:p w14:paraId="1FDCF6BF" w14:textId="77777777" w:rsidR="006911EE" w:rsidRPr="00B732AD" w:rsidRDefault="006911EE" w:rsidP="00EF7860">
            <w:pPr>
              <w:rPr>
                <w:lang w:val="da-DK"/>
              </w:rPr>
            </w:pPr>
          </w:p>
        </w:tc>
      </w:tr>
      <w:tr w:rsidR="006911EE" w:rsidRPr="006B02BD" w14:paraId="53C3435E" w14:textId="15FC12DE" w:rsidTr="006911EE">
        <w:trPr>
          <w:gridAfter w:val="1"/>
          <w:wAfter w:w="1300" w:type="pct"/>
          <w:trHeight w:val="218"/>
        </w:trPr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4DE2FB1" w14:textId="77777777" w:rsidR="006911EE" w:rsidRPr="006B02BD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17" w:type="pct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3CF011C" w14:textId="6F247660" w:rsidR="006911EE" w:rsidRPr="006B02BD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Parental psychiatric history</w:t>
            </w:r>
          </w:p>
        </w:tc>
        <w:tc>
          <w:tcPr>
            <w:tcW w:w="1543" w:type="pct"/>
            <w:tcBorders>
              <w:top w:val="dashSmallGap" w:sz="4" w:space="0" w:color="auto"/>
              <w:bottom w:val="single" w:sz="4" w:space="0" w:color="auto"/>
              <w:right w:val="single" w:sz="4" w:space="0" w:color="auto"/>
            </w:tcBorders>
          </w:tcPr>
          <w:p w14:paraId="4F8641D2" w14:textId="752A063D" w:rsidR="006911EE" w:rsidRPr="00BA7F50" w:rsidRDefault="006911EE" w:rsidP="00EF7860">
            <w:pPr>
              <w:spacing w:after="0"/>
              <w:rPr>
                <w:rFonts w:eastAsia="Times New Roman" w:cstheme="minorHAnsi"/>
                <w:b/>
                <w:sz w:val="20"/>
                <w:szCs w:val="20"/>
                <w:lang w:eastAsia="da-DK"/>
              </w:rPr>
            </w:pPr>
            <w:r w:rsidRPr="00BA7F50">
              <w:rPr>
                <w:b/>
                <w:sz w:val="20"/>
                <w:szCs w:val="20"/>
              </w:rPr>
              <w:t>ICD-8:</w:t>
            </w:r>
            <w:r>
              <w:rPr>
                <w:sz w:val="20"/>
                <w:szCs w:val="20"/>
              </w:rPr>
              <w:t xml:space="preserve"> 290-315</w:t>
            </w:r>
          </w:p>
          <w:p w14:paraId="3DB3ADE4" w14:textId="07C29978" w:rsidR="006911EE" w:rsidRPr="006B02BD" w:rsidRDefault="006911EE" w:rsidP="00EF7860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B65F76">
              <w:rPr>
                <w:rFonts w:eastAsia="Times New Roman" w:cstheme="minorHAnsi"/>
                <w:b/>
                <w:sz w:val="20"/>
                <w:szCs w:val="20"/>
                <w:lang w:eastAsia="da-DK"/>
              </w:rPr>
              <w:t>ICD-10: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</w:t>
            </w: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F00-F99</w:t>
            </w:r>
          </w:p>
        </w:tc>
        <w:tc>
          <w:tcPr>
            <w:tcW w:w="771" w:type="pct"/>
            <w:tcBorders>
              <w:top w:val="dashSmallGap" w:sz="4" w:space="0" w:color="auto"/>
              <w:bottom w:val="single" w:sz="4" w:space="0" w:color="auto"/>
              <w:right w:val="single" w:sz="4" w:space="0" w:color="auto"/>
            </w:tcBorders>
          </w:tcPr>
          <w:p w14:paraId="3122D966" w14:textId="700F52D0" w:rsidR="006911EE" w:rsidRPr="006B02BD" w:rsidRDefault="006911EE" w:rsidP="00EF78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≥1 discharge  </w:t>
            </w: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diagno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e</w:t>
            </w: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s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for any psychiatric disorder </w:t>
            </w: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in mother, fathe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, or both by</w:t>
            </w: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index child’s 5</w:t>
            </w:r>
            <w:r w:rsidRPr="00A60DD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a-DK"/>
              </w:rPr>
              <w:t>th</w:t>
            </w:r>
            <w:r w:rsidRPr="006B02BD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birthday</w:t>
            </w:r>
          </w:p>
        </w:tc>
        <w:tc>
          <w:tcPr>
            <w:tcW w:w="385" w:type="pct"/>
            <w:tcBorders>
              <w:top w:val="dashSmallGap" w:sz="4" w:space="0" w:color="auto"/>
              <w:bottom w:val="single" w:sz="4" w:space="0" w:color="auto"/>
              <w:right w:val="single" w:sz="4" w:space="0" w:color="auto"/>
            </w:tcBorders>
          </w:tcPr>
          <w:p w14:paraId="026C9011" w14:textId="0BFD6D5E" w:rsidR="006911EE" w:rsidRPr="006911EE" w:rsidRDefault="006911EE" w:rsidP="006911EE">
            <w:pPr>
              <w:numPr>
                <w:ilvl w:val="0"/>
                <w:numId w:val="2"/>
              </w:numPr>
              <w:spacing w:before="100" w:beforeAutospacing="1" w:after="120" w:line="240" w:lineRule="auto"/>
              <w:ind w:left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6911EE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PMID: </w:t>
            </w:r>
            <w:r w:rsidRPr="006911EE">
              <w:rPr>
                <w:rFonts w:eastAsia="Times New Roman" w:cstheme="minorHAnsi"/>
                <w:bCs/>
                <w:sz w:val="20"/>
                <w:szCs w:val="20"/>
                <w:lang w:eastAsia="da-DK"/>
              </w:rPr>
              <w:t>27355346</w:t>
            </w:r>
          </w:p>
        </w:tc>
      </w:tr>
    </w:tbl>
    <w:p w14:paraId="48B1ECB5" w14:textId="77777777" w:rsidR="00BA13AD" w:rsidRDefault="00BA13AD" w:rsidP="00910F3C">
      <w:pPr>
        <w:rPr>
          <w:b/>
        </w:rPr>
      </w:pPr>
    </w:p>
    <w:p w14:paraId="6ED146C1" w14:textId="6D2BAC61" w:rsidR="00B8061D" w:rsidRDefault="001B2527" w:rsidP="00910F3C">
      <w:r>
        <w:rPr>
          <w:b/>
        </w:rPr>
        <w:t xml:space="preserve">Note: </w:t>
      </w:r>
      <w:r>
        <w:rPr>
          <w:rFonts w:cstheme="minorHAnsi"/>
          <w:color w:val="000000"/>
          <w:shd w:val="clear" w:color="auto" w:fill="FFFFFF"/>
        </w:rPr>
        <w:t>Diagnoses in the</w:t>
      </w:r>
      <w:r w:rsidRPr="00D53449">
        <w:rPr>
          <w:rFonts w:cstheme="minorHAnsi"/>
          <w:color w:val="000000"/>
          <w:shd w:val="clear" w:color="auto" w:fill="FFFFFF"/>
        </w:rPr>
        <w:t xml:space="preserve"> Danish National </w:t>
      </w:r>
      <w:r>
        <w:rPr>
          <w:rFonts w:cstheme="minorHAnsi"/>
          <w:color w:val="000000"/>
          <w:shd w:val="clear" w:color="auto" w:fill="FFFFFF"/>
        </w:rPr>
        <w:t>Patient</w:t>
      </w:r>
      <w:r w:rsidRPr="00D53449">
        <w:rPr>
          <w:rFonts w:cstheme="minorHAnsi"/>
          <w:color w:val="000000"/>
          <w:shd w:val="clear" w:color="auto" w:fill="FFFFFF"/>
        </w:rPr>
        <w:t xml:space="preserve"> Register </w:t>
      </w:r>
      <w:r>
        <w:rPr>
          <w:rFonts w:cstheme="minorHAnsi"/>
        </w:rPr>
        <w:t xml:space="preserve">(DNPR) and </w:t>
      </w:r>
      <w:r w:rsidRPr="004D6400">
        <w:t>the Danish Psychiatric Central Research Register (DPCRR)</w:t>
      </w:r>
      <w:r>
        <w:t xml:space="preserve"> are recorded according to</w:t>
      </w:r>
      <w:r w:rsidR="00145FF4">
        <w:t xml:space="preserve"> the</w:t>
      </w:r>
      <w:r>
        <w:t xml:space="preserve"> </w:t>
      </w:r>
      <w:r w:rsidR="00145FF4" w:rsidRPr="00F43917">
        <w:t>International classification of disease (ICD)</w:t>
      </w:r>
      <w:r w:rsidR="00145FF4">
        <w:t xml:space="preserve"> version 8 between 1977 and 1993</w:t>
      </w:r>
      <w:r>
        <w:t xml:space="preserve"> and ICD-10 from 1994 onwards. ICD-9 was never implemented in Denmark.</w:t>
      </w:r>
      <w:r w:rsidR="00CD104B">
        <w:t xml:space="preserve"> </w:t>
      </w:r>
      <w:r w:rsidR="00B8061D">
        <w:t xml:space="preserve">The Danish National Prescription </w:t>
      </w:r>
      <w:r w:rsidR="00B8061D" w:rsidRPr="00381208">
        <w:t xml:space="preserve">Registry </w:t>
      </w:r>
      <w:r w:rsidR="00B8061D">
        <w:t xml:space="preserve">(DPR) includes information on all </w:t>
      </w:r>
      <w:r w:rsidR="00B8061D" w:rsidRPr="00381208">
        <w:t>prescriptions</w:t>
      </w:r>
      <w:r w:rsidR="00B8061D" w:rsidRPr="00DA66C5">
        <w:t xml:space="preserve"> </w:t>
      </w:r>
      <w:r w:rsidR="00B8061D">
        <w:t>redeemed at Danish pharmacies</w:t>
      </w:r>
      <w:r w:rsidR="00B8061D" w:rsidRPr="00381208">
        <w:t xml:space="preserve"> </w:t>
      </w:r>
      <w:r w:rsidR="00B8061D">
        <w:t xml:space="preserve">since 1995 coded according to the </w:t>
      </w:r>
      <w:r w:rsidR="00B8061D" w:rsidRPr="00F43917">
        <w:t>Anatomical Therapeutic Chemical</w:t>
      </w:r>
      <w:r w:rsidR="00B8061D">
        <w:t xml:space="preserve"> (</w:t>
      </w:r>
      <w:r w:rsidR="00B8061D" w:rsidRPr="00F43917">
        <w:t xml:space="preserve">ATC) </w:t>
      </w:r>
      <w:r w:rsidR="00B8061D">
        <w:t>classification system.</w:t>
      </w:r>
    </w:p>
    <w:p w14:paraId="3F80FDCC" w14:textId="51536E27" w:rsidR="00BA13AD" w:rsidRDefault="00BA13AD" w:rsidP="00910F3C"/>
    <w:p w14:paraId="051F686E" w14:textId="77777777" w:rsidR="00BA13AD" w:rsidRPr="00BA13AD" w:rsidRDefault="00BA13AD" w:rsidP="00BA13AD">
      <w:r w:rsidRPr="00842DCD">
        <w:rPr>
          <w:b/>
        </w:rPr>
        <w:t xml:space="preserve">Abbreviations: </w:t>
      </w:r>
      <w:bookmarkStart w:id="2" w:name="_GoBack"/>
      <w:r w:rsidRPr="00BA13AD">
        <w:t>Na, not applicable. Ref, reference category in statistical analyses.</w:t>
      </w:r>
    </w:p>
    <w:bookmarkEnd w:id="2"/>
    <w:p w14:paraId="08B59D5F" w14:textId="77777777" w:rsidR="00BA13AD" w:rsidRPr="00B8061D" w:rsidRDefault="00BA13AD" w:rsidP="00910F3C"/>
    <w:p w14:paraId="2BD10747" w14:textId="0BBDF095" w:rsidR="001A23CC" w:rsidRDefault="001A23CC">
      <w:pPr>
        <w:rPr>
          <w:b/>
        </w:rPr>
      </w:pPr>
      <w:r>
        <w:rPr>
          <w:b/>
        </w:rPr>
        <w:br w:type="page"/>
      </w:r>
    </w:p>
    <w:p w14:paraId="2A8BB290" w14:textId="68054224" w:rsidR="00314AAA" w:rsidRDefault="00F22B18" w:rsidP="00F43917">
      <w:pPr>
        <w:pStyle w:val="Heading1"/>
      </w:pPr>
      <w:bookmarkStart w:id="3" w:name="_Toc80190407"/>
      <w:r>
        <w:lastRenderedPageBreak/>
        <w:t xml:space="preserve">Table </w:t>
      </w:r>
      <w:r w:rsidR="0025650F">
        <w:t>S</w:t>
      </w:r>
      <w:r w:rsidR="00314AAA">
        <w:t xml:space="preserve">2. Associations </w:t>
      </w:r>
      <w:r w:rsidR="005414C2">
        <w:t>of</w:t>
      </w:r>
      <w:r w:rsidR="00314AAA">
        <w:t xml:space="preserve"> </w:t>
      </w:r>
      <w:r w:rsidR="005414C2">
        <w:t>ADHD-PRS</w:t>
      </w:r>
      <w:r w:rsidR="00314AAA">
        <w:t xml:space="preserve"> </w:t>
      </w:r>
      <w:r w:rsidR="005414C2">
        <w:t>with</w:t>
      </w:r>
      <w:r w:rsidR="00314AAA">
        <w:t xml:space="preserve"> evaluated risk-factors in the iPSYCH2012 subcohort (N=</w:t>
      </w:r>
      <w:r w:rsidR="00314AAA" w:rsidRPr="00175E55">
        <w:t>21,578</w:t>
      </w:r>
      <w:r w:rsidR="001C5F21">
        <w:t>)</w:t>
      </w:r>
      <w:r w:rsidR="00314AAA">
        <w:t>, expressed as odds ratios (OR) with 95% confidence intervals (CIs)</w:t>
      </w:r>
      <w:bookmarkEnd w:id="3"/>
      <w:r w:rsidR="001C5F21">
        <w:t xml:space="preserve"> </w:t>
      </w:r>
    </w:p>
    <w:p w14:paraId="2066F6F0" w14:textId="77777777" w:rsidR="001C5F21" w:rsidRPr="001C5F21" w:rsidRDefault="001C5F21" w:rsidP="001C5F21"/>
    <w:tbl>
      <w:tblPr>
        <w:tblStyle w:val="PlainTable2"/>
        <w:tblW w:w="12960" w:type="dxa"/>
        <w:tblLook w:val="04A0" w:firstRow="1" w:lastRow="0" w:firstColumn="1" w:lastColumn="0" w:noHBand="0" w:noVBand="1"/>
      </w:tblPr>
      <w:tblGrid>
        <w:gridCol w:w="2270"/>
        <w:gridCol w:w="5529"/>
        <w:gridCol w:w="1417"/>
        <w:gridCol w:w="1001"/>
        <w:gridCol w:w="1177"/>
        <w:gridCol w:w="781"/>
        <w:gridCol w:w="785"/>
      </w:tblGrid>
      <w:tr w:rsidR="00386255" w:rsidRPr="00985FCF" w14:paraId="39F3AD48" w14:textId="77777777" w:rsidTr="003862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Align w:val="bottom"/>
          </w:tcPr>
          <w:p w14:paraId="0A41F5EE" w14:textId="29F6F888" w:rsidR="00386255" w:rsidRPr="00985FCF" w:rsidRDefault="00386255" w:rsidP="00386255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omain</w:t>
            </w:r>
          </w:p>
        </w:tc>
        <w:tc>
          <w:tcPr>
            <w:tcW w:w="5529" w:type="dxa"/>
            <w:noWrap/>
            <w:vAlign w:val="bottom"/>
            <w:hideMark/>
          </w:tcPr>
          <w:p w14:paraId="18E8D357" w14:textId="4D8F371B" w:rsidR="00386255" w:rsidRPr="00985FCF" w:rsidRDefault="00386255" w:rsidP="00BA2A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Risk factor</w:t>
            </w:r>
          </w:p>
        </w:tc>
        <w:tc>
          <w:tcPr>
            <w:tcW w:w="1417" w:type="dxa"/>
            <w:noWrap/>
            <w:vAlign w:val="bottom"/>
            <w:hideMark/>
          </w:tcPr>
          <w:p w14:paraId="37006B5A" w14:textId="13E963A4" w:rsidR="00386255" w:rsidRPr="00985FCF" w:rsidRDefault="00386255" w:rsidP="00BA2A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  <w:r>
              <w:rPr>
                <w:rFonts w:ascii="Calibri" w:eastAsia="Times New Roman" w:hAnsi="Calibri" w:cs="Calibri"/>
              </w:rPr>
              <w:t>Level</w:t>
            </w:r>
          </w:p>
        </w:tc>
        <w:tc>
          <w:tcPr>
            <w:tcW w:w="1001" w:type="dxa"/>
            <w:noWrap/>
            <w:vAlign w:val="bottom"/>
            <w:hideMark/>
          </w:tcPr>
          <w:p w14:paraId="26231EC2" w14:textId="5F42D72E" w:rsidR="00386255" w:rsidRPr="00985FCF" w:rsidRDefault="00386255" w:rsidP="00BA2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1177" w:type="dxa"/>
            <w:noWrap/>
            <w:vAlign w:val="bottom"/>
            <w:hideMark/>
          </w:tcPr>
          <w:p w14:paraId="2C5FC1C2" w14:textId="77777777" w:rsidR="00386255" w:rsidRPr="00985FCF" w:rsidRDefault="00386255" w:rsidP="00BA2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OR per PRS SD</w:t>
            </w:r>
          </w:p>
        </w:tc>
        <w:tc>
          <w:tcPr>
            <w:tcW w:w="781" w:type="dxa"/>
            <w:noWrap/>
            <w:vAlign w:val="bottom"/>
            <w:hideMark/>
          </w:tcPr>
          <w:p w14:paraId="7098FBAD" w14:textId="3F920F0B" w:rsidR="00386255" w:rsidRPr="00985FCF" w:rsidRDefault="00386255" w:rsidP="006E04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Lower CI</w:t>
            </w:r>
          </w:p>
        </w:tc>
        <w:tc>
          <w:tcPr>
            <w:tcW w:w="785" w:type="dxa"/>
            <w:noWrap/>
            <w:vAlign w:val="bottom"/>
            <w:hideMark/>
          </w:tcPr>
          <w:p w14:paraId="37FC11A3" w14:textId="6157FED2" w:rsidR="00386255" w:rsidRPr="00985FCF" w:rsidRDefault="00386255" w:rsidP="006E04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Upper CI</w:t>
            </w:r>
          </w:p>
        </w:tc>
      </w:tr>
      <w:tr w:rsidR="00386255" w:rsidRPr="00985FCF" w14:paraId="5222A6AF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 w:val="restart"/>
          </w:tcPr>
          <w:p w14:paraId="365FF629" w14:textId="37F18DB6" w:rsidR="00386255" w:rsidRPr="00985FCF" w:rsidRDefault="00AF4508" w:rsidP="001C5F21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Birth</w:t>
            </w:r>
            <w:r w:rsidR="00386255">
              <w:rPr>
                <w:rFonts w:ascii="Calibri" w:eastAsia="Times New Roman" w:hAnsi="Calibri" w:cs="Calibri"/>
              </w:rPr>
              <w:t>-related</w:t>
            </w:r>
          </w:p>
        </w:tc>
        <w:tc>
          <w:tcPr>
            <w:tcW w:w="5529" w:type="dxa"/>
            <w:vMerge w:val="restart"/>
            <w:noWrap/>
            <w:hideMark/>
          </w:tcPr>
          <w:p w14:paraId="58678065" w14:textId="1F846D40" w:rsidR="00386255" w:rsidRPr="00985FCF" w:rsidRDefault="00386255" w:rsidP="001C5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985FCF">
              <w:rPr>
                <w:rFonts w:ascii="Calibri" w:eastAsia="Times New Roman" w:hAnsi="Calibri" w:cs="Calibri"/>
              </w:rPr>
              <w:t>Sex</w:t>
            </w:r>
          </w:p>
          <w:p w14:paraId="544B63AB" w14:textId="15B582AD" w:rsidR="00386255" w:rsidRPr="00985FCF" w:rsidRDefault="00386255" w:rsidP="001C5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17" w:type="dxa"/>
            <w:noWrap/>
            <w:vAlign w:val="bottom"/>
            <w:hideMark/>
          </w:tcPr>
          <w:p w14:paraId="6B3B8005" w14:textId="09C16BE2" w:rsidR="00386255" w:rsidRPr="00985FCF" w:rsidRDefault="007A7546" w:rsidP="00985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</w:t>
            </w:r>
            <w:r w:rsidR="00386255" w:rsidRPr="00985FCF">
              <w:rPr>
                <w:rFonts w:eastAsia="Times New Roman" w:cstheme="minorHAnsi"/>
              </w:rPr>
              <w:t>ale</w:t>
            </w:r>
          </w:p>
        </w:tc>
        <w:tc>
          <w:tcPr>
            <w:tcW w:w="1001" w:type="dxa"/>
            <w:noWrap/>
            <w:vAlign w:val="bottom"/>
            <w:hideMark/>
          </w:tcPr>
          <w:p w14:paraId="64AB250B" w14:textId="77777777" w:rsidR="00386255" w:rsidRPr="00985FCF" w:rsidRDefault="00386255" w:rsidP="00985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10994</w:t>
            </w:r>
          </w:p>
        </w:tc>
        <w:tc>
          <w:tcPr>
            <w:tcW w:w="1177" w:type="dxa"/>
            <w:noWrap/>
            <w:vAlign w:val="bottom"/>
            <w:hideMark/>
          </w:tcPr>
          <w:p w14:paraId="14B90020" w14:textId="77777777" w:rsidR="00386255" w:rsidRPr="00985FCF" w:rsidRDefault="00386255" w:rsidP="00985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(ref)</w:t>
            </w:r>
          </w:p>
        </w:tc>
        <w:tc>
          <w:tcPr>
            <w:tcW w:w="781" w:type="dxa"/>
            <w:noWrap/>
            <w:vAlign w:val="bottom"/>
            <w:hideMark/>
          </w:tcPr>
          <w:p w14:paraId="18467909" w14:textId="2245EB76" w:rsidR="00386255" w:rsidRPr="00985FCF" w:rsidRDefault="00386255" w:rsidP="00985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14:paraId="629E0497" w14:textId="6F66C8FC" w:rsidR="00386255" w:rsidRPr="00985FCF" w:rsidRDefault="00386255" w:rsidP="00985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86255" w:rsidRPr="00985FCF" w14:paraId="2F218569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53AE6D04" w14:textId="77777777" w:rsidR="00386255" w:rsidRPr="00985FCF" w:rsidRDefault="00386255" w:rsidP="001C5F21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1661640A" w14:textId="1A73486E" w:rsidR="00386255" w:rsidRPr="00985FCF" w:rsidRDefault="00386255" w:rsidP="001C5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1478CA8" w14:textId="5C5466AF" w:rsidR="00386255" w:rsidRPr="00985FCF" w:rsidRDefault="007A7546" w:rsidP="00985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Fem</w:t>
            </w:r>
            <w:r w:rsidR="00386255" w:rsidRPr="00985FCF">
              <w:rPr>
                <w:rFonts w:eastAsia="Times New Roman" w:cstheme="minorHAnsi"/>
              </w:rPr>
              <w:t>ale</w:t>
            </w:r>
          </w:p>
        </w:tc>
        <w:tc>
          <w:tcPr>
            <w:tcW w:w="1001" w:type="dxa"/>
            <w:noWrap/>
            <w:vAlign w:val="bottom"/>
            <w:hideMark/>
          </w:tcPr>
          <w:p w14:paraId="20EBC547" w14:textId="77777777" w:rsidR="00386255" w:rsidRPr="00985FCF" w:rsidRDefault="00386255" w:rsidP="00985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10584</w:t>
            </w:r>
          </w:p>
        </w:tc>
        <w:tc>
          <w:tcPr>
            <w:tcW w:w="1177" w:type="dxa"/>
            <w:noWrap/>
            <w:vAlign w:val="bottom"/>
            <w:hideMark/>
          </w:tcPr>
          <w:p w14:paraId="0FFBE9C5" w14:textId="77777777" w:rsidR="00386255" w:rsidRPr="00985FCF" w:rsidRDefault="00386255" w:rsidP="00985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0.98</w:t>
            </w:r>
          </w:p>
        </w:tc>
        <w:tc>
          <w:tcPr>
            <w:tcW w:w="781" w:type="dxa"/>
            <w:noWrap/>
            <w:vAlign w:val="bottom"/>
            <w:hideMark/>
          </w:tcPr>
          <w:p w14:paraId="4E43EE27" w14:textId="77777777" w:rsidR="00386255" w:rsidRPr="00985FCF" w:rsidRDefault="00386255" w:rsidP="00985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0.95</w:t>
            </w:r>
          </w:p>
        </w:tc>
        <w:tc>
          <w:tcPr>
            <w:tcW w:w="785" w:type="dxa"/>
            <w:noWrap/>
            <w:vAlign w:val="bottom"/>
            <w:hideMark/>
          </w:tcPr>
          <w:p w14:paraId="1F1421DD" w14:textId="77777777" w:rsidR="00386255" w:rsidRPr="00985FCF" w:rsidRDefault="00386255" w:rsidP="00985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.00</w:t>
            </w:r>
          </w:p>
        </w:tc>
      </w:tr>
      <w:tr w:rsidR="00386255" w:rsidRPr="00985FCF" w14:paraId="61EB675B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3C0C0453" w14:textId="77777777" w:rsidR="00386255" w:rsidRPr="00985FCF" w:rsidRDefault="00386255" w:rsidP="001C5F21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 w:val="restart"/>
            <w:noWrap/>
            <w:hideMark/>
          </w:tcPr>
          <w:p w14:paraId="1F511956" w14:textId="6599101D" w:rsidR="00386255" w:rsidRPr="00985FCF" w:rsidRDefault="00386255" w:rsidP="001C5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985FCF">
              <w:rPr>
                <w:rFonts w:ascii="Calibri" w:eastAsia="Times New Roman" w:hAnsi="Calibri" w:cs="Calibri"/>
              </w:rPr>
              <w:t>Birth weight</w:t>
            </w:r>
          </w:p>
          <w:p w14:paraId="5E801E35" w14:textId="77777777" w:rsidR="00386255" w:rsidRPr="00985FCF" w:rsidRDefault="00386255" w:rsidP="001C5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3407E303" w14:textId="7413C7B8" w:rsidR="00386255" w:rsidRPr="00985FCF" w:rsidRDefault="00386255" w:rsidP="001C5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17" w:type="dxa"/>
            <w:noWrap/>
            <w:vAlign w:val="bottom"/>
            <w:hideMark/>
          </w:tcPr>
          <w:p w14:paraId="2D9CCA13" w14:textId="7D91320B" w:rsidR="00386255" w:rsidRPr="00985FCF" w:rsidRDefault="00386255" w:rsidP="00985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&lt;2500 </w:t>
            </w:r>
            <w:r w:rsidRPr="00985FCF">
              <w:rPr>
                <w:rFonts w:eastAsia="Times New Roman" w:cstheme="minorHAnsi"/>
              </w:rPr>
              <w:t>g</w:t>
            </w:r>
          </w:p>
        </w:tc>
        <w:tc>
          <w:tcPr>
            <w:tcW w:w="1001" w:type="dxa"/>
            <w:noWrap/>
            <w:vAlign w:val="bottom"/>
            <w:hideMark/>
          </w:tcPr>
          <w:p w14:paraId="73010886" w14:textId="77777777" w:rsidR="00386255" w:rsidRPr="00985FCF" w:rsidRDefault="00386255" w:rsidP="00985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698</w:t>
            </w:r>
          </w:p>
        </w:tc>
        <w:tc>
          <w:tcPr>
            <w:tcW w:w="1177" w:type="dxa"/>
            <w:noWrap/>
            <w:vAlign w:val="bottom"/>
            <w:hideMark/>
          </w:tcPr>
          <w:p w14:paraId="09B103C7" w14:textId="77777777" w:rsidR="00386255" w:rsidRPr="00985FCF" w:rsidRDefault="00386255" w:rsidP="00985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.02</w:t>
            </w:r>
          </w:p>
        </w:tc>
        <w:tc>
          <w:tcPr>
            <w:tcW w:w="781" w:type="dxa"/>
            <w:noWrap/>
            <w:vAlign w:val="bottom"/>
            <w:hideMark/>
          </w:tcPr>
          <w:p w14:paraId="66EAAFF3" w14:textId="77777777" w:rsidR="00386255" w:rsidRPr="00985FCF" w:rsidRDefault="00386255" w:rsidP="00985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0.95</w:t>
            </w:r>
          </w:p>
        </w:tc>
        <w:tc>
          <w:tcPr>
            <w:tcW w:w="785" w:type="dxa"/>
            <w:noWrap/>
            <w:vAlign w:val="bottom"/>
            <w:hideMark/>
          </w:tcPr>
          <w:p w14:paraId="546CE221" w14:textId="77777777" w:rsidR="00386255" w:rsidRPr="00985FCF" w:rsidRDefault="00386255" w:rsidP="00985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.10</w:t>
            </w:r>
          </w:p>
        </w:tc>
      </w:tr>
      <w:tr w:rsidR="00386255" w:rsidRPr="00985FCF" w14:paraId="7BC51C0A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31CA0B68" w14:textId="77777777" w:rsidR="00386255" w:rsidRPr="00985FCF" w:rsidRDefault="00386255" w:rsidP="001C5F21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1EE8ECFF" w14:textId="340EAB2F" w:rsidR="00386255" w:rsidRPr="00985FCF" w:rsidRDefault="00386255" w:rsidP="001C5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8D8AB6E" w14:textId="179715A1" w:rsidR="00386255" w:rsidRPr="00985FCF" w:rsidRDefault="00386255" w:rsidP="00985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2500-3999 </w:t>
            </w:r>
            <w:r w:rsidRPr="00985FCF">
              <w:rPr>
                <w:rFonts w:eastAsia="Times New Roman" w:cstheme="minorHAnsi"/>
              </w:rPr>
              <w:t>g</w:t>
            </w:r>
          </w:p>
        </w:tc>
        <w:tc>
          <w:tcPr>
            <w:tcW w:w="1001" w:type="dxa"/>
            <w:noWrap/>
            <w:vAlign w:val="bottom"/>
            <w:hideMark/>
          </w:tcPr>
          <w:p w14:paraId="5B358F06" w14:textId="77777777" w:rsidR="00386255" w:rsidRPr="00985FCF" w:rsidRDefault="00386255" w:rsidP="00985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16865</w:t>
            </w:r>
          </w:p>
        </w:tc>
        <w:tc>
          <w:tcPr>
            <w:tcW w:w="1177" w:type="dxa"/>
            <w:noWrap/>
            <w:vAlign w:val="bottom"/>
            <w:hideMark/>
          </w:tcPr>
          <w:p w14:paraId="30BCC0E2" w14:textId="77777777" w:rsidR="00386255" w:rsidRPr="00985FCF" w:rsidRDefault="00386255" w:rsidP="00985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(ref)</w:t>
            </w:r>
          </w:p>
        </w:tc>
        <w:tc>
          <w:tcPr>
            <w:tcW w:w="781" w:type="dxa"/>
            <w:noWrap/>
            <w:vAlign w:val="bottom"/>
            <w:hideMark/>
          </w:tcPr>
          <w:p w14:paraId="54406090" w14:textId="162BB701" w:rsidR="00386255" w:rsidRPr="00985FCF" w:rsidRDefault="00386255" w:rsidP="00985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14:paraId="44C55293" w14:textId="26185F2E" w:rsidR="00386255" w:rsidRPr="00985FCF" w:rsidRDefault="00386255" w:rsidP="00985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86255" w:rsidRPr="00985FCF" w14:paraId="26D1A15A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236CBEAB" w14:textId="77777777" w:rsidR="00386255" w:rsidRPr="00985FCF" w:rsidRDefault="00386255" w:rsidP="001C5F21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53D1B653" w14:textId="2F246CC0" w:rsidR="00386255" w:rsidRPr="00985FCF" w:rsidRDefault="00386255" w:rsidP="001C5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F4C7062" w14:textId="21707018" w:rsidR="00386255" w:rsidRPr="00985FCF" w:rsidRDefault="00386255" w:rsidP="00985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≥ </w:t>
            </w:r>
            <w:r w:rsidRPr="00985FCF">
              <w:rPr>
                <w:rFonts w:eastAsia="Times New Roman" w:cstheme="minorHAnsi"/>
              </w:rPr>
              <w:t>4</w:t>
            </w:r>
            <w:r>
              <w:rPr>
                <w:rFonts w:eastAsia="Times New Roman" w:cstheme="minorHAnsi"/>
              </w:rPr>
              <w:t xml:space="preserve">000 </w:t>
            </w:r>
            <w:r w:rsidRPr="00985FCF">
              <w:rPr>
                <w:rFonts w:eastAsia="Times New Roman" w:cstheme="minorHAnsi"/>
              </w:rPr>
              <w:t>g</w:t>
            </w:r>
          </w:p>
        </w:tc>
        <w:tc>
          <w:tcPr>
            <w:tcW w:w="1001" w:type="dxa"/>
            <w:noWrap/>
            <w:vAlign w:val="bottom"/>
            <w:hideMark/>
          </w:tcPr>
          <w:p w14:paraId="22803E77" w14:textId="77777777" w:rsidR="00386255" w:rsidRPr="00985FCF" w:rsidRDefault="00386255" w:rsidP="00985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3932</w:t>
            </w:r>
          </w:p>
        </w:tc>
        <w:tc>
          <w:tcPr>
            <w:tcW w:w="1177" w:type="dxa"/>
            <w:noWrap/>
            <w:vAlign w:val="bottom"/>
            <w:hideMark/>
          </w:tcPr>
          <w:p w14:paraId="2CE90D0F" w14:textId="77777777" w:rsidR="00386255" w:rsidRPr="00985FCF" w:rsidRDefault="00386255" w:rsidP="00985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0.99</w:t>
            </w:r>
          </w:p>
        </w:tc>
        <w:tc>
          <w:tcPr>
            <w:tcW w:w="781" w:type="dxa"/>
            <w:noWrap/>
            <w:vAlign w:val="bottom"/>
            <w:hideMark/>
          </w:tcPr>
          <w:p w14:paraId="03A6CA46" w14:textId="77777777" w:rsidR="00386255" w:rsidRPr="00985FCF" w:rsidRDefault="00386255" w:rsidP="00985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0.95</w:t>
            </w:r>
          </w:p>
        </w:tc>
        <w:tc>
          <w:tcPr>
            <w:tcW w:w="785" w:type="dxa"/>
            <w:noWrap/>
            <w:vAlign w:val="bottom"/>
            <w:hideMark/>
          </w:tcPr>
          <w:p w14:paraId="30AAA065" w14:textId="77777777" w:rsidR="00386255" w:rsidRPr="00985FCF" w:rsidRDefault="00386255" w:rsidP="00985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.02</w:t>
            </w:r>
          </w:p>
        </w:tc>
      </w:tr>
      <w:tr w:rsidR="00386255" w:rsidRPr="00985FCF" w14:paraId="5DE65919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06E8C7A4" w14:textId="77777777" w:rsidR="00386255" w:rsidRPr="00985FCF" w:rsidRDefault="00386255" w:rsidP="001C5F21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 w:val="restart"/>
            <w:noWrap/>
            <w:hideMark/>
          </w:tcPr>
          <w:p w14:paraId="0E2FBF26" w14:textId="1DDB7373" w:rsidR="00386255" w:rsidRPr="00985FCF" w:rsidRDefault="00386255" w:rsidP="001C5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985FCF">
              <w:rPr>
                <w:rFonts w:ascii="Calibri" w:eastAsia="Times New Roman" w:hAnsi="Calibri" w:cs="Calibri"/>
              </w:rPr>
              <w:t>Small for gestational age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  <w:p w14:paraId="5327BEA1" w14:textId="58C4BED7" w:rsidR="00386255" w:rsidRPr="00985FCF" w:rsidRDefault="00386255" w:rsidP="001C5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17" w:type="dxa"/>
            <w:noWrap/>
            <w:vAlign w:val="bottom"/>
            <w:hideMark/>
          </w:tcPr>
          <w:p w14:paraId="36C90486" w14:textId="7E4EF6BA" w:rsidR="00386255" w:rsidRPr="00985FCF" w:rsidRDefault="00386255" w:rsidP="00985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No</w:t>
            </w:r>
          </w:p>
        </w:tc>
        <w:tc>
          <w:tcPr>
            <w:tcW w:w="1001" w:type="dxa"/>
            <w:noWrap/>
            <w:vAlign w:val="bottom"/>
            <w:hideMark/>
          </w:tcPr>
          <w:p w14:paraId="58BF60F2" w14:textId="77777777" w:rsidR="00386255" w:rsidRPr="00985FCF" w:rsidRDefault="00386255" w:rsidP="00985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19564</w:t>
            </w:r>
          </w:p>
        </w:tc>
        <w:tc>
          <w:tcPr>
            <w:tcW w:w="1177" w:type="dxa"/>
            <w:noWrap/>
            <w:vAlign w:val="bottom"/>
            <w:hideMark/>
          </w:tcPr>
          <w:p w14:paraId="40F6FCB4" w14:textId="77777777" w:rsidR="00386255" w:rsidRPr="00985FCF" w:rsidRDefault="00386255" w:rsidP="00985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(ref)</w:t>
            </w:r>
          </w:p>
        </w:tc>
        <w:tc>
          <w:tcPr>
            <w:tcW w:w="781" w:type="dxa"/>
            <w:noWrap/>
            <w:vAlign w:val="bottom"/>
            <w:hideMark/>
          </w:tcPr>
          <w:p w14:paraId="5E496898" w14:textId="26EFF999" w:rsidR="00386255" w:rsidRPr="00985FCF" w:rsidRDefault="00386255" w:rsidP="00985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14:paraId="413E7BF1" w14:textId="5F4717C8" w:rsidR="00386255" w:rsidRPr="00985FCF" w:rsidRDefault="00386255" w:rsidP="00985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86255" w:rsidRPr="00985FCF" w14:paraId="0D693CB1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4068998B" w14:textId="77777777" w:rsidR="00386255" w:rsidRPr="00985FCF" w:rsidRDefault="00386255" w:rsidP="001C5F21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68F4F3FD" w14:textId="2B3F8F48" w:rsidR="00386255" w:rsidRPr="00985FCF" w:rsidRDefault="00386255" w:rsidP="001C5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8411DEF" w14:textId="7B6BF2FC" w:rsidR="00386255" w:rsidRPr="00985FCF" w:rsidRDefault="00386255" w:rsidP="00985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  <w:r w:rsidRPr="00985FCF">
              <w:rPr>
                <w:rFonts w:eastAsia="Times New Roman" w:cstheme="minorHAnsi"/>
              </w:rPr>
              <w:t>es</w:t>
            </w:r>
          </w:p>
        </w:tc>
        <w:tc>
          <w:tcPr>
            <w:tcW w:w="1001" w:type="dxa"/>
            <w:noWrap/>
            <w:vAlign w:val="bottom"/>
            <w:hideMark/>
          </w:tcPr>
          <w:p w14:paraId="15261851" w14:textId="77777777" w:rsidR="00386255" w:rsidRPr="00985FCF" w:rsidRDefault="00386255" w:rsidP="00985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1931</w:t>
            </w:r>
          </w:p>
        </w:tc>
        <w:tc>
          <w:tcPr>
            <w:tcW w:w="1177" w:type="dxa"/>
            <w:noWrap/>
            <w:vAlign w:val="bottom"/>
            <w:hideMark/>
          </w:tcPr>
          <w:p w14:paraId="717FA1A2" w14:textId="77777777" w:rsidR="00386255" w:rsidRPr="00985FCF" w:rsidRDefault="00386255" w:rsidP="00985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08</w:t>
            </w:r>
          </w:p>
        </w:tc>
        <w:tc>
          <w:tcPr>
            <w:tcW w:w="781" w:type="dxa"/>
            <w:noWrap/>
            <w:vAlign w:val="bottom"/>
            <w:hideMark/>
          </w:tcPr>
          <w:p w14:paraId="4868A542" w14:textId="77777777" w:rsidR="00386255" w:rsidRPr="00985FCF" w:rsidRDefault="00386255" w:rsidP="00985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03</w:t>
            </w:r>
          </w:p>
        </w:tc>
        <w:tc>
          <w:tcPr>
            <w:tcW w:w="785" w:type="dxa"/>
            <w:noWrap/>
            <w:vAlign w:val="bottom"/>
            <w:hideMark/>
          </w:tcPr>
          <w:p w14:paraId="7198B3E8" w14:textId="77777777" w:rsidR="00386255" w:rsidRPr="00985FCF" w:rsidRDefault="00386255" w:rsidP="00985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3</w:t>
            </w:r>
          </w:p>
        </w:tc>
      </w:tr>
      <w:tr w:rsidR="00386255" w:rsidRPr="00985FCF" w14:paraId="0C35A55B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68086E5E" w14:textId="77777777" w:rsidR="00386255" w:rsidRPr="00985FCF" w:rsidRDefault="00386255" w:rsidP="001C5F21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 w:val="restart"/>
            <w:noWrap/>
            <w:hideMark/>
          </w:tcPr>
          <w:p w14:paraId="44D97884" w14:textId="07D741EA" w:rsidR="00386255" w:rsidRPr="00985FCF" w:rsidRDefault="00386255" w:rsidP="001C5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985FCF">
              <w:rPr>
                <w:rFonts w:ascii="Calibri" w:eastAsia="Times New Roman" w:hAnsi="Calibri" w:cs="Calibri"/>
              </w:rPr>
              <w:t>Apgar score at 5 minutes</w:t>
            </w:r>
          </w:p>
          <w:p w14:paraId="1949FB37" w14:textId="65F128DB" w:rsidR="00386255" w:rsidRPr="00985FCF" w:rsidRDefault="00386255" w:rsidP="001C5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17" w:type="dxa"/>
            <w:noWrap/>
            <w:vAlign w:val="bottom"/>
            <w:hideMark/>
          </w:tcPr>
          <w:p w14:paraId="46372733" w14:textId="77777777" w:rsidR="00386255" w:rsidRPr="00985FCF" w:rsidRDefault="00386255" w:rsidP="00985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10</w:t>
            </w:r>
          </w:p>
        </w:tc>
        <w:tc>
          <w:tcPr>
            <w:tcW w:w="1001" w:type="dxa"/>
            <w:noWrap/>
            <w:vAlign w:val="bottom"/>
            <w:hideMark/>
          </w:tcPr>
          <w:p w14:paraId="4CE7AE89" w14:textId="77777777" w:rsidR="00386255" w:rsidRPr="00985FCF" w:rsidRDefault="00386255" w:rsidP="00985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19892</w:t>
            </w:r>
          </w:p>
        </w:tc>
        <w:tc>
          <w:tcPr>
            <w:tcW w:w="1177" w:type="dxa"/>
            <w:noWrap/>
            <w:vAlign w:val="bottom"/>
            <w:hideMark/>
          </w:tcPr>
          <w:p w14:paraId="6F1FA3E5" w14:textId="77777777" w:rsidR="00386255" w:rsidRPr="00985FCF" w:rsidRDefault="00386255" w:rsidP="00985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(ref)</w:t>
            </w:r>
          </w:p>
        </w:tc>
        <w:tc>
          <w:tcPr>
            <w:tcW w:w="781" w:type="dxa"/>
            <w:noWrap/>
            <w:vAlign w:val="bottom"/>
            <w:hideMark/>
          </w:tcPr>
          <w:p w14:paraId="2BDF7823" w14:textId="48727523" w:rsidR="00386255" w:rsidRPr="00985FCF" w:rsidRDefault="00386255" w:rsidP="00985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14:paraId="37109894" w14:textId="6A04968E" w:rsidR="00386255" w:rsidRPr="00985FCF" w:rsidRDefault="00386255" w:rsidP="00985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86255" w:rsidRPr="00985FCF" w14:paraId="19A5D031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7334C86D" w14:textId="77777777" w:rsidR="00386255" w:rsidRPr="00985FCF" w:rsidRDefault="00386255" w:rsidP="001C5F21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01155D7E" w14:textId="267F0D7A" w:rsidR="00386255" w:rsidRPr="00985FCF" w:rsidRDefault="00386255" w:rsidP="001C5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BB05E8D" w14:textId="77777777" w:rsidR="00386255" w:rsidRPr="00985FCF" w:rsidRDefault="00386255" w:rsidP="00985F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&lt;10</w:t>
            </w:r>
          </w:p>
        </w:tc>
        <w:tc>
          <w:tcPr>
            <w:tcW w:w="1001" w:type="dxa"/>
            <w:noWrap/>
            <w:vAlign w:val="bottom"/>
            <w:hideMark/>
          </w:tcPr>
          <w:p w14:paraId="28280E68" w14:textId="77777777" w:rsidR="00386255" w:rsidRPr="00985FCF" w:rsidRDefault="00386255" w:rsidP="00985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1487</w:t>
            </w:r>
          </w:p>
        </w:tc>
        <w:tc>
          <w:tcPr>
            <w:tcW w:w="1177" w:type="dxa"/>
            <w:noWrap/>
            <w:vAlign w:val="bottom"/>
            <w:hideMark/>
          </w:tcPr>
          <w:p w14:paraId="23BD8031" w14:textId="77777777" w:rsidR="00386255" w:rsidRPr="00985FCF" w:rsidRDefault="00386255" w:rsidP="00985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.01</w:t>
            </w:r>
          </w:p>
        </w:tc>
        <w:tc>
          <w:tcPr>
            <w:tcW w:w="781" w:type="dxa"/>
            <w:noWrap/>
            <w:vAlign w:val="bottom"/>
            <w:hideMark/>
          </w:tcPr>
          <w:p w14:paraId="37EB8FCF" w14:textId="77777777" w:rsidR="00386255" w:rsidRPr="00985FCF" w:rsidRDefault="00386255" w:rsidP="00985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0.95</w:t>
            </w:r>
          </w:p>
        </w:tc>
        <w:tc>
          <w:tcPr>
            <w:tcW w:w="785" w:type="dxa"/>
            <w:noWrap/>
            <w:vAlign w:val="bottom"/>
            <w:hideMark/>
          </w:tcPr>
          <w:p w14:paraId="62F8DCA4" w14:textId="77777777" w:rsidR="00386255" w:rsidRPr="00985FCF" w:rsidRDefault="00386255" w:rsidP="00985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.06</w:t>
            </w:r>
          </w:p>
        </w:tc>
      </w:tr>
      <w:tr w:rsidR="00386255" w:rsidRPr="00985FCF" w14:paraId="3991DF67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 w:val="restart"/>
          </w:tcPr>
          <w:p w14:paraId="6FF57C66" w14:textId="1972D5E5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omatic</w:t>
            </w:r>
          </w:p>
        </w:tc>
        <w:tc>
          <w:tcPr>
            <w:tcW w:w="5529" w:type="dxa"/>
            <w:vMerge w:val="restart"/>
            <w:noWrap/>
          </w:tcPr>
          <w:p w14:paraId="669D98E7" w14:textId="4AF9E5E6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985FCF">
              <w:rPr>
                <w:rFonts w:ascii="Calibri" w:eastAsia="Times New Roman" w:hAnsi="Calibri" w:cs="Calibri"/>
              </w:rPr>
              <w:t>Maternal hypertensive disorders during pregnancy</w:t>
            </w:r>
          </w:p>
          <w:p w14:paraId="05F98AF9" w14:textId="46FFC99B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17" w:type="dxa"/>
            <w:noWrap/>
            <w:vAlign w:val="bottom"/>
          </w:tcPr>
          <w:p w14:paraId="515536A4" w14:textId="5DE62A88" w:rsidR="00386255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  <w:r w:rsidRPr="00985FCF">
              <w:rPr>
                <w:rFonts w:eastAsia="Times New Roman" w:cstheme="minorHAnsi"/>
              </w:rPr>
              <w:t>o</w:t>
            </w:r>
          </w:p>
        </w:tc>
        <w:tc>
          <w:tcPr>
            <w:tcW w:w="1001" w:type="dxa"/>
            <w:noWrap/>
            <w:vAlign w:val="bottom"/>
          </w:tcPr>
          <w:p w14:paraId="4D1E16A8" w14:textId="2CF44083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2126</w:t>
            </w:r>
            <w:r w:rsidR="00A26B66">
              <w:rPr>
                <w:rFonts w:eastAsia="Times New Roman" w:cstheme="minorHAnsi"/>
              </w:rPr>
              <w:t>4</w:t>
            </w:r>
          </w:p>
        </w:tc>
        <w:tc>
          <w:tcPr>
            <w:tcW w:w="1177" w:type="dxa"/>
            <w:noWrap/>
            <w:vAlign w:val="bottom"/>
          </w:tcPr>
          <w:p w14:paraId="16580626" w14:textId="61395058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(ref)</w:t>
            </w:r>
          </w:p>
        </w:tc>
        <w:tc>
          <w:tcPr>
            <w:tcW w:w="781" w:type="dxa"/>
            <w:noWrap/>
            <w:vAlign w:val="bottom"/>
          </w:tcPr>
          <w:p w14:paraId="49F08E7C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85" w:type="dxa"/>
            <w:noWrap/>
            <w:vAlign w:val="bottom"/>
          </w:tcPr>
          <w:p w14:paraId="2C970B1B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86255" w:rsidRPr="00985FCF" w14:paraId="01CC408F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4B366812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</w:tcPr>
          <w:p w14:paraId="2C344F08" w14:textId="37B238B6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</w:tcPr>
          <w:p w14:paraId="6DC8ACDC" w14:textId="6ECC1862" w:rsidR="00386255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  <w:r w:rsidRPr="00985FCF">
              <w:rPr>
                <w:rFonts w:eastAsia="Times New Roman" w:cstheme="minorHAnsi"/>
              </w:rPr>
              <w:t>es</w:t>
            </w:r>
          </w:p>
        </w:tc>
        <w:tc>
          <w:tcPr>
            <w:tcW w:w="1001" w:type="dxa"/>
            <w:noWrap/>
            <w:vAlign w:val="bottom"/>
          </w:tcPr>
          <w:p w14:paraId="469C74A6" w14:textId="315B9B83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31</w:t>
            </w:r>
            <w:r w:rsidR="00A26B66">
              <w:rPr>
                <w:rFonts w:eastAsia="Times New Roman" w:cstheme="minorHAnsi"/>
              </w:rPr>
              <w:t>4</w:t>
            </w:r>
          </w:p>
        </w:tc>
        <w:tc>
          <w:tcPr>
            <w:tcW w:w="1177" w:type="dxa"/>
            <w:noWrap/>
            <w:vAlign w:val="bottom"/>
          </w:tcPr>
          <w:p w14:paraId="7B33E08A" w14:textId="2059C78E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01</w:t>
            </w:r>
          </w:p>
        </w:tc>
        <w:tc>
          <w:tcPr>
            <w:tcW w:w="781" w:type="dxa"/>
            <w:noWrap/>
            <w:vAlign w:val="bottom"/>
          </w:tcPr>
          <w:p w14:paraId="1039FEFA" w14:textId="2F4960AA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90</w:t>
            </w:r>
          </w:p>
        </w:tc>
        <w:tc>
          <w:tcPr>
            <w:tcW w:w="785" w:type="dxa"/>
            <w:noWrap/>
            <w:vAlign w:val="bottom"/>
          </w:tcPr>
          <w:p w14:paraId="1BF78594" w14:textId="2269B3BA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1</w:t>
            </w:r>
            <w:r w:rsidR="00A26B66">
              <w:rPr>
                <w:rFonts w:ascii="Calibri" w:eastAsia="Times New Roman" w:hAnsi="Calibri" w:cs="Calibri"/>
              </w:rPr>
              <w:t>2</w:t>
            </w:r>
          </w:p>
        </w:tc>
      </w:tr>
      <w:tr w:rsidR="00386255" w:rsidRPr="00985FCF" w14:paraId="6F43AB00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10A3EC6B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 w:val="restart"/>
            <w:noWrap/>
            <w:hideMark/>
          </w:tcPr>
          <w:p w14:paraId="3CEE2AC9" w14:textId="01435F19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985FCF">
              <w:rPr>
                <w:rFonts w:ascii="Calibri" w:eastAsia="Times New Roman" w:hAnsi="Calibri" w:cs="Calibri"/>
              </w:rPr>
              <w:t>Maternal infection during pregnancy</w:t>
            </w:r>
          </w:p>
          <w:p w14:paraId="0930AF70" w14:textId="17EC402E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17" w:type="dxa"/>
            <w:noWrap/>
            <w:vAlign w:val="bottom"/>
            <w:hideMark/>
          </w:tcPr>
          <w:p w14:paraId="2BC7100C" w14:textId="374B2B2B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  <w:r w:rsidRPr="00985FCF">
              <w:rPr>
                <w:rFonts w:eastAsia="Times New Roman" w:cstheme="minorHAnsi"/>
              </w:rPr>
              <w:t>o</w:t>
            </w:r>
          </w:p>
        </w:tc>
        <w:tc>
          <w:tcPr>
            <w:tcW w:w="1001" w:type="dxa"/>
            <w:noWrap/>
            <w:vAlign w:val="bottom"/>
            <w:hideMark/>
          </w:tcPr>
          <w:p w14:paraId="0EBF566A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20952</w:t>
            </w:r>
          </w:p>
        </w:tc>
        <w:tc>
          <w:tcPr>
            <w:tcW w:w="1177" w:type="dxa"/>
            <w:noWrap/>
            <w:vAlign w:val="bottom"/>
            <w:hideMark/>
          </w:tcPr>
          <w:p w14:paraId="5D62D315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(ref)</w:t>
            </w:r>
          </w:p>
        </w:tc>
        <w:tc>
          <w:tcPr>
            <w:tcW w:w="781" w:type="dxa"/>
            <w:noWrap/>
            <w:vAlign w:val="bottom"/>
            <w:hideMark/>
          </w:tcPr>
          <w:p w14:paraId="3348BDC6" w14:textId="14C067BE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14:paraId="08A5130D" w14:textId="3458A344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86255" w:rsidRPr="00985FCF" w14:paraId="19B36BAE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65FD81FD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1204226D" w14:textId="7BB19066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3A97A27" w14:textId="780E7147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  <w:r w:rsidRPr="00985FCF">
              <w:rPr>
                <w:rFonts w:eastAsia="Times New Roman" w:cstheme="minorHAnsi"/>
              </w:rPr>
              <w:t>es</w:t>
            </w:r>
          </w:p>
        </w:tc>
        <w:tc>
          <w:tcPr>
            <w:tcW w:w="1001" w:type="dxa"/>
            <w:noWrap/>
            <w:vAlign w:val="bottom"/>
            <w:hideMark/>
          </w:tcPr>
          <w:p w14:paraId="57BFF9BE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626</w:t>
            </w:r>
          </w:p>
        </w:tc>
        <w:tc>
          <w:tcPr>
            <w:tcW w:w="1177" w:type="dxa"/>
            <w:noWrap/>
            <w:vAlign w:val="bottom"/>
            <w:hideMark/>
          </w:tcPr>
          <w:p w14:paraId="7ADCC41D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.06</w:t>
            </w:r>
          </w:p>
        </w:tc>
        <w:tc>
          <w:tcPr>
            <w:tcW w:w="781" w:type="dxa"/>
            <w:noWrap/>
            <w:vAlign w:val="bottom"/>
            <w:hideMark/>
          </w:tcPr>
          <w:p w14:paraId="025C816D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0.98</w:t>
            </w:r>
          </w:p>
        </w:tc>
        <w:tc>
          <w:tcPr>
            <w:tcW w:w="785" w:type="dxa"/>
            <w:noWrap/>
            <w:vAlign w:val="bottom"/>
            <w:hideMark/>
          </w:tcPr>
          <w:p w14:paraId="31DDF3DD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.15</w:t>
            </w:r>
          </w:p>
        </w:tc>
      </w:tr>
      <w:tr w:rsidR="00386255" w:rsidRPr="00985FCF" w14:paraId="601B0C44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05F27C74" w14:textId="77777777" w:rsidR="00386255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 w:val="restart"/>
            <w:noWrap/>
            <w:hideMark/>
          </w:tcPr>
          <w:p w14:paraId="750109D2" w14:textId="4970C2EB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</w:t>
            </w:r>
            <w:r w:rsidRPr="00985FCF">
              <w:rPr>
                <w:rFonts w:ascii="Calibri" w:eastAsia="Times New Roman" w:hAnsi="Calibri" w:cs="Calibri"/>
              </w:rPr>
              <w:t>aternal autoimmune disorder by child’s 5</w:t>
            </w:r>
            <w:r w:rsidRPr="00985FCF">
              <w:rPr>
                <w:rFonts w:ascii="Calibri" w:eastAsia="Times New Roman" w:hAnsi="Calibri" w:cs="Calibri"/>
                <w:vertAlign w:val="superscript"/>
              </w:rPr>
              <w:t>th</w:t>
            </w:r>
            <w:r w:rsidRPr="00985FCF">
              <w:rPr>
                <w:rFonts w:ascii="Calibri" w:eastAsia="Times New Roman" w:hAnsi="Calibri" w:cs="Calibri"/>
              </w:rPr>
              <w:t xml:space="preserve"> birthday  </w:t>
            </w:r>
          </w:p>
        </w:tc>
        <w:tc>
          <w:tcPr>
            <w:tcW w:w="1417" w:type="dxa"/>
            <w:noWrap/>
            <w:vAlign w:val="bottom"/>
            <w:hideMark/>
          </w:tcPr>
          <w:p w14:paraId="43E2BBEB" w14:textId="6B2D6666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  <w:r w:rsidRPr="00985FCF">
              <w:rPr>
                <w:rFonts w:eastAsia="Times New Roman" w:cstheme="minorHAnsi"/>
              </w:rPr>
              <w:t>o</w:t>
            </w:r>
          </w:p>
        </w:tc>
        <w:tc>
          <w:tcPr>
            <w:tcW w:w="1001" w:type="dxa"/>
            <w:noWrap/>
            <w:vAlign w:val="bottom"/>
            <w:hideMark/>
          </w:tcPr>
          <w:p w14:paraId="6C4FFF4F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21012</w:t>
            </w:r>
          </w:p>
        </w:tc>
        <w:tc>
          <w:tcPr>
            <w:tcW w:w="1177" w:type="dxa"/>
            <w:noWrap/>
            <w:vAlign w:val="bottom"/>
            <w:hideMark/>
          </w:tcPr>
          <w:p w14:paraId="54026AD7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(ref)</w:t>
            </w:r>
          </w:p>
        </w:tc>
        <w:tc>
          <w:tcPr>
            <w:tcW w:w="781" w:type="dxa"/>
            <w:noWrap/>
            <w:vAlign w:val="bottom"/>
            <w:hideMark/>
          </w:tcPr>
          <w:p w14:paraId="7BC99EBB" w14:textId="42594A5B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14:paraId="00DB69F8" w14:textId="76865813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86255" w:rsidRPr="00985FCF" w14:paraId="36646820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21253BD0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08B279BA" w14:textId="429D21C4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1F49310" w14:textId="6A6BA4A3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  <w:r w:rsidRPr="00985FCF">
              <w:rPr>
                <w:rFonts w:eastAsia="Times New Roman" w:cstheme="minorHAnsi"/>
              </w:rPr>
              <w:t>es</w:t>
            </w:r>
          </w:p>
        </w:tc>
        <w:tc>
          <w:tcPr>
            <w:tcW w:w="1001" w:type="dxa"/>
            <w:noWrap/>
            <w:vAlign w:val="bottom"/>
            <w:hideMark/>
          </w:tcPr>
          <w:p w14:paraId="5EBA9305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566</w:t>
            </w:r>
          </w:p>
        </w:tc>
        <w:tc>
          <w:tcPr>
            <w:tcW w:w="1177" w:type="dxa"/>
            <w:noWrap/>
            <w:vAlign w:val="bottom"/>
            <w:hideMark/>
          </w:tcPr>
          <w:p w14:paraId="36A70839" w14:textId="4C20B6D1" w:rsidR="00386255" w:rsidRPr="00D57F08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D57F08">
              <w:rPr>
                <w:rFonts w:ascii="Calibri" w:eastAsia="Times New Roman" w:hAnsi="Calibri" w:cs="Calibri"/>
                <w:b/>
              </w:rPr>
              <w:t>1.1</w:t>
            </w:r>
            <w:r w:rsidR="00A26B66">
              <w:rPr>
                <w:rFonts w:ascii="Calibri" w:eastAsia="Times New Roman" w:hAnsi="Calibri" w:cs="Calibri"/>
                <w:b/>
              </w:rPr>
              <w:t>4</w:t>
            </w:r>
          </w:p>
        </w:tc>
        <w:tc>
          <w:tcPr>
            <w:tcW w:w="781" w:type="dxa"/>
            <w:noWrap/>
            <w:vAlign w:val="bottom"/>
            <w:hideMark/>
          </w:tcPr>
          <w:p w14:paraId="40F351A4" w14:textId="77777777" w:rsidR="00386255" w:rsidRPr="00D57F08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D57F08">
              <w:rPr>
                <w:rFonts w:ascii="Calibri" w:eastAsia="Times New Roman" w:hAnsi="Calibri" w:cs="Calibri"/>
                <w:b/>
              </w:rPr>
              <w:t>1.04</w:t>
            </w:r>
          </w:p>
        </w:tc>
        <w:tc>
          <w:tcPr>
            <w:tcW w:w="785" w:type="dxa"/>
            <w:noWrap/>
            <w:vAlign w:val="bottom"/>
            <w:hideMark/>
          </w:tcPr>
          <w:p w14:paraId="518FDFBC" w14:textId="1E125E5F" w:rsidR="00386255" w:rsidRPr="00D57F08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D57F08">
              <w:rPr>
                <w:rFonts w:ascii="Calibri" w:eastAsia="Times New Roman" w:hAnsi="Calibri" w:cs="Calibri"/>
                <w:b/>
              </w:rPr>
              <w:t>1.2</w:t>
            </w:r>
            <w:r w:rsidR="00A26B66">
              <w:rPr>
                <w:rFonts w:ascii="Calibri" w:eastAsia="Times New Roman" w:hAnsi="Calibri" w:cs="Calibri"/>
                <w:b/>
              </w:rPr>
              <w:t>4</w:t>
            </w:r>
          </w:p>
        </w:tc>
      </w:tr>
      <w:tr w:rsidR="00386255" w:rsidRPr="00985FCF" w14:paraId="6F5DF887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0954F418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 w:val="restart"/>
            <w:noWrap/>
            <w:hideMark/>
          </w:tcPr>
          <w:p w14:paraId="47F89B39" w14:textId="2C746BB6" w:rsidR="00386255" w:rsidRPr="00401BD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Paternal autoimmune disorder by child’s 5</w:t>
            </w:r>
            <w:r w:rsidRPr="00985FCF">
              <w:rPr>
                <w:rFonts w:ascii="Calibri" w:eastAsia="Times New Roman" w:hAnsi="Calibri" w:cs="Calibri"/>
                <w:vertAlign w:val="superscript"/>
              </w:rPr>
              <w:t>th</w:t>
            </w:r>
            <w:r w:rsidRPr="00985FCF">
              <w:rPr>
                <w:rFonts w:ascii="Calibri" w:eastAsia="Times New Roman" w:hAnsi="Calibri" w:cs="Calibri"/>
              </w:rPr>
              <w:t xml:space="preserve"> birthday  </w:t>
            </w:r>
          </w:p>
          <w:p w14:paraId="44FB5616" w14:textId="2767AAC8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17" w:type="dxa"/>
            <w:noWrap/>
            <w:vAlign w:val="bottom"/>
            <w:hideMark/>
          </w:tcPr>
          <w:p w14:paraId="79226840" w14:textId="00216DD2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  <w:r w:rsidRPr="00985FCF">
              <w:rPr>
                <w:rFonts w:eastAsia="Times New Roman" w:cstheme="minorHAnsi"/>
              </w:rPr>
              <w:t>o</w:t>
            </w:r>
          </w:p>
        </w:tc>
        <w:tc>
          <w:tcPr>
            <w:tcW w:w="1001" w:type="dxa"/>
            <w:noWrap/>
            <w:vAlign w:val="bottom"/>
            <w:hideMark/>
          </w:tcPr>
          <w:p w14:paraId="38064C6C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21193</w:t>
            </w:r>
          </w:p>
        </w:tc>
        <w:tc>
          <w:tcPr>
            <w:tcW w:w="1177" w:type="dxa"/>
            <w:noWrap/>
            <w:vAlign w:val="bottom"/>
            <w:hideMark/>
          </w:tcPr>
          <w:p w14:paraId="64AE97BC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(ref)</w:t>
            </w:r>
          </w:p>
        </w:tc>
        <w:tc>
          <w:tcPr>
            <w:tcW w:w="781" w:type="dxa"/>
            <w:noWrap/>
            <w:vAlign w:val="bottom"/>
            <w:hideMark/>
          </w:tcPr>
          <w:p w14:paraId="18FFF299" w14:textId="31F7397C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14:paraId="2E0A8F41" w14:textId="74652382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86255" w:rsidRPr="00985FCF" w14:paraId="10FB4F9E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75B4A217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03143641" w14:textId="1B25016E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971FB9C" w14:textId="235AE45C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  <w:r w:rsidRPr="00985FCF">
              <w:rPr>
                <w:rFonts w:eastAsia="Times New Roman" w:cstheme="minorHAnsi"/>
              </w:rPr>
              <w:t>es</w:t>
            </w:r>
          </w:p>
        </w:tc>
        <w:tc>
          <w:tcPr>
            <w:tcW w:w="1001" w:type="dxa"/>
            <w:noWrap/>
            <w:vAlign w:val="bottom"/>
            <w:hideMark/>
          </w:tcPr>
          <w:p w14:paraId="64CE58A7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385</w:t>
            </w:r>
          </w:p>
        </w:tc>
        <w:tc>
          <w:tcPr>
            <w:tcW w:w="1177" w:type="dxa"/>
            <w:noWrap/>
            <w:vAlign w:val="bottom"/>
            <w:hideMark/>
          </w:tcPr>
          <w:p w14:paraId="5B2BEC5D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0.98</w:t>
            </w:r>
          </w:p>
        </w:tc>
        <w:tc>
          <w:tcPr>
            <w:tcW w:w="781" w:type="dxa"/>
            <w:noWrap/>
            <w:vAlign w:val="bottom"/>
            <w:hideMark/>
          </w:tcPr>
          <w:p w14:paraId="3F1782A1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785" w:type="dxa"/>
            <w:noWrap/>
            <w:vAlign w:val="bottom"/>
            <w:hideMark/>
          </w:tcPr>
          <w:p w14:paraId="03FB21F9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.08</w:t>
            </w:r>
          </w:p>
        </w:tc>
      </w:tr>
      <w:tr w:rsidR="00386255" w:rsidRPr="00985FCF" w14:paraId="5688541D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01530B4B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 w:val="restart"/>
            <w:noWrap/>
            <w:hideMark/>
          </w:tcPr>
          <w:p w14:paraId="533A1DD5" w14:textId="2DBB30FC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infection</w:t>
            </w:r>
          </w:p>
          <w:p w14:paraId="12A64684" w14:textId="7797533C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17" w:type="dxa"/>
            <w:noWrap/>
            <w:vAlign w:val="bottom"/>
            <w:hideMark/>
          </w:tcPr>
          <w:p w14:paraId="0FEBF904" w14:textId="42582551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  <w:r w:rsidRPr="00985FCF">
              <w:rPr>
                <w:rFonts w:eastAsia="Times New Roman" w:cstheme="minorHAnsi"/>
              </w:rPr>
              <w:t>o</w:t>
            </w:r>
          </w:p>
        </w:tc>
        <w:tc>
          <w:tcPr>
            <w:tcW w:w="1001" w:type="dxa"/>
            <w:noWrap/>
            <w:vAlign w:val="bottom"/>
            <w:hideMark/>
          </w:tcPr>
          <w:p w14:paraId="6ABCD7BB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13245</w:t>
            </w:r>
          </w:p>
        </w:tc>
        <w:tc>
          <w:tcPr>
            <w:tcW w:w="1177" w:type="dxa"/>
            <w:noWrap/>
            <w:vAlign w:val="bottom"/>
            <w:hideMark/>
          </w:tcPr>
          <w:p w14:paraId="69AD137F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(ref)</w:t>
            </w:r>
          </w:p>
        </w:tc>
        <w:tc>
          <w:tcPr>
            <w:tcW w:w="781" w:type="dxa"/>
            <w:noWrap/>
            <w:vAlign w:val="bottom"/>
            <w:hideMark/>
          </w:tcPr>
          <w:p w14:paraId="2FD1E4ED" w14:textId="701D2159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14:paraId="22482041" w14:textId="28955110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86255" w:rsidRPr="00985FCF" w14:paraId="06D088D4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0D1591AC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470FC56F" w14:textId="69E4E441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316188D" w14:textId="6B7058B4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  <w:r w:rsidRPr="00985FCF">
              <w:rPr>
                <w:rFonts w:eastAsia="Times New Roman" w:cstheme="minorHAnsi"/>
              </w:rPr>
              <w:t>es</w:t>
            </w:r>
          </w:p>
        </w:tc>
        <w:tc>
          <w:tcPr>
            <w:tcW w:w="1001" w:type="dxa"/>
            <w:noWrap/>
            <w:vAlign w:val="bottom"/>
            <w:hideMark/>
          </w:tcPr>
          <w:p w14:paraId="41B8C246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8333</w:t>
            </w:r>
          </w:p>
        </w:tc>
        <w:tc>
          <w:tcPr>
            <w:tcW w:w="1177" w:type="dxa"/>
            <w:noWrap/>
            <w:vAlign w:val="bottom"/>
            <w:hideMark/>
          </w:tcPr>
          <w:p w14:paraId="6801C43B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07</w:t>
            </w:r>
          </w:p>
        </w:tc>
        <w:tc>
          <w:tcPr>
            <w:tcW w:w="781" w:type="dxa"/>
            <w:noWrap/>
            <w:vAlign w:val="bottom"/>
            <w:hideMark/>
          </w:tcPr>
          <w:p w14:paraId="26D1EC3E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05</w:t>
            </w:r>
          </w:p>
        </w:tc>
        <w:tc>
          <w:tcPr>
            <w:tcW w:w="785" w:type="dxa"/>
            <w:noWrap/>
            <w:vAlign w:val="bottom"/>
            <w:hideMark/>
          </w:tcPr>
          <w:p w14:paraId="5E60D413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0</w:t>
            </w:r>
          </w:p>
        </w:tc>
      </w:tr>
      <w:tr w:rsidR="00386255" w:rsidRPr="00985FCF" w14:paraId="1CAD72D9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0D854F68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 w:val="restart"/>
            <w:noWrap/>
            <w:hideMark/>
          </w:tcPr>
          <w:p w14:paraId="7F9BEE08" w14:textId="0F821C53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≥ 5 infections</w:t>
            </w:r>
          </w:p>
          <w:p w14:paraId="091DE42B" w14:textId="1C079734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17" w:type="dxa"/>
            <w:noWrap/>
            <w:vAlign w:val="bottom"/>
            <w:hideMark/>
          </w:tcPr>
          <w:p w14:paraId="5AC6ED1B" w14:textId="7E1E2D93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  <w:r w:rsidRPr="00985FCF">
              <w:rPr>
                <w:rFonts w:eastAsia="Times New Roman" w:cstheme="minorHAnsi"/>
              </w:rPr>
              <w:t>o</w:t>
            </w:r>
          </w:p>
        </w:tc>
        <w:tc>
          <w:tcPr>
            <w:tcW w:w="1001" w:type="dxa"/>
            <w:noWrap/>
            <w:vAlign w:val="bottom"/>
            <w:hideMark/>
          </w:tcPr>
          <w:p w14:paraId="1C831A73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20989</w:t>
            </w:r>
          </w:p>
        </w:tc>
        <w:tc>
          <w:tcPr>
            <w:tcW w:w="1177" w:type="dxa"/>
            <w:noWrap/>
            <w:vAlign w:val="bottom"/>
            <w:hideMark/>
          </w:tcPr>
          <w:p w14:paraId="6C9A67FF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(ref)</w:t>
            </w:r>
          </w:p>
        </w:tc>
        <w:tc>
          <w:tcPr>
            <w:tcW w:w="781" w:type="dxa"/>
            <w:noWrap/>
            <w:vAlign w:val="bottom"/>
            <w:hideMark/>
          </w:tcPr>
          <w:p w14:paraId="7A9480A4" w14:textId="3AE861CA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14:paraId="2E182012" w14:textId="7FFC625D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86255" w:rsidRPr="00985FCF" w14:paraId="2CEA6B33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2295B19D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451BA9CD" w14:textId="4E44058C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514DF570" w14:textId="08539D56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  <w:r w:rsidRPr="00985FCF">
              <w:rPr>
                <w:rFonts w:eastAsia="Times New Roman" w:cstheme="minorHAnsi"/>
              </w:rPr>
              <w:t>es</w:t>
            </w:r>
          </w:p>
        </w:tc>
        <w:tc>
          <w:tcPr>
            <w:tcW w:w="1001" w:type="dxa"/>
            <w:noWrap/>
            <w:vAlign w:val="bottom"/>
            <w:hideMark/>
          </w:tcPr>
          <w:p w14:paraId="36CDACF8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589</w:t>
            </w:r>
          </w:p>
        </w:tc>
        <w:tc>
          <w:tcPr>
            <w:tcW w:w="1177" w:type="dxa"/>
            <w:noWrap/>
            <w:vAlign w:val="bottom"/>
            <w:hideMark/>
          </w:tcPr>
          <w:p w14:paraId="0B71736C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4</w:t>
            </w:r>
          </w:p>
        </w:tc>
        <w:tc>
          <w:tcPr>
            <w:tcW w:w="781" w:type="dxa"/>
            <w:noWrap/>
            <w:vAlign w:val="bottom"/>
            <w:hideMark/>
          </w:tcPr>
          <w:p w14:paraId="1A65BB19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05</w:t>
            </w:r>
          </w:p>
        </w:tc>
        <w:tc>
          <w:tcPr>
            <w:tcW w:w="785" w:type="dxa"/>
            <w:noWrap/>
            <w:vAlign w:val="bottom"/>
            <w:hideMark/>
          </w:tcPr>
          <w:p w14:paraId="4BC75EC9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24</w:t>
            </w:r>
          </w:p>
        </w:tc>
      </w:tr>
      <w:tr w:rsidR="00386255" w:rsidRPr="00985FCF" w14:paraId="7796EB2F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15F19209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 w:val="restart"/>
            <w:noWrap/>
          </w:tcPr>
          <w:p w14:paraId="0231CB9B" w14:textId="63CBA122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Asthma</w:t>
            </w:r>
          </w:p>
          <w:p w14:paraId="28DEAC5A" w14:textId="4B5CB82C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17" w:type="dxa"/>
            <w:noWrap/>
            <w:vAlign w:val="bottom"/>
          </w:tcPr>
          <w:p w14:paraId="0186CA5F" w14:textId="3F125909" w:rsidR="00386255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  <w:r w:rsidRPr="00985FCF">
              <w:rPr>
                <w:rFonts w:eastAsia="Times New Roman" w:cstheme="minorHAnsi"/>
              </w:rPr>
              <w:t>o</w:t>
            </w:r>
          </w:p>
        </w:tc>
        <w:tc>
          <w:tcPr>
            <w:tcW w:w="1001" w:type="dxa"/>
            <w:noWrap/>
            <w:vAlign w:val="bottom"/>
          </w:tcPr>
          <w:p w14:paraId="2B0E518A" w14:textId="41BB3250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1</w:t>
            </w:r>
            <w:r w:rsidR="00A26B66">
              <w:rPr>
                <w:rFonts w:eastAsia="Times New Roman" w:cstheme="minorHAnsi"/>
              </w:rPr>
              <w:t>8688</w:t>
            </w:r>
          </w:p>
        </w:tc>
        <w:tc>
          <w:tcPr>
            <w:tcW w:w="1177" w:type="dxa"/>
            <w:noWrap/>
            <w:vAlign w:val="bottom"/>
          </w:tcPr>
          <w:p w14:paraId="5F5AE95C" w14:textId="0466BAA6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(ref)</w:t>
            </w:r>
          </w:p>
        </w:tc>
        <w:tc>
          <w:tcPr>
            <w:tcW w:w="781" w:type="dxa"/>
            <w:noWrap/>
            <w:vAlign w:val="bottom"/>
          </w:tcPr>
          <w:p w14:paraId="3DB745AD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85" w:type="dxa"/>
            <w:noWrap/>
            <w:vAlign w:val="bottom"/>
          </w:tcPr>
          <w:p w14:paraId="3AF8D883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86255" w:rsidRPr="00985FCF" w14:paraId="35E2750A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07F15E82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</w:tcPr>
          <w:p w14:paraId="73C962DB" w14:textId="6F7C2055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</w:tcPr>
          <w:p w14:paraId="0FE26445" w14:textId="74131A50" w:rsidR="00386255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  <w:r w:rsidRPr="00985FCF">
              <w:rPr>
                <w:rFonts w:eastAsia="Times New Roman" w:cstheme="minorHAnsi"/>
              </w:rPr>
              <w:t>es</w:t>
            </w:r>
          </w:p>
        </w:tc>
        <w:tc>
          <w:tcPr>
            <w:tcW w:w="1001" w:type="dxa"/>
            <w:noWrap/>
            <w:vAlign w:val="bottom"/>
          </w:tcPr>
          <w:p w14:paraId="7B2D7684" w14:textId="4585EBB2" w:rsidR="00386255" w:rsidRPr="00985FCF" w:rsidRDefault="00A26B66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890</w:t>
            </w:r>
          </w:p>
        </w:tc>
        <w:tc>
          <w:tcPr>
            <w:tcW w:w="1177" w:type="dxa"/>
            <w:noWrap/>
            <w:vAlign w:val="bottom"/>
          </w:tcPr>
          <w:p w14:paraId="1A28A2C9" w14:textId="3DAFF431" w:rsidR="00386255" w:rsidRPr="00F5509A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F5509A">
              <w:rPr>
                <w:rFonts w:ascii="Calibri" w:eastAsia="Times New Roman" w:hAnsi="Calibri" w:cs="Calibri"/>
                <w:b/>
              </w:rPr>
              <w:t>1.0</w:t>
            </w:r>
            <w:r w:rsidR="00A26B66" w:rsidRPr="00F5509A">
              <w:rPr>
                <w:rFonts w:ascii="Calibri" w:eastAsia="Times New Roman" w:hAnsi="Calibri" w:cs="Calibri"/>
                <w:b/>
              </w:rPr>
              <w:t>4</w:t>
            </w:r>
          </w:p>
        </w:tc>
        <w:tc>
          <w:tcPr>
            <w:tcW w:w="781" w:type="dxa"/>
            <w:noWrap/>
            <w:vAlign w:val="bottom"/>
          </w:tcPr>
          <w:p w14:paraId="23F9C42D" w14:textId="4F880EBA" w:rsidR="00386255" w:rsidRPr="00F5509A" w:rsidRDefault="00A26B66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F5509A">
              <w:rPr>
                <w:rFonts w:ascii="Calibri" w:eastAsia="Times New Roman" w:hAnsi="Calibri" w:cs="Calibri"/>
                <w:b/>
              </w:rPr>
              <w:t>1</w:t>
            </w:r>
            <w:r w:rsidR="00386255" w:rsidRPr="00F5509A">
              <w:rPr>
                <w:rFonts w:ascii="Calibri" w:eastAsia="Times New Roman" w:hAnsi="Calibri" w:cs="Calibri"/>
                <w:b/>
              </w:rPr>
              <w:t>.</w:t>
            </w:r>
            <w:r w:rsidRPr="00F5509A">
              <w:rPr>
                <w:rFonts w:ascii="Calibri" w:eastAsia="Times New Roman" w:hAnsi="Calibri" w:cs="Calibri"/>
                <w:b/>
              </w:rPr>
              <w:t>00</w:t>
            </w:r>
          </w:p>
        </w:tc>
        <w:tc>
          <w:tcPr>
            <w:tcW w:w="785" w:type="dxa"/>
            <w:noWrap/>
            <w:vAlign w:val="bottom"/>
          </w:tcPr>
          <w:p w14:paraId="3FE7ACF1" w14:textId="31A9E6DD" w:rsidR="00386255" w:rsidRPr="00F5509A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F5509A">
              <w:rPr>
                <w:rFonts w:ascii="Calibri" w:eastAsia="Times New Roman" w:hAnsi="Calibri" w:cs="Calibri"/>
                <w:b/>
              </w:rPr>
              <w:t>1.0</w:t>
            </w:r>
            <w:r w:rsidR="00A26B66" w:rsidRPr="00F5509A">
              <w:rPr>
                <w:rFonts w:ascii="Calibri" w:eastAsia="Times New Roman" w:hAnsi="Calibri" w:cs="Calibri"/>
                <w:b/>
              </w:rPr>
              <w:t>8</w:t>
            </w:r>
          </w:p>
        </w:tc>
      </w:tr>
      <w:tr w:rsidR="00386255" w:rsidRPr="00985FCF" w14:paraId="1CCA7807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4EF9BF07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 w:val="restart"/>
            <w:noWrap/>
            <w:hideMark/>
          </w:tcPr>
          <w:p w14:paraId="517E2F14" w14:textId="51C35DFE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Atopic diseases</w:t>
            </w:r>
          </w:p>
          <w:p w14:paraId="381F43E4" w14:textId="70E0F0D3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17" w:type="dxa"/>
            <w:noWrap/>
            <w:vAlign w:val="bottom"/>
            <w:hideMark/>
          </w:tcPr>
          <w:p w14:paraId="227C5CCB" w14:textId="669F98A8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  <w:r w:rsidRPr="00985FCF">
              <w:rPr>
                <w:rFonts w:eastAsia="Times New Roman" w:cstheme="minorHAnsi"/>
              </w:rPr>
              <w:t>o</w:t>
            </w:r>
          </w:p>
        </w:tc>
        <w:tc>
          <w:tcPr>
            <w:tcW w:w="1001" w:type="dxa"/>
            <w:noWrap/>
            <w:vAlign w:val="bottom"/>
            <w:hideMark/>
          </w:tcPr>
          <w:p w14:paraId="18009EDB" w14:textId="5E0A7856" w:rsidR="00386255" w:rsidRPr="00985FCF" w:rsidRDefault="00A26B66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9814</w:t>
            </w:r>
          </w:p>
        </w:tc>
        <w:tc>
          <w:tcPr>
            <w:tcW w:w="1177" w:type="dxa"/>
            <w:noWrap/>
            <w:vAlign w:val="bottom"/>
            <w:hideMark/>
          </w:tcPr>
          <w:p w14:paraId="6ADAF97E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(ref)</w:t>
            </w:r>
          </w:p>
        </w:tc>
        <w:tc>
          <w:tcPr>
            <w:tcW w:w="781" w:type="dxa"/>
            <w:noWrap/>
            <w:vAlign w:val="bottom"/>
            <w:hideMark/>
          </w:tcPr>
          <w:p w14:paraId="6DA250FB" w14:textId="64966E08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14:paraId="070990EB" w14:textId="7A081DA4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86255" w:rsidRPr="00985FCF" w14:paraId="1A9C0FA9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627D5C42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1E6B5360" w14:textId="5E223CA5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66A5182" w14:textId="6C4618B9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  <w:r w:rsidRPr="00985FCF">
              <w:rPr>
                <w:rFonts w:eastAsia="Times New Roman" w:cstheme="minorHAnsi"/>
              </w:rPr>
              <w:t>es</w:t>
            </w:r>
          </w:p>
        </w:tc>
        <w:tc>
          <w:tcPr>
            <w:tcW w:w="1001" w:type="dxa"/>
            <w:noWrap/>
            <w:vAlign w:val="bottom"/>
            <w:hideMark/>
          </w:tcPr>
          <w:p w14:paraId="07C5B495" w14:textId="52B76318" w:rsidR="00386255" w:rsidRPr="00985FCF" w:rsidRDefault="00A26B66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764</w:t>
            </w:r>
          </w:p>
        </w:tc>
        <w:tc>
          <w:tcPr>
            <w:tcW w:w="1177" w:type="dxa"/>
            <w:noWrap/>
            <w:vAlign w:val="bottom"/>
            <w:hideMark/>
          </w:tcPr>
          <w:p w14:paraId="46AD6F20" w14:textId="12B134EB" w:rsidR="00386255" w:rsidRPr="00985FCF" w:rsidRDefault="00A26B66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  <w:r w:rsidR="00386255" w:rsidRPr="00985FCF">
              <w:rPr>
                <w:rFonts w:ascii="Calibri" w:eastAsia="Times New Roman" w:hAnsi="Calibri" w:cs="Calibri"/>
              </w:rPr>
              <w:t>.</w:t>
            </w:r>
            <w:r>
              <w:rPr>
                <w:rFonts w:ascii="Calibri" w:eastAsia="Times New Roman" w:hAnsi="Calibri" w:cs="Calibri"/>
              </w:rPr>
              <w:t>9</w:t>
            </w:r>
            <w:r w:rsidR="00386255" w:rsidRPr="00985FCF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781" w:type="dxa"/>
            <w:noWrap/>
            <w:vAlign w:val="bottom"/>
            <w:hideMark/>
          </w:tcPr>
          <w:p w14:paraId="068D04E8" w14:textId="24508F42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93</w:t>
            </w:r>
          </w:p>
        </w:tc>
        <w:tc>
          <w:tcPr>
            <w:tcW w:w="785" w:type="dxa"/>
            <w:noWrap/>
            <w:vAlign w:val="bottom"/>
            <w:hideMark/>
          </w:tcPr>
          <w:p w14:paraId="6B01E96F" w14:textId="3347E2EE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0</w:t>
            </w:r>
            <w:r w:rsidR="00A26B66">
              <w:rPr>
                <w:rFonts w:ascii="Calibri" w:eastAsia="Times New Roman" w:hAnsi="Calibri" w:cs="Calibri"/>
              </w:rPr>
              <w:t>2</w:t>
            </w:r>
          </w:p>
        </w:tc>
      </w:tr>
      <w:tr w:rsidR="00386255" w:rsidRPr="00985FCF" w14:paraId="64925C4A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5945F80B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 w:val="restart"/>
            <w:noWrap/>
            <w:hideMark/>
          </w:tcPr>
          <w:p w14:paraId="6B71782B" w14:textId="7E493367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Type 1 diabetes</w:t>
            </w:r>
          </w:p>
          <w:p w14:paraId="70118FF9" w14:textId="7B1BF19E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17" w:type="dxa"/>
            <w:noWrap/>
            <w:vAlign w:val="bottom"/>
            <w:hideMark/>
          </w:tcPr>
          <w:p w14:paraId="6CCD2B88" w14:textId="2244D885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  <w:r w:rsidRPr="00985FCF">
              <w:rPr>
                <w:rFonts w:eastAsia="Times New Roman" w:cstheme="minorHAnsi"/>
              </w:rPr>
              <w:t>o</w:t>
            </w:r>
          </w:p>
        </w:tc>
        <w:tc>
          <w:tcPr>
            <w:tcW w:w="1001" w:type="dxa"/>
            <w:noWrap/>
            <w:vAlign w:val="bottom"/>
            <w:hideMark/>
          </w:tcPr>
          <w:p w14:paraId="160BE5CA" w14:textId="67D989D8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214</w:t>
            </w:r>
            <w:r w:rsidR="00A26B66">
              <w:rPr>
                <w:rFonts w:eastAsia="Times New Roman" w:cstheme="minorHAnsi"/>
              </w:rPr>
              <w:t>86</w:t>
            </w:r>
          </w:p>
        </w:tc>
        <w:tc>
          <w:tcPr>
            <w:tcW w:w="1177" w:type="dxa"/>
            <w:noWrap/>
            <w:vAlign w:val="bottom"/>
            <w:hideMark/>
          </w:tcPr>
          <w:p w14:paraId="617B20B7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(ref)</w:t>
            </w:r>
          </w:p>
        </w:tc>
        <w:tc>
          <w:tcPr>
            <w:tcW w:w="781" w:type="dxa"/>
            <w:noWrap/>
            <w:vAlign w:val="bottom"/>
            <w:hideMark/>
          </w:tcPr>
          <w:p w14:paraId="4BA2FE5F" w14:textId="7C6536A9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14:paraId="47055FF2" w14:textId="51EED9FE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86255" w:rsidRPr="00985FCF" w14:paraId="199329EB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5FB72E60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5DEB6317" w14:textId="6C49A120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A454BE3" w14:textId="319C707B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  <w:r w:rsidRPr="00985FCF">
              <w:rPr>
                <w:rFonts w:eastAsia="Times New Roman" w:cstheme="minorHAnsi"/>
              </w:rPr>
              <w:t>es</w:t>
            </w:r>
          </w:p>
        </w:tc>
        <w:tc>
          <w:tcPr>
            <w:tcW w:w="1001" w:type="dxa"/>
            <w:noWrap/>
            <w:vAlign w:val="bottom"/>
            <w:hideMark/>
          </w:tcPr>
          <w:p w14:paraId="3F7D17D6" w14:textId="1F8A04F4" w:rsidR="00386255" w:rsidRPr="00985FCF" w:rsidRDefault="00A26B66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2</w:t>
            </w:r>
          </w:p>
        </w:tc>
        <w:tc>
          <w:tcPr>
            <w:tcW w:w="1177" w:type="dxa"/>
            <w:noWrap/>
            <w:vAlign w:val="bottom"/>
            <w:hideMark/>
          </w:tcPr>
          <w:p w14:paraId="3D083473" w14:textId="0CECC42F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0.8</w:t>
            </w:r>
            <w:r w:rsidR="00A26B66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781" w:type="dxa"/>
            <w:noWrap/>
            <w:vAlign w:val="bottom"/>
            <w:hideMark/>
          </w:tcPr>
          <w:p w14:paraId="7ED0F318" w14:textId="722EF3BF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0.7</w:t>
            </w:r>
            <w:r w:rsidR="00A26B6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785" w:type="dxa"/>
            <w:noWrap/>
            <w:vAlign w:val="bottom"/>
            <w:hideMark/>
          </w:tcPr>
          <w:p w14:paraId="310ADF53" w14:textId="0E49DAD4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.0</w:t>
            </w:r>
            <w:r w:rsidR="00A26B66">
              <w:rPr>
                <w:rFonts w:ascii="Calibri" w:eastAsia="Times New Roman" w:hAnsi="Calibri" w:cs="Calibri"/>
              </w:rPr>
              <w:t>9</w:t>
            </w:r>
          </w:p>
        </w:tc>
      </w:tr>
      <w:tr w:rsidR="00386255" w:rsidRPr="00985FCF" w14:paraId="2CC80DD4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389AFBAA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 w:val="restart"/>
            <w:noWrap/>
          </w:tcPr>
          <w:p w14:paraId="7328C428" w14:textId="117B0C7E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Epilepsy</w:t>
            </w:r>
          </w:p>
          <w:p w14:paraId="3652A959" w14:textId="7DFA3474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17" w:type="dxa"/>
            <w:noWrap/>
            <w:vAlign w:val="bottom"/>
          </w:tcPr>
          <w:p w14:paraId="1C3785E3" w14:textId="02BB4526" w:rsidR="00386255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  <w:r w:rsidRPr="00985FCF">
              <w:rPr>
                <w:rFonts w:eastAsia="Times New Roman" w:cstheme="minorHAnsi"/>
              </w:rPr>
              <w:t>o</w:t>
            </w:r>
          </w:p>
        </w:tc>
        <w:tc>
          <w:tcPr>
            <w:tcW w:w="1001" w:type="dxa"/>
            <w:noWrap/>
            <w:vAlign w:val="bottom"/>
          </w:tcPr>
          <w:p w14:paraId="1918250B" w14:textId="655871C8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21137</w:t>
            </w:r>
          </w:p>
        </w:tc>
        <w:tc>
          <w:tcPr>
            <w:tcW w:w="1177" w:type="dxa"/>
            <w:noWrap/>
            <w:vAlign w:val="bottom"/>
          </w:tcPr>
          <w:p w14:paraId="4E51C6BA" w14:textId="0D120198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(ref)</w:t>
            </w:r>
          </w:p>
        </w:tc>
        <w:tc>
          <w:tcPr>
            <w:tcW w:w="781" w:type="dxa"/>
            <w:noWrap/>
            <w:vAlign w:val="bottom"/>
          </w:tcPr>
          <w:p w14:paraId="32419C19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85" w:type="dxa"/>
            <w:noWrap/>
            <w:vAlign w:val="bottom"/>
          </w:tcPr>
          <w:p w14:paraId="1A0E2C59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86255" w:rsidRPr="00985FCF" w14:paraId="2E33AF1B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4A93B6ED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</w:tcPr>
          <w:p w14:paraId="11C73A09" w14:textId="2CB583F2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</w:tcPr>
          <w:p w14:paraId="230A31B4" w14:textId="06D3D8F9" w:rsidR="00386255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  <w:r w:rsidRPr="00985FCF">
              <w:rPr>
                <w:rFonts w:eastAsia="Times New Roman" w:cstheme="minorHAnsi"/>
              </w:rPr>
              <w:t>es</w:t>
            </w:r>
          </w:p>
        </w:tc>
        <w:tc>
          <w:tcPr>
            <w:tcW w:w="1001" w:type="dxa"/>
            <w:noWrap/>
            <w:vAlign w:val="bottom"/>
          </w:tcPr>
          <w:p w14:paraId="59219657" w14:textId="08377724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441</w:t>
            </w:r>
          </w:p>
        </w:tc>
        <w:tc>
          <w:tcPr>
            <w:tcW w:w="1177" w:type="dxa"/>
            <w:noWrap/>
            <w:vAlign w:val="bottom"/>
          </w:tcPr>
          <w:p w14:paraId="78915A2C" w14:textId="52E259C6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0.99</w:t>
            </w:r>
          </w:p>
        </w:tc>
        <w:tc>
          <w:tcPr>
            <w:tcW w:w="781" w:type="dxa"/>
            <w:noWrap/>
            <w:vAlign w:val="bottom"/>
          </w:tcPr>
          <w:p w14:paraId="7B3D50A1" w14:textId="509AD586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0.90</w:t>
            </w:r>
          </w:p>
        </w:tc>
        <w:tc>
          <w:tcPr>
            <w:tcW w:w="785" w:type="dxa"/>
            <w:noWrap/>
            <w:vAlign w:val="bottom"/>
          </w:tcPr>
          <w:p w14:paraId="7A4B1A0F" w14:textId="425CB4FB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.0</w:t>
            </w:r>
            <w:r w:rsidR="00A26B66">
              <w:rPr>
                <w:rFonts w:ascii="Calibri" w:eastAsia="Times New Roman" w:hAnsi="Calibri" w:cs="Calibri"/>
              </w:rPr>
              <w:t>9</w:t>
            </w:r>
          </w:p>
        </w:tc>
      </w:tr>
      <w:tr w:rsidR="00386255" w:rsidRPr="00985FCF" w14:paraId="65A8026D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0F38F43E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 w:val="restart"/>
            <w:noWrap/>
            <w:hideMark/>
          </w:tcPr>
          <w:p w14:paraId="53E82A47" w14:textId="1FDD7E09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Traumatic brain injury</w:t>
            </w:r>
          </w:p>
          <w:p w14:paraId="0CAACD92" w14:textId="77777777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3DBBE37A" w14:textId="0F9D2379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17" w:type="dxa"/>
            <w:noWrap/>
            <w:vAlign w:val="bottom"/>
            <w:hideMark/>
          </w:tcPr>
          <w:p w14:paraId="6C12A79E" w14:textId="09B9A8F8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  <w:r w:rsidRPr="00985FCF">
              <w:rPr>
                <w:rFonts w:eastAsia="Times New Roman" w:cstheme="minorHAnsi"/>
              </w:rPr>
              <w:t>o</w:t>
            </w:r>
          </w:p>
        </w:tc>
        <w:tc>
          <w:tcPr>
            <w:tcW w:w="1001" w:type="dxa"/>
            <w:noWrap/>
            <w:vAlign w:val="bottom"/>
            <w:hideMark/>
          </w:tcPr>
          <w:p w14:paraId="22B5529C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19780</w:t>
            </w:r>
          </w:p>
        </w:tc>
        <w:tc>
          <w:tcPr>
            <w:tcW w:w="1177" w:type="dxa"/>
            <w:noWrap/>
            <w:vAlign w:val="bottom"/>
            <w:hideMark/>
          </w:tcPr>
          <w:p w14:paraId="212EE80A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(ref)</w:t>
            </w:r>
          </w:p>
        </w:tc>
        <w:tc>
          <w:tcPr>
            <w:tcW w:w="781" w:type="dxa"/>
            <w:noWrap/>
            <w:vAlign w:val="bottom"/>
            <w:hideMark/>
          </w:tcPr>
          <w:p w14:paraId="1F889868" w14:textId="2050E772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14:paraId="564BA047" w14:textId="5ACBCBB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86255" w:rsidRPr="00985FCF" w14:paraId="07ED285C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417CECF7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797205D5" w14:textId="16FEA141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656AE59" w14:textId="2F8211E8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</w:t>
            </w:r>
            <w:r w:rsidRPr="00985FCF">
              <w:rPr>
                <w:rFonts w:eastAsia="Times New Roman" w:cstheme="minorHAnsi"/>
              </w:rPr>
              <w:t>ild</w:t>
            </w:r>
          </w:p>
        </w:tc>
        <w:tc>
          <w:tcPr>
            <w:tcW w:w="1001" w:type="dxa"/>
            <w:noWrap/>
            <w:vAlign w:val="bottom"/>
            <w:hideMark/>
          </w:tcPr>
          <w:p w14:paraId="666B4A72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1558</w:t>
            </w:r>
          </w:p>
        </w:tc>
        <w:tc>
          <w:tcPr>
            <w:tcW w:w="1177" w:type="dxa"/>
            <w:noWrap/>
            <w:vAlign w:val="bottom"/>
            <w:hideMark/>
          </w:tcPr>
          <w:p w14:paraId="3D13E782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1</w:t>
            </w:r>
          </w:p>
        </w:tc>
        <w:tc>
          <w:tcPr>
            <w:tcW w:w="781" w:type="dxa"/>
            <w:noWrap/>
            <w:vAlign w:val="bottom"/>
            <w:hideMark/>
          </w:tcPr>
          <w:p w14:paraId="3FA535E0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05</w:t>
            </w:r>
          </w:p>
        </w:tc>
        <w:tc>
          <w:tcPr>
            <w:tcW w:w="785" w:type="dxa"/>
            <w:noWrap/>
            <w:vAlign w:val="bottom"/>
            <w:hideMark/>
          </w:tcPr>
          <w:p w14:paraId="4010AF70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7</w:t>
            </w:r>
          </w:p>
        </w:tc>
      </w:tr>
      <w:tr w:rsidR="00386255" w:rsidRPr="00985FCF" w14:paraId="0C807F8E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1CBB4393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30320965" w14:textId="709B9BF7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A9F3578" w14:textId="50E53115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</w:t>
            </w:r>
            <w:r w:rsidRPr="00985FCF">
              <w:rPr>
                <w:rFonts w:eastAsia="Times New Roman" w:cstheme="minorHAnsi"/>
              </w:rPr>
              <w:t>evere</w:t>
            </w:r>
          </w:p>
        </w:tc>
        <w:tc>
          <w:tcPr>
            <w:tcW w:w="1001" w:type="dxa"/>
            <w:noWrap/>
            <w:vAlign w:val="bottom"/>
            <w:hideMark/>
          </w:tcPr>
          <w:p w14:paraId="18D304E7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339</w:t>
            </w:r>
          </w:p>
        </w:tc>
        <w:tc>
          <w:tcPr>
            <w:tcW w:w="1177" w:type="dxa"/>
            <w:noWrap/>
            <w:vAlign w:val="bottom"/>
            <w:hideMark/>
          </w:tcPr>
          <w:p w14:paraId="726FD041" w14:textId="7997E356" w:rsidR="00386255" w:rsidRPr="00071019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71019">
              <w:rPr>
                <w:rFonts w:ascii="Calibri" w:eastAsia="Times New Roman" w:hAnsi="Calibri" w:cs="Calibri"/>
              </w:rPr>
              <w:t>1.0</w:t>
            </w:r>
            <w:r w:rsidR="00A26B66" w:rsidRPr="00071019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781" w:type="dxa"/>
            <w:noWrap/>
            <w:vAlign w:val="bottom"/>
            <w:hideMark/>
          </w:tcPr>
          <w:p w14:paraId="4695529C" w14:textId="77777777" w:rsidR="00386255" w:rsidRPr="00071019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71019">
              <w:rPr>
                <w:rFonts w:ascii="Calibri" w:eastAsia="Times New Roman" w:hAnsi="Calibri" w:cs="Calibri"/>
              </w:rPr>
              <w:t>0.98</w:t>
            </w:r>
          </w:p>
        </w:tc>
        <w:tc>
          <w:tcPr>
            <w:tcW w:w="785" w:type="dxa"/>
            <w:noWrap/>
            <w:vAlign w:val="bottom"/>
            <w:hideMark/>
          </w:tcPr>
          <w:p w14:paraId="698F1465" w14:textId="52F9587F" w:rsidR="00386255" w:rsidRPr="00071019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71019">
              <w:rPr>
                <w:rFonts w:ascii="Calibri" w:eastAsia="Times New Roman" w:hAnsi="Calibri" w:cs="Calibri"/>
              </w:rPr>
              <w:t>1.2</w:t>
            </w:r>
            <w:r w:rsidR="00A26B66" w:rsidRPr="00071019">
              <w:rPr>
                <w:rFonts w:ascii="Calibri" w:eastAsia="Times New Roman" w:hAnsi="Calibri" w:cs="Calibri"/>
              </w:rPr>
              <w:t>1</w:t>
            </w:r>
          </w:p>
        </w:tc>
      </w:tr>
      <w:tr w:rsidR="00386255" w:rsidRPr="00985FCF" w14:paraId="4023E19B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 w:val="restart"/>
          </w:tcPr>
          <w:p w14:paraId="6E1711AE" w14:textId="35288609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sychosocial</w:t>
            </w:r>
          </w:p>
        </w:tc>
        <w:tc>
          <w:tcPr>
            <w:tcW w:w="5529" w:type="dxa"/>
            <w:vMerge w:val="restart"/>
            <w:noWrap/>
            <w:hideMark/>
          </w:tcPr>
          <w:p w14:paraId="0F84EB5F" w14:textId="571C2728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Maternal income at birth</w:t>
            </w:r>
          </w:p>
          <w:p w14:paraId="7946446B" w14:textId="77777777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17BBC3D2" w14:textId="77777777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19540803" w14:textId="77777777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38AA1525" w14:textId="47C421D2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17" w:type="dxa"/>
            <w:noWrap/>
            <w:vAlign w:val="bottom"/>
            <w:hideMark/>
          </w:tcPr>
          <w:p w14:paraId="6FFA0CDF" w14:textId="77777777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1. quintile</w:t>
            </w:r>
          </w:p>
        </w:tc>
        <w:tc>
          <w:tcPr>
            <w:tcW w:w="1001" w:type="dxa"/>
            <w:noWrap/>
            <w:vAlign w:val="bottom"/>
            <w:hideMark/>
          </w:tcPr>
          <w:p w14:paraId="66CCBE72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4302</w:t>
            </w:r>
          </w:p>
        </w:tc>
        <w:tc>
          <w:tcPr>
            <w:tcW w:w="1177" w:type="dxa"/>
            <w:noWrap/>
            <w:vAlign w:val="bottom"/>
            <w:hideMark/>
          </w:tcPr>
          <w:p w14:paraId="57B309EF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9</w:t>
            </w:r>
          </w:p>
        </w:tc>
        <w:tc>
          <w:tcPr>
            <w:tcW w:w="781" w:type="dxa"/>
            <w:noWrap/>
            <w:vAlign w:val="bottom"/>
            <w:hideMark/>
          </w:tcPr>
          <w:p w14:paraId="0A90EC98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4</w:t>
            </w:r>
          </w:p>
        </w:tc>
        <w:tc>
          <w:tcPr>
            <w:tcW w:w="785" w:type="dxa"/>
            <w:noWrap/>
            <w:vAlign w:val="bottom"/>
            <w:hideMark/>
          </w:tcPr>
          <w:p w14:paraId="74D143BB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24</w:t>
            </w:r>
          </w:p>
        </w:tc>
      </w:tr>
      <w:tr w:rsidR="00386255" w:rsidRPr="00985FCF" w14:paraId="168102B2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68CD56A7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3B92E05C" w14:textId="060E2C7C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CB5F63A" w14:textId="77777777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2. quintile</w:t>
            </w:r>
          </w:p>
        </w:tc>
        <w:tc>
          <w:tcPr>
            <w:tcW w:w="1001" w:type="dxa"/>
            <w:noWrap/>
            <w:vAlign w:val="bottom"/>
            <w:hideMark/>
          </w:tcPr>
          <w:p w14:paraId="3BB3C984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4318</w:t>
            </w:r>
          </w:p>
        </w:tc>
        <w:tc>
          <w:tcPr>
            <w:tcW w:w="1177" w:type="dxa"/>
            <w:noWrap/>
            <w:vAlign w:val="bottom"/>
            <w:hideMark/>
          </w:tcPr>
          <w:p w14:paraId="7B469A80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9</w:t>
            </w:r>
          </w:p>
        </w:tc>
        <w:tc>
          <w:tcPr>
            <w:tcW w:w="781" w:type="dxa"/>
            <w:noWrap/>
            <w:vAlign w:val="bottom"/>
            <w:hideMark/>
          </w:tcPr>
          <w:p w14:paraId="5EA220A0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4</w:t>
            </w:r>
          </w:p>
        </w:tc>
        <w:tc>
          <w:tcPr>
            <w:tcW w:w="785" w:type="dxa"/>
            <w:noWrap/>
            <w:vAlign w:val="bottom"/>
            <w:hideMark/>
          </w:tcPr>
          <w:p w14:paraId="0CCA8B58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24</w:t>
            </w:r>
          </w:p>
        </w:tc>
      </w:tr>
      <w:tr w:rsidR="00386255" w:rsidRPr="00985FCF" w14:paraId="30A976DC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272061A1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6E5136AF" w14:textId="28823B0E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CABD77A" w14:textId="77777777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3. quintile</w:t>
            </w:r>
          </w:p>
        </w:tc>
        <w:tc>
          <w:tcPr>
            <w:tcW w:w="1001" w:type="dxa"/>
            <w:noWrap/>
            <w:vAlign w:val="bottom"/>
            <w:hideMark/>
          </w:tcPr>
          <w:p w14:paraId="27763F8F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4315</w:t>
            </w:r>
          </w:p>
        </w:tc>
        <w:tc>
          <w:tcPr>
            <w:tcW w:w="1177" w:type="dxa"/>
            <w:noWrap/>
            <w:vAlign w:val="bottom"/>
            <w:hideMark/>
          </w:tcPr>
          <w:p w14:paraId="7E711B6D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0</w:t>
            </w:r>
          </w:p>
        </w:tc>
        <w:tc>
          <w:tcPr>
            <w:tcW w:w="781" w:type="dxa"/>
            <w:noWrap/>
            <w:vAlign w:val="bottom"/>
            <w:hideMark/>
          </w:tcPr>
          <w:p w14:paraId="54361391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05</w:t>
            </w:r>
          </w:p>
        </w:tc>
        <w:tc>
          <w:tcPr>
            <w:tcW w:w="785" w:type="dxa"/>
            <w:noWrap/>
            <w:vAlign w:val="bottom"/>
            <w:hideMark/>
          </w:tcPr>
          <w:p w14:paraId="39997BF7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5</w:t>
            </w:r>
          </w:p>
        </w:tc>
      </w:tr>
      <w:tr w:rsidR="00386255" w:rsidRPr="00985FCF" w14:paraId="12CF98EC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6E46C164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7041A664" w14:textId="204E134A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1994DAE" w14:textId="77777777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4. quintile</w:t>
            </w:r>
          </w:p>
        </w:tc>
        <w:tc>
          <w:tcPr>
            <w:tcW w:w="1001" w:type="dxa"/>
            <w:noWrap/>
            <w:vAlign w:val="bottom"/>
            <w:hideMark/>
          </w:tcPr>
          <w:p w14:paraId="1145CFB9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4317</w:t>
            </w:r>
          </w:p>
        </w:tc>
        <w:tc>
          <w:tcPr>
            <w:tcW w:w="1177" w:type="dxa"/>
            <w:noWrap/>
            <w:vAlign w:val="bottom"/>
            <w:hideMark/>
          </w:tcPr>
          <w:p w14:paraId="3E3EB8EF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04</w:t>
            </w:r>
          </w:p>
        </w:tc>
        <w:tc>
          <w:tcPr>
            <w:tcW w:w="781" w:type="dxa"/>
            <w:noWrap/>
            <w:vAlign w:val="bottom"/>
            <w:hideMark/>
          </w:tcPr>
          <w:p w14:paraId="074982AB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00</w:t>
            </w:r>
          </w:p>
        </w:tc>
        <w:tc>
          <w:tcPr>
            <w:tcW w:w="785" w:type="dxa"/>
            <w:noWrap/>
            <w:vAlign w:val="bottom"/>
            <w:hideMark/>
          </w:tcPr>
          <w:p w14:paraId="2A26856E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09</w:t>
            </w:r>
          </w:p>
        </w:tc>
      </w:tr>
      <w:tr w:rsidR="00386255" w:rsidRPr="00985FCF" w14:paraId="7FD6B3EB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6AC73EB5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412A617D" w14:textId="2B760C6B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1EAC464" w14:textId="77777777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5. quintile</w:t>
            </w:r>
          </w:p>
        </w:tc>
        <w:tc>
          <w:tcPr>
            <w:tcW w:w="1001" w:type="dxa"/>
            <w:noWrap/>
            <w:vAlign w:val="bottom"/>
            <w:hideMark/>
          </w:tcPr>
          <w:p w14:paraId="767CEAD8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4326</w:t>
            </w:r>
          </w:p>
        </w:tc>
        <w:tc>
          <w:tcPr>
            <w:tcW w:w="1177" w:type="dxa"/>
            <w:noWrap/>
            <w:vAlign w:val="bottom"/>
            <w:hideMark/>
          </w:tcPr>
          <w:p w14:paraId="314A5B5A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(ref)</w:t>
            </w:r>
          </w:p>
        </w:tc>
        <w:tc>
          <w:tcPr>
            <w:tcW w:w="781" w:type="dxa"/>
            <w:noWrap/>
            <w:vAlign w:val="bottom"/>
            <w:hideMark/>
          </w:tcPr>
          <w:p w14:paraId="0C9F6158" w14:textId="151B8AA2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14:paraId="596611AF" w14:textId="5CA218A8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86255" w:rsidRPr="00985FCF" w14:paraId="0A96F16A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1D5B27ED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 w:val="restart"/>
            <w:noWrap/>
            <w:hideMark/>
          </w:tcPr>
          <w:p w14:paraId="4EC58185" w14:textId="78BD9DC9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Paternal income at birth</w:t>
            </w:r>
          </w:p>
          <w:p w14:paraId="0A06A66F" w14:textId="77777777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3C2BAA78" w14:textId="77777777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723795A2" w14:textId="77777777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6AC135E1" w14:textId="59745219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17" w:type="dxa"/>
            <w:noWrap/>
            <w:vAlign w:val="bottom"/>
            <w:hideMark/>
          </w:tcPr>
          <w:p w14:paraId="113CEE27" w14:textId="77777777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1. quintile</w:t>
            </w:r>
          </w:p>
        </w:tc>
        <w:tc>
          <w:tcPr>
            <w:tcW w:w="1001" w:type="dxa"/>
            <w:noWrap/>
            <w:vAlign w:val="bottom"/>
            <w:hideMark/>
          </w:tcPr>
          <w:p w14:paraId="698919D8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4277</w:t>
            </w:r>
          </w:p>
        </w:tc>
        <w:tc>
          <w:tcPr>
            <w:tcW w:w="1177" w:type="dxa"/>
            <w:noWrap/>
            <w:vAlign w:val="bottom"/>
            <w:hideMark/>
          </w:tcPr>
          <w:p w14:paraId="4BB15ED7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9</w:t>
            </w:r>
          </w:p>
        </w:tc>
        <w:tc>
          <w:tcPr>
            <w:tcW w:w="781" w:type="dxa"/>
            <w:noWrap/>
            <w:vAlign w:val="bottom"/>
            <w:hideMark/>
          </w:tcPr>
          <w:p w14:paraId="6E90431B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4</w:t>
            </w:r>
          </w:p>
        </w:tc>
        <w:tc>
          <w:tcPr>
            <w:tcW w:w="785" w:type="dxa"/>
            <w:noWrap/>
            <w:vAlign w:val="bottom"/>
            <w:hideMark/>
          </w:tcPr>
          <w:p w14:paraId="2F6B5D51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24</w:t>
            </w:r>
          </w:p>
        </w:tc>
      </w:tr>
      <w:tr w:rsidR="00386255" w:rsidRPr="00985FCF" w14:paraId="2E102014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15896EF0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5BB81D23" w14:textId="4D1764F8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142B94E" w14:textId="77777777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2. quintile</w:t>
            </w:r>
          </w:p>
        </w:tc>
        <w:tc>
          <w:tcPr>
            <w:tcW w:w="1001" w:type="dxa"/>
            <w:noWrap/>
            <w:vAlign w:val="bottom"/>
            <w:hideMark/>
          </w:tcPr>
          <w:p w14:paraId="37CBCD43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4293</w:t>
            </w:r>
          </w:p>
        </w:tc>
        <w:tc>
          <w:tcPr>
            <w:tcW w:w="1177" w:type="dxa"/>
            <w:noWrap/>
            <w:vAlign w:val="bottom"/>
            <w:hideMark/>
          </w:tcPr>
          <w:p w14:paraId="208E5AB5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4</w:t>
            </w:r>
          </w:p>
        </w:tc>
        <w:tc>
          <w:tcPr>
            <w:tcW w:w="781" w:type="dxa"/>
            <w:noWrap/>
            <w:vAlign w:val="bottom"/>
            <w:hideMark/>
          </w:tcPr>
          <w:p w14:paraId="103AA3A7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0</w:t>
            </w:r>
          </w:p>
        </w:tc>
        <w:tc>
          <w:tcPr>
            <w:tcW w:w="785" w:type="dxa"/>
            <w:noWrap/>
            <w:vAlign w:val="bottom"/>
            <w:hideMark/>
          </w:tcPr>
          <w:p w14:paraId="34A5059A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9</w:t>
            </w:r>
          </w:p>
        </w:tc>
      </w:tr>
      <w:tr w:rsidR="00386255" w:rsidRPr="00985FCF" w14:paraId="73EA3CB0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295806F6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3BAB60AE" w14:textId="5471B5CB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8A8BCA4" w14:textId="77777777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3. quintile</w:t>
            </w:r>
          </w:p>
        </w:tc>
        <w:tc>
          <w:tcPr>
            <w:tcW w:w="1001" w:type="dxa"/>
            <w:noWrap/>
            <w:vAlign w:val="bottom"/>
            <w:hideMark/>
          </w:tcPr>
          <w:p w14:paraId="3C59B9B8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4294</w:t>
            </w:r>
          </w:p>
        </w:tc>
        <w:tc>
          <w:tcPr>
            <w:tcW w:w="1177" w:type="dxa"/>
            <w:noWrap/>
            <w:vAlign w:val="bottom"/>
            <w:hideMark/>
          </w:tcPr>
          <w:p w14:paraId="59368F06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09</w:t>
            </w:r>
          </w:p>
        </w:tc>
        <w:tc>
          <w:tcPr>
            <w:tcW w:w="781" w:type="dxa"/>
            <w:noWrap/>
            <w:vAlign w:val="bottom"/>
            <w:hideMark/>
          </w:tcPr>
          <w:p w14:paraId="1D19C873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04</w:t>
            </w:r>
          </w:p>
        </w:tc>
        <w:tc>
          <w:tcPr>
            <w:tcW w:w="785" w:type="dxa"/>
            <w:noWrap/>
            <w:vAlign w:val="bottom"/>
            <w:hideMark/>
          </w:tcPr>
          <w:p w14:paraId="012BB381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3</w:t>
            </w:r>
          </w:p>
        </w:tc>
      </w:tr>
      <w:tr w:rsidR="00386255" w:rsidRPr="00985FCF" w14:paraId="4E0C6F37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4818881A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7C271FCE" w14:textId="310FD985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3FC2A22" w14:textId="77777777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4. quintile</w:t>
            </w:r>
          </w:p>
        </w:tc>
        <w:tc>
          <w:tcPr>
            <w:tcW w:w="1001" w:type="dxa"/>
            <w:noWrap/>
            <w:vAlign w:val="bottom"/>
            <w:hideMark/>
          </w:tcPr>
          <w:p w14:paraId="7BE91D69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4293</w:t>
            </w:r>
          </w:p>
        </w:tc>
        <w:tc>
          <w:tcPr>
            <w:tcW w:w="1177" w:type="dxa"/>
            <w:noWrap/>
            <w:vAlign w:val="bottom"/>
            <w:hideMark/>
          </w:tcPr>
          <w:p w14:paraId="391A34CA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04</w:t>
            </w:r>
          </w:p>
        </w:tc>
        <w:tc>
          <w:tcPr>
            <w:tcW w:w="781" w:type="dxa"/>
            <w:noWrap/>
            <w:vAlign w:val="bottom"/>
            <w:hideMark/>
          </w:tcPr>
          <w:p w14:paraId="3D67F5BC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00</w:t>
            </w:r>
          </w:p>
        </w:tc>
        <w:tc>
          <w:tcPr>
            <w:tcW w:w="785" w:type="dxa"/>
            <w:noWrap/>
            <w:vAlign w:val="bottom"/>
            <w:hideMark/>
          </w:tcPr>
          <w:p w14:paraId="584B0AA8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09</w:t>
            </w:r>
          </w:p>
        </w:tc>
      </w:tr>
      <w:tr w:rsidR="00386255" w:rsidRPr="00985FCF" w14:paraId="2DAB3286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1ABC3E02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4E1370D0" w14:textId="702A1D8B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5ADBC19D" w14:textId="77777777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5. quintile</w:t>
            </w:r>
          </w:p>
        </w:tc>
        <w:tc>
          <w:tcPr>
            <w:tcW w:w="1001" w:type="dxa"/>
            <w:noWrap/>
            <w:vAlign w:val="bottom"/>
            <w:hideMark/>
          </w:tcPr>
          <w:p w14:paraId="3B9F8D03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4302</w:t>
            </w:r>
          </w:p>
        </w:tc>
        <w:tc>
          <w:tcPr>
            <w:tcW w:w="1177" w:type="dxa"/>
            <w:noWrap/>
            <w:vAlign w:val="bottom"/>
            <w:hideMark/>
          </w:tcPr>
          <w:p w14:paraId="72F171EC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(ref)</w:t>
            </w:r>
          </w:p>
        </w:tc>
        <w:tc>
          <w:tcPr>
            <w:tcW w:w="781" w:type="dxa"/>
            <w:noWrap/>
            <w:vAlign w:val="bottom"/>
            <w:hideMark/>
          </w:tcPr>
          <w:p w14:paraId="33AC4FAA" w14:textId="75A08EA4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14:paraId="7478FA02" w14:textId="2B8D0D29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86255" w:rsidRPr="00985FCF" w14:paraId="47DC1573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161B4DAB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 w:val="restart"/>
            <w:noWrap/>
            <w:hideMark/>
          </w:tcPr>
          <w:p w14:paraId="6AB48C7C" w14:textId="42A38467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Maternal education at birth</w:t>
            </w:r>
          </w:p>
          <w:p w14:paraId="2B7E6B08" w14:textId="77777777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1BBE0244" w14:textId="2BDCE0A8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17" w:type="dxa"/>
            <w:noWrap/>
            <w:vAlign w:val="bottom"/>
            <w:hideMark/>
          </w:tcPr>
          <w:p w14:paraId="6369BE65" w14:textId="2ADDADFA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Elementary</w:t>
            </w:r>
          </w:p>
        </w:tc>
        <w:tc>
          <w:tcPr>
            <w:tcW w:w="1001" w:type="dxa"/>
            <w:noWrap/>
            <w:vAlign w:val="bottom"/>
            <w:hideMark/>
          </w:tcPr>
          <w:p w14:paraId="6ABA24C5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6022</w:t>
            </w:r>
          </w:p>
        </w:tc>
        <w:tc>
          <w:tcPr>
            <w:tcW w:w="1177" w:type="dxa"/>
            <w:noWrap/>
            <w:vAlign w:val="bottom"/>
            <w:hideMark/>
          </w:tcPr>
          <w:p w14:paraId="022191FB" w14:textId="42C4DC86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</w:t>
            </w:r>
            <w:r w:rsidR="00A26B66">
              <w:rPr>
                <w:rFonts w:ascii="Calibri" w:eastAsia="Times New Roman" w:hAnsi="Calibri" w:cs="Calibri"/>
                <w:b/>
              </w:rPr>
              <w:t>6</w:t>
            </w:r>
          </w:p>
        </w:tc>
        <w:tc>
          <w:tcPr>
            <w:tcW w:w="781" w:type="dxa"/>
            <w:noWrap/>
            <w:vAlign w:val="bottom"/>
            <w:hideMark/>
          </w:tcPr>
          <w:p w14:paraId="5CE9F9B0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2</w:t>
            </w:r>
          </w:p>
        </w:tc>
        <w:tc>
          <w:tcPr>
            <w:tcW w:w="785" w:type="dxa"/>
            <w:noWrap/>
            <w:vAlign w:val="bottom"/>
            <w:hideMark/>
          </w:tcPr>
          <w:p w14:paraId="171CB4ED" w14:textId="154CD919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</w:t>
            </w:r>
            <w:r w:rsidR="00A26B66">
              <w:rPr>
                <w:rFonts w:ascii="Calibri" w:eastAsia="Times New Roman" w:hAnsi="Calibri" w:cs="Calibri"/>
                <w:b/>
              </w:rPr>
              <w:t>20</w:t>
            </w:r>
          </w:p>
        </w:tc>
      </w:tr>
      <w:tr w:rsidR="00386255" w:rsidRPr="00985FCF" w14:paraId="201A9267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21EBF5C0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612FCA8C" w14:textId="307F6254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17A3AAC" w14:textId="582CE38A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High school</w:t>
            </w:r>
          </w:p>
        </w:tc>
        <w:tc>
          <w:tcPr>
            <w:tcW w:w="1001" w:type="dxa"/>
            <w:noWrap/>
            <w:vAlign w:val="bottom"/>
            <w:hideMark/>
          </w:tcPr>
          <w:p w14:paraId="49299BD8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9409</w:t>
            </w:r>
          </w:p>
        </w:tc>
        <w:tc>
          <w:tcPr>
            <w:tcW w:w="1177" w:type="dxa"/>
            <w:noWrap/>
            <w:vAlign w:val="bottom"/>
            <w:hideMark/>
          </w:tcPr>
          <w:p w14:paraId="5C4C929F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(ref)</w:t>
            </w:r>
          </w:p>
        </w:tc>
        <w:tc>
          <w:tcPr>
            <w:tcW w:w="781" w:type="dxa"/>
            <w:noWrap/>
            <w:vAlign w:val="bottom"/>
            <w:hideMark/>
          </w:tcPr>
          <w:p w14:paraId="00A1CB50" w14:textId="4AD208F1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14:paraId="5A015E9A" w14:textId="76ADD439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86255" w:rsidRPr="00985FCF" w14:paraId="7D85B627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470F1D64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366F37AF" w14:textId="743F9A4B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3B817BD" w14:textId="01477B40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Academic degree</w:t>
            </w:r>
          </w:p>
        </w:tc>
        <w:tc>
          <w:tcPr>
            <w:tcW w:w="1001" w:type="dxa"/>
            <w:noWrap/>
            <w:vAlign w:val="bottom"/>
            <w:hideMark/>
          </w:tcPr>
          <w:p w14:paraId="2873AA0B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5914</w:t>
            </w:r>
          </w:p>
        </w:tc>
        <w:tc>
          <w:tcPr>
            <w:tcW w:w="1177" w:type="dxa"/>
            <w:noWrap/>
            <w:vAlign w:val="bottom"/>
            <w:hideMark/>
          </w:tcPr>
          <w:p w14:paraId="784F2F8D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0.89</w:t>
            </w:r>
          </w:p>
        </w:tc>
        <w:tc>
          <w:tcPr>
            <w:tcW w:w="781" w:type="dxa"/>
            <w:noWrap/>
            <w:vAlign w:val="bottom"/>
            <w:hideMark/>
          </w:tcPr>
          <w:p w14:paraId="10E01FF9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0.86</w:t>
            </w:r>
          </w:p>
        </w:tc>
        <w:tc>
          <w:tcPr>
            <w:tcW w:w="785" w:type="dxa"/>
            <w:noWrap/>
            <w:vAlign w:val="bottom"/>
            <w:hideMark/>
          </w:tcPr>
          <w:p w14:paraId="01374EBB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0.92</w:t>
            </w:r>
          </w:p>
        </w:tc>
      </w:tr>
      <w:tr w:rsidR="00386255" w:rsidRPr="00985FCF" w14:paraId="0FDB81E5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2C51C543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 w:val="restart"/>
            <w:noWrap/>
            <w:hideMark/>
          </w:tcPr>
          <w:p w14:paraId="315113A5" w14:textId="29E75FC5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Paternal education at birth</w:t>
            </w:r>
          </w:p>
          <w:p w14:paraId="0E6B74F0" w14:textId="77777777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0DA9F6D3" w14:textId="4B71E66A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17" w:type="dxa"/>
            <w:noWrap/>
            <w:vAlign w:val="bottom"/>
            <w:hideMark/>
          </w:tcPr>
          <w:p w14:paraId="4C6EAB7B" w14:textId="0EF61A45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Elementary</w:t>
            </w:r>
          </w:p>
        </w:tc>
        <w:tc>
          <w:tcPr>
            <w:tcW w:w="1001" w:type="dxa"/>
            <w:noWrap/>
            <w:vAlign w:val="bottom"/>
            <w:hideMark/>
          </w:tcPr>
          <w:p w14:paraId="4CB57BAE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5001</w:t>
            </w:r>
          </w:p>
        </w:tc>
        <w:tc>
          <w:tcPr>
            <w:tcW w:w="1177" w:type="dxa"/>
            <w:noWrap/>
            <w:vAlign w:val="bottom"/>
            <w:hideMark/>
          </w:tcPr>
          <w:p w14:paraId="69568E90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7</w:t>
            </w:r>
          </w:p>
        </w:tc>
        <w:tc>
          <w:tcPr>
            <w:tcW w:w="781" w:type="dxa"/>
            <w:noWrap/>
            <w:vAlign w:val="bottom"/>
            <w:hideMark/>
          </w:tcPr>
          <w:p w14:paraId="38A807AD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3</w:t>
            </w:r>
          </w:p>
        </w:tc>
        <w:tc>
          <w:tcPr>
            <w:tcW w:w="785" w:type="dxa"/>
            <w:noWrap/>
            <w:vAlign w:val="bottom"/>
            <w:hideMark/>
          </w:tcPr>
          <w:p w14:paraId="213B37C4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21</w:t>
            </w:r>
          </w:p>
        </w:tc>
      </w:tr>
      <w:tr w:rsidR="00386255" w:rsidRPr="00985FCF" w14:paraId="7256CD14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78DF310F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7312EDF4" w14:textId="580953C2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83F9996" w14:textId="7D2678A2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High school</w:t>
            </w:r>
          </w:p>
        </w:tc>
        <w:tc>
          <w:tcPr>
            <w:tcW w:w="1001" w:type="dxa"/>
            <w:noWrap/>
            <w:vAlign w:val="bottom"/>
            <w:hideMark/>
          </w:tcPr>
          <w:p w14:paraId="7AF3D15A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10926</w:t>
            </w:r>
          </w:p>
        </w:tc>
        <w:tc>
          <w:tcPr>
            <w:tcW w:w="1177" w:type="dxa"/>
            <w:noWrap/>
            <w:vAlign w:val="bottom"/>
            <w:hideMark/>
          </w:tcPr>
          <w:p w14:paraId="76B35CEF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(ref)</w:t>
            </w:r>
          </w:p>
        </w:tc>
        <w:tc>
          <w:tcPr>
            <w:tcW w:w="781" w:type="dxa"/>
            <w:noWrap/>
            <w:vAlign w:val="bottom"/>
            <w:hideMark/>
          </w:tcPr>
          <w:p w14:paraId="5A0124C0" w14:textId="621CEA36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14:paraId="78EBB130" w14:textId="0A51FB41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86255" w:rsidRPr="00985FCF" w14:paraId="03E8747B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6FDEBB23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07066ECE" w14:textId="256A08C2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CD5961A" w14:textId="485D52D7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Academic degree</w:t>
            </w:r>
          </w:p>
        </w:tc>
        <w:tc>
          <w:tcPr>
            <w:tcW w:w="1001" w:type="dxa"/>
            <w:noWrap/>
            <w:vAlign w:val="bottom"/>
            <w:hideMark/>
          </w:tcPr>
          <w:p w14:paraId="48EC1EF0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5002</w:t>
            </w:r>
          </w:p>
        </w:tc>
        <w:tc>
          <w:tcPr>
            <w:tcW w:w="1177" w:type="dxa"/>
            <w:noWrap/>
            <w:vAlign w:val="bottom"/>
            <w:hideMark/>
          </w:tcPr>
          <w:p w14:paraId="256BBF92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0.89</w:t>
            </w:r>
          </w:p>
        </w:tc>
        <w:tc>
          <w:tcPr>
            <w:tcW w:w="781" w:type="dxa"/>
            <w:noWrap/>
            <w:vAlign w:val="bottom"/>
            <w:hideMark/>
          </w:tcPr>
          <w:p w14:paraId="31A10A79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0.86</w:t>
            </w:r>
          </w:p>
        </w:tc>
        <w:tc>
          <w:tcPr>
            <w:tcW w:w="785" w:type="dxa"/>
            <w:noWrap/>
            <w:vAlign w:val="bottom"/>
            <w:hideMark/>
          </w:tcPr>
          <w:p w14:paraId="0A1B93E9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0.92</w:t>
            </w:r>
          </w:p>
        </w:tc>
      </w:tr>
      <w:tr w:rsidR="00386255" w:rsidRPr="00985FCF" w14:paraId="0765C2B4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6F8D125B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 w:val="restart"/>
            <w:noWrap/>
            <w:hideMark/>
          </w:tcPr>
          <w:p w14:paraId="0C90FDE6" w14:textId="4EBE248D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Maternal employment at birth</w:t>
            </w:r>
          </w:p>
          <w:p w14:paraId="07C955D3" w14:textId="31691BC0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17" w:type="dxa"/>
            <w:noWrap/>
            <w:vAlign w:val="bottom"/>
            <w:hideMark/>
          </w:tcPr>
          <w:p w14:paraId="51EE2989" w14:textId="5EB1DE9F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In</w:t>
            </w:r>
          </w:p>
        </w:tc>
        <w:tc>
          <w:tcPr>
            <w:tcW w:w="1001" w:type="dxa"/>
            <w:noWrap/>
            <w:vAlign w:val="bottom"/>
            <w:hideMark/>
          </w:tcPr>
          <w:p w14:paraId="38BC5B37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21472</w:t>
            </w:r>
          </w:p>
        </w:tc>
        <w:tc>
          <w:tcPr>
            <w:tcW w:w="1177" w:type="dxa"/>
            <w:noWrap/>
            <w:vAlign w:val="bottom"/>
            <w:hideMark/>
          </w:tcPr>
          <w:p w14:paraId="2D041CC8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(ref)</w:t>
            </w:r>
          </w:p>
        </w:tc>
        <w:tc>
          <w:tcPr>
            <w:tcW w:w="781" w:type="dxa"/>
            <w:noWrap/>
            <w:vAlign w:val="bottom"/>
            <w:hideMark/>
          </w:tcPr>
          <w:p w14:paraId="11D0E94B" w14:textId="2AD0195E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14:paraId="1692A469" w14:textId="0C69F9FA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86255" w:rsidRPr="00985FCF" w14:paraId="6B0973EB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10BE63C7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65EB17F4" w14:textId="120624CC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702DE0F" w14:textId="6E65EF80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Out of</w:t>
            </w:r>
          </w:p>
        </w:tc>
        <w:tc>
          <w:tcPr>
            <w:tcW w:w="1001" w:type="dxa"/>
            <w:noWrap/>
            <w:vAlign w:val="bottom"/>
            <w:hideMark/>
          </w:tcPr>
          <w:p w14:paraId="140DA6F1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99</w:t>
            </w:r>
          </w:p>
        </w:tc>
        <w:tc>
          <w:tcPr>
            <w:tcW w:w="1177" w:type="dxa"/>
            <w:noWrap/>
            <w:vAlign w:val="bottom"/>
            <w:hideMark/>
          </w:tcPr>
          <w:p w14:paraId="6ACA1595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22</w:t>
            </w:r>
          </w:p>
        </w:tc>
        <w:tc>
          <w:tcPr>
            <w:tcW w:w="781" w:type="dxa"/>
            <w:noWrap/>
            <w:vAlign w:val="bottom"/>
            <w:hideMark/>
          </w:tcPr>
          <w:p w14:paraId="65AAF182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01</w:t>
            </w:r>
          </w:p>
        </w:tc>
        <w:tc>
          <w:tcPr>
            <w:tcW w:w="785" w:type="dxa"/>
            <w:noWrap/>
            <w:vAlign w:val="bottom"/>
            <w:hideMark/>
          </w:tcPr>
          <w:p w14:paraId="69FFF625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49</w:t>
            </w:r>
          </w:p>
        </w:tc>
      </w:tr>
      <w:tr w:rsidR="00386255" w:rsidRPr="00985FCF" w14:paraId="32480332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5DBEE2C7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 w:val="restart"/>
            <w:noWrap/>
            <w:hideMark/>
          </w:tcPr>
          <w:p w14:paraId="662F92A1" w14:textId="73068F93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Paternal employment at birth</w:t>
            </w:r>
          </w:p>
          <w:p w14:paraId="64B0E446" w14:textId="4A19218D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17" w:type="dxa"/>
            <w:noWrap/>
            <w:vAlign w:val="bottom"/>
            <w:hideMark/>
          </w:tcPr>
          <w:p w14:paraId="71322C77" w14:textId="1072718C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In</w:t>
            </w:r>
          </w:p>
        </w:tc>
        <w:tc>
          <w:tcPr>
            <w:tcW w:w="1001" w:type="dxa"/>
            <w:noWrap/>
            <w:vAlign w:val="bottom"/>
            <w:hideMark/>
          </w:tcPr>
          <w:p w14:paraId="2CE0C5AC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21313</w:t>
            </w:r>
          </w:p>
        </w:tc>
        <w:tc>
          <w:tcPr>
            <w:tcW w:w="1177" w:type="dxa"/>
            <w:noWrap/>
            <w:vAlign w:val="bottom"/>
            <w:hideMark/>
          </w:tcPr>
          <w:p w14:paraId="460C1573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(ref)</w:t>
            </w:r>
          </w:p>
        </w:tc>
        <w:tc>
          <w:tcPr>
            <w:tcW w:w="781" w:type="dxa"/>
            <w:noWrap/>
            <w:vAlign w:val="bottom"/>
            <w:hideMark/>
          </w:tcPr>
          <w:p w14:paraId="589FBEEF" w14:textId="32157298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14:paraId="036CAEB8" w14:textId="7BD9EEBB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86255" w:rsidRPr="00985FCF" w14:paraId="2AB1C154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74FC1636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0FAF59BA" w14:textId="7F0EC72D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5511EFC3" w14:textId="502838B4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Out of</w:t>
            </w:r>
          </w:p>
        </w:tc>
        <w:tc>
          <w:tcPr>
            <w:tcW w:w="1001" w:type="dxa"/>
            <w:noWrap/>
            <w:vAlign w:val="bottom"/>
            <w:hideMark/>
          </w:tcPr>
          <w:p w14:paraId="2C27F8B6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97</w:t>
            </w:r>
          </w:p>
        </w:tc>
        <w:tc>
          <w:tcPr>
            <w:tcW w:w="1177" w:type="dxa"/>
            <w:noWrap/>
            <w:vAlign w:val="bottom"/>
            <w:hideMark/>
          </w:tcPr>
          <w:p w14:paraId="147D3509" w14:textId="40315472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.1</w:t>
            </w:r>
            <w:r w:rsidR="00A26B6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781" w:type="dxa"/>
            <w:noWrap/>
            <w:vAlign w:val="bottom"/>
            <w:hideMark/>
          </w:tcPr>
          <w:p w14:paraId="226868B9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0.91</w:t>
            </w:r>
          </w:p>
        </w:tc>
        <w:tc>
          <w:tcPr>
            <w:tcW w:w="785" w:type="dxa"/>
            <w:noWrap/>
            <w:vAlign w:val="bottom"/>
            <w:hideMark/>
          </w:tcPr>
          <w:p w14:paraId="1A863B81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.36</w:t>
            </w:r>
          </w:p>
        </w:tc>
      </w:tr>
      <w:tr w:rsidR="00386255" w:rsidRPr="00985FCF" w14:paraId="74686117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70740D2D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 w:val="restart"/>
            <w:noWrap/>
            <w:hideMark/>
          </w:tcPr>
          <w:p w14:paraId="016BB045" w14:textId="05ED020B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Living in a single parent household by child’s 5</w:t>
            </w:r>
            <w:r w:rsidRPr="00985FCF">
              <w:rPr>
                <w:rFonts w:ascii="Calibri" w:eastAsia="Times New Roman" w:hAnsi="Calibri" w:cs="Calibri"/>
                <w:vertAlign w:val="superscript"/>
              </w:rPr>
              <w:t>th</w:t>
            </w:r>
            <w:r w:rsidRPr="00985FCF">
              <w:rPr>
                <w:rFonts w:ascii="Calibri" w:eastAsia="Times New Roman" w:hAnsi="Calibri" w:cs="Calibri"/>
              </w:rPr>
              <w:t xml:space="preserve"> birthday  </w:t>
            </w:r>
          </w:p>
          <w:p w14:paraId="1E2ED488" w14:textId="58A65DDC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  <w:p w14:paraId="059C2446" w14:textId="77777777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lastRenderedPageBreak/>
              <w:t> </w:t>
            </w:r>
          </w:p>
          <w:p w14:paraId="702FCFB3" w14:textId="65774909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00527D79" w14:textId="211CA111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17" w:type="dxa"/>
            <w:noWrap/>
            <w:vAlign w:val="bottom"/>
            <w:hideMark/>
          </w:tcPr>
          <w:p w14:paraId="77A44925" w14:textId="6F417F6A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lastRenderedPageBreak/>
              <w:t>N</w:t>
            </w:r>
            <w:r w:rsidRPr="00985FCF">
              <w:rPr>
                <w:rFonts w:eastAsia="Times New Roman" w:cstheme="minorHAnsi"/>
              </w:rPr>
              <w:t>o</w:t>
            </w:r>
          </w:p>
        </w:tc>
        <w:tc>
          <w:tcPr>
            <w:tcW w:w="1001" w:type="dxa"/>
            <w:noWrap/>
            <w:vAlign w:val="bottom"/>
            <w:hideMark/>
          </w:tcPr>
          <w:p w14:paraId="74970780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17384</w:t>
            </w:r>
          </w:p>
        </w:tc>
        <w:tc>
          <w:tcPr>
            <w:tcW w:w="1177" w:type="dxa"/>
            <w:noWrap/>
            <w:vAlign w:val="bottom"/>
            <w:hideMark/>
          </w:tcPr>
          <w:p w14:paraId="6107B9DA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(ref)</w:t>
            </w:r>
          </w:p>
        </w:tc>
        <w:tc>
          <w:tcPr>
            <w:tcW w:w="781" w:type="dxa"/>
            <w:noWrap/>
            <w:vAlign w:val="bottom"/>
            <w:hideMark/>
          </w:tcPr>
          <w:p w14:paraId="0071BFE2" w14:textId="4569F3FB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14:paraId="26DAF2DB" w14:textId="0CC1BE53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86255" w:rsidRPr="00985FCF" w14:paraId="5A555C1B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08846D37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6361A9F0" w14:textId="2F2A657E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4C13C52" w14:textId="77777777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1 year</w:t>
            </w:r>
          </w:p>
        </w:tc>
        <w:tc>
          <w:tcPr>
            <w:tcW w:w="1001" w:type="dxa"/>
            <w:noWrap/>
            <w:vAlign w:val="bottom"/>
            <w:hideMark/>
          </w:tcPr>
          <w:p w14:paraId="7433F159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1240</w:t>
            </w:r>
          </w:p>
        </w:tc>
        <w:tc>
          <w:tcPr>
            <w:tcW w:w="1177" w:type="dxa"/>
            <w:noWrap/>
            <w:vAlign w:val="bottom"/>
            <w:hideMark/>
          </w:tcPr>
          <w:p w14:paraId="07BEE230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4</w:t>
            </w:r>
          </w:p>
        </w:tc>
        <w:tc>
          <w:tcPr>
            <w:tcW w:w="781" w:type="dxa"/>
            <w:noWrap/>
            <w:vAlign w:val="bottom"/>
            <w:hideMark/>
          </w:tcPr>
          <w:p w14:paraId="40F812D8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07</w:t>
            </w:r>
          </w:p>
        </w:tc>
        <w:tc>
          <w:tcPr>
            <w:tcW w:w="785" w:type="dxa"/>
            <w:noWrap/>
            <w:vAlign w:val="bottom"/>
            <w:hideMark/>
          </w:tcPr>
          <w:p w14:paraId="07F7C648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20</w:t>
            </w:r>
          </w:p>
        </w:tc>
      </w:tr>
      <w:tr w:rsidR="00386255" w:rsidRPr="00985FCF" w14:paraId="443C6791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56540C45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17BB59E4" w14:textId="5B5E93AC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97450C1" w14:textId="77777777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2 years</w:t>
            </w:r>
          </w:p>
        </w:tc>
        <w:tc>
          <w:tcPr>
            <w:tcW w:w="1001" w:type="dxa"/>
            <w:noWrap/>
            <w:vAlign w:val="bottom"/>
            <w:hideMark/>
          </w:tcPr>
          <w:p w14:paraId="4E4AB62F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895</w:t>
            </w:r>
          </w:p>
        </w:tc>
        <w:tc>
          <w:tcPr>
            <w:tcW w:w="1177" w:type="dxa"/>
            <w:noWrap/>
            <w:vAlign w:val="bottom"/>
            <w:hideMark/>
          </w:tcPr>
          <w:p w14:paraId="233BFA26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21</w:t>
            </w:r>
          </w:p>
        </w:tc>
        <w:tc>
          <w:tcPr>
            <w:tcW w:w="781" w:type="dxa"/>
            <w:noWrap/>
            <w:vAlign w:val="bottom"/>
            <w:hideMark/>
          </w:tcPr>
          <w:p w14:paraId="4EF84BCF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3</w:t>
            </w:r>
          </w:p>
        </w:tc>
        <w:tc>
          <w:tcPr>
            <w:tcW w:w="785" w:type="dxa"/>
            <w:noWrap/>
            <w:vAlign w:val="bottom"/>
            <w:hideMark/>
          </w:tcPr>
          <w:p w14:paraId="26813365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30</w:t>
            </w:r>
          </w:p>
        </w:tc>
      </w:tr>
      <w:tr w:rsidR="00386255" w:rsidRPr="00985FCF" w14:paraId="457C9B94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2B4AE0D4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5C5DEB95" w14:textId="71678449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A239F07" w14:textId="77777777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3 years</w:t>
            </w:r>
          </w:p>
        </w:tc>
        <w:tc>
          <w:tcPr>
            <w:tcW w:w="1001" w:type="dxa"/>
            <w:noWrap/>
            <w:vAlign w:val="bottom"/>
            <w:hideMark/>
          </w:tcPr>
          <w:p w14:paraId="63989899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793</w:t>
            </w:r>
          </w:p>
        </w:tc>
        <w:tc>
          <w:tcPr>
            <w:tcW w:w="1177" w:type="dxa"/>
            <w:noWrap/>
            <w:vAlign w:val="bottom"/>
            <w:hideMark/>
          </w:tcPr>
          <w:p w14:paraId="7023033D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28</w:t>
            </w:r>
          </w:p>
        </w:tc>
        <w:tc>
          <w:tcPr>
            <w:tcW w:w="781" w:type="dxa"/>
            <w:noWrap/>
            <w:vAlign w:val="bottom"/>
            <w:hideMark/>
          </w:tcPr>
          <w:p w14:paraId="0A403D50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9</w:t>
            </w:r>
          </w:p>
        </w:tc>
        <w:tc>
          <w:tcPr>
            <w:tcW w:w="785" w:type="dxa"/>
            <w:noWrap/>
            <w:vAlign w:val="bottom"/>
            <w:hideMark/>
          </w:tcPr>
          <w:p w14:paraId="5D7CED2B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38</w:t>
            </w:r>
          </w:p>
        </w:tc>
      </w:tr>
      <w:tr w:rsidR="00386255" w:rsidRPr="00985FCF" w14:paraId="25D39A0D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7B3B14AE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5869606B" w14:textId="729FE5AD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5DA4D90A" w14:textId="77777777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4 years</w:t>
            </w:r>
          </w:p>
        </w:tc>
        <w:tc>
          <w:tcPr>
            <w:tcW w:w="1001" w:type="dxa"/>
            <w:noWrap/>
            <w:vAlign w:val="bottom"/>
            <w:hideMark/>
          </w:tcPr>
          <w:p w14:paraId="18272B41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616</w:t>
            </w:r>
          </w:p>
        </w:tc>
        <w:tc>
          <w:tcPr>
            <w:tcW w:w="1177" w:type="dxa"/>
            <w:noWrap/>
            <w:vAlign w:val="bottom"/>
            <w:hideMark/>
          </w:tcPr>
          <w:p w14:paraId="31B30F31" w14:textId="3F817461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3</w:t>
            </w:r>
            <w:r w:rsidR="00A26B66">
              <w:rPr>
                <w:rFonts w:ascii="Calibri" w:eastAsia="Times New Roman" w:hAnsi="Calibri" w:cs="Calibri"/>
                <w:b/>
              </w:rPr>
              <w:t>0</w:t>
            </w:r>
          </w:p>
        </w:tc>
        <w:tc>
          <w:tcPr>
            <w:tcW w:w="781" w:type="dxa"/>
            <w:noWrap/>
            <w:vAlign w:val="bottom"/>
            <w:hideMark/>
          </w:tcPr>
          <w:p w14:paraId="3D5A9594" w14:textId="645A7458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2</w:t>
            </w:r>
            <w:r w:rsidR="00A26B66">
              <w:rPr>
                <w:rFonts w:ascii="Calibri" w:eastAsia="Times New Roman" w:hAnsi="Calibri" w:cs="Calibri"/>
                <w:b/>
              </w:rPr>
              <w:t>0</w:t>
            </w:r>
          </w:p>
        </w:tc>
        <w:tc>
          <w:tcPr>
            <w:tcW w:w="785" w:type="dxa"/>
            <w:noWrap/>
            <w:vAlign w:val="bottom"/>
            <w:hideMark/>
          </w:tcPr>
          <w:p w14:paraId="5729333E" w14:textId="7D2E3C44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4</w:t>
            </w:r>
            <w:r w:rsidR="00A26B66">
              <w:rPr>
                <w:rFonts w:ascii="Calibri" w:eastAsia="Times New Roman" w:hAnsi="Calibri" w:cs="Calibri"/>
                <w:b/>
              </w:rPr>
              <w:t>1</w:t>
            </w:r>
          </w:p>
        </w:tc>
      </w:tr>
      <w:tr w:rsidR="00386255" w:rsidRPr="00985FCF" w14:paraId="5905EA94" w14:textId="77777777" w:rsidTr="0038625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10C5C991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41C99B6C" w14:textId="24955AB6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E5C48A3" w14:textId="77777777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5 years</w:t>
            </w:r>
          </w:p>
        </w:tc>
        <w:tc>
          <w:tcPr>
            <w:tcW w:w="1001" w:type="dxa"/>
            <w:noWrap/>
            <w:vAlign w:val="bottom"/>
            <w:hideMark/>
          </w:tcPr>
          <w:p w14:paraId="655B7D37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650</w:t>
            </w:r>
          </w:p>
        </w:tc>
        <w:tc>
          <w:tcPr>
            <w:tcW w:w="1177" w:type="dxa"/>
            <w:noWrap/>
            <w:vAlign w:val="bottom"/>
            <w:hideMark/>
          </w:tcPr>
          <w:p w14:paraId="01DF8552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26</w:t>
            </w:r>
          </w:p>
        </w:tc>
        <w:tc>
          <w:tcPr>
            <w:tcW w:w="781" w:type="dxa"/>
            <w:noWrap/>
            <w:vAlign w:val="bottom"/>
            <w:hideMark/>
          </w:tcPr>
          <w:p w14:paraId="770A4233" w14:textId="71CAF6E9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</w:t>
            </w:r>
            <w:r w:rsidR="00A26B66">
              <w:rPr>
                <w:rFonts w:ascii="Calibri" w:eastAsia="Times New Roman" w:hAnsi="Calibri" w:cs="Calibri"/>
                <w:b/>
              </w:rPr>
              <w:t>6</w:t>
            </w:r>
          </w:p>
        </w:tc>
        <w:tc>
          <w:tcPr>
            <w:tcW w:w="785" w:type="dxa"/>
            <w:noWrap/>
            <w:vAlign w:val="bottom"/>
            <w:hideMark/>
          </w:tcPr>
          <w:p w14:paraId="5F9A8D32" w14:textId="126F2C61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3</w:t>
            </w:r>
            <w:r w:rsidR="00A26B66">
              <w:rPr>
                <w:rFonts w:ascii="Calibri" w:eastAsia="Times New Roman" w:hAnsi="Calibri" w:cs="Calibri"/>
                <w:b/>
              </w:rPr>
              <w:t>6</w:t>
            </w:r>
          </w:p>
        </w:tc>
      </w:tr>
      <w:tr w:rsidR="00386255" w:rsidRPr="00985FCF" w14:paraId="3C9DBC1E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3D24F37C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 w:val="restart"/>
            <w:noWrap/>
            <w:hideMark/>
          </w:tcPr>
          <w:p w14:paraId="17057B0F" w14:textId="0ED2842A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Maternal age at birth</w:t>
            </w:r>
          </w:p>
          <w:p w14:paraId="484EA12D" w14:textId="77777777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0B8A1411" w14:textId="77777777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4B30860D" w14:textId="77777777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3A425E53" w14:textId="1F936B34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17" w:type="dxa"/>
            <w:noWrap/>
            <w:vAlign w:val="bottom"/>
            <w:hideMark/>
          </w:tcPr>
          <w:p w14:paraId="1F295B77" w14:textId="77777777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&lt;20</w:t>
            </w:r>
          </w:p>
        </w:tc>
        <w:tc>
          <w:tcPr>
            <w:tcW w:w="1001" w:type="dxa"/>
            <w:noWrap/>
            <w:vAlign w:val="bottom"/>
            <w:hideMark/>
          </w:tcPr>
          <w:p w14:paraId="10A69862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412</w:t>
            </w:r>
          </w:p>
        </w:tc>
        <w:tc>
          <w:tcPr>
            <w:tcW w:w="1177" w:type="dxa"/>
            <w:noWrap/>
            <w:vAlign w:val="bottom"/>
            <w:hideMark/>
          </w:tcPr>
          <w:p w14:paraId="6230AB43" w14:textId="4E062FB9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2</w:t>
            </w:r>
            <w:r w:rsidR="00A26B66">
              <w:rPr>
                <w:rFonts w:ascii="Calibri" w:eastAsia="Times New Roman" w:hAnsi="Calibri" w:cs="Calibri"/>
                <w:b/>
              </w:rPr>
              <w:t>9</w:t>
            </w:r>
          </w:p>
        </w:tc>
        <w:tc>
          <w:tcPr>
            <w:tcW w:w="781" w:type="dxa"/>
            <w:noWrap/>
            <w:vAlign w:val="bottom"/>
            <w:hideMark/>
          </w:tcPr>
          <w:p w14:paraId="00270402" w14:textId="5E61A5AB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</w:t>
            </w:r>
            <w:r w:rsidR="00A26B66">
              <w:rPr>
                <w:rFonts w:ascii="Calibri" w:eastAsia="Times New Roman" w:hAnsi="Calibri" w:cs="Calibri"/>
                <w:b/>
              </w:rPr>
              <w:t>7</w:t>
            </w:r>
          </w:p>
        </w:tc>
        <w:tc>
          <w:tcPr>
            <w:tcW w:w="785" w:type="dxa"/>
            <w:noWrap/>
            <w:vAlign w:val="bottom"/>
            <w:hideMark/>
          </w:tcPr>
          <w:p w14:paraId="73D16BF5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42</w:t>
            </w:r>
          </w:p>
        </w:tc>
      </w:tr>
      <w:tr w:rsidR="00386255" w:rsidRPr="00985FCF" w14:paraId="4AA77A9E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34101164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0A46917C" w14:textId="4D9DA6AD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5047F991" w14:textId="77777777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20-24</w:t>
            </w:r>
          </w:p>
        </w:tc>
        <w:tc>
          <w:tcPr>
            <w:tcW w:w="1001" w:type="dxa"/>
            <w:noWrap/>
            <w:vAlign w:val="bottom"/>
            <w:hideMark/>
          </w:tcPr>
          <w:p w14:paraId="743E205D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3912</w:t>
            </w:r>
          </w:p>
        </w:tc>
        <w:tc>
          <w:tcPr>
            <w:tcW w:w="1177" w:type="dxa"/>
            <w:noWrap/>
            <w:vAlign w:val="bottom"/>
            <w:hideMark/>
          </w:tcPr>
          <w:p w14:paraId="0E6C972F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5</w:t>
            </w:r>
          </w:p>
        </w:tc>
        <w:tc>
          <w:tcPr>
            <w:tcW w:w="781" w:type="dxa"/>
            <w:noWrap/>
            <w:vAlign w:val="bottom"/>
            <w:hideMark/>
          </w:tcPr>
          <w:p w14:paraId="76F0A23D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1</w:t>
            </w:r>
          </w:p>
        </w:tc>
        <w:tc>
          <w:tcPr>
            <w:tcW w:w="785" w:type="dxa"/>
            <w:noWrap/>
            <w:vAlign w:val="bottom"/>
            <w:hideMark/>
          </w:tcPr>
          <w:p w14:paraId="088CF8E5" w14:textId="631D8CAD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</w:t>
            </w:r>
            <w:r w:rsidR="00A26B66">
              <w:rPr>
                <w:rFonts w:ascii="Calibri" w:eastAsia="Times New Roman" w:hAnsi="Calibri" w:cs="Calibri"/>
                <w:b/>
              </w:rPr>
              <w:t>20</w:t>
            </w:r>
          </w:p>
        </w:tc>
      </w:tr>
      <w:tr w:rsidR="00386255" w:rsidRPr="00985FCF" w14:paraId="50351D7C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00F087E0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1617D066" w14:textId="6777FB4C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AA29A18" w14:textId="77777777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25-29</w:t>
            </w:r>
          </w:p>
        </w:tc>
        <w:tc>
          <w:tcPr>
            <w:tcW w:w="1001" w:type="dxa"/>
            <w:noWrap/>
            <w:vAlign w:val="bottom"/>
            <w:hideMark/>
          </w:tcPr>
          <w:p w14:paraId="3AFE57AC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8543</w:t>
            </w:r>
          </w:p>
        </w:tc>
        <w:tc>
          <w:tcPr>
            <w:tcW w:w="1177" w:type="dxa"/>
            <w:noWrap/>
            <w:vAlign w:val="bottom"/>
            <w:hideMark/>
          </w:tcPr>
          <w:p w14:paraId="4A7629DD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(ref)</w:t>
            </w:r>
          </w:p>
        </w:tc>
        <w:tc>
          <w:tcPr>
            <w:tcW w:w="781" w:type="dxa"/>
            <w:noWrap/>
            <w:vAlign w:val="bottom"/>
            <w:hideMark/>
          </w:tcPr>
          <w:p w14:paraId="3230EEF5" w14:textId="5B6060DD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14:paraId="1A4C0785" w14:textId="1B70F39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86255" w:rsidRPr="00985FCF" w14:paraId="496BC3E8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6422FE26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20B8EFCC" w14:textId="26995A1E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1D41F1A" w14:textId="77777777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30-34</w:t>
            </w:r>
          </w:p>
        </w:tc>
        <w:tc>
          <w:tcPr>
            <w:tcW w:w="1001" w:type="dxa"/>
            <w:noWrap/>
            <w:vAlign w:val="bottom"/>
            <w:hideMark/>
          </w:tcPr>
          <w:p w14:paraId="71BA18E9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6283</w:t>
            </w:r>
          </w:p>
        </w:tc>
        <w:tc>
          <w:tcPr>
            <w:tcW w:w="1177" w:type="dxa"/>
            <w:noWrap/>
            <w:vAlign w:val="bottom"/>
            <w:hideMark/>
          </w:tcPr>
          <w:p w14:paraId="0B5A9537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0.97</w:t>
            </w:r>
          </w:p>
        </w:tc>
        <w:tc>
          <w:tcPr>
            <w:tcW w:w="781" w:type="dxa"/>
            <w:noWrap/>
            <w:vAlign w:val="bottom"/>
            <w:hideMark/>
          </w:tcPr>
          <w:p w14:paraId="2D1B081E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0.94</w:t>
            </w:r>
          </w:p>
        </w:tc>
        <w:tc>
          <w:tcPr>
            <w:tcW w:w="785" w:type="dxa"/>
            <w:noWrap/>
            <w:vAlign w:val="bottom"/>
            <w:hideMark/>
          </w:tcPr>
          <w:p w14:paraId="01133607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.01</w:t>
            </w:r>
          </w:p>
        </w:tc>
      </w:tr>
      <w:tr w:rsidR="00386255" w:rsidRPr="00985FCF" w14:paraId="193030EB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2BCC42C0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464765C3" w14:textId="2D7CE790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C17B272" w14:textId="77777777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≥35</w:t>
            </w:r>
          </w:p>
        </w:tc>
        <w:tc>
          <w:tcPr>
            <w:tcW w:w="1001" w:type="dxa"/>
            <w:noWrap/>
            <w:vAlign w:val="bottom"/>
            <w:hideMark/>
          </w:tcPr>
          <w:p w14:paraId="742599A0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2410</w:t>
            </w:r>
          </w:p>
        </w:tc>
        <w:tc>
          <w:tcPr>
            <w:tcW w:w="1177" w:type="dxa"/>
            <w:noWrap/>
            <w:vAlign w:val="bottom"/>
            <w:hideMark/>
          </w:tcPr>
          <w:p w14:paraId="618383A3" w14:textId="77777777" w:rsidR="00386255" w:rsidRPr="00071019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071019">
              <w:rPr>
                <w:rFonts w:ascii="Calibri" w:eastAsia="Times New Roman" w:hAnsi="Calibri" w:cs="Calibri"/>
                <w:b/>
              </w:rPr>
              <w:t>0.95</w:t>
            </w:r>
          </w:p>
        </w:tc>
        <w:tc>
          <w:tcPr>
            <w:tcW w:w="781" w:type="dxa"/>
            <w:noWrap/>
            <w:vAlign w:val="bottom"/>
            <w:hideMark/>
          </w:tcPr>
          <w:p w14:paraId="0D5DEF71" w14:textId="77777777" w:rsidR="00386255" w:rsidRPr="00071019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071019">
              <w:rPr>
                <w:rFonts w:ascii="Calibri" w:eastAsia="Times New Roman" w:hAnsi="Calibri" w:cs="Calibri"/>
                <w:b/>
              </w:rPr>
              <w:t>0.90</w:t>
            </w:r>
          </w:p>
        </w:tc>
        <w:tc>
          <w:tcPr>
            <w:tcW w:w="785" w:type="dxa"/>
            <w:noWrap/>
            <w:vAlign w:val="bottom"/>
            <w:hideMark/>
          </w:tcPr>
          <w:p w14:paraId="67B772C1" w14:textId="77777777" w:rsidR="00386255" w:rsidRPr="00071019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071019">
              <w:rPr>
                <w:rFonts w:ascii="Calibri" w:eastAsia="Times New Roman" w:hAnsi="Calibri" w:cs="Calibri"/>
                <w:b/>
              </w:rPr>
              <w:t>0.99</w:t>
            </w:r>
          </w:p>
        </w:tc>
      </w:tr>
      <w:tr w:rsidR="00386255" w:rsidRPr="00985FCF" w14:paraId="01B557CC" w14:textId="77777777" w:rsidTr="0038625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11F3AA31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 w:val="restart"/>
            <w:noWrap/>
          </w:tcPr>
          <w:p w14:paraId="3C3146D4" w14:textId="56298582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Paternal age at birth</w:t>
            </w:r>
          </w:p>
        </w:tc>
        <w:tc>
          <w:tcPr>
            <w:tcW w:w="1417" w:type="dxa"/>
            <w:noWrap/>
            <w:vAlign w:val="bottom"/>
          </w:tcPr>
          <w:p w14:paraId="4976F494" w14:textId="67605C3F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&lt;20</w:t>
            </w:r>
          </w:p>
        </w:tc>
        <w:tc>
          <w:tcPr>
            <w:tcW w:w="1001" w:type="dxa"/>
            <w:noWrap/>
            <w:vAlign w:val="bottom"/>
          </w:tcPr>
          <w:p w14:paraId="7391A921" w14:textId="76BFD811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112</w:t>
            </w:r>
          </w:p>
        </w:tc>
        <w:tc>
          <w:tcPr>
            <w:tcW w:w="1177" w:type="dxa"/>
            <w:noWrap/>
            <w:vAlign w:val="bottom"/>
          </w:tcPr>
          <w:p w14:paraId="36124F40" w14:textId="7FAAB6D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2</w:t>
            </w:r>
            <w:r w:rsidR="00A26B66">
              <w:rPr>
                <w:rFonts w:ascii="Calibri" w:eastAsia="Times New Roman" w:hAnsi="Calibri" w:cs="Calibri"/>
                <w:b/>
              </w:rPr>
              <w:t>5</w:t>
            </w:r>
          </w:p>
        </w:tc>
        <w:tc>
          <w:tcPr>
            <w:tcW w:w="781" w:type="dxa"/>
            <w:noWrap/>
            <w:vAlign w:val="bottom"/>
          </w:tcPr>
          <w:p w14:paraId="77771241" w14:textId="533548D2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0</w:t>
            </w:r>
            <w:r w:rsidR="005A6D61">
              <w:rPr>
                <w:rFonts w:ascii="Calibri" w:eastAsia="Times New Roman" w:hAnsi="Calibri" w:cs="Calibri"/>
                <w:b/>
              </w:rPr>
              <w:t>4</w:t>
            </w:r>
          </w:p>
        </w:tc>
        <w:tc>
          <w:tcPr>
            <w:tcW w:w="785" w:type="dxa"/>
            <w:noWrap/>
            <w:vAlign w:val="bottom"/>
          </w:tcPr>
          <w:p w14:paraId="2E0436CF" w14:textId="7DA56755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50</w:t>
            </w:r>
          </w:p>
        </w:tc>
      </w:tr>
      <w:tr w:rsidR="00386255" w:rsidRPr="00985FCF" w14:paraId="5A67078D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3C8C3D35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</w:tcPr>
          <w:p w14:paraId="04BECE50" w14:textId="4BD4C4BC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</w:tcPr>
          <w:p w14:paraId="26FD8484" w14:textId="4D7A1BA5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20-24</w:t>
            </w:r>
          </w:p>
        </w:tc>
        <w:tc>
          <w:tcPr>
            <w:tcW w:w="1001" w:type="dxa"/>
            <w:noWrap/>
            <w:vAlign w:val="bottom"/>
          </w:tcPr>
          <w:p w14:paraId="66D1914B" w14:textId="608354D8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1972</w:t>
            </w:r>
          </w:p>
        </w:tc>
        <w:tc>
          <w:tcPr>
            <w:tcW w:w="1177" w:type="dxa"/>
            <w:noWrap/>
            <w:vAlign w:val="bottom"/>
          </w:tcPr>
          <w:p w14:paraId="10BFE62E" w14:textId="3E377DBA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2</w:t>
            </w:r>
            <w:r w:rsidR="00A26B66">
              <w:rPr>
                <w:rFonts w:ascii="Calibri" w:eastAsia="Times New Roman" w:hAnsi="Calibri" w:cs="Calibri"/>
                <w:b/>
              </w:rPr>
              <w:t>2</w:t>
            </w:r>
          </w:p>
        </w:tc>
        <w:tc>
          <w:tcPr>
            <w:tcW w:w="781" w:type="dxa"/>
            <w:noWrap/>
            <w:vAlign w:val="bottom"/>
          </w:tcPr>
          <w:p w14:paraId="2CEE36D2" w14:textId="71DF0F73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</w:t>
            </w:r>
            <w:r w:rsidR="005A6D61">
              <w:rPr>
                <w:rFonts w:ascii="Calibri" w:eastAsia="Times New Roman" w:hAnsi="Calibri" w:cs="Calibri"/>
                <w:b/>
              </w:rPr>
              <w:t>6</w:t>
            </w:r>
          </w:p>
        </w:tc>
        <w:tc>
          <w:tcPr>
            <w:tcW w:w="785" w:type="dxa"/>
            <w:noWrap/>
            <w:vAlign w:val="bottom"/>
          </w:tcPr>
          <w:p w14:paraId="49B9F466" w14:textId="1560A88A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2</w:t>
            </w:r>
            <w:r w:rsidR="005A6D61">
              <w:rPr>
                <w:rFonts w:ascii="Calibri" w:eastAsia="Times New Roman" w:hAnsi="Calibri" w:cs="Calibri"/>
                <w:b/>
              </w:rPr>
              <w:t>8</w:t>
            </w:r>
          </w:p>
        </w:tc>
      </w:tr>
      <w:tr w:rsidR="00386255" w:rsidRPr="00985FCF" w14:paraId="53786201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1F3DFEE0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</w:tcPr>
          <w:p w14:paraId="4734546A" w14:textId="6B14FD15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</w:tcPr>
          <w:p w14:paraId="3D973901" w14:textId="7479F158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25-29</w:t>
            </w:r>
          </w:p>
        </w:tc>
        <w:tc>
          <w:tcPr>
            <w:tcW w:w="1001" w:type="dxa"/>
            <w:noWrap/>
            <w:vAlign w:val="bottom"/>
          </w:tcPr>
          <w:p w14:paraId="6D72B4AD" w14:textId="052CAB91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6880</w:t>
            </w:r>
          </w:p>
        </w:tc>
        <w:tc>
          <w:tcPr>
            <w:tcW w:w="1177" w:type="dxa"/>
            <w:noWrap/>
            <w:vAlign w:val="bottom"/>
          </w:tcPr>
          <w:p w14:paraId="648A3E77" w14:textId="1DBE910D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04</w:t>
            </w:r>
          </w:p>
        </w:tc>
        <w:tc>
          <w:tcPr>
            <w:tcW w:w="781" w:type="dxa"/>
            <w:noWrap/>
            <w:vAlign w:val="bottom"/>
          </w:tcPr>
          <w:p w14:paraId="268B518B" w14:textId="32CF5C1E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01</w:t>
            </w:r>
          </w:p>
        </w:tc>
        <w:tc>
          <w:tcPr>
            <w:tcW w:w="785" w:type="dxa"/>
            <w:noWrap/>
            <w:vAlign w:val="bottom"/>
          </w:tcPr>
          <w:p w14:paraId="49C41411" w14:textId="580DADCF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08</w:t>
            </w:r>
          </w:p>
        </w:tc>
      </w:tr>
      <w:tr w:rsidR="00386255" w:rsidRPr="00985FCF" w14:paraId="0EC91867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27DC1825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</w:tcPr>
          <w:p w14:paraId="633CB61E" w14:textId="28678EC0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</w:tcPr>
          <w:p w14:paraId="2B2389FF" w14:textId="1FD1BFE8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30-34</w:t>
            </w:r>
          </w:p>
        </w:tc>
        <w:tc>
          <w:tcPr>
            <w:tcW w:w="1001" w:type="dxa"/>
            <w:noWrap/>
            <w:vAlign w:val="bottom"/>
          </w:tcPr>
          <w:p w14:paraId="0D71C119" w14:textId="4CBBFBBA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7380</w:t>
            </w:r>
          </w:p>
        </w:tc>
        <w:tc>
          <w:tcPr>
            <w:tcW w:w="1177" w:type="dxa"/>
            <w:noWrap/>
            <w:vAlign w:val="bottom"/>
          </w:tcPr>
          <w:p w14:paraId="60099E2B" w14:textId="62B4DD3E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(ref)</w:t>
            </w:r>
          </w:p>
        </w:tc>
        <w:tc>
          <w:tcPr>
            <w:tcW w:w="781" w:type="dxa"/>
            <w:noWrap/>
            <w:vAlign w:val="bottom"/>
          </w:tcPr>
          <w:p w14:paraId="6C05B966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85" w:type="dxa"/>
            <w:noWrap/>
            <w:vAlign w:val="bottom"/>
          </w:tcPr>
          <w:p w14:paraId="32A67FD5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86255" w:rsidRPr="00985FCF" w14:paraId="7916C48D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59DB8C67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</w:tcPr>
          <w:p w14:paraId="1B7F9B55" w14:textId="4197065A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</w:tcPr>
          <w:p w14:paraId="0976CD25" w14:textId="4F988916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35-39</w:t>
            </w:r>
          </w:p>
        </w:tc>
        <w:tc>
          <w:tcPr>
            <w:tcW w:w="1001" w:type="dxa"/>
            <w:noWrap/>
            <w:vAlign w:val="bottom"/>
          </w:tcPr>
          <w:p w14:paraId="2DA8BFF0" w14:textId="29CFEA9C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3630</w:t>
            </w:r>
          </w:p>
        </w:tc>
        <w:tc>
          <w:tcPr>
            <w:tcW w:w="1177" w:type="dxa"/>
            <w:noWrap/>
            <w:vAlign w:val="bottom"/>
          </w:tcPr>
          <w:p w14:paraId="3DD81635" w14:textId="28681F71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781" w:type="dxa"/>
            <w:noWrap/>
            <w:vAlign w:val="bottom"/>
          </w:tcPr>
          <w:p w14:paraId="25D8B5B0" w14:textId="3D8AF171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785" w:type="dxa"/>
            <w:noWrap/>
            <w:vAlign w:val="bottom"/>
          </w:tcPr>
          <w:p w14:paraId="05BEF0E4" w14:textId="165D4928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.04</w:t>
            </w:r>
          </w:p>
        </w:tc>
      </w:tr>
      <w:tr w:rsidR="00386255" w:rsidRPr="00985FCF" w14:paraId="1C1EA495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3E212FF6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</w:tcPr>
          <w:p w14:paraId="253B4D5B" w14:textId="56A61FDC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</w:tcPr>
          <w:p w14:paraId="6F1354ED" w14:textId="0BEDD3D0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AD2E86">
              <w:rPr>
                <w:rFonts w:eastAsia="Times New Roman" w:cstheme="minorHAnsi"/>
              </w:rPr>
              <w:t>≥40</w:t>
            </w:r>
          </w:p>
        </w:tc>
        <w:tc>
          <w:tcPr>
            <w:tcW w:w="1001" w:type="dxa"/>
            <w:noWrap/>
            <w:vAlign w:val="bottom"/>
          </w:tcPr>
          <w:p w14:paraId="53AE0321" w14:textId="08F39958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1511</w:t>
            </w:r>
          </w:p>
        </w:tc>
        <w:tc>
          <w:tcPr>
            <w:tcW w:w="1177" w:type="dxa"/>
            <w:noWrap/>
            <w:vAlign w:val="bottom"/>
          </w:tcPr>
          <w:p w14:paraId="55BAECB8" w14:textId="29DF5FD1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781" w:type="dxa"/>
            <w:noWrap/>
            <w:vAlign w:val="bottom"/>
          </w:tcPr>
          <w:p w14:paraId="7F181F9D" w14:textId="68904E98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91</w:t>
            </w:r>
          </w:p>
        </w:tc>
        <w:tc>
          <w:tcPr>
            <w:tcW w:w="785" w:type="dxa"/>
            <w:noWrap/>
            <w:vAlign w:val="bottom"/>
          </w:tcPr>
          <w:p w14:paraId="5B81C2E5" w14:textId="382E700E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0</w:t>
            </w:r>
            <w:r w:rsidR="005A6D61">
              <w:rPr>
                <w:rFonts w:ascii="Calibri" w:eastAsia="Times New Roman" w:hAnsi="Calibri" w:cs="Calibri"/>
              </w:rPr>
              <w:t>1</w:t>
            </w:r>
          </w:p>
        </w:tc>
      </w:tr>
      <w:tr w:rsidR="00386255" w:rsidRPr="00985FCF" w14:paraId="55C689E8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3476F74B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 w:val="restart"/>
            <w:noWrap/>
            <w:hideMark/>
          </w:tcPr>
          <w:p w14:paraId="2544D5F1" w14:textId="1A39BF92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Parental history of psychiatric disorder by child’s 5</w:t>
            </w:r>
            <w:r w:rsidRPr="00985FCF">
              <w:rPr>
                <w:rFonts w:ascii="Calibri" w:eastAsia="Times New Roman" w:hAnsi="Calibri" w:cs="Calibri"/>
                <w:vertAlign w:val="superscript"/>
              </w:rPr>
              <w:t>th</w:t>
            </w:r>
            <w:r w:rsidRPr="00985FCF">
              <w:rPr>
                <w:rFonts w:ascii="Calibri" w:eastAsia="Times New Roman" w:hAnsi="Calibri" w:cs="Calibri"/>
              </w:rPr>
              <w:t xml:space="preserve"> birthday  </w:t>
            </w:r>
          </w:p>
        </w:tc>
        <w:tc>
          <w:tcPr>
            <w:tcW w:w="1417" w:type="dxa"/>
            <w:noWrap/>
            <w:vAlign w:val="bottom"/>
            <w:hideMark/>
          </w:tcPr>
          <w:p w14:paraId="5CD04325" w14:textId="19AB5BF0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</w:t>
            </w:r>
          </w:p>
        </w:tc>
        <w:tc>
          <w:tcPr>
            <w:tcW w:w="1001" w:type="dxa"/>
            <w:noWrap/>
            <w:vAlign w:val="bottom"/>
          </w:tcPr>
          <w:p w14:paraId="3CACDAAA" w14:textId="76E5E6A5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8774C9">
              <w:rPr>
                <w:rFonts w:ascii="Calibri" w:eastAsia="Times New Roman" w:hAnsi="Calibri" w:cs="Times New Roman"/>
              </w:rPr>
              <w:t>20281</w:t>
            </w:r>
          </w:p>
        </w:tc>
        <w:tc>
          <w:tcPr>
            <w:tcW w:w="1177" w:type="dxa"/>
            <w:noWrap/>
            <w:vAlign w:val="bottom"/>
          </w:tcPr>
          <w:p w14:paraId="4E4D836C" w14:textId="67AC0ADF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(ref)</w:t>
            </w:r>
          </w:p>
        </w:tc>
        <w:tc>
          <w:tcPr>
            <w:tcW w:w="781" w:type="dxa"/>
            <w:noWrap/>
            <w:vAlign w:val="bottom"/>
          </w:tcPr>
          <w:p w14:paraId="0EB7B402" w14:textId="52A207ED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785" w:type="dxa"/>
            <w:noWrap/>
            <w:vAlign w:val="bottom"/>
          </w:tcPr>
          <w:p w14:paraId="3881682D" w14:textId="44D8F7AA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386255" w:rsidRPr="00985FCF" w14:paraId="2AECCDE6" w14:textId="77777777" w:rsidTr="003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50A219D7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3CA56B5D" w14:textId="52F9B503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1149FB5" w14:textId="244B5635" w:rsidR="00386255" w:rsidRPr="00985FCF" w:rsidRDefault="00386255" w:rsidP="00F21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O</w:t>
            </w:r>
            <w:r w:rsidRPr="00985FCF">
              <w:rPr>
                <w:rFonts w:eastAsia="Times New Roman" w:cstheme="minorHAnsi"/>
              </w:rPr>
              <w:t>ne parent</w:t>
            </w:r>
          </w:p>
        </w:tc>
        <w:tc>
          <w:tcPr>
            <w:tcW w:w="1001" w:type="dxa"/>
            <w:noWrap/>
            <w:vAlign w:val="bottom"/>
            <w:hideMark/>
          </w:tcPr>
          <w:p w14:paraId="7F3FC32F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1211</w:t>
            </w:r>
          </w:p>
        </w:tc>
        <w:tc>
          <w:tcPr>
            <w:tcW w:w="1177" w:type="dxa"/>
            <w:noWrap/>
            <w:vAlign w:val="bottom"/>
            <w:hideMark/>
          </w:tcPr>
          <w:p w14:paraId="4C2FD982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13</w:t>
            </w:r>
          </w:p>
        </w:tc>
        <w:tc>
          <w:tcPr>
            <w:tcW w:w="781" w:type="dxa"/>
            <w:noWrap/>
            <w:vAlign w:val="bottom"/>
            <w:hideMark/>
          </w:tcPr>
          <w:p w14:paraId="62B83EBE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07</w:t>
            </w:r>
          </w:p>
        </w:tc>
        <w:tc>
          <w:tcPr>
            <w:tcW w:w="785" w:type="dxa"/>
            <w:noWrap/>
            <w:vAlign w:val="bottom"/>
            <w:hideMark/>
          </w:tcPr>
          <w:p w14:paraId="514BFC27" w14:textId="77777777" w:rsidR="00386255" w:rsidRPr="00985FCF" w:rsidRDefault="00386255" w:rsidP="00F212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20</w:t>
            </w:r>
          </w:p>
        </w:tc>
      </w:tr>
      <w:tr w:rsidR="00386255" w:rsidRPr="00985FCF" w14:paraId="17EA9DE5" w14:textId="77777777" w:rsidTr="003862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</w:tcPr>
          <w:p w14:paraId="51A7F75B" w14:textId="77777777" w:rsidR="00386255" w:rsidRPr="00985FCF" w:rsidRDefault="00386255" w:rsidP="00F2121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529" w:type="dxa"/>
            <w:vMerge/>
            <w:noWrap/>
            <w:hideMark/>
          </w:tcPr>
          <w:p w14:paraId="59A3AF6B" w14:textId="75C64091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78D84EB" w14:textId="2FB886DB" w:rsidR="00386255" w:rsidRPr="00985FCF" w:rsidRDefault="00386255" w:rsidP="00F21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Both</w:t>
            </w:r>
            <w:r w:rsidRPr="00985FCF">
              <w:rPr>
                <w:rFonts w:eastAsia="Times New Roman" w:cstheme="minorHAnsi"/>
              </w:rPr>
              <w:t xml:space="preserve"> parents</w:t>
            </w:r>
          </w:p>
        </w:tc>
        <w:tc>
          <w:tcPr>
            <w:tcW w:w="1001" w:type="dxa"/>
            <w:noWrap/>
            <w:vAlign w:val="bottom"/>
            <w:hideMark/>
          </w:tcPr>
          <w:p w14:paraId="0B311E8A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86</w:t>
            </w:r>
          </w:p>
        </w:tc>
        <w:tc>
          <w:tcPr>
            <w:tcW w:w="1177" w:type="dxa"/>
            <w:noWrap/>
            <w:vAlign w:val="bottom"/>
            <w:hideMark/>
          </w:tcPr>
          <w:p w14:paraId="766D4EA6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30</w:t>
            </w:r>
          </w:p>
        </w:tc>
        <w:tc>
          <w:tcPr>
            <w:tcW w:w="781" w:type="dxa"/>
            <w:noWrap/>
            <w:vAlign w:val="bottom"/>
            <w:hideMark/>
          </w:tcPr>
          <w:p w14:paraId="5A6F3130" w14:textId="77777777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05</w:t>
            </w:r>
          </w:p>
        </w:tc>
        <w:tc>
          <w:tcPr>
            <w:tcW w:w="785" w:type="dxa"/>
            <w:noWrap/>
            <w:vAlign w:val="bottom"/>
            <w:hideMark/>
          </w:tcPr>
          <w:p w14:paraId="76BED414" w14:textId="688D8C38" w:rsidR="00386255" w:rsidRPr="00985FCF" w:rsidRDefault="00386255" w:rsidP="00F21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85FCF">
              <w:rPr>
                <w:rFonts w:ascii="Calibri" w:eastAsia="Times New Roman" w:hAnsi="Calibri" w:cs="Calibri"/>
                <w:b/>
              </w:rPr>
              <w:t>1.6</w:t>
            </w:r>
            <w:r w:rsidR="005A6D61">
              <w:rPr>
                <w:rFonts w:ascii="Calibri" w:eastAsia="Times New Roman" w:hAnsi="Calibri" w:cs="Calibri"/>
                <w:b/>
              </w:rPr>
              <w:t>1</w:t>
            </w:r>
          </w:p>
        </w:tc>
      </w:tr>
    </w:tbl>
    <w:p w14:paraId="76600187" w14:textId="5C279971" w:rsidR="001C5F21" w:rsidRDefault="001C5F21" w:rsidP="001C5F21"/>
    <w:p w14:paraId="7B554F50" w14:textId="7E78162B" w:rsidR="005414C2" w:rsidRDefault="005414C2" w:rsidP="005414C2">
      <w:r w:rsidRPr="00BD1E53">
        <w:rPr>
          <w:b/>
        </w:rPr>
        <w:t>Note</w:t>
      </w:r>
      <w:r w:rsidRPr="005414C2">
        <w:t xml:space="preserve">: </w:t>
      </w:r>
      <w:r w:rsidR="00BA2375">
        <w:t>Odds ratios and 95%</w:t>
      </w:r>
      <w:r w:rsidR="005574B6">
        <w:t xml:space="preserve"> </w:t>
      </w:r>
      <w:r w:rsidR="00BA2375">
        <w:t>CI</w:t>
      </w:r>
      <w:r w:rsidRPr="005414C2">
        <w:t xml:space="preserve"> reflect the increase in risk of exposure by one per standard deviation increase in the ADHD-PRS</w:t>
      </w:r>
      <w:r>
        <w:t>.</w:t>
      </w:r>
      <w:r w:rsidR="00DE2FA2">
        <w:t xml:space="preserve"> Significant associations are highlighted in bold.</w:t>
      </w:r>
    </w:p>
    <w:p w14:paraId="3E7A4425" w14:textId="57BB7552" w:rsidR="00BA2375" w:rsidRDefault="00BA2375" w:rsidP="00BA2375">
      <w:r w:rsidRPr="00BD1E53">
        <w:rPr>
          <w:b/>
        </w:rPr>
        <w:t>Abbreviations</w:t>
      </w:r>
      <w:r w:rsidRPr="00BA2375">
        <w:t xml:space="preserve">: </w:t>
      </w:r>
      <w:r w:rsidR="0079413A">
        <w:t>OR</w:t>
      </w:r>
      <w:r w:rsidRPr="00BA2375">
        <w:t xml:space="preserve">, </w:t>
      </w:r>
      <w:r w:rsidR="0079413A">
        <w:t>odds</w:t>
      </w:r>
      <w:r w:rsidRPr="00BA2375">
        <w:t xml:space="preserve"> ratio. LCI, lower 95% confidence interval. UCI, upper 95% confidence interval. </w:t>
      </w:r>
    </w:p>
    <w:p w14:paraId="561EC9F9" w14:textId="77777777" w:rsidR="00BA2375" w:rsidRPr="005414C2" w:rsidRDefault="00BA2375" w:rsidP="005414C2"/>
    <w:p w14:paraId="76367890" w14:textId="751471E8" w:rsidR="00384CDA" w:rsidRDefault="005414C2">
      <w:r>
        <w:t xml:space="preserve"> </w:t>
      </w:r>
      <w:r w:rsidR="00384CDA">
        <w:br w:type="page"/>
      </w:r>
    </w:p>
    <w:p w14:paraId="6ABED665" w14:textId="1E4CEF75" w:rsidR="001C5F21" w:rsidRDefault="00F22B18" w:rsidP="009621D3">
      <w:pPr>
        <w:pStyle w:val="Heading1"/>
      </w:pPr>
      <w:bookmarkStart w:id="4" w:name="_Toc80190408"/>
      <w:r>
        <w:lastRenderedPageBreak/>
        <w:t xml:space="preserve">Table </w:t>
      </w:r>
      <w:r w:rsidR="0025650F">
        <w:t>S</w:t>
      </w:r>
      <w:r w:rsidR="00384CDA">
        <w:t>3. Interaction between each putative risk-factor and ADHD-PRS on ADHD case-controls status, showing the d</w:t>
      </w:r>
      <w:r w:rsidR="00384CDA" w:rsidRPr="00384CDA">
        <w:t>ifferential (linear) effect of PRS per SD across levels of risk factors for ADHD</w:t>
      </w:r>
      <w:bookmarkEnd w:id="4"/>
    </w:p>
    <w:p w14:paraId="02860E4A" w14:textId="6BDEE7C6" w:rsidR="009621D3" w:rsidRDefault="009621D3" w:rsidP="009621D3"/>
    <w:tbl>
      <w:tblPr>
        <w:tblStyle w:val="PlainTable2"/>
        <w:tblW w:w="12960" w:type="dxa"/>
        <w:tblLook w:val="04A0" w:firstRow="1" w:lastRow="0" w:firstColumn="1" w:lastColumn="0" w:noHBand="0" w:noVBand="1"/>
      </w:tblPr>
      <w:tblGrid>
        <w:gridCol w:w="1369"/>
        <w:gridCol w:w="5285"/>
        <w:gridCol w:w="1362"/>
        <w:gridCol w:w="1133"/>
        <w:gridCol w:w="755"/>
        <w:gridCol w:w="759"/>
        <w:gridCol w:w="1226"/>
        <w:gridCol w:w="1071"/>
      </w:tblGrid>
      <w:tr w:rsidR="000F39F6" w:rsidRPr="00985FCF" w14:paraId="04E7A41E" w14:textId="14B8A308" w:rsidTr="000F3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4FEA655D" w14:textId="2B404D30" w:rsidR="000F39F6" w:rsidRPr="00985FCF" w:rsidRDefault="000F39F6" w:rsidP="00AE1BFD">
            <w:pPr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Domain</w:t>
            </w:r>
          </w:p>
        </w:tc>
        <w:tc>
          <w:tcPr>
            <w:tcW w:w="5285" w:type="dxa"/>
            <w:noWrap/>
            <w:vAlign w:val="bottom"/>
            <w:hideMark/>
          </w:tcPr>
          <w:p w14:paraId="1698F9C5" w14:textId="7B859D24" w:rsidR="000F39F6" w:rsidRPr="00985FCF" w:rsidRDefault="000F39F6" w:rsidP="00AE1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Risk factor</w:t>
            </w:r>
          </w:p>
        </w:tc>
        <w:tc>
          <w:tcPr>
            <w:tcW w:w="1362" w:type="dxa"/>
            <w:noWrap/>
            <w:vAlign w:val="bottom"/>
            <w:hideMark/>
          </w:tcPr>
          <w:p w14:paraId="05B2C3C6" w14:textId="73831232" w:rsidR="000F39F6" w:rsidRPr="00985FCF" w:rsidRDefault="000F39F6" w:rsidP="00AE1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Level</w:t>
            </w:r>
          </w:p>
        </w:tc>
        <w:tc>
          <w:tcPr>
            <w:tcW w:w="1133" w:type="dxa"/>
            <w:noWrap/>
            <w:vAlign w:val="bottom"/>
            <w:hideMark/>
          </w:tcPr>
          <w:p w14:paraId="369646CE" w14:textId="065E0BE5" w:rsidR="000F39F6" w:rsidRPr="00985FCF" w:rsidRDefault="000F39F6" w:rsidP="00AE1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RR</w:t>
            </w:r>
          </w:p>
        </w:tc>
        <w:tc>
          <w:tcPr>
            <w:tcW w:w="755" w:type="dxa"/>
            <w:noWrap/>
            <w:vAlign w:val="bottom"/>
            <w:hideMark/>
          </w:tcPr>
          <w:p w14:paraId="3E27149E" w14:textId="2DA6CD6B" w:rsidR="000F39F6" w:rsidRPr="00985FCF" w:rsidRDefault="000F39F6" w:rsidP="00AE1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L</w:t>
            </w:r>
            <w:r w:rsidRPr="00985FCF">
              <w:rPr>
                <w:rFonts w:ascii="Calibri" w:eastAsia="Times New Roman" w:hAnsi="Calibri" w:cs="Calibri"/>
              </w:rPr>
              <w:t>CI</w:t>
            </w:r>
          </w:p>
        </w:tc>
        <w:tc>
          <w:tcPr>
            <w:tcW w:w="759" w:type="dxa"/>
            <w:noWrap/>
            <w:vAlign w:val="bottom"/>
            <w:hideMark/>
          </w:tcPr>
          <w:p w14:paraId="7C4ECBAF" w14:textId="2AF5CFA8" w:rsidR="000F39F6" w:rsidRPr="00985FCF" w:rsidRDefault="000F39F6" w:rsidP="00AE1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L</w:t>
            </w:r>
            <w:r w:rsidRPr="00985FCF">
              <w:rPr>
                <w:rFonts w:ascii="Calibri" w:eastAsia="Times New Roman" w:hAnsi="Calibri" w:cs="Calibri"/>
              </w:rPr>
              <w:t>CI</w:t>
            </w:r>
          </w:p>
        </w:tc>
        <w:tc>
          <w:tcPr>
            <w:tcW w:w="1226" w:type="dxa"/>
            <w:noWrap/>
            <w:vAlign w:val="bottom"/>
            <w:hideMark/>
          </w:tcPr>
          <w:p w14:paraId="75E8F40E" w14:textId="60FB00D1" w:rsidR="000F39F6" w:rsidRPr="00985FCF" w:rsidRDefault="000F39F6" w:rsidP="00AE1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nteraction</w:t>
            </w:r>
            <w:r w:rsidRPr="00985FCF">
              <w:rPr>
                <w:rFonts w:ascii="Calibri" w:eastAsia="Times New Roman" w:hAnsi="Calibri" w:cs="Calibri"/>
              </w:rPr>
              <w:t xml:space="preserve"> p-value</w:t>
            </w:r>
          </w:p>
        </w:tc>
        <w:tc>
          <w:tcPr>
            <w:tcW w:w="1071" w:type="dxa"/>
          </w:tcPr>
          <w:p w14:paraId="5FDF568C" w14:textId="77777777" w:rsidR="000F39F6" w:rsidRDefault="000F39F6" w:rsidP="00AE1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FDR </w:t>
            </w:r>
          </w:p>
          <w:p w14:paraId="0A5335BD" w14:textId="7A77C577" w:rsidR="000F39F6" w:rsidRDefault="000F39F6" w:rsidP="00AE1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-value</w:t>
            </w:r>
          </w:p>
        </w:tc>
      </w:tr>
      <w:tr w:rsidR="000F39F6" w:rsidRPr="00985FCF" w14:paraId="35F1D1C0" w14:textId="3541403E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 w:val="restart"/>
          </w:tcPr>
          <w:p w14:paraId="154D126B" w14:textId="380C14E8" w:rsidR="000F39F6" w:rsidRPr="00985FCF" w:rsidRDefault="00AF4508" w:rsidP="008E22BB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Birth</w:t>
            </w:r>
            <w:r w:rsidR="000F39F6">
              <w:rPr>
                <w:rFonts w:ascii="Calibri" w:eastAsia="Times New Roman" w:hAnsi="Calibri" w:cs="Calibri"/>
              </w:rPr>
              <w:t>-related</w:t>
            </w:r>
          </w:p>
        </w:tc>
        <w:tc>
          <w:tcPr>
            <w:tcW w:w="5285" w:type="dxa"/>
            <w:vMerge w:val="restart"/>
            <w:noWrap/>
            <w:hideMark/>
          </w:tcPr>
          <w:p w14:paraId="3655B296" w14:textId="6E3F8137" w:rsidR="000F39F6" w:rsidRPr="00985FCF" w:rsidRDefault="000F39F6" w:rsidP="008E2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985FCF">
              <w:rPr>
                <w:rFonts w:ascii="Calibri" w:eastAsia="Times New Roman" w:hAnsi="Calibri" w:cs="Calibri"/>
              </w:rPr>
              <w:t>Sex</w:t>
            </w:r>
          </w:p>
          <w:p w14:paraId="10B0E3CF" w14:textId="77777777" w:rsidR="000F39F6" w:rsidRPr="00985FCF" w:rsidRDefault="000F39F6" w:rsidP="008E2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2" w:type="dxa"/>
            <w:noWrap/>
            <w:hideMark/>
          </w:tcPr>
          <w:p w14:paraId="6D204254" w14:textId="77777777" w:rsidR="000F39F6" w:rsidRPr="00985FCF" w:rsidRDefault="000F39F6" w:rsidP="008E2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Female</w:t>
            </w:r>
          </w:p>
        </w:tc>
        <w:tc>
          <w:tcPr>
            <w:tcW w:w="1133" w:type="dxa"/>
            <w:noWrap/>
            <w:hideMark/>
          </w:tcPr>
          <w:p w14:paraId="7CDCB38D" w14:textId="63F75BCD" w:rsidR="000F39F6" w:rsidRPr="00985FCF" w:rsidRDefault="000F39F6" w:rsidP="008E2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60</w:t>
            </w:r>
          </w:p>
        </w:tc>
        <w:tc>
          <w:tcPr>
            <w:tcW w:w="755" w:type="dxa"/>
            <w:noWrap/>
            <w:hideMark/>
          </w:tcPr>
          <w:p w14:paraId="39E13457" w14:textId="76E39358" w:rsidR="000F39F6" w:rsidRPr="00985FCF" w:rsidRDefault="000F39F6" w:rsidP="008E2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4</w:t>
            </w:r>
          </w:p>
        </w:tc>
        <w:tc>
          <w:tcPr>
            <w:tcW w:w="759" w:type="dxa"/>
            <w:noWrap/>
            <w:hideMark/>
          </w:tcPr>
          <w:p w14:paraId="0FA1BADC" w14:textId="60CC7AA4" w:rsidR="000F39F6" w:rsidRPr="00985FCF" w:rsidRDefault="000F39F6" w:rsidP="008E2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67</w:t>
            </w:r>
          </w:p>
        </w:tc>
        <w:tc>
          <w:tcPr>
            <w:tcW w:w="1226" w:type="dxa"/>
            <w:noWrap/>
            <w:hideMark/>
          </w:tcPr>
          <w:p w14:paraId="4A8A47D0" w14:textId="070D692B" w:rsidR="000F39F6" w:rsidRPr="00985FCF" w:rsidRDefault="000F39F6" w:rsidP="008E2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234A6749" w14:textId="77777777" w:rsidR="000F39F6" w:rsidRDefault="000F39F6" w:rsidP="008E2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5FDC2556" w14:textId="78693069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4958F24F" w14:textId="77777777" w:rsidR="000F39F6" w:rsidRPr="00985FCF" w:rsidRDefault="000F39F6" w:rsidP="008E22BB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7859AAC6" w14:textId="48C85B07" w:rsidR="000F39F6" w:rsidRPr="00985FCF" w:rsidRDefault="000F39F6" w:rsidP="008E2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22F96944" w14:textId="77777777" w:rsidR="000F39F6" w:rsidRPr="00985FCF" w:rsidRDefault="000F39F6" w:rsidP="008E2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Male</w:t>
            </w:r>
          </w:p>
        </w:tc>
        <w:tc>
          <w:tcPr>
            <w:tcW w:w="1133" w:type="dxa"/>
            <w:noWrap/>
            <w:hideMark/>
          </w:tcPr>
          <w:p w14:paraId="477DFC6B" w14:textId="125572D0" w:rsidR="000F39F6" w:rsidRPr="00985FCF" w:rsidRDefault="000F39F6" w:rsidP="008E2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1</w:t>
            </w:r>
          </w:p>
        </w:tc>
        <w:tc>
          <w:tcPr>
            <w:tcW w:w="755" w:type="dxa"/>
            <w:noWrap/>
            <w:hideMark/>
          </w:tcPr>
          <w:p w14:paraId="474968DE" w14:textId="07F6982D" w:rsidR="000F39F6" w:rsidRPr="00985FCF" w:rsidRDefault="000F39F6" w:rsidP="008E2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47</w:t>
            </w:r>
          </w:p>
        </w:tc>
        <w:tc>
          <w:tcPr>
            <w:tcW w:w="759" w:type="dxa"/>
            <w:noWrap/>
            <w:hideMark/>
          </w:tcPr>
          <w:p w14:paraId="6648D7E0" w14:textId="0A9E57EA" w:rsidR="000F39F6" w:rsidRPr="00985FCF" w:rsidRDefault="000F39F6" w:rsidP="008E2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6</w:t>
            </w:r>
          </w:p>
        </w:tc>
        <w:tc>
          <w:tcPr>
            <w:tcW w:w="1226" w:type="dxa"/>
            <w:noWrap/>
            <w:hideMark/>
          </w:tcPr>
          <w:p w14:paraId="138E944E" w14:textId="38E820AB" w:rsidR="000F39F6" w:rsidRPr="009B3903" w:rsidRDefault="000F39F6" w:rsidP="008E2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 w:rsidRPr="009B3903">
              <w:rPr>
                <w:rFonts w:ascii="Calibri" w:hAnsi="Calibri" w:cs="Calibri"/>
                <w:b/>
              </w:rPr>
              <w:t>0.03</w:t>
            </w:r>
          </w:p>
        </w:tc>
        <w:tc>
          <w:tcPr>
            <w:tcW w:w="1071" w:type="dxa"/>
          </w:tcPr>
          <w:p w14:paraId="767324A0" w14:textId="13FEF9F8" w:rsidR="000F39F6" w:rsidRPr="00795794" w:rsidRDefault="00795794" w:rsidP="0079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95794">
              <w:rPr>
                <w:rFonts w:ascii="Calibri" w:hAnsi="Calibri" w:cs="Calibri"/>
              </w:rPr>
              <w:t>0.67</w:t>
            </w:r>
          </w:p>
        </w:tc>
      </w:tr>
      <w:tr w:rsidR="000F39F6" w:rsidRPr="00985FCF" w14:paraId="4D3A8BED" w14:textId="3A511153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6EAD9B4D" w14:textId="77777777" w:rsidR="000F39F6" w:rsidRPr="00985FCF" w:rsidRDefault="000F39F6" w:rsidP="001B2527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 w:val="restart"/>
            <w:noWrap/>
            <w:hideMark/>
          </w:tcPr>
          <w:p w14:paraId="3030B8CC" w14:textId="7454A793" w:rsidR="000F39F6" w:rsidRPr="00985FCF" w:rsidRDefault="000F39F6" w:rsidP="001B2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985FCF">
              <w:rPr>
                <w:rFonts w:ascii="Calibri" w:eastAsia="Times New Roman" w:hAnsi="Calibri" w:cs="Calibri"/>
              </w:rPr>
              <w:t>Birth weight</w:t>
            </w:r>
          </w:p>
          <w:p w14:paraId="582E2BF8" w14:textId="77777777" w:rsidR="000F39F6" w:rsidRPr="00985FCF" w:rsidRDefault="000F39F6" w:rsidP="001B2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7E59BC54" w14:textId="77777777" w:rsidR="000F39F6" w:rsidRPr="00985FCF" w:rsidRDefault="000F39F6" w:rsidP="001B2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2" w:type="dxa"/>
            <w:noWrap/>
            <w:vAlign w:val="bottom"/>
            <w:hideMark/>
          </w:tcPr>
          <w:p w14:paraId="539AF0A7" w14:textId="783E9E0B" w:rsidR="000F39F6" w:rsidRPr="00985FCF" w:rsidRDefault="000F39F6" w:rsidP="001B2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&lt;2500 </w:t>
            </w:r>
            <w:r w:rsidRPr="00985FCF">
              <w:rPr>
                <w:rFonts w:eastAsia="Times New Roman" w:cstheme="minorHAnsi"/>
              </w:rPr>
              <w:t>g</w:t>
            </w:r>
          </w:p>
        </w:tc>
        <w:tc>
          <w:tcPr>
            <w:tcW w:w="1133" w:type="dxa"/>
            <w:noWrap/>
            <w:hideMark/>
          </w:tcPr>
          <w:p w14:paraId="324636E1" w14:textId="18F4E738" w:rsidR="000F39F6" w:rsidRPr="00985FCF" w:rsidRDefault="000F39F6" w:rsidP="001B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77</w:t>
            </w:r>
          </w:p>
        </w:tc>
        <w:tc>
          <w:tcPr>
            <w:tcW w:w="755" w:type="dxa"/>
            <w:noWrap/>
            <w:hideMark/>
          </w:tcPr>
          <w:p w14:paraId="4AB418CC" w14:textId="5444B640" w:rsidR="000F39F6" w:rsidRPr="00985FCF" w:rsidRDefault="000F39F6" w:rsidP="001B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5</w:t>
            </w:r>
          </w:p>
        </w:tc>
        <w:tc>
          <w:tcPr>
            <w:tcW w:w="759" w:type="dxa"/>
            <w:noWrap/>
            <w:hideMark/>
          </w:tcPr>
          <w:p w14:paraId="7A2839C0" w14:textId="78C38F31" w:rsidR="000F39F6" w:rsidRPr="00985FCF" w:rsidRDefault="000F39F6" w:rsidP="001B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.03</w:t>
            </w:r>
          </w:p>
        </w:tc>
        <w:tc>
          <w:tcPr>
            <w:tcW w:w="1226" w:type="dxa"/>
            <w:noWrap/>
            <w:hideMark/>
          </w:tcPr>
          <w:p w14:paraId="743C6D50" w14:textId="59153D51" w:rsidR="000F39F6" w:rsidRPr="00985FCF" w:rsidRDefault="000F39F6" w:rsidP="001B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53127917" w14:textId="77777777" w:rsidR="000F39F6" w:rsidRDefault="000F39F6" w:rsidP="001B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400B1BBD" w14:textId="06BC3C54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4A2C93A7" w14:textId="77777777" w:rsidR="000F39F6" w:rsidRPr="00985FCF" w:rsidRDefault="000F39F6" w:rsidP="001B2527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388E8739" w14:textId="152BBE34" w:rsidR="000F39F6" w:rsidRPr="00985FCF" w:rsidRDefault="000F39F6" w:rsidP="001B2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vAlign w:val="bottom"/>
            <w:hideMark/>
          </w:tcPr>
          <w:p w14:paraId="4EE678D6" w14:textId="1E14FDBB" w:rsidR="000F39F6" w:rsidRPr="00985FCF" w:rsidRDefault="000F39F6" w:rsidP="001B2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2500-3999 </w:t>
            </w:r>
            <w:r w:rsidRPr="00985FCF">
              <w:rPr>
                <w:rFonts w:eastAsia="Times New Roman" w:cstheme="minorHAnsi"/>
              </w:rPr>
              <w:t>g</w:t>
            </w:r>
          </w:p>
        </w:tc>
        <w:tc>
          <w:tcPr>
            <w:tcW w:w="1133" w:type="dxa"/>
            <w:noWrap/>
            <w:hideMark/>
          </w:tcPr>
          <w:p w14:paraId="48ABC83D" w14:textId="4D4EE63E" w:rsidR="000F39F6" w:rsidRPr="00985FCF" w:rsidRDefault="000F39F6" w:rsidP="001B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4</w:t>
            </w:r>
          </w:p>
        </w:tc>
        <w:tc>
          <w:tcPr>
            <w:tcW w:w="755" w:type="dxa"/>
            <w:noWrap/>
            <w:hideMark/>
          </w:tcPr>
          <w:p w14:paraId="012DA28E" w14:textId="4752B610" w:rsidR="000F39F6" w:rsidRPr="00985FCF" w:rsidRDefault="000F39F6" w:rsidP="001B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49</w:t>
            </w:r>
          </w:p>
        </w:tc>
        <w:tc>
          <w:tcPr>
            <w:tcW w:w="759" w:type="dxa"/>
            <w:noWrap/>
            <w:hideMark/>
          </w:tcPr>
          <w:p w14:paraId="4EC1E59F" w14:textId="0C2DAECB" w:rsidR="000F39F6" w:rsidRPr="00985FCF" w:rsidRDefault="000F39F6" w:rsidP="001B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8</w:t>
            </w:r>
          </w:p>
        </w:tc>
        <w:tc>
          <w:tcPr>
            <w:tcW w:w="1226" w:type="dxa"/>
            <w:noWrap/>
            <w:hideMark/>
          </w:tcPr>
          <w:p w14:paraId="7F92DBE7" w14:textId="7C98F2C5" w:rsidR="000F39F6" w:rsidRPr="00985FCF" w:rsidRDefault="000F39F6" w:rsidP="001B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7E63153D" w14:textId="77777777" w:rsidR="000F39F6" w:rsidRDefault="000F39F6" w:rsidP="001B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5E1E5C50" w14:textId="3A32C43D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68C0425F" w14:textId="77777777" w:rsidR="000F39F6" w:rsidRPr="00985FCF" w:rsidRDefault="000F39F6" w:rsidP="001B2527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343EC674" w14:textId="2B294170" w:rsidR="000F39F6" w:rsidRPr="00985FCF" w:rsidRDefault="000F39F6" w:rsidP="001B2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vAlign w:val="bottom"/>
            <w:hideMark/>
          </w:tcPr>
          <w:p w14:paraId="6750100D" w14:textId="6625765B" w:rsidR="000F39F6" w:rsidRPr="00985FCF" w:rsidRDefault="000F39F6" w:rsidP="001B2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≥ </w:t>
            </w:r>
            <w:r w:rsidRPr="00985FCF">
              <w:rPr>
                <w:rFonts w:eastAsia="Times New Roman" w:cstheme="minorHAnsi"/>
              </w:rPr>
              <w:t>4</w:t>
            </w:r>
            <w:r>
              <w:rPr>
                <w:rFonts w:eastAsia="Times New Roman" w:cstheme="minorHAnsi"/>
              </w:rPr>
              <w:t xml:space="preserve">000 </w:t>
            </w:r>
            <w:r w:rsidRPr="00985FCF">
              <w:rPr>
                <w:rFonts w:eastAsia="Times New Roman" w:cstheme="minorHAnsi"/>
              </w:rPr>
              <w:t>g</w:t>
            </w:r>
          </w:p>
        </w:tc>
        <w:tc>
          <w:tcPr>
            <w:tcW w:w="1133" w:type="dxa"/>
            <w:noWrap/>
            <w:hideMark/>
          </w:tcPr>
          <w:p w14:paraId="50DDB3C7" w14:textId="17231E6B" w:rsidR="000F39F6" w:rsidRPr="00985FCF" w:rsidRDefault="000F39F6" w:rsidP="001B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49</w:t>
            </w:r>
          </w:p>
        </w:tc>
        <w:tc>
          <w:tcPr>
            <w:tcW w:w="755" w:type="dxa"/>
            <w:noWrap/>
            <w:hideMark/>
          </w:tcPr>
          <w:p w14:paraId="6446BF58" w14:textId="33D18EFE" w:rsidR="000F39F6" w:rsidRPr="00985FCF" w:rsidRDefault="000F39F6" w:rsidP="001B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41</w:t>
            </w:r>
          </w:p>
        </w:tc>
        <w:tc>
          <w:tcPr>
            <w:tcW w:w="759" w:type="dxa"/>
            <w:noWrap/>
            <w:hideMark/>
          </w:tcPr>
          <w:p w14:paraId="09277BF2" w14:textId="63CCFD25" w:rsidR="000F39F6" w:rsidRPr="00985FCF" w:rsidRDefault="000F39F6" w:rsidP="001B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8</w:t>
            </w:r>
          </w:p>
        </w:tc>
        <w:tc>
          <w:tcPr>
            <w:tcW w:w="1226" w:type="dxa"/>
            <w:noWrap/>
            <w:hideMark/>
          </w:tcPr>
          <w:p w14:paraId="4ACAB8BF" w14:textId="224C08A6" w:rsidR="000F39F6" w:rsidRPr="00985FCF" w:rsidRDefault="000F39F6" w:rsidP="001B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0.07</w:t>
            </w:r>
          </w:p>
        </w:tc>
        <w:tc>
          <w:tcPr>
            <w:tcW w:w="1071" w:type="dxa"/>
          </w:tcPr>
          <w:p w14:paraId="489F3466" w14:textId="701E2446" w:rsidR="000F39F6" w:rsidRPr="00795794" w:rsidRDefault="00795794" w:rsidP="001B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95794">
              <w:rPr>
                <w:rFonts w:ascii="Calibri" w:hAnsi="Calibri" w:cs="Calibri"/>
              </w:rPr>
              <w:t>0.67</w:t>
            </w:r>
          </w:p>
        </w:tc>
      </w:tr>
      <w:tr w:rsidR="000F39F6" w:rsidRPr="00985FCF" w14:paraId="60B26170" w14:textId="1EA9F789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6AD9D0B6" w14:textId="77777777" w:rsidR="000F39F6" w:rsidRPr="00985FCF" w:rsidRDefault="000F39F6" w:rsidP="008E22BB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 w:val="restart"/>
            <w:noWrap/>
            <w:hideMark/>
          </w:tcPr>
          <w:p w14:paraId="1A955D3C" w14:textId="32BF2ACD" w:rsidR="000F39F6" w:rsidRPr="00985FCF" w:rsidRDefault="000F39F6" w:rsidP="008E2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985FCF">
              <w:rPr>
                <w:rFonts w:ascii="Calibri" w:eastAsia="Times New Roman" w:hAnsi="Calibri" w:cs="Calibri"/>
              </w:rPr>
              <w:t>Small for gestational age</w:t>
            </w:r>
          </w:p>
          <w:p w14:paraId="6F267FBD" w14:textId="77777777" w:rsidR="000F39F6" w:rsidRPr="00985FCF" w:rsidRDefault="000F39F6" w:rsidP="008E2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2" w:type="dxa"/>
            <w:noWrap/>
            <w:hideMark/>
          </w:tcPr>
          <w:p w14:paraId="32FF77A9" w14:textId="77777777" w:rsidR="000F39F6" w:rsidRPr="00985FCF" w:rsidRDefault="000F39F6" w:rsidP="008E2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No</w:t>
            </w:r>
          </w:p>
        </w:tc>
        <w:tc>
          <w:tcPr>
            <w:tcW w:w="1133" w:type="dxa"/>
            <w:noWrap/>
            <w:hideMark/>
          </w:tcPr>
          <w:p w14:paraId="11EC0DA5" w14:textId="15514168" w:rsidR="000F39F6" w:rsidRPr="00985FCF" w:rsidRDefault="000F39F6" w:rsidP="008E2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4</w:t>
            </w:r>
          </w:p>
        </w:tc>
        <w:tc>
          <w:tcPr>
            <w:tcW w:w="755" w:type="dxa"/>
            <w:noWrap/>
            <w:hideMark/>
          </w:tcPr>
          <w:p w14:paraId="27D41FAD" w14:textId="60A5DC04" w:rsidR="000F39F6" w:rsidRPr="00985FCF" w:rsidRDefault="000F39F6" w:rsidP="008E2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0</w:t>
            </w:r>
          </w:p>
        </w:tc>
        <w:tc>
          <w:tcPr>
            <w:tcW w:w="759" w:type="dxa"/>
            <w:noWrap/>
            <w:hideMark/>
          </w:tcPr>
          <w:p w14:paraId="0FCFF42F" w14:textId="6B6FC6DA" w:rsidR="000F39F6" w:rsidRPr="00985FCF" w:rsidRDefault="000F39F6" w:rsidP="008E2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8</w:t>
            </w:r>
          </w:p>
        </w:tc>
        <w:tc>
          <w:tcPr>
            <w:tcW w:w="1226" w:type="dxa"/>
            <w:noWrap/>
            <w:hideMark/>
          </w:tcPr>
          <w:p w14:paraId="37D77BBA" w14:textId="578503BC" w:rsidR="000F39F6" w:rsidRPr="00985FCF" w:rsidRDefault="000F39F6" w:rsidP="008E2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798A0B5F" w14:textId="77777777" w:rsidR="000F39F6" w:rsidRDefault="000F39F6" w:rsidP="008E2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78A35FBB" w14:textId="3FE33C17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57177515" w14:textId="77777777" w:rsidR="000F39F6" w:rsidRPr="00985FCF" w:rsidRDefault="000F39F6" w:rsidP="008E22BB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5CC0947B" w14:textId="4128D8F1" w:rsidR="000F39F6" w:rsidRPr="00985FCF" w:rsidRDefault="000F39F6" w:rsidP="008E2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630D2ACB" w14:textId="77777777" w:rsidR="000F39F6" w:rsidRPr="00985FCF" w:rsidRDefault="000F39F6" w:rsidP="008E2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  <w:r w:rsidRPr="00985FCF">
              <w:rPr>
                <w:rFonts w:eastAsia="Times New Roman" w:cstheme="minorHAnsi"/>
              </w:rPr>
              <w:t>es</w:t>
            </w:r>
          </w:p>
        </w:tc>
        <w:tc>
          <w:tcPr>
            <w:tcW w:w="1133" w:type="dxa"/>
            <w:noWrap/>
            <w:hideMark/>
          </w:tcPr>
          <w:p w14:paraId="3A6B6BEA" w14:textId="39F91D11" w:rsidR="000F39F6" w:rsidRPr="00985FCF" w:rsidRDefault="000F39F6" w:rsidP="008E2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53</w:t>
            </w:r>
          </w:p>
        </w:tc>
        <w:tc>
          <w:tcPr>
            <w:tcW w:w="755" w:type="dxa"/>
            <w:noWrap/>
            <w:hideMark/>
          </w:tcPr>
          <w:p w14:paraId="4617BC23" w14:textId="47B3C1B0" w:rsidR="000F39F6" w:rsidRPr="00985FCF" w:rsidRDefault="000F39F6" w:rsidP="008E2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41</w:t>
            </w:r>
          </w:p>
        </w:tc>
        <w:tc>
          <w:tcPr>
            <w:tcW w:w="759" w:type="dxa"/>
            <w:noWrap/>
            <w:hideMark/>
          </w:tcPr>
          <w:p w14:paraId="1799532C" w14:textId="4E8ADEEB" w:rsidR="000F39F6" w:rsidRPr="00985FCF" w:rsidRDefault="000F39F6" w:rsidP="008E2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65</w:t>
            </w:r>
          </w:p>
        </w:tc>
        <w:tc>
          <w:tcPr>
            <w:tcW w:w="1226" w:type="dxa"/>
            <w:noWrap/>
            <w:hideMark/>
          </w:tcPr>
          <w:p w14:paraId="70188B42" w14:textId="704A4C6F" w:rsidR="000F39F6" w:rsidRPr="00985FCF" w:rsidRDefault="000F39F6" w:rsidP="008E2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0.86</w:t>
            </w:r>
          </w:p>
        </w:tc>
        <w:tc>
          <w:tcPr>
            <w:tcW w:w="1071" w:type="dxa"/>
          </w:tcPr>
          <w:p w14:paraId="0B850C82" w14:textId="7C11C483" w:rsidR="000F39F6" w:rsidRDefault="0034545E" w:rsidP="008E2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0F39F6" w:rsidRPr="00985FCF" w14:paraId="651A56B1" w14:textId="0A3D9C04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50FB4614" w14:textId="77777777" w:rsidR="000F39F6" w:rsidRPr="00985FCF" w:rsidRDefault="000F39F6" w:rsidP="008E22BB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 w:val="restart"/>
            <w:noWrap/>
            <w:hideMark/>
          </w:tcPr>
          <w:p w14:paraId="43043AF7" w14:textId="39F3972C" w:rsidR="000F39F6" w:rsidRPr="00985FCF" w:rsidRDefault="000F39F6" w:rsidP="008E2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985FCF">
              <w:rPr>
                <w:rFonts w:ascii="Calibri" w:eastAsia="Times New Roman" w:hAnsi="Calibri" w:cs="Calibri"/>
              </w:rPr>
              <w:t>Apgar score at 5 minutes</w:t>
            </w:r>
          </w:p>
          <w:p w14:paraId="1456FBF0" w14:textId="77777777" w:rsidR="000F39F6" w:rsidRPr="00985FCF" w:rsidRDefault="000F39F6" w:rsidP="008E2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2" w:type="dxa"/>
            <w:noWrap/>
            <w:hideMark/>
          </w:tcPr>
          <w:p w14:paraId="680BD05F" w14:textId="77777777" w:rsidR="000F39F6" w:rsidRPr="00985FCF" w:rsidRDefault="000F39F6" w:rsidP="008E2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10</w:t>
            </w:r>
          </w:p>
        </w:tc>
        <w:tc>
          <w:tcPr>
            <w:tcW w:w="1133" w:type="dxa"/>
            <w:noWrap/>
            <w:hideMark/>
          </w:tcPr>
          <w:p w14:paraId="148FAAE9" w14:textId="11FB4309" w:rsidR="000F39F6" w:rsidRPr="00985FCF" w:rsidRDefault="000F39F6" w:rsidP="008E2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4</w:t>
            </w:r>
          </w:p>
        </w:tc>
        <w:tc>
          <w:tcPr>
            <w:tcW w:w="755" w:type="dxa"/>
            <w:noWrap/>
            <w:hideMark/>
          </w:tcPr>
          <w:p w14:paraId="669C72C6" w14:textId="1F88768C" w:rsidR="000F39F6" w:rsidRPr="00985FCF" w:rsidRDefault="000F39F6" w:rsidP="008E2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0</w:t>
            </w:r>
          </w:p>
        </w:tc>
        <w:tc>
          <w:tcPr>
            <w:tcW w:w="759" w:type="dxa"/>
            <w:noWrap/>
            <w:hideMark/>
          </w:tcPr>
          <w:p w14:paraId="1AEC16BC" w14:textId="018F0F5E" w:rsidR="000F39F6" w:rsidRPr="00985FCF" w:rsidRDefault="000F39F6" w:rsidP="008E2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8</w:t>
            </w:r>
          </w:p>
        </w:tc>
        <w:tc>
          <w:tcPr>
            <w:tcW w:w="1226" w:type="dxa"/>
            <w:noWrap/>
            <w:hideMark/>
          </w:tcPr>
          <w:p w14:paraId="6E30E6FC" w14:textId="7460EBB6" w:rsidR="000F39F6" w:rsidRPr="00985FCF" w:rsidRDefault="000F39F6" w:rsidP="008E2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7896EF2F" w14:textId="77777777" w:rsidR="000F39F6" w:rsidRDefault="000F39F6" w:rsidP="008E2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16C9DC9B" w14:textId="5162E4F2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1E876B62" w14:textId="77777777" w:rsidR="000F39F6" w:rsidRPr="00985FCF" w:rsidRDefault="000F39F6" w:rsidP="008E22BB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5243A947" w14:textId="52BC57F6" w:rsidR="000F39F6" w:rsidRPr="00985FCF" w:rsidRDefault="000F39F6" w:rsidP="008E2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08C1EBA1" w14:textId="77777777" w:rsidR="000F39F6" w:rsidRPr="00985FCF" w:rsidRDefault="000F39F6" w:rsidP="008E2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&lt;10</w:t>
            </w:r>
          </w:p>
        </w:tc>
        <w:tc>
          <w:tcPr>
            <w:tcW w:w="1133" w:type="dxa"/>
            <w:noWrap/>
            <w:hideMark/>
          </w:tcPr>
          <w:p w14:paraId="4C40BAF3" w14:textId="34BBF7B7" w:rsidR="000F39F6" w:rsidRPr="00985FCF" w:rsidRDefault="000F39F6" w:rsidP="008E2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46</w:t>
            </w:r>
          </w:p>
        </w:tc>
        <w:tc>
          <w:tcPr>
            <w:tcW w:w="755" w:type="dxa"/>
            <w:noWrap/>
            <w:hideMark/>
          </w:tcPr>
          <w:p w14:paraId="6A50D118" w14:textId="653A448F" w:rsidR="000F39F6" w:rsidRPr="00985FCF" w:rsidRDefault="000F39F6" w:rsidP="008E2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34</w:t>
            </w:r>
          </w:p>
        </w:tc>
        <w:tc>
          <w:tcPr>
            <w:tcW w:w="759" w:type="dxa"/>
            <w:noWrap/>
            <w:hideMark/>
          </w:tcPr>
          <w:p w14:paraId="3972773C" w14:textId="4BAB7D0F" w:rsidR="000F39F6" w:rsidRPr="00985FCF" w:rsidRDefault="000F39F6" w:rsidP="008E2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9</w:t>
            </w:r>
          </w:p>
        </w:tc>
        <w:tc>
          <w:tcPr>
            <w:tcW w:w="1226" w:type="dxa"/>
            <w:noWrap/>
            <w:hideMark/>
          </w:tcPr>
          <w:p w14:paraId="775519C0" w14:textId="74D946D2" w:rsidR="000F39F6" w:rsidRPr="00985FCF" w:rsidRDefault="000F39F6" w:rsidP="008E2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0.24</w:t>
            </w:r>
          </w:p>
        </w:tc>
        <w:tc>
          <w:tcPr>
            <w:tcW w:w="1071" w:type="dxa"/>
          </w:tcPr>
          <w:p w14:paraId="59F5EFF4" w14:textId="33EA335E" w:rsidR="000F39F6" w:rsidRDefault="0034545E" w:rsidP="008E2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0F39F6" w:rsidRPr="00985FCF" w14:paraId="0148F7A1" w14:textId="4B034DE3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 w:val="restart"/>
          </w:tcPr>
          <w:p w14:paraId="06690B8C" w14:textId="3E0737FA" w:rsidR="000F39F6" w:rsidRPr="00985FCF" w:rsidRDefault="000F39F6" w:rsidP="005C43C6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omatic</w:t>
            </w:r>
          </w:p>
        </w:tc>
        <w:tc>
          <w:tcPr>
            <w:tcW w:w="5285" w:type="dxa"/>
            <w:vMerge w:val="restart"/>
            <w:noWrap/>
          </w:tcPr>
          <w:p w14:paraId="4F21701F" w14:textId="77777777" w:rsidR="000F39F6" w:rsidRPr="00985FCF" w:rsidRDefault="000F39F6" w:rsidP="005C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985FCF">
              <w:rPr>
                <w:rFonts w:ascii="Calibri" w:eastAsia="Times New Roman" w:hAnsi="Calibri" w:cs="Calibri"/>
              </w:rPr>
              <w:t>Maternal hypertensive disorders during pregnancy</w:t>
            </w:r>
          </w:p>
          <w:p w14:paraId="06ECBDD3" w14:textId="50D74521" w:rsidR="000F39F6" w:rsidRPr="00985FCF" w:rsidRDefault="000F39F6" w:rsidP="005C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2" w:type="dxa"/>
            <w:noWrap/>
          </w:tcPr>
          <w:p w14:paraId="433AF176" w14:textId="6D83E418" w:rsidR="000F39F6" w:rsidRDefault="000F39F6" w:rsidP="005C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  <w:r w:rsidRPr="00985FCF">
              <w:rPr>
                <w:rFonts w:eastAsia="Times New Roman" w:cstheme="minorHAnsi"/>
              </w:rPr>
              <w:t>o</w:t>
            </w:r>
          </w:p>
        </w:tc>
        <w:tc>
          <w:tcPr>
            <w:tcW w:w="1133" w:type="dxa"/>
            <w:noWrap/>
          </w:tcPr>
          <w:p w14:paraId="474E2358" w14:textId="77D25624" w:rsidR="000F39F6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4</w:t>
            </w:r>
          </w:p>
        </w:tc>
        <w:tc>
          <w:tcPr>
            <w:tcW w:w="755" w:type="dxa"/>
            <w:noWrap/>
          </w:tcPr>
          <w:p w14:paraId="1BAEBAE4" w14:textId="5B3F92CB" w:rsidR="000F39F6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0</w:t>
            </w:r>
          </w:p>
        </w:tc>
        <w:tc>
          <w:tcPr>
            <w:tcW w:w="759" w:type="dxa"/>
            <w:noWrap/>
          </w:tcPr>
          <w:p w14:paraId="19448117" w14:textId="30EF6F5B" w:rsidR="000F39F6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7</w:t>
            </w:r>
          </w:p>
        </w:tc>
        <w:tc>
          <w:tcPr>
            <w:tcW w:w="1226" w:type="dxa"/>
            <w:noWrap/>
          </w:tcPr>
          <w:p w14:paraId="74191509" w14:textId="6C8FC854" w:rsidR="000F39F6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58CFED08" w14:textId="77777777" w:rsidR="000F39F6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6F4DA9E7" w14:textId="3BC53781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67508A9E" w14:textId="77777777" w:rsidR="000F39F6" w:rsidRPr="00985FCF" w:rsidRDefault="000F39F6" w:rsidP="005C43C6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</w:tcPr>
          <w:p w14:paraId="17E2B2E8" w14:textId="77777777" w:rsidR="000F39F6" w:rsidRPr="00985FCF" w:rsidRDefault="000F39F6" w:rsidP="005C4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</w:tcPr>
          <w:p w14:paraId="6EF6359C" w14:textId="63052949" w:rsidR="000F39F6" w:rsidRDefault="000F39F6" w:rsidP="005C4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  <w:r w:rsidRPr="00985FCF">
              <w:rPr>
                <w:rFonts w:eastAsia="Times New Roman" w:cstheme="minorHAnsi"/>
              </w:rPr>
              <w:t>es</w:t>
            </w:r>
          </w:p>
        </w:tc>
        <w:tc>
          <w:tcPr>
            <w:tcW w:w="1133" w:type="dxa"/>
            <w:noWrap/>
          </w:tcPr>
          <w:p w14:paraId="76739EE0" w14:textId="580DCF94" w:rsidR="000F39F6" w:rsidRDefault="000F39F6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0</w:t>
            </w:r>
          </w:p>
        </w:tc>
        <w:tc>
          <w:tcPr>
            <w:tcW w:w="755" w:type="dxa"/>
            <w:noWrap/>
          </w:tcPr>
          <w:p w14:paraId="4CA2E54B" w14:textId="24E1367C" w:rsidR="000F39F6" w:rsidRDefault="000F39F6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8</w:t>
            </w:r>
          </w:p>
        </w:tc>
        <w:tc>
          <w:tcPr>
            <w:tcW w:w="759" w:type="dxa"/>
            <w:noWrap/>
          </w:tcPr>
          <w:p w14:paraId="20435A12" w14:textId="6EF40517" w:rsidR="000F39F6" w:rsidRDefault="000F39F6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8</w:t>
            </w:r>
          </w:p>
        </w:tc>
        <w:tc>
          <w:tcPr>
            <w:tcW w:w="1226" w:type="dxa"/>
            <w:noWrap/>
          </w:tcPr>
          <w:p w14:paraId="52E326A0" w14:textId="22743F97" w:rsidR="000F39F6" w:rsidRDefault="000F39F6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3</w:t>
            </w:r>
          </w:p>
        </w:tc>
        <w:tc>
          <w:tcPr>
            <w:tcW w:w="1071" w:type="dxa"/>
          </w:tcPr>
          <w:p w14:paraId="17EF2369" w14:textId="6209DAF7" w:rsidR="000F39F6" w:rsidRDefault="0034545E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0F39F6" w:rsidRPr="00985FCF" w14:paraId="2DB2714A" w14:textId="4C2E3AED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50BB34C0" w14:textId="77777777" w:rsidR="000F39F6" w:rsidRPr="00985FCF" w:rsidRDefault="000F39F6" w:rsidP="005C43C6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 w:val="restart"/>
            <w:noWrap/>
            <w:hideMark/>
          </w:tcPr>
          <w:p w14:paraId="5B1393EA" w14:textId="4C2F6179" w:rsidR="000F39F6" w:rsidRPr="00985FCF" w:rsidRDefault="000F39F6" w:rsidP="005C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985FCF">
              <w:rPr>
                <w:rFonts w:ascii="Calibri" w:eastAsia="Times New Roman" w:hAnsi="Calibri" w:cs="Calibri"/>
              </w:rPr>
              <w:t>Maternal infection during pregnancy</w:t>
            </w:r>
          </w:p>
          <w:p w14:paraId="191E70B8" w14:textId="77777777" w:rsidR="000F39F6" w:rsidRPr="00985FCF" w:rsidRDefault="000F39F6" w:rsidP="005C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2" w:type="dxa"/>
            <w:noWrap/>
            <w:hideMark/>
          </w:tcPr>
          <w:p w14:paraId="3FD70E39" w14:textId="77777777" w:rsidR="000F39F6" w:rsidRPr="00985FCF" w:rsidRDefault="000F39F6" w:rsidP="005C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  <w:r w:rsidRPr="00985FCF">
              <w:rPr>
                <w:rFonts w:eastAsia="Times New Roman" w:cstheme="minorHAnsi"/>
              </w:rPr>
              <w:t>o</w:t>
            </w:r>
          </w:p>
        </w:tc>
        <w:tc>
          <w:tcPr>
            <w:tcW w:w="1133" w:type="dxa"/>
            <w:noWrap/>
            <w:hideMark/>
          </w:tcPr>
          <w:p w14:paraId="74627060" w14:textId="72AE405A" w:rsidR="000F39F6" w:rsidRPr="00985FCF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3</w:t>
            </w:r>
          </w:p>
        </w:tc>
        <w:tc>
          <w:tcPr>
            <w:tcW w:w="755" w:type="dxa"/>
            <w:noWrap/>
            <w:hideMark/>
          </w:tcPr>
          <w:p w14:paraId="7F7E0BE1" w14:textId="50554BC0" w:rsidR="000F39F6" w:rsidRPr="00985FCF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0</w:t>
            </w:r>
          </w:p>
        </w:tc>
        <w:tc>
          <w:tcPr>
            <w:tcW w:w="759" w:type="dxa"/>
            <w:noWrap/>
            <w:hideMark/>
          </w:tcPr>
          <w:p w14:paraId="219AC46E" w14:textId="26D43CCC" w:rsidR="000F39F6" w:rsidRPr="00985FCF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7</w:t>
            </w:r>
          </w:p>
        </w:tc>
        <w:tc>
          <w:tcPr>
            <w:tcW w:w="1226" w:type="dxa"/>
            <w:noWrap/>
            <w:hideMark/>
          </w:tcPr>
          <w:p w14:paraId="496E7605" w14:textId="5A1C15BA" w:rsidR="000F39F6" w:rsidRPr="00985FCF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24977063" w14:textId="77777777" w:rsidR="000F39F6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578B9D72" w14:textId="60BF5B15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0B1C6AF4" w14:textId="77777777" w:rsidR="000F39F6" w:rsidRPr="00985FCF" w:rsidRDefault="000F39F6" w:rsidP="005C43C6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6A425F12" w14:textId="38E382C4" w:rsidR="000F39F6" w:rsidRPr="00985FCF" w:rsidRDefault="000F39F6" w:rsidP="005C4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0F4630A6" w14:textId="77777777" w:rsidR="000F39F6" w:rsidRPr="00985FCF" w:rsidRDefault="000F39F6" w:rsidP="005C4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  <w:r w:rsidRPr="00985FCF">
              <w:rPr>
                <w:rFonts w:eastAsia="Times New Roman" w:cstheme="minorHAnsi"/>
              </w:rPr>
              <w:t>es</w:t>
            </w:r>
          </w:p>
        </w:tc>
        <w:tc>
          <w:tcPr>
            <w:tcW w:w="1133" w:type="dxa"/>
            <w:noWrap/>
            <w:hideMark/>
          </w:tcPr>
          <w:p w14:paraId="2DAFE47D" w14:textId="2E1B9B17" w:rsidR="000F39F6" w:rsidRPr="00985FCF" w:rsidRDefault="000F39F6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0</w:t>
            </w:r>
          </w:p>
        </w:tc>
        <w:tc>
          <w:tcPr>
            <w:tcW w:w="755" w:type="dxa"/>
            <w:noWrap/>
            <w:hideMark/>
          </w:tcPr>
          <w:p w14:paraId="4FDD6A86" w14:textId="1267183E" w:rsidR="000F39F6" w:rsidRPr="00985FCF" w:rsidRDefault="000F39F6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32</w:t>
            </w:r>
          </w:p>
        </w:tc>
        <w:tc>
          <w:tcPr>
            <w:tcW w:w="759" w:type="dxa"/>
            <w:noWrap/>
            <w:hideMark/>
          </w:tcPr>
          <w:p w14:paraId="7C4C6BB8" w14:textId="2F4AD9F2" w:rsidR="000F39F6" w:rsidRPr="00985FCF" w:rsidRDefault="000F39F6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70</w:t>
            </w:r>
          </w:p>
        </w:tc>
        <w:tc>
          <w:tcPr>
            <w:tcW w:w="1226" w:type="dxa"/>
            <w:noWrap/>
            <w:hideMark/>
          </w:tcPr>
          <w:p w14:paraId="1ACD7845" w14:textId="10F26BAB" w:rsidR="000F39F6" w:rsidRPr="00985FCF" w:rsidRDefault="000F39F6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0.71</w:t>
            </w:r>
          </w:p>
        </w:tc>
        <w:tc>
          <w:tcPr>
            <w:tcW w:w="1071" w:type="dxa"/>
          </w:tcPr>
          <w:p w14:paraId="28161BA8" w14:textId="1DD9267C" w:rsidR="000F39F6" w:rsidRDefault="0034545E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0F39F6" w:rsidRPr="00985FCF" w14:paraId="49889767" w14:textId="732FCC80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7B0923A3" w14:textId="77777777" w:rsidR="000F39F6" w:rsidRDefault="000F39F6" w:rsidP="005C43C6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 w:val="restart"/>
            <w:noWrap/>
            <w:hideMark/>
          </w:tcPr>
          <w:p w14:paraId="4BEF8AE3" w14:textId="244EFF83" w:rsidR="000F39F6" w:rsidRPr="00985FCF" w:rsidRDefault="000F39F6" w:rsidP="00035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</w:t>
            </w:r>
            <w:r w:rsidRPr="00985FCF">
              <w:rPr>
                <w:rFonts w:ascii="Calibri" w:eastAsia="Times New Roman" w:hAnsi="Calibri" w:cs="Calibri"/>
              </w:rPr>
              <w:t>aternal autoimmune disorder by child’s 5</w:t>
            </w:r>
            <w:r w:rsidRPr="00985FCF">
              <w:rPr>
                <w:rFonts w:ascii="Calibri" w:eastAsia="Times New Roman" w:hAnsi="Calibri" w:cs="Calibri"/>
                <w:vertAlign w:val="superscript"/>
              </w:rPr>
              <w:t>th</w:t>
            </w:r>
            <w:r w:rsidRPr="00985FCF">
              <w:rPr>
                <w:rFonts w:ascii="Calibri" w:eastAsia="Times New Roman" w:hAnsi="Calibri" w:cs="Calibri"/>
              </w:rPr>
              <w:t xml:space="preserve"> birthday  </w:t>
            </w:r>
          </w:p>
        </w:tc>
        <w:tc>
          <w:tcPr>
            <w:tcW w:w="1362" w:type="dxa"/>
            <w:noWrap/>
            <w:hideMark/>
          </w:tcPr>
          <w:p w14:paraId="3FB0137C" w14:textId="77777777" w:rsidR="000F39F6" w:rsidRPr="00985FCF" w:rsidRDefault="000F39F6" w:rsidP="005C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  <w:r w:rsidRPr="00985FCF">
              <w:rPr>
                <w:rFonts w:eastAsia="Times New Roman" w:cstheme="minorHAnsi"/>
              </w:rPr>
              <w:t>o</w:t>
            </w:r>
          </w:p>
        </w:tc>
        <w:tc>
          <w:tcPr>
            <w:tcW w:w="1133" w:type="dxa"/>
            <w:noWrap/>
            <w:hideMark/>
          </w:tcPr>
          <w:p w14:paraId="4DDA4420" w14:textId="29D8BE6E" w:rsidR="000F39F6" w:rsidRPr="00985FCF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5</w:t>
            </w:r>
          </w:p>
        </w:tc>
        <w:tc>
          <w:tcPr>
            <w:tcW w:w="755" w:type="dxa"/>
            <w:noWrap/>
            <w:hideMark/>
          </w:tcPr>
          <w:p w14:paraId="49746108" w14:textId="6C7DCBD6" w:rsidR="000F39F6" w:rsidRPr="00985FCF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1</w:t>
            </w:r>
          </w:p>
        </w:tc>
        <w:tc>
          <w:tcPr>
            <w:tcW w:w="759" w:type="dxa"/>
            <w:noWrap/>
            <w:hideMark/>
          </w:tcPr>
          <w:p w14:paraId="10BB4ED8" w14:textId="2E4F1EF0" w:rsidR="000F39F6" w:rsidRPr="00985FCF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9</w:t>
            </w:r>
          </w:p>
        </w:tc>
        <w:tc>
          <w:tcPr>
            <w:tcW w:w="1226" w:type="dxa"/>
            <w:noWrap/>
            <w:hideMark/>
          </w:tcPr>
          <w:p w14:paraId="7CCC6D43" w14:textId="5FB014C2" w:rsidR="000F39F6" w:rsidRPr="00985FCF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0BC54DDA" w14:textId="77777777" w:rsidR="000F39F6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40721833" w14:textId="2B4867B5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78A5541F" w14:textId="77777777" w:rsidR="000F39F6" w:rsidRPr="00985FCF" w:rsidRDefault="000F39F6" w:rsidP="005C43C6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66037197" w14:textId="28A90EB1" w:rsidR="000F39F6" w:rsidRPr="00985FCF" w:rsidRDefault="000F39F6" w:rsidP="005C4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2D29AE5C" w14:textId="77777777" w:rsidR="000F39F6" w:rsidRPr="00985FCF" w:rsidRDefault="000F39F6" w:rsidP="005C4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  <w:r w:rsidRPr="00985FCF">
              <w:rPr>
                <w:rFonts w:eastAsia="Times New Roman" w:cstheme="minorHAnsi"/>
              </w:rPr>
              <w:t>es</w:t>
            </w:r>
          </w:p>
        </w:tc>
        <w:tc>
          <w:tcPr>
            <w:tcW w:w="1133" w:type="dxa"/>
            <w:noWrap/>
            <w:hideMark/>
          </w:tcPr>
          <w:p w14:paraId="7259F136" w14:textId="435E8B8C" w:rsidR="000F39F6" w:rsidRPr="00D57F08" w:rsidRDefault="000F39F6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19</w:t>
            </w:r>
          </w:p>
        </w:tc>
        <w:tc>
          <w:tcPr>
            <w:tcW w:w="755" w:type="dxa"/>
            <w:noWrap/>
            <w:hideMark/>
          </w:tcPr>
          <w:p w14:paraId="7F879AB3" w14:textId="63D4EAE0" w:rsidR="000F39F6" w:rsidRPr="00D57F08" w:rsidRDefault="000F39F6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05</w:t>
            </w:r>
          </w:p>
        </w:tc>
        <w:tc>
          <w:tcPr>
            <w:tcW w:w="759" w:type="dxa"/>
            <w:noWrap/>
            <w:hideMark/>
          </w:tcPr>
          <w:p w14:paraId="1046CF6C" w14:textId="0B0EC2A2" w:rsidR="000F39F6" w:rsidRPr="00D57F08" w:rsidRDefault="000F39F6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35</w:t>
            </w:r>
          </w:p>
        </w:tc>
        <w:tc>
          <w:tcPr>
            <w:tcW w:w="1226" w:type="dxa"/>
            <w:noWrap/>
            <w:hideMark/>
          </w:tcPr>
          <w:p w14:paraId="07902899" w14:textId="3D39D489" w:rsidR="000F39F6" w:rsidRPr="009B3903" w:rsidRDefault="000F39F6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&lt;</w:t>
            </w:r>
            <w:r w:rsidRPr="009B3903">
              <w:rPr>
                <w:rFonts w:ascii="Calibri" w:hAnsi="Calibri" w:cs="Calibri"/>
                <w:b/>
              </w:rPr>
              <w:t>.0001</w:t>
            </w:r>
          </w:p>
        </w:tc>
        <w:tc>
          <w:tcPr>
            <w:tcW w:w="1071" w:type="dxa"/>
          </w:tcPr>
          <w:p w14:paraId="13BF577C" w14:textId="40C86CBD" w:rsidR="000F39F6" w:rsidRDefault="0034545E" w:rsidP="00345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&lt;</w:t>
            </w:r>
            <w:r w:rsidR="00E535A4">
              <w:rPr>
                <w:rFonts w:ascii="Calibri" w:hAnsi="Calibri" w:cs="Calibri"/>
                <w:b/>
              </w:rPr>
              <w:t>.01</w:t>
            </w:r>
          </w:p>
        </w:tc>
      </w:tr>
      <w:tr w:rsidR="000F39F6" w:rsidRPr="00985FCF" w14:paraId="659B4AE6" w14:textId="2E8BE386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7FF318C6" w14:textId="77777777" w:rsidR="000F39F6" w:rsidRPr="00985FCF" w:rsidRDefault="000F39F6" w:rsidP="005C43C6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 w:val="restart"/>
            <w:noWrap/>
            <w:hideMark/>
          </w:tcPr>
          <w:p w14:paraId="3914CB41" w14:textId="4BCA132E" w:rsidR="000F39F6" w:rsidRPr="00401BDF" w:rsidRDefault="000F39F6" w:rsidP="005C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Paternal autoimmune disorder by child’s 5</w:t>
            </w:r>
            <w:r w:rsidRPr="00985FCF">
              <w:rPr>
                <w:rFonts w:ascii="Calibri" w:eastAsia="Times New Roman" w:hAnsi="Calibri" w:cs="Calibri"/>
                <w:vertAlign w:val="superscript"/>
              </w:rPr>
              <w:t>th</w:t>
            </w:r>
            <w:r w:rsidRPr="00985FCF">
              <w:rPr>
                <w:rFonts w:ascii="Calibri" w:eastAsia="Times New Roman" w:hAnsi="Calibri" w:cs="Calibri"/>
              </w:rPr>
              <w:t xml:space="preserve"> birthday  </w:t>
            </w:r>
          </w:p>
          <w:p w14:paraId="6DC64345" w14:textId="77777777" w:rsidR="000F39F6" w:rsidRPr="00985FCF" w:rsidRDefault="000F39F6" w:rsidP="005C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2" w:type="dxa"/>
            <w:noWrap/>
            <w:hideMark/>
          </w:tcPr>
          <w:p w14:paraId="6A0F92EB" w14:textId="77777777" w:rsidR="000F39F6" w:rsidRPr="00985FCF" w:rsidRDefault="000F39F6" w:rsidP="005C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  <w:r w:rsidRPr="00985FCF">
              <w:rPr>
                <w:rFonts w:eastAsia="Times New Roman" w:cstheme="minorHAnsi"/>
              </w:rPr>
              <w:t>o</w:t>
            </w:r>
          </w:p>
        </w:tc>
        <w:tc>
          <w:tcPr>
            <w:tcW w:w="1133" w:type="dxa"/>
            <w:noWrap/>
            <w:hideMark/>
          </w:tcPr>
          <w:p w14:paraId="53E917B3" w14:textId="69CF4B6A" w:rsidR="000F39F6" w:rsidRPr="00985FCF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3</w:t>
            </w:r>
          </w:p>
        </w:tc>
        <w:tc>
          <w:tcPr>
            <w:tcW w:w="755" w:type="dxa"/>
            <w:noWrap/>
            <w:hideMark/>
          </w:tcPr>
          <w:p w14:paraId="303F04DF" w14:textId="4EACB34F" w:rsidR="000F39F6" w:rsidRPr="00985FCF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49</w:t>
            </w:r>
          </w:p>
        </w:tc>
        <w:tc>
          <w:tcPr>
            <w:tcW w:w="759" w:type="dxa"/>
            <w:noWrap/>
            <w:hideMark/>
          </w:tcPr>
          <w:p w14:paraId="7CAAA67D" w14:textId="71ED244D" w:rsidR="000F39F6" w:rsidRPr="00985FCF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7</w:t>
            </w:r>
          </w:p>
        </w:tc>
        <w:tc>
          <w:tcPr>
            <w:tcW w:w="1226" w:type="dxa"/>
            <w:noWrap/>
            <w:hideMark/>
          </w:tcPr>
          <w:p w14:paraId="39C2148D" w14:textId="763424A6" w:rsidR="000F39F6" w:rsidRPr="00985FCF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47A45D5A" w14:textId="77777777" w:rsidR="000F39F6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2BB5D29B" w14:textId="079E1F17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27372C83" w14:textId="77777777" w:rsidR="000F39F6" w:rsidRPr="00985FCF" w:rsidRDefault="000F39F6" w:rsidP="005C43C6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26AD3B2A" w14:textId="2C0A6E53" w:rsidR="000F39F6" w:rsidRPr="00985FCF" w:rsidRDefault="000F39F6" w:rsidP="005C4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5EC376F3" w14:textId="77777777" w:rsidR="000F39F6" w:rsidRPr="00985FCF" w:rsidRDefault="000F39F6" w:rsidP="005C4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  <w:r w:rsidRPr="00985FCF">
              <w:rPr>
                <w:rFonts w:eastAsia="Times New Roman" w:cstheme="minorHAnsi"/>
              </w:rPr>
              <w:t>es</w:t>
            </w:r>
          </w:p>
        </w:tc>
        <w:tc>
          <w:tcPr>
            <w:tcW w:w="1133" w:type="dxa"/>
            <w:noWrap/>
            <w:hideMark/>
          </w:tcPr>
          <w:p w14:paraId="0C62620A" w14:textId="3FBE1B86" w:rsidR="000F39F6" w:rsidRPr="00985FCF" w:rsidRDefault="000F39F6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77</w:t>
            </w:r>
          </w:p>
        </w:tc>
        <w:tc>
          <w:tcPr>
            <w:tcW w:w="755" w:type="dxa"/>
            <w:noWrap/>
            <w:hideMark/>
          </w:tcPr>
          <w:p w14:paraId="3557C937" w14:textId="64EB057F" w:rsidR="000F39F6" w:rsidRPr="00985FCF" w:rsidRDefault="000F39F6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47</w:t>
            </w:r>
          </w:p>
        </w:tc>
        <w:tc>
          <w:tcPr>
            <w:tcW w:w="759" w:type="dxa"/>
            <w:noWrap/>
            <w:hideMark/>
          </w:tcPr>
          <w:p w14:paraId="03CF0393" w14:textId="2BE92C8B" w:rsidR="000F39F6" w:rsidRPr="00985FCF" w:rsidRDefault="000F39F6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.15</w:t>
            </w:r>
          </w:p>
        </w:tc>
        <w:tc>
          <w:tcPr>
            <w:tcW w:w="1226" w:type="dxa"/>
            <w:noWrap/>
            <w:hideMark/>
          </w:tcPr>
          <w:p w14:paraId="37C8C18B" w14:textId="69FE73CF" w:rsidR="000F39F6" w:rsidRPr="00985FCF" w:rsidRDefault="000F39F6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0.13</w:t>
            </w:r>
          </w:p>
        </w:tc>
        <w:tc>
          <w:tcPr>
            <w:tcW w:w="1071" w:type="dxa"/>
          </w:tcPr>
          <w:p w14:paraId="581B5D37" w14:textId="6D8FD744" w:rsidR="000F39F6" w:rsidRDefault="004A6D35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0F39F6" w:rsidRPr="00985FCF" w14:paraId="0A3B3673" w14:textId="2CD3F919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31F5ED29" w14:textId="77777777" w:rsidR="000F39F6" w:rsidRPr="00985FCF" w:rsidRDefault="000F39F6" w:rsidP="005C43C6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 w:val="restart"/>
            <w:noWrap/>
            <w:hideMark/>
          </w:tcPr>
          <w:p w14:paraId="536A42DE" w14:textId="09DE5880" w:rsidR="000F39F6" w:rsidRPr="00985FCF" w:rsidRDefault="000F39F6" w:rsidP="005C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1 infection</w:t>
            </w:r>
          </w:p>
          <w:p w14:paraId="2E9417F7" w14:textId="77777777" w:rsidR="000F39F6" w:rsidRPr="00985FCF" w:rsidRDefault="000F39F6" w:rsidP="005C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2" w:type="dxa"/>
            <w:noWrap/>
            <w:hideMark/>
          </w:tcPr>
          <w:p w14:paraId="026825FE" w14:textId="77777777" w:rsidR="000F39F6" w:rsidRPr="00985FCF" w:rsidRDefault="000F39F6" w:rsidP="005C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  <w:r w:rsidRPr="00985FCF">
              <w:rPr>
                <w:rFonts w:eastAsia="Times New Roman" w:cstheme="minorHAnsi"/>
              </w:rPr>
              <w:t>o</w:t>
            </w:r>
          </w:p>
        </w:tc>
        <w:tc>
          <w:tcPr>
            <w:tcW w:w="1133" w:type="dxa"/>
            <w:noWrap/>
            <w:hideMark/>
          </w:tcPr>
          <w:p w14:paraId="66242C9F" w14:textId="0163BECD" w:rsidR="000F39F6" w:rsidRPr="00985FCF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5</w:t>
            </w:r>
          </w:p>
        </w:tc>
        <w:tc>
          <w:tcPr>
            <w:tcW w:w="755" w:type="dxa"/>
            <w:noWrap/>
            <w:hideMark/>
          </w:tcPr>
          <w:p w14:paraId="14D0CB2C" w14:textId="65A66905" w:rsidR="000F39F6" w:rsidRPr="00985FCF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0</w:t>
            </w:r>
          </w:p>
        </w:tc>
        <w:tc>
          <w:tcPr>
            <w:tcW w:w="759" w:type="dxa"/>
            <w:noWrap/>
            <w:hideMark/>
          </w:tcPr>
          <w:p w14:paraId="290F10AE" w14:textId="7B4F6745" w:rsidR="000F39F6" w:rsidRPr="00985FCF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60</w:t>
            </w:r>
          </w:p>
        </w:tc>
        <w:tc>
          <w:tcPr>
            <w:tcW w:w="1226" w:type="dxa"/>
            <w:noWrap/>
            <w:hideMark/>
          </w:tcPr>
          <w:p w14:paraId="41FFB7CE" w14:textId="32A80532" w:rsidR="000F39F6" w:rsidRPr="00985FCF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5B08000F" w14:textId="77777777" w:rsidR="000F39F6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50AFF003" w14:textId="5CF72054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5BBA282C" w14:textId="77777777" w:rsidR="000F39F6" w:rsidRPr="00985FCF" w:rsidRDefault="000F39F6" w:rsidP="005C43C6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72B726A8" w14:textId="4297FC63" w:rsidR="000F39F6" w:rsidRPr="00985FCF" w:rsidRDefault="000F39F6" w:rsidP="005C4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7752FD7A" w14:textId="77777777" w:rsidR="000F39F6" w:rsidRPr="00985FCF" w:rsidRDefault="000F39F6" w:rsidP="005C4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  <w:r w:rsidRPr="00985FCF">
              <w:rPr>
                <w:rFonts w:eastAsia="Times New Roman" w:cstheme="minorHAnsi"/>
              </w:rPr>
              <w:t>es</w:t>
            </w:r>
          </w:p>
        </w:tc>
        <w:tc>
          <w:tcPr>
            <w:tcW w:w="1133" w:type="dxa"/>
            <w:noWrap/>
            <w:hideMark/>
          </w:tcPr>
          <w:p w14:paraId="537E63A6" w14:textId="0348FB19" w:rsidR="000F39F6" w:rsidRPr="00985FCF" w:rsidRDefault="000F39F6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49</w:t>
            </w:r>
          </w:p>
        </w:tc>
        <w:tc>
          <w:tcPr>
            <w:tcW w:w="755" w:type="dxa"/>
            <w:noWrap/>
            <w:hideMark/>
          </w:tcPr>
          <w:p w14:paraId="32C1B39E" w14:textId="1DD16389" w:rsidR="000F39F6" w:rsidRPr="00985FCF" w:rsidRDefault="000F39F6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43</w:t>
            </w:r>
          </w:p>
        </w:tc>
        <w:tc>
          <w:tcPr>
            <w:tcW w:w="759" w:type="dxa"/>
            <w:noWrap/>
            <w:hideMark/>
          </w:tcPr>
          <w:p w14:paraId="4C1485D8" w14:textId="45B55B07" w:rsidR="000F39F6" w:rsidRPr="00985FCF" w:rsidRDefault="000F39F6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55</w:t>
            </w:r>
          </w:p>
        </w:tc>
        <w:tc>
          <w:tcPr>
            <w:tcW w:w="1226" w:type="dxa"/>
            <w:noWrap/>
            <w:hideMark/>
          </w:tcPr>
          <w:p w14:paraId="4A5F9A51" w14:textId="02FC6C7F" w:rsidR="000F39F6" w:rsidRPr="00985FCF" w:rsidRDefault="000F39F6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0.12</w:t>
            </w:r>
          </w:p>
        </w:tc>
        <w:tc>
          <w:tcPr>
            <w:tcW w:w="1071" w:type="dxa"/>
          </w:tcPr>
          <w:p w14:paraId="0FA03167" w14:textId="4040DDDE" w:rsidR="000F39F6" w:rsidRDefault="004A6D35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0F39F6" w:rsidRPr="00985FCF" w14:paraId="2C97C411" w14:textId="0F93EBB3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21D63844" w14:textId="77777777" w:rsidR="000F39F6" w:rsidRPr="00985FCF" w:rsidRDefault="000F39F6" w:rsidP="005C43C6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 w:val="restart"/>
            <w:noWrap/>
            <w:hideMark/>
          </w:tcPr>
          <w:p w14:paraId="3A18C02C" w14:textId="0FA40165" w:rsidR="000F39F6" w:rsidRPr="00985FCF" w:rsidRDefault="000F39F6" w:rsidP="005C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≥ 5 infections</w:t>
            </w:r>
          </w:p>
          <w:p w14:paraId="629129F4" w14:textId="77777777" w:rsidR="000F39F6" w:rsidRPr="00985FCF" w:rsidRDefault="000F39F6" w:rsidP="005C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2" w:type="dxa"/>
            <w:noWrap/>
            <w:hideMark/>
          </w:tcPr>
          <w:p w14:paraId="76036AE7" w14:textId="77777777" w:rsidR="000F39F6" w:rsidRPr="00985FCF" w:rsidRDefault="000F39F6" w:rsidP="005C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  <w:r w:rsidRPr="00985FCF">
              <w:rPr>
                <w:rFonts w:eastAsia="Times New Roman" w:cstheme="minorHAnsi"/>
              </w:rPr>
              <w:t>o</w:t>
            </w:r>
          </w:p>
        </w:tc>
        <w:tc>
          <w:tcPr>
            <w:tcW w:w="1133" w:type="dxa"/>
            <w:noWrap/>
            <w:hideMark/>
          </w:tcPr>
          <w:p w14:paraId="4C8C276E" w14:textId="7054D67F" w:rsidR="000F39F6" w:rsidRPr="00985FCF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3</w:t>
            </w:r>
          </w:p>
        </w:tc>
        <w:tc>
          <w:tcPr>
            <w:tcW w:w="755" w:type="dxa"/>
            <w:noWrap/>
            <w:hideMark/>
          </w:tcPr>
          <w:p w14:paraId="37D18B4A" w14:textId="328FEB7F" w:rsidR="000F39F6" w:rsidRPr="00985FCF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0</w:t>
            </w:r>
          </w:p>
        </w:tc>
        <w:tc>
          <w:tcPr>
            <w:tcW w:w="759" w:type="dxa"/>
            <w:noWrap/>
            <w:hideMark/>
          </w:tcPr>
          <w:p w14:paraId="7CD97809" w14:textId="76F6DEA9" w:rsidR="000F39F6" w:rsidRPr="00985FCF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7</w:t>
            </w:r>
          </w:p>
        </w:tc>
        <w:tc>
          <w:tcPr>
            <w:tcW w:w="1226" w:type="dxa"/>
            <w:noWrap/>
            <w:hideMark/>
          </w:tcPr>
          <w:p w14:paraId="3DDEEF86" w14:textId="720B4C1F" w:rsidR="000F39F6" w:rsidRPr="00BC500B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38C5FD1B" w14:textId="77777777" w:rsidR="000F39F6" w:rsidRDefault="000F39F6" w:rsidP="005C4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6DDA4272" w14:textId="1E8BCECD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59929933" w14:textId="77777777" w:rsidR="000F39F6" w:rsidRPr="00985FCF" w:rsidRDefault="000F39F6" w:rsidP="005C43C6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036FBF96" w14:textId="32394180" w:rsidR="000F39F6" w:rsidRPr="00985FCF" w:rsidRDefault="000F39F6" w:rsidP="005C4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71159217" w14:textId="77777777" w:rsidR="000F39F6" w:rsidRPr="00985FCF" w:rsidRDefault="000F39F6" w:rsidP="005C4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  <w:r w:rsidRPr="00985FCF">
              <w:rPr>
                <w:rFonts w:eastAsia="Times New Roman" w:cstheme="minorHAnsi"/>
              </w:rPr>
              <w:t>es</w:t>
            </w:r>
          </w:p>
        </w:tc>
        <w:tc>
          <w:tcPr>
            <w:tcW w:w="1133" w:type="dxa"/>
            <w:noWrap/>
            <w:hideMark/>
          </w:tcPr>
          <w:p w14:paraId="02F2AC08" w14:textId="24A4481E" w:rsidR="000F39F6" w:rsidRPr="00985FCF" w:rsidRDefault="000F39F6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49</w:t>
            </w:r>
          </w:p>
        </w:tc>
        <w:tc>
          <w:tcPr>
            <w:tcW w:w="755" w:type="dxa"/>
            <w:noWrap/>
            <w:hideMark/>
          </w:tcPr>
          <w:p w14:paraId="32BE635B" w14:textId="4768DE54" w:rsidR="000F39F6" w:rsidRPr="00985FCF" w:rsidRDefault="000F39F6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30</w:t>
            </w:r>
          </w:p>
        </w:tc>
        <w:tc>
          <w:tcPr>
            <w:tcW w:w="759" w:type="dxa"/>
            <w:noWrap/>
            <w:hideMark/>
          </w:tcPr>
          <w:p w14:paraId="4CF67998" w14:textId="56CA6E89" w:rsidR="000F39F6" w:rsidRPr="00985FCF" w:rsidRDefault="000F39F6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70</w:t>
            </w:r>
          </w:p>
        </w:tc>
        <w:tc>
          <w:tcPr>
            <w:tcW w:w="1226" w:type="dxa"/>
            <w:noWrap/>
            <w:hideMark/>
          </w:tcPr>
          <w:p w14:paraId="26A39D67" w14:textId="154C67C9" w:rsidR="000F39F6" w:rsidRPr="00985FCF" w:rsidRDefault="000F39F6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0.66</w:t>
            </w:r>
          </w:p>
        </w:tc>
        <w:tc>
          <w:tcPr>
            <w:tcW w:w="1071" w:type="dxa"/>
          </w:tcPr>
          <w:p w14:paraId="748947B7" w14:textId="2EE88A2E" w:rsidR="000F39F6" w:rsidRDefault="004A6D35" w:rsidP="005C4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0F39F6" w:rsidRPr="00985FCF" w14:paraId="078D8287" w14:textId="51912EFE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3D3F0AAB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 w:val="restart"/>
            <w:noWrap/>
          </w:tcPr>
          <w:p w14:paraId="4C60DE76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Asthma</w:t>
            </w:r>
          </w:p>
          <w:p w14:paraId="36890C14" w14:textId="3B433C45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2" w:type="dxa"/>
            <w:noWrap/>
          </w:tcPr>
          <w:p w14:paraId="42A11975" w14:textId="1D6BF005" w:rsidR="000F39F6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  <w:r w:rsidRPr="00985FCF">
              <w:rPr>
                <w:rFonts w:eastAsia="Times New Roman" w:cstheme="minorHAnsi"/>
              </w:rPr>
              <w:t>o</w:t>
            </w:r>
          </w:p>
        </w:tc>
        <w:tc>
          <w:tcPr>
            <w:tcW w:w="1133" w:type="dxa"/>
            <w:noWrap/>
          </w:tcPr>
          <w:p w14:paraId="395A6E34" w14:textId="50E3B832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4</w:t>
            </w:r>
          </w:p>
        </w:tc>
        <w:tc>
          <w:tcPr>
            <w:tcW w:w="755" w:type="dxa"/>
            <w:noWrap/>
          </w:tcPr>
          <w:p w14:paraId="5D428C6B" w14:textId="4B1E41D6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0</w:t>
            </w:r>
          </w:p>
        </w:tc>
        <w:tc>
          <w:tcPr>
            <w:tcW w:w="759" w:type="dxa"/>
            <w:noWrap/>
          </w:tcPr>
          <w:p w14:paraId="5D11C24E" w14:textId="62D08941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8</w:t>
            </w:r>
          </w:p>
        </w:tc>
        <w:tc>
          <w:tcPr>
            <w:tcW w:w="1226" w:type="dxa"/>
            <w:noWrap/>
          </w:tcPr>
          <w:p w14:paraId="0D581796" w14:textId="752E6CA2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49C49553" w14:textId="77777777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13EE45FC" w14:textId="15A15CD5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5AD52EE3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</w:tcPr>
          <w:p w14:paraId="3F749CFF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</w:tcPr>
          <w:p w14:paraId="77B7B701" w14:textId="110A83E2" w:rsidR="000F39F6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  <w:r w:rsidRPr="00985FCF">
              <w:rPr>
                <w:rFonts w:eastAsia="Times New Roman" w:cstheme="minorHAnsi"/>
              </w:rPr>
              <w:t>es</w:t>
            </w:r>
          </w:p>
        </w:tc>
        <w:tc>
          <w:tcPr>
            <w:tcW w:w="1133" w:type="dxa"/>
            <w:noWrap/>
          </w:tcPr>
          <w:p w14:paraId="5DF48F6E" w14:textId="31EF78D4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8</w:t>
            </w:r>
          </w:p>
        </w:tc>
        <w:tc>
          <w:tcPr>
            <w:tcW w:w="755" w:type="dxa"/>
            <w:noWrap/>
          </w:tcPr>
          <w:p w14:paraId="0A2F68B9" w14:textId="4AFB397A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9</w:t>
            </w:r>
          </w:p>
        </w:tc>
        <w:tc>
          <w:tcPr>
            <w:tcW w:w="759" w:type="dxa"/>
            <w:noWrap/>
          </w:tcPr>
          <w:p w14:paraId="57D13B0D" w14:textId="22D8DCB5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8</w:t>
            </w:r>
          </w:p>
        </w:tc>
        <w:tc>
          <w:tcPr>
            <w:tcW w:w="1226" w:type="dxa"/>
            <w:noWrap/>
          </w:tcPr>
          <w:p w14:paraId="10D34442" w14:textId="7497C7FE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4</w:t>
            </w:r>
          </w:p>
        </w:tc>
        <w:tc>
          <w:tcPr>
            <w:tcW w:w="1071" w:type="dxa"/>
          </w:tcPr>
          <w:p w14:paraId="6A731C63" w14:textId="255C6A87" w:rsidR="000F39F6" w:rsidRDefault="004A6D35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0F39F6" w:rsidRPr="00985FCF" w14:paraId="757E3768" w14:textId="5D14E6F7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346396E5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 w:val="restart"/>
            <w:noWrap/>
            <w:hideMark/>
          </w:tcPr>
          <w:p w14:paraId="0A2E95D8" w14:textId="680C213A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Atopic diseases</w:t>
            </w:r>
          </w:p>
          <w:p w14:paraId="38372BFA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2" w:type="dxa"/>
            <w:noWrap/>
            <w:hideMark/>
          </w:tcPr>
          <w:p w14:paraId="379EEB9D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  <w:r w:rsidRPr="00985FCF">
              <w:rPr>
                <w:rFonts w:eastAsia="Times New Roman" w:cstheme="minorHAnsi"/>
              </w:rPr>
              <w:t>o</w:t>
            </w:r>
          </w:p>
        </w:tc>
        <w:tc>
          <w:tcPr>
            <w:tcW w:w="1133" w:type="dxa"/>
            <w:noWrap/>
            <w:hideMark/>
          </w:tcPr>
          <w:p w14:paraId="31CB2778" w14:textId="7DE05CF9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4</w:t>
            </w:r>
          </w:p>
        </w:tc>
        <w:tc>
          <w:tcPr>
            <w:tcW w:w="755" w:type="dxa"/>
            <w:noWrap/>
            <w:hideMark/>
          </w:tcPr>
          <w:p w14:paraId="59B606F3" w14:textId="354BDD68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0</w:t>
            </w:r>
          </w:p>
        </w:tc>
        <w:tc>
          <w:tcPr>
            <w:tcW w:w="759" w:type="dxa"/>
            <w:noWrap/>
            <w:hideMark/>
          </w:tcPr>
          <w:p w14:paraId="373588BF" w14:textId="235BA67C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8</w:t>
            </w:r>
          </w:p>
        </w:tc>
        <w:tc>
          <w:tcPr>
            <w:tcW w:w="1226" w:type="dxa"/>
            <w:noWrap/>
            <w:hideMark/>
          </w:tcPr>
          <w:p w14:paraId="1BCBD384" w14:textId="7770144A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05ED8C3E" w14:textId="77777777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0AE7735A" w14:textId="0529D954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0E2B01F4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285E9CC7" w14:textId="6BA0AD73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50B15044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  <w:r w:rsidRPr="00985FCF">
              <w:rPr>
                <w:rFonts w:eastAsia="Times New Roman" w:cstheme="minorHAnsi"/>
              </w:rPr>
              <w:t>es</w:t>
            </w:r>
          </w:p>
        </w:tc>
        <w:tc>
          <w:tcPr>
            <w:tcW w:w="1133" w:type="dxa"/>
            <w:noWrap/>
            <w:hideMark/>
          </w:tcPr>
          <w:p w14:paraId="4FA06B0D" w14:textId="0E0E976D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1</w:t>
            </w:r>
          </w:p>
        </w:tc>
        <w:tc>
          <w:tcPr>
            <w:tcW w:w="755" w:type="dxa"/>
            <w:noWrap/>
            <w:hideMark/>
          </w:tcPr>
          <w:p w14:paraId="58379EF9" w14:textId="60D3E2CC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30</w:t>
            </w:r>
          </w:p>
        </w:tc>
        <w:tc>
          <w:tcPr>
            <w:tcW w:w="759" w:type="dxa"/>
            <w:noWrap/>
            <w:hideMark/>
          </w:tcPr>
          <w:p w14:paraId="68DA9AB5" w14:textId="3BB0A0C6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65</w:t>
            </w:r>
          </w:p>
        </w:tc>
        <w:tc>
          <w:tcPr>
            <w:tcW w:w="1226" w:type="dxa"/>
            <w:noWrap/>
            <w:hideMark/>
          </w:tcPr>
          <w:p w14:paraId="256E134F" w14:textId="02149EA8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0.72</w:t>
            </w:r>
          </w:p>
        </w:tc>
        <w:tc>
          <w:tcPr>
            <w:tcW w:w="1071" w:type="dxa"/>
          </w:tcPr>
          <w:p w14:paraId="318324D6" w14:textId="5377108D" w:rsidR="000F39F6" w:rsidRDefault="004A6D35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0F39F6" w:rsidRPr="00985FCF" w14:paraId="6AA6DC51" w14:textId="0F28FDDC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68902497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 w:val="restart"/>
            <w:noWrap/>
            <w:hideMark/>
          </w:tcPr>
          <w:p w14:paraId="13A7A10A" w14:textId="22F693C8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Type 1 diabetes</w:t>
            </w:r>
          </w:p>
          <w:p w14:paraId="20D9AF83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2" w:type="dxa"/>
            <w:noWrap/>
            <w:hideMark/>
          </w:tcPr>
          <w:p w14:paraId="5A2EF4E1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  <w:r w:rsidRPr="00985FCF">
              <w:rPr>
                <w:rFonts w:eastAsia="Times New Roman" w:cstheme="minorHAnsi"/>
              </w:rPr>
              <w:t>o</w:t>
            </w:r>
          </w:p>
        </w:tc>
        <w:tc>
          <w:tcPr>
            <w:tcW w:w="1133" w:type="dxa"/>
            <w:noWrap/>
            <w:hideMark/>
          </w:tcPr>
          <w:p w14:paraId="68B50A86" w14:textId="553CD8D0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3</w:t>
            </w:r>
          </w:p>
        </w:tc>
        <w:tc>
          <w:tcPr>
            <w:tcW w:w="755" w:type="dxa"/>
            <w:noWrap/>
            <w:hideMark/>
          </w:tcPr>
          <w:p w14:paraId="04619E9C" w14:textId="0382E52E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0</w:t>
            </w:r>
          </w:p>
        </w:tc>
        <w:tc>
          <w:tcPr>
            <w:tcW w:w="759" w:type="dxa"/>
            <w:noWrap/>
            <w:hideMark/>
          </w:tcPr>
          <w:p w14:paraId="300E77AD" w14:textId="190F0E52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7</w:t>
            </w:r>
          </w:p>
        </w:tc>
        <w:tc>
          <w:tcPr>
            <w:tcW w:w="1226" w:type="dxa"/>
            <w:noWrap/>
            <w:hideMark/>
          </w:tcPr>
          <w:p w14:paraId="3611F9BF" w14:textId="65B59FCE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329FABC7" w14:textId="77777777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1EF27AB9" w14:textId="328DB661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1B880D19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3C4F8E8C" w14:textId="7CD892E3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531C5245" w14:textId="77777777" w:rsidR="000F39F6" w:rsidRPr="00CF096E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CF096E">
              <w:rPr>
                <w:rFonts w:eastAsia="Times New Roman" w:cstheme="minorHAnsi"/>
              </w:rPr>
              <w:t>Yes</w:t>
            </w:r>
          </w:p>
        </w:tc>
        <w:tc>
          <w:tcPr>
            <w:tcW w:w="1133" w:type="dxa"/>
            <w:noWrap/>
            <w:hideMark/>
          </w:tcPr>
          <w:p w14:paraId="3ECCA210" w14:textId="6C173486" w:rsidR="000F39F6" w:rsidRPr="00CF096E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F096E">
              <w:rPr>
                <w:rFonts w:ascii="Calibri" w:hAnsi="Calibri" w:cs="Calibri"/>
              </w:rPr>
              <w:t>2.08</w:t>
            </w:r>
          </w:p>
        </w:tc>
        <w:tc>
          <w:tcPr>
            <w:tcW w:w="755" w:type="dxa"/>
            <w:noWrap/>
            <w:hideMark/>
          </w:tcPr>
          <w:p w14:paraId="4B7206FF" w14:textId="5146D9F0" w:rsidR="000F39F6" w:rsidRPr="00CF096E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F096E">
              <w:rPr>
                <w:rFonts w:ascii="Calibri" w:hAnsi="Calibri" w:cs="Calibri"/>
              </w:rPr>
              <w:t>1.42</w:t>
            </w:r>
          </w:p>
        </w:tc>
        <w:tc>
          <w:tcPr>
            <w:tcW w:w="759" w:type="dxa"/>
            <w:noWrap/>
            <w:hideMark/>
          </w:tcPr>
          <w:p w14:paraId="70833901" w14:textId="2623B444" w:rsidR="000F39F6" w:rsidRPr="00CF096E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F096E">
              <w:rPr>
                <w:rFonts w:ascii="Calibri" w:hAnsi="Calibri" w:cs="Calibri"/>
              </w:rPr>
              <w:t>3.06</w:t>
            </w:r>
          </w:p>
        </w:tc>
        <w:tc>
          <w:tcPr>
            <w:tcW w:w="1226" w:type="dxa"/>
            <w:noWrap/>
            <w:hideMark/>
          </w:tcPr>
          <w:p w14:paraId="752EC96E" w14:textId="28E17DC9" w:rsidR="000F39F6" w:rsidRPr="00CF096E" w:rsidRDefault="002653D1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F096E">
              <w:rPr>
                <w:rFonts w:ascii="Calibri" w:hAnsi="Calibri" w:cs="Calibri"/>
              </w:rPr>
              <w:t>0</w:t>
            </w:r>
            <w:r w:rsidR="000F39F6" w:rsidRPr="00CF096E">
              <w:rPr>
                <w:rFonts w:ascii="Calibri" w:hAnsi="Calibri" w:cs="Calibri"/>
              </w:rPr>
              <w:t>.</w:t>
            </w:r>
            <w:r w:rsidR="008D3A54" w:rsidRPr="00CF096E">
              <w:rPr>
                <w:rFonts w:ascii="Calibri" w:hAnsi="Calibri" w:cs="Calibri"/>
              </w:rPr>
              <w:t>12</w:t>
            </w:r>
          </w:p>
        </w:tc>
        <w:tc>
          <w:tcPr>
            <w:tcW w:w="1071" w:type="dxa"/>
          </w:tcPr>
          <w:p w14:paraId="019A6CDA" w14:textId="5455DC6E" w:rsidR="000F39F6" w:rsidRPr="00CF096E" w:rsidRDefault="008D3A54" w:rsidP="008D3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096E">
              <w:rPr>
                <w:rFonts w:ascii="Calibri" w:hAnsi="Calibri" w:cs="Calibri"/>
              </w:rPr>
              <w:t>1</w:t>
            </w:r>
          </w:p>
        </w:tc>
      </w:tr>
      <w:tr w:rsidR="000F39F6" w:rsidRPr="00985FCF" w14:paraId="6DBA69F4" w14:textId="1C4E90DC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27DF1475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 w:val="restart"/>
            <w:noWrap/>
          </w:tcPr>
          <w:p w14:paraId="533B62FB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Epilepsy</w:t>
            </w:r>
          </w:p>
          <w:p w14:paraId="34209855" w14:textId="285118E4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2" w:type="dxa"/>
            <w:noWrap/>
          </w:tcPr>
          <w:p w14:paraId="6180C7D3" w14:textId="4A34B746" w:rsidR="000F39F6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  <w:r w:rsidRPr="00985FCF">
              <w:rPr>
                <w:rFonts w:eastAsia="Times New Roman" w:cstheme="minorHAnsi"/>
              </w:rPr>
              <w:t>o</w:t>
            </w:r>
          </w:p>
        </w:tc>
        <w:tc>
          <w:tcPr>
            <w:tcW w:w="1133" w:type="dxa"/>
            <w:noWrap/>
          </w:tcPr>
          <w:p w14:paraId="247EC66A" w14:textId="6367C71A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4</w:t>
            </w:r>
          </w:p>
        </w:tc>
        <w:tc>
          <w:tcPr>
            <w:tcW w:w="755" w:type="dxa"/>
            <w:noWrap/>
          </w:tcPr>
          <w:p w14:paraId="2E8EA567" w14:textId="1F4E2603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0</w:t>
            </w:r>
          </w:p>
        </w:tc>
        <w:tc>
          <w:tcPr>
            <w:tcW w:w="759" w:type="dxa"/>
            <w:noWrap/>
          </w:tcPr>
          <w:p w14:paraId="316C328A" w14:textId="1414F458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8</w:t>
            </w:r>
          </w:p>
        </w:tc>
        <w:tc>
          <w:tcPr>
            <w:tcW w:w="1226" w:type="dxa"/>
            <w:noWrap/>
          </w:tcPr>
          <w:p w14:paraId="1EDBB4F9" w14:textId="02EE90BD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0D17FB1A" w14:textId="77777777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57EFC66D" w14:textId="6C08D5BE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237FAA02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</w:tcPr>
          <w:p w14:paraId="73A9C5A5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</w:tcPr>
          <w:p w14:paraId="5310509D" w14:textId="1533620D" w:rsidR="000F39F6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</w:t>
            </w:r>
            <w:r w:rsidRPr="00985FCF">
              <w:rPr>
                <w:rFonts w:eastAsia="Times New Roman" w:cstheme="minorHAnsi"/>
              </w:rPr>
              <w:t>es</w:t>
            </w:r>
          </w:p>
        </w:tc>
        <w:tc>
          <w:tcPr>
            <w:tcW w:w="1133" w:type="dxa"/>
            <w:noWrap/>
          </w:tcPr>
          <w:p w14:paraId="33F172AC" w14:textId="6F4559D3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2</w:t>
            </w:r>
          </w:p>
        </w:tc>
        <w:tc>
          <w:tcPr>
            <w:tcW w:w="755" w:type="dxa"/>
            <w:noWrap/>
          </w:tcPr>
          <w:p w14:paraId="50C90FF1" w14:textId="5293E0F9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2</w:t>
            </w:r>
          </w:p>
        </w:tc>
        <w:tc>
          <w:tcPr>
            <w:tcW w:w="759" w:type="dxa"/>
            <w:noWrap/>
          </w:tcPr>
          <w:p w14:paraId="4C757A20" w14:textId="0E2A8AE6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6</w:t>
            </w:r>
          </w:p>
        </w:tc>
        <w:tc>
          <w:tcPr>
            <w:tcW w:w="1226" w:type="dxa"/>
            <w:noWrap/>
          </w:tcPr>
          <w:p w14:paraId="51DAF4D7" w14:textId="111F5640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0.32</w:t>
            </w:r>
          </w:p>
        </w:tc>
        <w:tc>
          <w:tcPr>
            <w:tcW w:w="1071" w:type="dxa"/>
          </w:tcPr>
          <w:p w14:paraId="29FCD28C" w14:textId="5C92FA20" w:rsidR="000F39F6" w:rsidRDefault="004A6D35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0F39F6" w:rsidRPr="00985FCF" w14:paraId="50038424" w14:textId="6326121C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2350602D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 w:val="restart"/>
            <w:noWrap/>
            <w:hideMark/>
          </w:tcPr>
          <w:p w14:paraId="50494620" w14:textId="4D6B2AA8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Traumatic brain injury</w:t>
            </w:r>
          </w:p>
          <w:p w14:paraId="261409E0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69CB9E74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2" w:type="dxa"/>
            <w:noWrap/>
            <w:hideMark/>
          </w:tcPr>
          <w:p w14:paraId="438ABE4D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</w:t>
            </w:r>
            <w:r w:rsidRPr="00985FCF">
              <w:rPr>
                <w:rFonts w:eastAsia="Times New Roman" w:cstheme="minorHAnsi"/>
              </w:rPr>
              <w:t>o</w:t>
            </w:r>
          </w:p>
        </w:tc>
        <w:tc>
          <w:tcPr>
            <w:tcW w:w="1133" w:type="dxa"/>
            <w:noWrap/>
            <w:hideMark/>
          </w:tcPr>
          <w:p w14:paraId="4C81649E" w14:textId="30E469BC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4</w:t>
            </w:r>
          </w:p>
        </w:tc>
        <w:tc>
          <w:tcPr>
            <w:tcW w:w="755" w:type="dxa"/>
            <w:noWrap/>
            <w:hideMark/>
          </w:tcPr>
          <w:p w14:paraId="1AFDEA27" w14:textId="679F7E97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0</w:t>
            </w:r>
          </w:p>
        </w:tc>
        <w:tc>
          <w:tcPr>
            <w:tcW w:w="759" w:type="dxa"/>
            <w:noWrap/>
            <w:hideMark/>
          </w:tcPr>
          <w:p w14:paraId="1A0C8B19" w14:textId="5A891146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9</w:t>
            </w:r>
          </w:p>
        </w:tc>
        <w:tc>
          <w:tcPr>
            <w:tcW w:w="1226" w:type="dxa"/>
            <w:noWrap/>
            <w:hideMark/>
          </w:tcPr>
          <w:p w14:paraId="6E410902" w14:textId="6076136D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4691A06D" w14:textId="77777777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669DD435" w14:textId="5BC450C9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06960AF7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0F579ABC" w14:textId="5D865C76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2ED7C9D5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</w:t>
            </w:r>
            <w:r w:rsidRPr="00985FCF">
              <w:rPr>
                <w:rFonts w:eastAsia="Times New Roman" w:cstheme="minorHAnsi"/>
              </w:rPr>
              <w:t>ild</w:t>
            </w:r>
          </w:p>
        </w:tc>
        <w:tc>
          <w:tcPr>
            <w:tcW w:w="1133" w:type="dxa"/>
            <w:noWrap/>
            <w:hideMark/>
          </w:tcPr>
          <w:p w14:paraId="2AB996ED" w14:textId="60E3478C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36</w:t>
            </w:r>
          </w:p>
        </w:tc>
        <w:tc>
          <w:tcPr>
            <w:tcW w:w="755" w:type="dxa"/>
            <w:noWrap/>
            <w:hideMark/>
          </w:tcPr>
          <w:p w14:paraId="2CDFCEFA" w14:textId="52E9E625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26</w:t>
            </w:r>
          </w:p>
        </w:tc>
        <w:tc>
          <w:tcPr>
            <w:tcW w:w="759" w:type="dxa"/>
            <w:noWrap/>
            <w:hideMark/>
          </w:tcPr>
          <w:p w14:paraId="21140E3C" w14:textId="123CF488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48</w:t>
            </w:r>
          </w:p>
        </w:tc>
        <w:tc>
          <w:tcPr>
            <w:tcW w:w="1226" w:type="dxa"/>
            <w:noWrap/>
            <w:hideMark/>
          </w:tcPr>
          <w:p w14:paraId="1972DD3B" w14:textId="40386499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155C0B09" w14:textId="77777777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7933576B" w14:textId="07200DD9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42F72984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4E239B61" w14:textId="452F4F04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470CA7F6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</w:t>
            </w:r>
            <w:r w:rsidRPr="00985FCF">
              <w:rPr>
                <w:rFonts w:eastAsia="Times New Roman" w:cstheme="minorHAnsi"/>
              </w:rPr>
              <w:t>evere</w:t>
            </w:r>
          </w:p>
        </w:tc>
        <w:tc>
          <w:tcPr>
            <w:tcW w:w="1133" w:type="dxa"/>
            <w:noWrap/>
            <w:hideMark/>
          </w:tcPr>
          <w:p w14:paraId="180F4B57" w14:textId="6F6D9F2A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64</w:t>
            </w:r>
          </w:p>
        </w:tc>
        <w:tc>
          <w:tcPr>
            <w:tcW w:w="755" w:type="dxa"/>
            <w:noWrap/>
            <w:hideMark/>
          </w:tcPr>
          <w:p w14:paraId="1DCA0A9F" w14:textId="58C92CDB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35</w:t>
            </w:r>
          </w:p>
        </w:tc>
        <w:tc>
          <w:tcPr>
            <w:tcW w:w="759" w:type="dxa"/>
            <w:noWrap/>
            <w:hideMark/>
          </w:tcPr>
          <w:p w14:paraId="6B062A36" w14:textId="553C3AEB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99</w:t>
            </w:r>
          </w:p>
        </w:tc>
        <w:tc>
          <w:tcPr>
            <w:tcW w:w="1226" w:type="dxa"/>
            <w:noWrap/>
            <w:hideMark/>
          </w:tcPr>
          <w:p w14:paraId="668E3926" w14:textId="6D5BB10D" w:rsidR="000F39F6" w:rsidRPr="009B3903" w:rsidRDefault="002653D1" w:rsidP="00265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0.01</w:t>
            </w:r>
          </w:p>
        </w:tc>
        <w:tc>
          <w:tcPr>
            <w:tcW w:w="1071" w:type="dxa"/>
          </w:tcPr>
          <w:p w14:paraId="73BFEC6F" w14:textId="6135F330" w:rsidR="000F39F6" w:rsidRDefault="00174CA3" w:rsidP="004A6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0</w:t>
            </w:r>
            <w:r w:rsidR="00442CFF">
              <w:rPr>
                <w:rFonts w:ascii="Calibri" w:hAnsi="Calibri" w:cs="Calibri"/>
              </w:rPr>
              <w:t>.37</w:t>
            </w:r>
          </w:p>
        </w:tc>
      </w:tr>
      <w:tr w:rsidR="000F39F6" w:rsidRPr="00985FCF" w14:paraId="4A08043F" w14:textId="24DE5DC7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 w:val="restart"/>
          </w:tcPr>
          <w:p w14:paraId="6FEFC60E" w14:textId="49EBAFF9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sychosocial</w:t>
            </w:r>
          </w:p>
        </w:tc>
        <w:tc>
          <w:tcPr>
            <w:tcW w:w="5285" w:type="dxa"/>
            <w:vMerge w:val="restart"/>
            <w:noWrap/>
            <w:hideMark/>
          </w:tcPr>
          <w:p w14:paraId="3D84DE56" w14:textId="1F00775C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Maternal income at birth</w:t>
            </w:r>
          </w:p>
          <w:p w14:paraId="2D526435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4CDB0C5C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0A760DBA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6DF9460D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2" w:type="dxa"/>
            <w:noWrap/>
            <w:hideMark/>
          </w:tcPr>
          <w:p w14:paraId="0F014461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1. quintile</w:t>
            </w:r>
          </w:p>
        </w:tc>
        <w:tc>
          <w:tcPr>
            <w:tcW w:w="1133" w:type="dxa"/>
            <w:noWrap/>
            <w:hideMark/>
          </w:tcPr>
          <w:p w14:paraId="7585C75A" w14:textId="0D746F79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48</w:t>
            </w:r>
          </w:p>
        </w:tc>
        <w:tc>
          <w:tcPr>
            <w:tcW w:w="755" w:type="dxa"/>
            <w:noWrap/>
            <w:hideMark/>
          </w:tcPr>
          <w:p w14:paraId="283DBEC2" w14:textId="60EDF4C1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41</w:t>
            </w:r>
          </w:p>
        </w:tc>
        <w:tc>
          <w:tcPr>
            <w:tcW w:w="759" w:type="dxa"/>
            <w:noWrap/>
            <w:hideMark/>
          </w:tcPr>
          <w:p w14:paraId="63CBE414" w14:textId="006C4921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56</w:t>
            </w:r>
          </w:p>
        </w:tc>
        <w:tc>
          <w:tcPr>
            <w:tcW w:w="1226" w:type="dxa"/>
            <w:noWrap/>
            <w:hideMark/>
          </w:tcPr>
          <w:p w14:paraId="1FF9B7AC" w14:textId="4A048A87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01C07416" w14:textId="77777777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25ABF1C7" w14:textId="4F322CD5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5066EBDF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4793E1B8" w14:textId="5C8E0BC8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0F471DC6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2. quintile</w:t>
            </w:r>
          </w:p>
        </w:tc>
        <w:tc>
          <w:tcPr>
            <w:tcW w:w="1133" w:type="dxa"/>
            <w:noWrap/>
            <w:hideMark/>
          </w:tcPr>
          <w:p w14:paraId="654FB5A9" w14:textId="4DDC5F6B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48</w:t>
            </w:r>
          </w:p>
        </w:tc>
        <w:tc>
          <w:tcPr>
            <w:tcW w:w="755" w:type="dxa"/>
            <w:noWrap/>
            <w:hideMark/>
          </w:tcPr>
          <w:p w14:paraId="3DF8F3C7" w14:textId="73BAA485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40</w:t>
            </w:r>
          </w:p>
        </w:tc>
        <w:tc>
          <w:tcPr>
            <w:tcW w:w="759" w:type="dxa"/>
            <w:noWrap/>
            <w:hideMark/>
          </w:tcPr>
          <w:p w14:paraId="12ACFBE7" w14:textId="5AD6BEFF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55</w:t>
            </w:r>
          </w:p>
        </w:tc>
        <w:tc>
          <w:tcPr>
            <w:tcW w:w="1226" w:type="dxa"/>
            <w:noWrap/>
            <w:hideMark/>
          </w:tcPr>
          <w:p w14:paraId="114881E5" w14:textId="2FBC3A31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52EED41A" w14:textId="77777777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443AC763" w14:textId="2F4BC96E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48CC661A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221BE9A1" w14:textId="1773994A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23DE9789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3. quintile</w:t>
            </w:r>
          </w:p>
        </w:tc>
        <w:tc>
          <w:tcPr>
            <w:tcW w:w="1133" w:type="dxa"/>
            <w:noWrap/>
            <w:hideMark/>
          </w:tcPr>
          <w:p w14:paraId="1251A533" w14:textId="274E8869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54</w:t>
            </w:r>
          </w:p>
        </w:tc>
        <w:tc>
          <w:tcPr>
            <w:tcW w:w="755" w:type="dxa"/>
            <w:noWrap/>
            <w:hideMark/>
          </w:tcPr>
          <w:p w14:paraId="613B6327" w14:textId="7C823ABD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45</w:t>
            </w:r>
          </w:p>
        </w:tc>
        <w:tc>
          <w:tcPr>
            <w:tcW w:w="759" w:type="dxa"/>
            <w:noWrap/>
            <w:hideMark/>
          </w:tcPr>
          <w:p w14:paraId="3E57AFE7" w14:textId="49EF72B4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63</w:t>
            </w:r>
          </w:p>
        </w:tc>
        <w:tc>
          <w:tcPr>
            <w:tcW w:w="1226" w:type="dxa"/>
            <w:noWrap/>
            <w:hideMark/>
          </w:tcPr>
          <w:p w14:paraId="4503F780" w14:textId="42BF40FA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097B4E97" w14:textId="77777777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48F205A4" w14:textId="5A82B139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17179245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7DF27D46" w14:textId="6475D274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5ABCEF3F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4. quintile</w:t>
            </w:r>
          </w:p>
        </w:tc>
        <w:tc>
          <w:tcPr>
            <w:tcW w:w="1133" w:type="dxa"/>
            <w:noWrap/>
            <w:hideMark/>
          </w:tcPr>
          <w:p w14:paraId="50F08D3C" w14:textId="50AD9570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57</w:t>
            </w:r>
          </w:p>
        </w:tc>
        <w:tc>
          <w:tcPr>
            <w:tcW w:w="755" w:type="dxa"/>
            <w:noWrap/>
            <w:hideMark/>
          </w:tcPr>
          <w:p w14:paraId="376727DD" w14:textId="04F6E6D3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48</w:t>
            </w:r>
          </w:p>
        </w:tc>
        <w:tc>
          <w:tcPr>
            <w:tcW w:w="759" w:type="dxa"/>
            <w:noWrap/>
            <w:hideMark/>
          </w:tcPr>
          <w:p w14:paraId="0B7126CD" w14:textId="5382005F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67</w:t>
            </w:r>
          </w:p>
        </w:tc>
        <w:tc>
          <w:tcPr>
            <w:tcW w:w="1226" w:type="dxa"/>
            <w:noWrap/>
            <w:hideMark/>
          </w:tcPr>
          <w:p w14:paraId="0EEA2DF7" w14:textId="0355D73C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62D5C4A7" w14:textId="77777777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6CE71785" w14:textId="3DE6188E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5797E404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359D14E8" w14:textId="7E532AA4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6637C80B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5. quintile</w:t>
            </w:r>
          </w:p>
        </w:tc>
        <w:tc>
          <w:tcPr>
            <w:tcW w:w="1133" w:type="dxa"/>
            <w:noWrap/>
            <w:hideMark/>
          </w:tcPr>
          <w:p w14:paraId="420F0843" w14:textId="1170AA54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49</w:t>
            </w:r>
          </w:p>
        </w:tc>
        <w:tc>
          <w:tcPr>
            <w:tcW w:w="755" w:type="dxa"/>
            <w:noWrap/>
            <w:hideMark/>
          </w:tcPr>
          <w:p w14:paraId="55BCD7A4" w14:textId="6B29CA2E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39</w:t>
            </w:r>
          </w:p>
        </w:tc>
        <w:tc>
          <w:tcPr>
            <w:tcW w:w="759" w:type="dxa"/>
            <w:noWrap/>
            <w:hideMark/>
          </w:tcPr>
          <w:p w14:paraId="48A99E99" w14:textId="19AC0B53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9</w:t>
            </w:r>
          </w:p>
        </w:tc>
        <w:tc>
          <w:tcPr>
            <w:tcW w:w="1226" w:type="dxa"/>
            <w:noWrap/>
            <w:hideMark/>
          </w:tcPr>
          <w:p w14:paraId="2E361C44" w14:textId="13750095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0.50</w:t>
            </w:r>
          </w:p>
        </w:tc>
        <w:tc>
          <w:tcPr>
            <w:tcW w:w="1071" w:type="dxa"/>
          </w:tcPr>
          <w:p w14:paraId="3F48C9EA" w14:textId="1347F4C5" w:rsidR="000F39F6" w:rsidRDefault="008410FF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0F39F6" w:rsidRPr="00985FCF" w14:paraId="302CD433" w14:textId="6676F70A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755D8600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 w:val="restart"/>
            <w:noWrap/>
            <w:hideMark/>
          </w:tcPr>
          <w:p w14:paraId="1D78C047" w14:textId="791352D4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Paternal income at birth</w:t>
            </w:r>
          </w:p>
          <w:p w14:paraId="3C753072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76D05848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31D7BE50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3CACDC27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2" w:type="dxa"/>
            <w:noWrap/>
            <w:hideMark/>
          </w:tcPr>
          <w:p w14:paraId="4E869CE2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1. quintile</w:t>
            </w:r>
          </w:p>
        </w:tc>
        <w:tc>
          <w:tcPr>
            <w:tcW w:w="1133" w:type="dxa"/>
            <w:noWrap/>
            <w:hideMark/>
          </w:tcPr>
          <w:p w14:paraId="578BE215" w14:textId="508E24F2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52</w:t>
            </w:r>
          </w:p>
        </w:tc>
        <w:tc>
          <w:tcPr>
            <w:tcW w:w="755" w:type="dxa"/>
            <w:noWrap/>
            <w:hideMark/>
          </w:tcPr>
          <w:p w14:paraId="2C6D2E99" w14:textId="55E1A3BA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45</w:t>
            </w:r>
          </w:p>
        </w:tc>
        <w:tc>
          <w:tcPr>
            <w:tcW w:w="759" w:type="dxa"/>
            <w:noWrap/>
            <w:hideMark/>
          </w:tcPr>
          <w:p w14:paraId="73A17DCB" w14:textId="2802999B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60</w:t>
            </w:r>
          </w:p>
        </w:tc>
        <w:tc>
          <w:tcPr>
            <w:tcW w:w="1226" w:type="dxa"/>
            <w:noWrap/>
            <w:hideMark/>
          </w:tcPr>
          <w:p w14:paraId="1563C943" w14:textId="4DA0AE6D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7CF01D16" w14:textId="77777777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39D844EA" w14:textId="2298C8C2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05F9775F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138CC69C" w14:textId="1FEA98ED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1AAC00BA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2. quintile</w:t>
            </w:r>
          </w:p>
        </w:tc>
        <w:tc>
          <w:tcPr>
            <w:tcW w:w="1133" w:type="dxa"/>
            <w:noWrap/>
            <w:hideMark/>
          </w:tcPr>
          <w:p w14:paraId="6D986EC9" w14:textId="2EE8D004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42</w:t>
            </w:r>
          </w:p>
        </w:tc>
        <w:tc>
          <w:tcPr>
            <w:tcW w:w="755" w:type="dxa"/>
            <w:noWrap/>
            <w:hideMark/>
          </w:tcPr>
          <w:p w14:paraId="0BDF027E" w14:textId="53936F7D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35</w:t>
            </w:r>
          </w:p>
        </w:tc>
        <w:tc>
          <w:tcPr>
            <w:tcW w:w="759" w:type="dxa"/>
            <w:noWrap/>
            <w:hideMark/>
          </w:tcPr>
          <w:p w14:paraId="056F5DCA" w14:textId="6E06B50F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50</w:t>
            </w:r>
          </w:p>
        </w:tc>
        <w:tc>
          <w:tcPr>
            <w:tcW w:w="1226" w:type="dxa"/>
            <w:noWrap/>
            <w:hideMark/>
          </w:tcPr>
          <w:p w14:paraId="1C6DC2D6" w14:textId="11A1BE71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5A5A8661" w14:textId="77777777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10E72727" w14:textId="5DE21127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1854B2EC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66F9F788" w14:textId="4E651EA0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1E9A071B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3. quintile</w:t>
            </w:r>
          </w:p>
        </w:tc>
        <w:tc>
          <w:tcPr>
            <w:tcW w:w="1133" w:type="dxa"/>
            <w:noWrap/>
            <w:hideMark/>
          </w:tcPr>
          <w:p w14:paraId="676778BC" w14:textId="5CC80523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50</w:t>
            </w:r>
          </w:p>
        </w:tc>
        <w:tc>
          <w:tcPr>
            <w:tcW w:w="755" w:type="dxa"/>
            <w:noWrap/>
            <w:hideMark/>
          </w:tcPr>
          <w:p w14:paraId="078FC075" w14:textId="63A2347C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42</w:t>
            </w:r>
          </w:p>
        </w:tc>
        <w:tc>
          <w:tcPr>
            <w:tcW w:w="759" w:type="dxa"/>
            <w:noWrap/>
            <w:hideMark/>
          </w:tcPr>
          <w:p w14:paraId="30D6FB28" w14:textId="6858F854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59</w:t>
            </w:r>
          </w:p>
        </w:tc>
        <w:tc>
          <w:tcPr>
            <w:tcW w:w="1226" w:type="dxa"/>
            <w:noWrap/>
            <w:hideMark/>
          </w:tcPr>
          <w:p w14:paraId="426DFF47" w14:textId="635D2984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44B8DDCF" w14:textId="77777777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4C84D102" w14:textId="03222379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12140917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3B30C28F" w14:textId="0460D690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58A4B067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4. quintile</w:t>
            </w:r>
          </w:p>
        </w:tc>
        <w:tc>
          <w:tcPr>
            <w:tcW w:w="1133" w:type="dxa"/>
            <w:noWrap/>
            <w:hideMark/>
          </w:tcPr>
          <w:p w14:paraId="2A28DFD8" w14:textId="32EB0DAD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59</w:t>
            </w:r>
          </w:p>
        </w:tc>
        <w:tc>
          <w:tcPr>
            <w:tcW w:w="755" w:type="dxa"/>
            <w:noWrap/>
            <w:hideMark/>
          </w:tcPr>
          <w:p w14:paraId="7D202580" w14:textId="6BA58433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50</w:t>
            </w:r>
          </w:p>
        </w:tc>
        <w:tc>
          <w:tcPr>
            <w:tcW w:w="759" w:type="dxa"/>
            <w:noWrap/>
            <w:hideMark/>
          </w:tcPr>
          <w:p w14:paraId="554B9D01" w14:textId="32ABAF3D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68</w:t>
            </w:r>
          </w:p>
        </w:tc>
        <w:tc>
          <w:tcPr>
            <w:tcW w:w="1226" w:type="dxa"/>
            <w:noWrap/>
            <w:hideMark/>
          </w:tcPr>
          <w:p w14:paraId="50D312CB" w14:textId="4C2E47AB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4FB78131" w14:textId="77777777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6084E82C" w14:textId="4DE42366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07A36DAB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75812391" w14:textId="25AD625E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763E6D61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5. quintile</w:t>
            </w:r>
          </w:p>
        </w:tc>
        <w:tc>
          <w:tcPr>
            <w:tcW w:w="1133" w:type="dxa"/>
            <w:noWrap/>
            <w:hideMark/>
          </w:tcPr>
          <w:p w14:paraId="4A50220A" w14:textId="2221A032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6</w:t>
            </w:r>
          </w:p>
        </w:tc>
        <w:tc>
          <w:tcPr>
            <w:tcW w:w="755" w:type="dxa"/>
            <w:noWrap/>
            <w:hideMark/>
          </w:tcPr>
          <w:p w14:paraId="7F36BA96" w14:textId="73DFA8DD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46</w:t>
            </w:r>
          </w:p>
        </w:tc>
        <w:tc>
          <w:tcPr>
            <w:tcW w:w="759" w:type="dxa"/>
            <w:noWrap/>
            <w:hideMark/>
          </w:tcPr>
          <w:p w14:paraId="71A10E57" w14:textId="42C3F481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67</w:t>
            </w:r>
          </w:p>
        </w:tc>
        <w:tc>
          <w:tcPr>
            <w:tcW w:w="1226" w:type="dxa"/>
            <w:noWrap/>
            <w:hideMark/>
          </w:tcPr>
          <w:p w14:paraId="4AB01791" w14:textId="60F5A630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0.07</w:t>
            </w:r>
          </w:p>
        </w:tc>
        <w:tc>
          <w:tcPr>
            <w:tcW w:w="1071" w:type="dxa"/>
          </w:tcPr>
          <w:p w14:paraId="442ECE6E" w14:textId="51201255" w:rsidR="000F39F6" w:rsidRDefault="007C529F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7</w:t>
            </w:r>
          </w:p>
        </w:tc>
      </w:tr>
      <w:tr w:rsidR="000F39F6" w:rsidRPr="00985FCF" w14:paraId="79A4077C" w14:textId="52B22BA6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22E652DA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 w:val="restart"/>
            <w:noWrap/>
            <w:hideMark/>
          </w:tcPr>
          <w:p w14:paraId="5390863B" w14:textId="23B2F178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Maternal education at birth</w:t>
            </w:r>
          </w:p>
          <w:p w14:paraId="6A7A554E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7227834D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2" w:type="dxa"/>
            <w:noWrap/>
            <w:hideMark/>
          </w:tcPr>
          <w:p w14:paraId="70E50560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Elementary</w:t>
            </w:r>
          </w:p>
        </w:tc>
        <w:tc>
          <w:tcPr>
            <w:tcW w:w="1133" w:type="dxa"/>
            <w:noWrap/>
            <w:hideMark/>
          </w:tcPr>
          <w:p w14:paraId="74C15CD8" w14:textId="4517E04E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46</w:t>
            </w:r>
          </w:p>
        </w:tc>
        <w:tc>
          <w:tcPr>
            <w:tcW w:w="755" w:type="dxa"/>
            <w:noWrap/>
            <w:hideMark/>
          </w:tcPr>
          <w:p w14:paraId="3913AE20" w14:textId="176A9417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40</w:t>
            </w:r>
          </w:p>
        </w:tc>
        <w:tc>
          <w:tcPr>
            <w:tcW w:w="759" w:type="dxa"/>
            <w:noWrap/>
            <w:hideMark/>
          </w:tcPr>
          <w:p w14:paraId="430BCB94" w14:textId="578AF33C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52</w:t>
            </w:r>
          </w:p>
        </w:tc>
        <w:tc>
          <w:tcPr>
            <w:tcW w:w="1226" w:type="dxa"/>
            <w:noWrap/>
            <w:hideMark/>
          </w:tcPr>
          <w:p w14:paraId="368DD152" w14:textId="4F139E29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18416968" w14:textId="77777777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7FD21F19" w14:textId="2075760D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55FEBFC4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777D019F" w14:textId="790528E5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11B41E03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High school</w:t>
            </w:r>
          </w:p>
        </w:tc>
        <w:tc>
          <w:tcPr>
            <w:tcW w:w="1133" w:type="dxa"/>
            <w:noWrap/>
            <w:hideMark/>
          </w:tcPr>
          <w:p w14:paraId="242D7337" w14:textId="39207754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3</w:t>
            </w:r>
          </w:p>
        </w:tc>
        <w:tc>
          <w:tcPr>
            <w:tcW w:w="755" w:type="dxa"/>
            <w:noWrap/>
            <w:hideMark/>
          </w:tcPr>
          <w:p w14:paraId="7EA9B8E7" w14:textId="54819D0A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47</w:t>
            </w:r>
          </w:p>
        </w:tc>
        <w:tc>
          <w:tcPr>
            <w:tcW w:w="759" w:type="dxa"/>
            <w:noWrap/>
            <w:hideMark/>
          </w:tcPr>
          <w:p w14:paraId="50277166" w14:textId="42601DC7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9</w:t>
            </w:r>
          </w:p>
        </w:tc>
        <w:tc>
          <w:tcPr>
            <w:tcW w:w="1226" w:type="dxa"/>
            <w:noWrap/>
            <w:hideMark/>
          </w:tcPr>
          <w:p w14:paraId="14363D16" w14:textId="065E9AFE" w:rsidR="000F39F6" w:rsidRPr="00BC500B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553E9E33" w14:textId="77777777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77A82CC3" w14:textId="5E47DD52" w:rsidTr="007C5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5AB93770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0ADD36D7" w14:textId="290FB5AB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638D7C78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Academic degree</w:t>
            </w:r>
          </w:p>
        </w:tc>
        <w:tc>
          <w:tcPr>
            <w:tcW w:w="1133" w:type="dxa"/>
            <w:noWrap/>
            <w:hideMark/>
          </w:tcPr>
          <w:p w14:paraId="2B9130FF" w14:textId="41A26E26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41</w:t>
            </w:r>
          </w:p>
        </w:tc>
        <w:tc>
          <w:tcPr>
            <w:tcW w:w="755" w:type="dxa"/>
            <w:noWrap/>
            <w:hideMark/>
          </w:tcPr>
          <w:p w14:paraId="7C118006" w14:textId="377BE607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34</w:t>
            </w:r>
          </w:p>
        </w:tc>
        <w:tc>
          <w:tcPr>
            <w:tcW w:w="759" w:type="dxa"/>
            <w:noWrap/>
            <w:hideMark/>
          </w:tcPr>
          <w:p w14:paraId="46695AC5" w14:textId="2175EFE1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49</w:t>
            </w:r>
          </w:p>
        </w:tc>
        <w:tc>
          <w:tcPr>
            <w:tcW w:w="1226" w:type="dxa"/>
            <w:noWrap/>
            <w:vAlign w:val="bottom"/>
            <w:hideMark/>
          </w:tcPr>
          <w:p w14:paraId="52CC0351" w14:textId="0B7460E4" w:rsidR="000F39F6" w:rsidRPr="00985FCF" w:rsidRDefault="000F39F6" w:rsidP="007C5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0.06</w:t>
            </w:r>
          </w:p>
        </w:tc>
        <w:tc>
          <w:tcPr>
            <w:tcW w:w="1071" w:type="dxa"/>
            <w:vAlign w:val="bottom"/>
          </w:tcPr>
          <w:p w14:paraId="060287FB" w14:textId="6B204A04" w:rsidR="000F39F6" w:rsidRDefault="007C529F" w:rsidP="007C5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7</w:t>
            </w:r>
          </w:p>
        </w:tc>
      </w:tr>
      <w:tr w:rsidR="000F39F6" w:rsidRPr="00985FCF" w14:paraId="352AF867" w14:textId="2A275EF5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5E680529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 w:val="restart"/>
            <w:noWrap/>
            <w:hideMark/>
          </w:tcPr>
          <w:p w14:paraId="2E6FEC96" w14:textId="0E90A71F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Paternal education at birth</w:t>
            </w:r>
          </w:p>
          <w:p w14:paraId="16D4131B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60EDB9C4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2" w:type="dxa"/>
            <w:noWrap/>
            <w:hideMark/>
          </w:tcPr>
          <w:p w14:paraId="1AFC6E92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Elementary</w:t>
            </w:r>
          </w:p>
        </w:tc>
        <w:tc>
          <w:tcPr>
            <w:tcW w:w="1133" w:type="dxa"/>
            <w:noWrap/>
            <w:hideMark/>
          </w:tcPr>
          <w:p w14:paraId="3866F7BF" w14:textId="7A3E3D66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46</w:t>
            </w:r>
          </w:p>
        </w:tc>
        <w:tc>
          <w:tcPr>
            <w:tcW w:w="755" w:type="dxa"/>
            <w:noWrap/>
            <w:hideMark/>
          </w:tcPr>
          <w:p w14:paraId="613B2B3C" w14:textId="192293D4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40</w:t>
            </w:r>
          </w:p>
        </w:tc>
        <w:tc>
          <w:tcPr>
            <w:tcW w:w="759" w:type="dxa"/>
            <w:noWrap/>
            <w:hideMark/>
          </w:tcPr>
          <w:p w14:paraId="35F67643" w14:textId="056A4370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53</w:t>
            </w:r>
          </w:p>
        </w:tc>
        <w:tc>
          <w:tcPr>
            <w:tcW w:w="1226" w:type="dxa"/>
            <w:noWrap/>
            <w:hideMark/>
          </w:tcPr>
          <w:p w14:paraId="4B23BD88" w14:textId="073916DF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4372AE60" w14:textId="77777777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4E800B53" w14:textId="21987CC2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6A7EE130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250289EE" w14:textId="579AD8E0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6D722F5F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High school</w:t>
            </w:r>
          </w:p>
        </w:tc>
        <w:tc>
          <w:tcPr>
            <w:tcW w:w="1133" w:type="dxa"/>
            <w:noWrap/>
            <w:hideMark/>
          </w:tcPr>
          <w:p w14:paraId="4AF5D529" w14:textId="0F30CFE7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0</w:t>
            </w:r>
          </w:p>
        </w:tc>
        <w:tc>
          <w:tcPr>
            <w:tcW w:w="755" w:type="dxa"/>
            <w:noWrap/>
            <w:hideMark/>
          </w:tcPr>
          <w:p w14:paraId="53FF6BF2" w14:textId="6A8BB070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45</w:t>
            </w:r>
          </w:p>
        </w:tc>
        <w:tc>
          <w:tcPr>
            <w:tcW w:w="759" w:type="dxa"/>
            <w:noWrap/>
            <w:hideMark/>
          </w:tcPr>
          <w:p w14:paraId="08DD0BE4" w14:textId="7437AF15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5</w:t>
            </w:r>
          </w:p>
        </w:tc>
        <w:tc>
          <w:tcPr>
            <w:tcW w:w="1226" w:type="dxa"/>
            <w:noWrap/>
            <w:hideMark/>
          </w:tcPr>
          <w:p w14:paraId="231DEFAA" w14:textId="40710C33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71F6D6D2" w14:textId="77777777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49684855" w14:textId="259C26E9" w:rsidTr="007C529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18D06303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11FA3FCE" w14:textId="2091EA25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486E7AC8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Academic degree</w:t>
            </w:r>
          </w:p>
        </w:tc>
        <w:tc>
          <w:tcPr>
            <w:tcW w:w="1133" w:type="dxa"/>
            <w:noWrap/>
            <w:hideMark/>
          </w:tcPr>
          <w:p w14:paraId="49EEEAB4" w14:textId="001E2B78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48</w:t>
            </w:r>
          </w:p>
        </w:tc>
        <w:tc>
          <w:tcPr>
            <w:tcW w:w="755" w:type="dxa"/>
            <w:noWrap/>
            <w:hideMark/>
          </w:tcPr>
          <w:p w14:paraId="6DAEE4F6" w14:textId="75FCB5F1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38</w:t>
            </w:r>
          </w:p>
        </w:tc>
        <w:tc>
          <w:tcPr>
            <w:tcW w:w="759" w:type="dxa"/>
            <w:noWrap/>
            <w:hideMark/>
          </w:tcPr>
          <w:p w14:paraId="6992AEF2" w14:textId="054F0FF7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58</w:t>
            </w:r>
          </w:p>
        </w:tc>
        <w:tc>
          <w:tcPr>
            <w:tcW w:w="1226" w:type="dxa"/>
            <w:noWrap/>
            <w:vAlign w:val="bottom"/>
            <w:hideMark/>
          </w:tcPr>
          <w:p w14:paraId="3B4E643D" w14:textId="196DEE2B" w:rsidR="000F39F6" w:rsidRPr="00985FCF" w:rsidRDefault="000F39F6" w:rsidP="007C5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0.67</w:t>
            </w:r>
          </w:p>
        </w:tc>
        <w:tc>
          <w:tcPr>
            <w:tcW w:w="1071" w:type="dxa"/>
            <w:vAlign w:val="bottom"/>
          </w:tcPr>
          <w:p w14:paraId="728D6C6B" w14:textId="3DD8159F" w:rsidR="000F39F6" w:rsidRDefault="008410FF" w:rsidP="007C5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0F39F6" w:rsidRPr="00985FCF" w14:paraId="7403EA69" w14:textId="3685326B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16C038A4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 w:val="restart"/>
            <w:noWrap/>
            <w:hideMark/>
          </w:tcPr>
          <w:p w14:paraId="19CB92FB" w14:textId="0D732E34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Maternal employment at birth</w:t>
            </w:r>
          </w:p>
          <w:p w14:paraId="31D26B72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2" w:type="dxa"/>
            <w:noWrap/>
            <w:hideMark/>
          </w:tcPr>
          <w:p w14:paraId="7070BA18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In</w:t>
            </w:r>
          </w:p>
        </w:tc>
        <w:tc>
          <w:tcPr>
            <w:tcW w:w="1133" w:type="dxa"/>
            <w:noWrap/>
            <w:hideMark/>
          </w:tcPr>
          <w:p w14:paraId="2E2E3666" w14:textId="7B019A52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4</w:t>
            </w:r>
          </w:p>
        </w:tc>
        <w:tc>
          <w:tcPr>
            <w:tcW w:w="755" w:type="dxa"/>
            <w:noWrap/>
            <w:hideMark/>
          </w:tcPr>
          <w:p w14:paraId="3DE9A432" w14:textId="5A29F3AE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0</w:t>
            </w:r>
          </w:p>
        </w:tc>
        <w:tc>
          <w:tcPr>
            <w:tcW w:w="759" w:type="dxa"/>
            <w:noWrap/>
            <w:hideMark/>
          </w:tcPr>
          <w:p w14:paraId="474CF465" w14:textId="4F7B4B1C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8</w:t>
            </w:r>
          </w:p>
        </w:tc>
        <w:tc>
          <w:tcPr>
            <w:tcW w:w="1226" w:type="dxa"/>
            <w:noWrap/>
            <w:hideMark/>
          </w:tcPr>
          <w:p w14:paraId="6E48A58C" w14:textId="5C9AD398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2EEBFBED" w14:textId="77777777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25B182A5" w14:textId="2E2C90C2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0F36A473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48167BCA" w14:textId="6749A472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2197BD37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Out of</w:t>
            </w:r>
          </w:p>
        </w:tc>
        <w:tc>
          <w:tcPr>
            <w:tcW w:w="1133" w:type="dxa"/>
            <w:noWrap/>
            <w:hideMark/>
          </w:tcPr>
          <w:p w14:paraId="7A5CA772" w14:textId="34763401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32</w:t>
            </w:r>
          </w:p>
        </w:tc>
        <w:tc>
          <w:tcPr>
            <w:tcW w:w="755" w:type="dxa"/>
            <w:noWrap/>
            <w:hideMark/>
          </w:tcPr>
          <w:p w14:paraId="4F90ACAF" w14:textId="1EE94617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0.95</w:t>
            </w:r>
          </w:p>
        </w:tc>
        <w:tc>
          <w:tcPr>
            <w:tcW w:w="759" w:type="dxa"/>
            <w:noWrap/>
            <w:hideMark/>
          </w:tcPr>
          <w:p w14:paraId="7C3DA18B" w14:textId="0F04B10B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85</w:t>
            </w:r>
          </w:p>
        </w:tc>
        <w:tc>
          <w:tcPr>
            <w:tcW w:w="1226" w:type="dxa"/>
            <w:noWrap/>
            <w:hideMark/>
          </w:tcPr>
          <w:p w14:paraId="636B47E2" w14:textId="620C7470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0.38</w:t>
            </w:r>
          </w:p>
        </w:tc>
        <w:tc>
          <w:tcPr>
            <w:tcW w:w="1071" w:type="dxa"/>
          </w:tcPr>
          <w:p w14:paraId="7EBA3E43" w14:textId="24D1C7FC" w:rsidR="000F39F6" w:rsidRDefault="008410FF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0F39F6" w:rsidRPr="00985FCF" w14:paraId="036DA192" w14:textId="49F37DBC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0CE0D57A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 w:val="restart"/>
            <w:noWrap/>
            <w:hideMark/>
          </w:tcPr>
          <w:p w14:paraId="2995A189" w14:textId="3E4F8CFF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Paternal employment at birth</w:t>
            </w:r>
          </w:p>
          <w:p w14:paraId="6C62D17E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2" w:type="dxa"/>
            <w:noWrap/>
            <w:hideMark/>
          </w:tcPr>
          <w:p w14:paraId="260BCEFA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In</w:t>
            </w:r>
          </w:p>
        </w:tc>
        <w:tc>
          <w:tcPr>
            <w:tcW w:w="1133" w:type="dxa"/>
            <w:noWrap/>
            <w:hideMark/>
          </w:tcPr>
          <w:p w14:paraId="3B718109" w14:textId="1489F8A6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3</w:t>
            </w:r>
          </w:p>
        </w:tc>
        <w:tc>
          <w:tcPr>
            <w:tcW w:w="755" w:type="dxa"/>
            <w:noWrap/>
            <w:hideMark/>
          </w:tcPr>
          <w:p w14:paraId="0C700061" w14:textId="119B977C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0</w:t>
            </w:r>
          </w:p>
        </w:tc>
        <w:tc>
          <w:tcPr>
            <w:tcW w:w="759" w:type="dxa"/>
            <w:noWrap/>
            <w:hideMark/>
          </w:tcPr>
          <w:p w14:paraId="3FCB2F01" w14:textId="75C4127C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7</w:t>
            </w:r>
          </w:p>
        </w:tc>
        <w:tc>
          <w:tcPr>
            <w:tcW w:w="1226" w:type="dxa"/>
            <w:noWrap/>
            <w:hideMark/>
          </w:tcPr>
          <w:p w14:paraId="70D701D1" w14:textId="4BB5EE53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1D2B76A2" w14:textId="77777777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0C77B948" w14:textId="2772D675" w:rsidTr="00C2663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13994E3B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581A4C50" w14:textId="286A5DB2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03EE8E54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Out of</w:t>
            </w:r>
          </w:p>
        </w:tc>
        <w:tc>
          <w:tcPr>
            <w:tcW w:w="1133" w:type="dxa"/>
            <w:noWrap/>
            <w:hideMark/>
          </w:tcPr>
          <w:p w14:paraId="5CE5B33A" w14:textId="09617DF7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.44</w:t>
            </w:r>
          </w:p>
        </w:tc>
        <w:tc>
          <w:tcPr>
            <w:tcW w:w="755" w:type="dxa"/>
            <w:noWrap/>
            <w:hideMark/>
          </w:tcPr>
          <w:p w14:paraId="73199C66" w14:textId="78365682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75</w:t>
            </w:r>
          </w:p>
        </w:tc>
        <w:tc>
          <w:tcPr>
            <w:tcW w:w="759" w:type="dxa"/>
            <w:noWrap/>
            <w:hideMark/>
          </w:tcPr>
          <w:p w14:paraId="3891D736" w14:textId="707C17EA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.39</w:t>
            </w:r>
          </w:p>
        </w:tc>
        <w:tc>
          <w:tcPr>
            <w:tcW w:w="1226" w:type="dxa"/>
            <w:noWrap/>
            <w:hideMark/>
          </w:tcPr>
          <w:p w14:paraId="4DFA0AA8" w14:textId="776B8020" w:rsidR="000F39F6" w:rsidRPr="009B3903" w:rsidRDefault="007C529F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0</w:t>
            </w:r>
            <w:r w:rsidR="000F39F6" w:rsidRPr="009B3903">
              <w:rPr>
                <w:rFonts w:ascii="Calibri" w:hAnsi="Calibri" w:cs="Calibri"/>
                <w:b/>
              </w:rPr>
              <w:t>.0</w:t>
            </w:r>
            <w:r>
              <w:rPr>
                <w:rFonts w:ascii="Calibri" w:hAnsi="Calibri" w:cs="Calibri"/>
                <w:b/>
              </w:rPr>
              <w:t>06</w:t>
            </w:r>
          </w:p>
        </w:tc>
        <w:tc>
          <w:tcPr>
            <w:tcW w:w="1071" w:type="dxa"/>
            <w:vAlign w:val="bottom"/>
          </w:tcPr>
          <w:p w14:paraId="7B9A036B" w14:textId="549FCF88" w:rsidR="000F39F6" w:rsidRPr="00C2663D" w:rsidRDefault="00C2663D" w:rsidP="00C26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2663D">
              <w:rPr>
                <w:rFonts w:ascii="Calibri" w:hAnsi="Calibri" w:cs="Calibri"/>
              </w:rPr>
              <w:t>0.28</w:t>
            </w:r>
          </w:p>
        </w:tc>
      </w:tr>
      <w:tr w:rsidR="000F39F6" w:rsidRPr="00985FCF" w14:paraId="5BB7053A" w14:textId="5E82138F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6C782E04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 w:val="restart"/>
            <w:noWrap/>
            <w:hideMark/>
          </w:tcPr>
          <w:p w14:paraId="27125D05" w14:textId="7B5AFBBB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 xml:space="preserve">Living in a single parent household </w:t>
            </w:r>
            <w:r>
              <w:rPr>
                <w:rFonts w:ascii="Calibri" w:eastAsia="Times New Roman" w:hAnsi="Calibri" w:cs="Calibri"/>
              </w:rPr>
              <w:t>the first five years of life</w:t>
            </w:r>
          </w:p>
          <w:p w14:paraId="06875C5E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  <w:p w14:paraId="11EF2392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1E344BF7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575317D9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2" w:type="dxa"/>
            <w:noWrap/>
            <w:hideMark/>
          </w:tcPr>
          <w:p w14:paraId="29C6C6DC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lastRenderedPageBreak/>
              <w:t>N</w:t>
            </w:r>
            <w:r w:rsidRPr="00985FCF">
              <w:rPr>
                <w:rFonts w:eastAsia="Times New Roman" w:cstheme="minorHAnsi"/>
              </w:rPr>
              <w:t>o</w:t>
            </w:r>
          </w:p>
        </w:tc>
        <w:tc>
          <w:tcPr>
            <w:tcW w:w="1133" w:type="dxa"/>
            <w:noWrap/>
            <w:hideMark/>
          </w:tcPr>
          <w:p w14:paraId="0DAD1DAE" w14:textId="3AB03656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3</w:t>
            </w:r>
          </w:p>
        </w:tc>
        <w:tc>
          <w:tcPr>
            <w:tcW w:w="755" w:type="dxa"/>
            <w:noWrap/>
            <w:hideMark/>
          </w:tcPr>
          <w:p w14:paraId="45585FA5" w14:textId="39B8FCEF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48</w:t>
            </w:r>
          </w:p>
        </w:tc>
        <w:tc>
          <w:tcPr>
            <w:tcW w:w="759" w:type="dxa"/>
            <w:noWrap/>
            <w:hideMark/>
          </w:tcPr>
          <w:p w14:paraId="6A5A2910" w14:textId="1C209787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8</w:t>
            </w:r>
          </w:p>
        </w:tc>
        <w:tc>
          <w:tcPr>
            <w:tcW w:w="1226" w:type="dxa"/>
            <w:noWrap/>
            <w:hideMark/>
          </w:tcPr>
          <w:p w14:paraId="1FE628C6" w14:textId="2B7EF6D2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3F35402C" w14:textId="77777777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6D23AF20" w14:textId="78EBAF0C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276CD0D1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0158A605" w14:textId="598A3DAC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40E5B155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1 year</w:t>
            </w:r>
          </w:p>
        </w:tc>
        <w:tc>
          <w:tcPr>
            <w:tcW w:w="1133" w:type="dxa"/>
            <w:noWrap/>
            <w:hideMark/>
          </w:tcPr>
          <w:p w14:paraId="574CA083" w14:textId="7890EB95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45</w:t>
            </w:r>
          </w:p>
        </w:tc>
        <w:tc>
          <w:tcPr>
            <w:tcW w:w="755" w:type="dxa"/>
            <w:noWrap/>
            <w:hideMark/>
          </w:tcPr>
          <w:p w14:paraId="31B6AB17" w14:textId="30E27EBC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32</w:t>
            </w:r>
          </w:p>
        </w:tc>
        <w:tc>
          <w:tcPr>
            <w:tcW w:w="759" w:type="dxa"/>
            <w:noWrap/>
            <w:hideMark/>
          </w:tcPr>
          <w:p w14:paraId="47CE619B" w14:textId="2881E5DE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59</w:t>
            </w:r>
          </w:p>
        </w:tc>
        <w:tc>
          <w:tcPr>
            <w:tcW w:w="1226" w:type="dxa"/>
            <w:noWrap/>
            <w:hideMark/>
          </w:tcPr>
          <w:p w14:paraId="53833F64" w14:textId="5D82B835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04A7621D" w14:textId="77777777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518D3EF8" w14:textId="246BA4AA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024F431D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2BCF414A" w14:textId="1493B9E5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49087645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2 years</w:t>
            </w:r>
          </w:p>
        </w:tc>
        <w:tc>
          <w:tcPr>
            <w:tcW w:w="1133" w:type="dxa"/>
            <w:noWrap/>
            <w:hideMark/>
          </w:tcPr>
          <w:p w14:paraId="041CF05B" w14:textId="40BB790B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40</w:t>
            </w:r>
          </w:p>
        </w:tc>
        <w:tc>
          <w:tcPr>
            <w:tcW w:w="755" w:type="dxa"/>
            <w:noWrap/>
            <w:hideMark/>
          </w:tcPr>
          <w:p w14:paraId="653D78BF" w14:textId="15CFAA14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26</w:t>
            </w:r>
          </w:p>
        </w:tc>
        <w:tc>
          <w:tcPr>
            <w:tcW w:w="759" w:type="dxa"/>
            <w:noWrap/>
            <w:hideMark/>
          </w:tcPr>
          <w:p w14:paraId="024E1F3E" w14:textId="09957D2F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56</w:t>
            </w:r>
          </w:p>
        </w:tc>
        <w:tc>
          <w:tcPr>
            <w:tcW w:w="1226" w:type="dxa"/>
            <w:noWrap/>
            <w:hideMark/>
          </w:tcPr>
          <w:p w14:paraId="0A113790" w14:textId="0646DC9B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5098D517" w14:textId="77777777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41A0A551" w14:textId="1233AA33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47D9315C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7A2E2355" w14:textId="35CE5680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570E7A73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3 years</w:t>
            </w:r>
          </w:p>
        </w:tc>
        <w:tc>
          <w:tcPr>
            <w:tcW w:w="1133" w:type="dxa"/>
            <w:noWrap/>
            <w:hideMark/>
          </w:tcPr>
          <w:p w14:paraId="7DED5B11" w14:textId="2DF64B62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41</w:t>
            </w:r>
          </w:p>
        </w:tc>
        <w:tc>
          <w:tcPr>
            <w:tcW w:w="755" w:type="dxa"/>
            <w:noWrap/>
            <w:hideMark/>
          </w:tcPr>
          <w:p w14:paraId="15CB8940" w14:textId="6990BB9A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26</w:t>
            </w:r>
          </w:p>
        </w:tc>
        <w:tc>
          <w:tcPr>
            <w:tcW w:w="759" w:type="dxa"/>
            <w:noWrap/>
            <w:hideMark/>
          </w:tcPr>
          <w:p w14:paraId="3C5D0948" w14:textId="11F4B035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57</w:t>
            </w:r>
          </w:p>
        </w:tc>
        <w:tc>
          <w:tcPr>
            <w:tcW w:w="1226" w:type="dxa"/>
            <w:noWrap/>
            <w:hideMark/>
          </w:tcPr>
          <w:p w14:paraId="5839EF5D" w14:textId="11481906" w:rsidR="000F39F6" w:rsidRPr="00BC500B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63152E02" w14:textId="77777777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1748DFD8" w14:textId="3E92E781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3CB2A918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63D9A1D0" w14:textId="7247847D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2F21A23F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4 years</w:t>
            </w:r>
          </w:p>
        </w:tc>
        <w:tc>
          <w:tcPr>
            <w:tcW w:w="1133" w:type="dxa"/>
            <w:noWrap/>
            <w:hideMark/>
          </w:tcPr>
          <w:p w14:paraId="7528C646" w14:textId="65F73F0C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35</w:t>
            </w:r>
          </w:p>
        </w:tc>
        <w:tc>
          <w:tcPr>
            <w:tcW w:w="755" w:type="dxa"/>
            <w:noWrap/>
            <w:hideMark/>
          </w:tcPr>
          <w:p w14:paraId="384B65CA" w14:textId="3906D4A9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21</w:t>
            </w:r>
          </w:p>
        </w:tc>
        <w:tc>
          <w:tcPr>
            <w:tcW w:w="759" w:type="dxa"/>
            <w:noWrap/>
            <w:hideMark/>
          </w:tcPr>
          <w:p w14:paraId="3F8CC1B0" w14:textId="1F601E06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51</w:t>
            </w:r>
          </w:p>
        </w:tc>
        <w:tc>
          <w:tcPr>
            <w:tcW w:w="1226" w:type="dxa"/>
            <w:noWrap/>
            <w:hideMark/>
          </w:tcPr>
          <w:p w14:paraId="15EF4579" w14:textId="70024F56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24C82578" w14:textId="77777777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72FF771C" w14:textId="2D522BC3" w:rsidTr="000F39F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06FC5BA9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1FCE06A6" w14:textId="2D0DD6F6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3DE1E1ED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5 years</w:t>
            </w:r>
          </w:p>
        </w:tc>
        <w:tc>
          <w:tcPr>
            <w:tcW w:w="1133" w:type="dxa"/>
            <w:noWrap/>
            <w:hideMark/>
          </w:tcPr>
          <w:p w14:paraId="605DCDFF" w14:textId="60D376BF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37</w:t>
            </w:r>
          </w:p>
        </w:tc>
        <w:tc>
          <w:tcPr>
            <w:tcW w:w="755" w:type="dxa"/>
            <w:noWrap/>
            <w:hideMark/>
          </w:tcPr>
          <w:p w14:paraId="09B4AB7F" w14:textId="53BD0A24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22</w:t>
            </w:r>
          </w:p>
        </w:tc>
        <w:tc>
          <w:tcPr>
            <w:tcW w:w="759" w:type="dxa"/>
            <w:noWrap/>
            <w:hideMark/>
          </w:tcPr>
          <w:p w14:paraId="7323E447" w14:textId="6C8E40A2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54</w:t>
            </w:r>
          </w:p>
        </w:tc>
        <w:tc>
          <w:tcPr>
            <w:tcW w:w="1226" w:type="dxa"/>
            <w:noWrap/>
            <w:hideMark/>
          </w:tcPr>
          <w:p w14:paraId="42F95A06" w14:textId="011C9586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0.06</w:t>
            </w:r>
          </w:p>
        </w:tc>
        <w:tc>
          <w:tcPr>
            <w:tcW w:w="1071" w:type="dxa"/>
          </w:tcPr>
          <w:p w14:paraId="44659009" w14:textId="095A28DB" w:rsidR="000F39F6" w:rsidRDefault="008410FF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7</w:t>
            </w:r>
          </w:p>
        </w:tc>
      </w:tr>
      <w:tr w:rsidR="000F39F6" w:rsidRPr="00985FCF" w14:paraId="1B7EC573" w14:textId="07538BF4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4C54A7C5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 w:val="restart"/>
            <w:noWrap/>
            <w:hideMark/>
          </w:tcPr>
          <w:p w14:paraId="485DE5BC" w14:textId="1A55100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Maternal age at birth</w:t>
            </w:r>
          </w:p>
          <w:p w14:paraId="554342C0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10649758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7E0ECB67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  <w:p w14:paraId="189E36B7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2" w:type="dxa"/>
            <w:noWrap/>
            <w:hideMark/>
          </w:tcPr>
          <w:p w14:paraId="08A5CD8C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&lt;20</w:t>
            </w:r>
          </w:p>
        </w:tc>
        <w:tc>
          <w:tcPr>
            <w:tcW w:w="1133" w:type="dxa"/>
            <w:noWrap/>
            <w:hideMark/>
          </w:tcPr>
          <w:p w14:paraId="19359C7F" w14:textId="684B79E2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54</w:t>
            </w:r>
          </w:p>
        </w:tc>
        <w:tc>
          <w:tcPr>
            <w:tcW w:w="755" w:type="dxa"/>
            <w:noWrap/>
            <w:hideMark/>
          </w:tcPr>
          <w:p w14:paraId="38C18390" w14:textId="4EB096CA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32</w:t>
            </w:r>
          </w:p>
        </w:tc>
        <w:tc>
          <w:tcPr>
            <w:tcW w:w="759" w:type="dxa"/>
            <w:noWrap/>
            <w:hideMark/>
          </w:tcPr>
          <w:p w14:paraId="72E0F377" w14:textId="71D46457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79</w:t>
            </w:r>
          </w:p>
        </w:tc>
        <w:tc>
          <w:tcPr>
            <w:tcW w:w="1226" w:type="dxa"/>
            <w:noWrap/>
            <w:hideMark/>
          </w:tcPr>
          <w:p w14:paraId="3AE9195D" w14:textId="1B4B576A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2B2CCB96" w14:textId="77777777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07A3A911" w14:textId="708AF8F4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4C797124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13C27D3D" w14:textId="66B5187D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274B5099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20-24</w:t>
            </w:r>
          </w:p>
        </w:tc>
        <w:tc>
          <w:tcPr>
            <w:tcW w:w="1133" w:type="dxa"/>
            <w:noWrap/>
            <w:hideMark/>
          </w:tcPr>
          <w:p w14:paraId="67D5BE90" w14:textId="298DBFCA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43</w:t>
            </w:r>
          </w:p>
        </w:tc>
        <w:tc>
          <w:tcPr>
            <w:tcW w:w="755" w:type="dxa"/>
            <w:noWrap/>
            <w:hideMark/>
          </w:tcPr>
          <w:p w14:paraId="0DFC91FA" w14:textId="24A5390A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35</w:t>
            </w:r>
          </w:p>
        </w:tc>
        <w:tc>
          <w:tcPr>
            <w:tcW w:w="759" w:type="dxa"/>
            <w:noWrap/>
            <w:hideMark/>
          </w:tcPr>
          <w:p w14:paraId="2D78DA5F" w14:textId="5712585F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51</w:t>
            </w:r>
          </w:p>
        </w:tc>
        <w:tc>
          <w:tcPr>
            <w:tcW w:w="1226" w:type="dxa"/>
            <w:noWrap/>
            <w:hideMark/>
          </w:tcPr>
          <w:p w14:paraId="105E2AFB" w14:textId="0AED54DA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1E7DA313" w14:textId="77777777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675FDA06" w14:textId="54E5E23F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279A95C1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1DDE25E0" w14:textId="69F643F9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6E5FCD87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25-29</w:t>
            </w:r>
          </w:p>
        </w:tc>
        <w:tc>
          <w:tcPr>
            <w:tcW w:w="1133" w:type="dxa"/>
            <w:noWrap/>
            <w:hideMark/>
          </w:tcPr>
          <w:p w14:paraId="36CCFCA3" w14:textId="2E862B6F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3</w:t>
            </w:r>
          </w:p>
        </w:tc>
        <w:tc>
          <w:tcPr>
            <w:tcW w:w="755" w:type="dxa"/>
            <w:noWrap/>
            <w:hideMark/>
          </w:tcPr>
          <w:p w14:paraId="7104D8BF" w14:textId="7BD85380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47</w:t>
            </w:r>
          </w:p>
        </w:tc>
        <w:tc>
          <w:tcPr>
            <w:tcW w:w="759" w:type="dxa"/>
            <w:noWrap/>
            <w:hideMark/>
          </w:tcPr>
          <w:p w14:paraId="61FC07ED" w14:textId="1AFDB574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9</w:t>
            </w:r>
          </w:p>
        </w:tc>
        <w:tc>
          <w:tcPr>
            <w:tcW w:w="1226" w:type="dxa"/>
            <w:noWrap/>
            <w:hideMark/>
          </w:tcPr>
          <w:p w14:paraId="1CC908B5" w14:textId="76776367" w:rsidR="000F39F6" w:rsidRPr="00BC500B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12257CA2" w14:textId="77777777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2BB4EFD3" w14:textId="432AFBFD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0C6419B3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104A1E44" w14:textId="706FCEF9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0677BF18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30-34</w:t>
            </w:r>
          </w:p>
        </w:tc>
        <w:tc>
          <w:tcPr>
            <w:tcW w:w="1133" w:type="dxa"/>
            <w:noWrap/>
            <w:hideMark/>
          </w:tcPr>
          <w:p w14:paraId="57C3092C" w14:textId="333982C0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0</w:t>
            </w:r>
          </w:p>
        </w:tc>
        <w:tc>
          <w:tcPr>
            <w:tcW w:w="755" w:type="dxa"/>
            <w:noWrap/>
            <w:hideMark/>
          </w:tcPr>
          <w:p w14:paraId="7043C07D" w14:textId="52BDDEDD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43</w:t>
            </w:r>
          </w:p>
        </w:tc>
        <w:tc>
          <w:tcPr>
            <w:tcW w:w="759" w:type="dxa"/>
            <w:noWrap/>
            <w:hideMark/>
          </w:tcPr>
          <w:p w14:paraId="723C5DA3" w14:textId="125A7123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8</w:t>
            </w:r>
          </w:p>
        </w:tc>
        <w:tc>
          <w:tcPr>
            <w:tcW w:w="1226" w:type="dxa"/>
            <w:noWrap/>
            <w:hideMark/>
          </w:tcPr>
          <w:p w14:paraId="10E13B84" w14:textId="1ABACC88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6311E808" w14:textId="77777777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69B19E9D" w14:textId="40FF73EA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2088DD39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tcBorders>
              <w:bottom w:val="single" w:sz="4" w:space="0" w:color="auto"/>
            </w:tcBorders>
            <w:noWrap/>
            <w:hideMark/>
          </w:tcPr>
          <w:p w14:paraId="49D39B5E" w14:textId="773AA996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55FC4E59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≥35</w:t>
            </w:r>
          </w:p>
        </w:tc>
        <w:tc>
          <w:tcPr>
            <w:tcW w:w="1133" w:type="dxa"/>
            <w:noWrap/>
            <w:hideMark/>
          </w:tcPr>
          <w:p w14:paraId="5188961B" w14:textId="7B0EE1A3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60</w:t>
            </w:r>
          </w:p>
        </w:tc>
        <w:tc>
          <w:tcPr>
            <w:tcW w:w="755" w:type="dxa"/>
            <w:noWrap/>
            <w:hideMark/>
          </w:tcPr>
          <w:p w14:paraId="7FF3581B" w14:textId="7F72BF68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48</w:t>
            </w:r>
          </w:p>
        </w:tc>
        <w:tc>
          <w:tcPr>
            <w:tcW w:w="759" w:type="dxa"/>
            <w:noWrap/>
            <w:hideMark/>
          </w:tcPr>
          <w:p w14:paraId="3587FCE5" w14:textId="798BE75C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74</w:t>
            </w:r>
          </w:p>
        </w:tc>
        <w:tc>
          <w:tcPr>
            <w:tcW w:w="1226" w:type="dxa"/>
            <w:noWrap/>
            <w:hideMark/>
          </w:tcPr>
          <w:p w14:paraId="3CFDA50C" w14:textId="7EC8B37D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0.15</w:t>
            </w:r>
          </w:p>
        </w:tc>
        <w:tc>
          <w:tcPr>
            <w:tcW w:w="1071" w:type="dxa"/>
          </w:tcPr>
          <w:p w14:paraId="230EBF43" w14:textId="4821211B" w:rsidR="000F39F6" w:rsidRDefault="008410FF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0F39F6" w:rsidRPr="00985FCF" w14:paraId="61C08F52" w14:textId="07CC2C5C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1732B2FC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tcBorders>
              <w:top w:val="single" w:sz="4" w:space="0" w:color="auto"/>
              <w:bottom w:val="nil"/>
            </w:tcBorders>
            <w:noWrap/>
          </w:tcPr>
          <w:p w14:paraId="7EBAAFE3" w14:textId="3D9BA5C1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Paternal age at birth</w:t>
            </w:r>
          </w:p>
        </w:tc>
        <w:tc>
          <w:tcPr>
            <w:tcW w:w="1362" w:type="dxa"/>
            <w:noWrap/>
          </w:tcPr>
          <w:p w14:paraId="5AFA9CC3" w14:textId="0097136D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&lt;20</w:t>
            </w:r>
          </w:p>
        </w:tc>
        <w:tc>
          <w:tcPr>
            <w:tcW w:w="1133" w:type="dxa"/>
            <w:noWrap/>
          </w:tcPr>
          <w:p w14:paraId="5B5CC413" w14:textId="3ED0E12A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5</w:t>
            </w:r>
          </w:p>
        </w:tc>
        <w:tc>
          <w:tcPr>
            <w:tcW w:w="755" w:type="dxa"/>
            <w:noWrap/>
          </w:tcPr>
          <w:p w14:paraId="10DAE193" w14:textId="6E5AD44F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0</w:t>
            </w:r>
          </w:p>
        </w:tc>
        <w:tc>
          <w:tcPr>
            <w:tcW w:w="759" w:type="dxa"/>
            <w:noWrap/>
          </w:tcPr>
          <w:p w14:paraId="380C819F" w14:textId="2D8FCE04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6</w:t>
            </w:r>
          </w:p>
        </w:tc>
        <w:tc>
          <w:tcPr>
            <w:tcW w:w="1226" w:type="dxa"/>
            <w:noWrap/>
          </w:tcPr>
          <w:p w14:paraId="52D57399" w14:textId="00DF37EA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3ECE6FAF" w14:textId="77777777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3D516E00" w14:textId="109F5123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6D306A3F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tcBorders>
              <w:top w:val="nil"/>
              <w:bottom w:val="nil"/>
            </w:tcBorders>
            <w:noWrap/>
          </w:tcPr>
          <w:p w14:paraId="329B2CFD" w14:textId="0F09272C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</w:tcPr>
          <w:p w14:paraId="0619BF27" w14:textId="0E70B1ED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20-24</w:t>
            </w:r>
          </w:p>
        </w:tc>
        <w:tc>
          <w:tcPr>
            <w:tcW w:w="1133" w:type="dxa"/>
            <w:noWrap/>
          </w:tcPr>
          <w:p w14:paraId="24C6FB75" w14:textId="14668121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8</w:t>
            </w:r>
          </w:p>
        </w:tc>
        <w:tc>
          <w:tcPr>
            <w:tcW w:w="755" w:type="dxa"/>
            <w:noWrap/>
          </w:tcPr>
          <w:p w14:paraId="00A98B81" w14:textId="3B749E86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8</w:t>
            </w:r>
          </w:p>
        </w:tc>
        <w:tc>
          <w:tcPr>
            <w:tcW w:w="759" w:type="dxa"/>
            <w:noWrap/>
          </w:tcPr>
          <w:p w14:paraId="035978BB" w14:textId="03F26079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8</w:t>
            </w:r>
          </w:p>
        </w:tc>
        <w:tc>
          <w:tcPr>
            <w:tcW w:w="1226" w:type="dxa"/>
            <w:noWrap/>
          </w:tcPr>
          <w:p w14:paraId="1A795F80" w14:textId="046BBF67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4AF866E8" w14:textId="77777777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1C363BEC" w14:textId="3690BF27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518B416B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tcBorders>
              <w:top w:val="nil"/>
              <w:bottom w:val="nil"/>
            </w:tcBorders>
            <w:noWrap/>
          </w:tcPr>
          <w:p w14:paraId="490B125C" w14:textId="7568D39E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</w:tcPr>
          <w:p w14:paraId="48CC2624" w14:textId="349A83CC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25-29</w:t>
            </w:r>
          </w:p>
        </w:tc>
        <w:tc>
          <w:tcPr>
            <w:tcW w:w="1133" w:type="dxa"/>
            <w:noWrap/>
          </w:tcPr>
          <w:p w14:paraId="5AE0214C" w14:textId="26BEF77C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2</w:t>
            </w:r>
          </w:p>
        </w:tc>
        <w:tc>
          <w:tcPr>
            <w:tcW w:w="755" w:type="dxa"/>
            <w:noWrap/>
          </w:tcPr>
          <w:p w14:paraId="636A41DD" w14:textId="072929BD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5</w:t>
            </w:r>
          </w:p>
        </w:tc>
        <w:tc>
          <w:tcPr>
            <w:tcW w:w="759" w:type="dxa"/>
            <w:noWrap/>
          </w:tcPr>
          <w:p w14:paraId="7E6DB2A4" w14:textId="5132FB65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9</w:t>
            </w:r>
          </w:p>
        </w:tc>
        <w:tc>
          <w:tcPr>
            <w:tcW w:w="1226" w:type="dxa"/>
            <w:noWrap/>
          </w:tcPr>
          <w:p w14:paraId="516B4B57" w14:textId="2BE33353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6A021215" w14:textId="77777777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58B6A529" w14:textId="6C7CA471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142EA7A7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tcBorders>
              <w:top w:val="nil"/>
              <w:bottom w:val="nil"/>
            </w:tcBorders>
            <w:noWrap/>
          </w:tcPr>
          <w:p w14:paraId="56566535" w14:textId="66598ACC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</w:tcPr>
          <w:p w14:paraId="4B757CC4" w14:textId="4634C4A1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30-34</w:t>
            </w:r>
          </w:p>
        </w:tc>
        <w:tc>
          <w:tcPr>
            <w:tcW w:w="1133" w:type="dxa"/>
            <w:noWrap/>
          </w:tcPr>
          <w:p w14:paraId="75405539" w14:textId="71682748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3</w:t>
            </w:r>
          </w:p>
        </w:tc>
        <w:tc>
          <w:tcPr>
            <w:tcW w:w="755" w:type="dxa"/>
            <w:noWrap/>
          </w:tcPr>
          <w:p w14:paraId="40126CBC" w14:textId="43B7EA58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6</w:t>
            </w:r>
          </w:p>
        </w:tc>
        <w:tc>
          <w:tcPr>
            <w:tcW w:w="759" w:type="dxa"/>
            <w:noWrap/>
          </w:tcPr>
          <w:p w14:paraId="1DE23A0C" w14:textId="01A60F1C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0</w:t>
            </w:r>
          </w:p>
        </w:tc>
        <w:tc>
          <w:tcPr>
            <w:tcW w:w="1226" w:type="dxa"/>
            <w:noWrap/>
          </w:tcPr>
          <w:p w14:paraId="0AD9985C" w14:textId="5A9E502E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04BD63B6" w14:textId="77777777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7254FAD7" w14:textId="70A6FCE1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74D34829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tcBorders>
              <w:top w:val="nil"/>
              <w:bottom w:val="nil"/>
            </w:tcBorders>
            <w:noWrap/>
          </w:tcPr>
          <w:p w14:paraId="60AD866B" w14:textId="5CE2689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</w:tcPr>
          <w:p w14:paraId="7C0AA995" w14:textId="0676D898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35-39</w:t>
            </w:r>
          </w:p>
        </w:tc>
        <w:tc>
          <w:tcPr>
            <w:tcW w:w="1133" w:type="dxa"/>
            <w:noWrap/>
          </w:tcPr>
          <w:p w14:paraId="4018BCDA" w14:textId="18600308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4</w:t>
            </w:r>
          </w:p>
        </w:tc>
        <w:tc>
          <w:tcPr>
            <w:tcW w:w="755" w:type="dxa"/>
            <w:noWrap/>
          </w:tcPr>
          <w:p w14:paraId="1011DDA0" w14:textId="36610C25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4</w:t>
            </w:r>
          </w:p>
        </w:tc>
        <w:tc>
          <w:tcPr>
            <w:tcW w:w="759" w:type="dxa"/>
            <w:noWrap/>
          </w:tcPr>
          <w:p w14:paraId="18700238" w14:textId="441BB0CC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4</w:t>
            </w:r>
          </w:p>
        </w:tc>
        <w:tc>
          <w:tcPr>
            <w:tcW w:w="1226" w:type="dxa"/>
            <w:noWrap/>
          </w:tcPr>
          <w:p w14:paraId="1C11CF93" w14:textId="755A5547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514033AE" w14:textId="77777777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623F4241" w14:textId="270B8270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36D386BA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tcBorders>
              <w:top w:val="nil"/>
              <w:bottom w:val="single" w:sz="4" w:space="0" w:color="auto"/>
            </w:tcBorders>
            <w:noWrap/>
          </w:tcPr>
          <w:p w14:paraId="3396FEB2" w14:textId="68844EE5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</w:tcPr>
          <w:p w14:paraId="42B5BBF2" w14:textId="25867676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985FCF">
              <w:rPr>
                <w:rFonts w:eastAsia="Times New Roman" w:cstheme="minorHAnsi"/>
              </w:rPr>
              <w:t>≥40</w:t>
            </w:r>
          </w:p>
        </w:tc>
        <w:tc>
          <w:tcPr>
            <w:tcW w:w="1133" w:type="dxa"/>
            <w:noWrap/>
          </w:tcPr>
          <w:p w14:paraId="50F7FF1E" w14:textId="327B5579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7</w:t>
            </w:r>
          </w:p>
        </w:tc>
        <w:tc>
          <w:tcPr>
            <w:tcW w:w="755" w:type="dxa"/>
            <w:noWrap/>
          </w:tcPr>
          <w:p w14:paraId="5502F152" w14:textId="408ADD2C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1</w:t>
            </w:r>
          </w:p>
        </w:tc>
        <w:tc>
          <w:tcPr>
            <w:tcW w:w="759" w:type="dxa"/>
            <w:noWrap/>
          </w:tcPr>
          <w:p w14:paraId="6CF0C54E" w14:textId="2A53AF23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6</w:t>
            </w:r>
          </w:p>
        </w:tc>
        <w:tc>
          <w:tcPr>
            <w:tcW w:w="1226" w:type="dxa"/>
            <w:noWrap/>
          </w:tcPr>
          <w:p w14:paraId="6BCE3E77" w14:textId="6772967F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B3903">
              <w:rPr>
                <w:rFonts w:ascii="Calibri" w:hAnsi="Calibri" w:cs="Calibri"/>
                <w:b/>
              </w:rPr>
              <w:t>0.04</w:t>
            </w:r>
          </w:p>
        </w:tc>
        <w:tc>
          <w:tcPr>
            <w:tcW w:w="1071" w:type="dxa"/>
          </w:tcPr>
          <w:p w14:paraId="7F97CF8F" w14:textId="63087B1E" w:rsidR="000F39F6" w:rsidRPr="009B3903" w:rsidRDefault="008410FF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0.67</w:t>
            </w:r>
          </w:p>
        </w:tc>
      </w:tr>
      <w:tr w:rsidR="000F39F6" w:rsidRPr="00985FCF" w14:paraId="674E3261" w14:textId="7E02AF16" w:rsidTr="000F39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320733D9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22CDE17" w14:textId="6BE457BF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85FCF">
              <w:rPr>
                <w:rFonts w:ascii="Calibri" w:eastAsia="Times New Roman" w:hAnsi="Calibri" w:cs="Calibri"/>
              </w:rPr>
              <w:t>Parental history of psychiatric disorder by child’s 5</w:t>
            </w:r>
            <w:r w:rsidRPr="00985FCF">
              <w:rPr>
                <w:rFonts w:ascii="Calibri" w:eastAsia="Times New Roman" w:hAnsi="Calibri" w:cs="Calibri"/>
                <w:vertAlign w:val="superscript"/>
              </w:rPr>
              <w:t>th</w:t>
            </w:r>
            <w:r w:rsidRPr="00985FCF">
              <w:rPr>
                <w:rFonts w:ascii="Calibri" w:eastAsia="Times New Roman" w:hAnsi="Calibri" w:cs="Calibri"/>
              </w:rPr>
              <w:t xml:space="preserve"> birthday  </w:t>
            </w:r>
          </w:p>
        </w:tc>
        <w:tc>
          <w:tcPr>
            <w:tcW w:w="1362" w:type="dxa"/>
            <w:noWrap/>
            <w:hideMark/>
          </w:tcPr>
          <w:p w14:paraId="6E510BAB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</w:t>
            </w:r>
          </w:p>
        </w:tc>
        <w:tc>
          <w:tcPr>
            <w:tcW w:w="1133" w:type="dxa"/>
            <w:noWrap/>
            <w:hideMark/>
          </w:tcPr>
          <w:p w14:paraId="5904431B" w14:textId="712E6716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4</w:t>
            </w:r>
          </w:p>
        </w:tc>
        <w:tc>
          <w:tcPr>
            <w:tcW w:w="755" w:type="dxa"/>
            <w:noWrap/>
            <w:hideMark/>
          </w:tcPr>
          <w:p w14:paraId="138F4B43" w14:textId="5154E6D8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0</w:t>
            </w:r>
          </w:p>
        </w:tc>
        <w:tc>
          <w:tcPr>
            <w:tcW w:w="759" w:type="dxa"/>
            <w:noWrap/>
            <w:hideMark/>
          </w:tcPr>
          <w:p w14:paraId="7B4704C1" w14:textId="56719DAB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.58</w:t>
            </w:r>
          </w:p>
        </w:tc>
        <w:tc>
          <w:tcPr>
            <w:tcW w:w="1226" w:type="dxa"/>
            <w:noWrap/>
            <w:hideMark/>
          </w:tcPr>
          <w:p w14:paraId="6E8E61E3" w14:textId="13F3A9E0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4803CEDC" w14:textId="77777777" w:rsidR="000F39F6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4123C1DB" w14:textId="5523AF1A" w:rsidTr="000F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58ADAE24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2E3CD950" w14:textId="595CD03E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6F699C77" w14:textId="77777777" w:rsidR="000F39F6" w:rsidRPr="00985FCF" w:rsidRDefault="000F39F6" w:rsidP="005A0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O</w:t>
            </w:r>
            <w:r w:rsidRPr="00985FCF">
              <w:rPr>
                <w:rFonts w:eastAsia="Times New Roman" w:cstheme="minorHAnsi"/>
              </w:rPr>
              <w:t>ne parent</w:t>
            </w:r>
          </w:p>
        </w:tc>
        <w:tc>
          <w:tcPr>
            <w:tcW w:w="1133" w:type="dxa"/>
            <w:noWrap/>
            <w:hideMark/>
          </w:tcPr>
          <w:p w14:paraId="5B65DAC4" w14:textId="7EBB7B45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44</w:t>
            </w:r>
          </w:p>
        </w:tc>
        <w:tc>
          <w:tcPr>
            <w:tcW w:w="755" w:type="dxa"/>
            <w:noWrap/>
            <w:hideMark/>
          </w:tcPr>
          <w:p w14:paraId="6D868557" w14:textId="16ACD734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31</w:t>
            </w:r>
          </w:p>
        </w:tc>
        <w:tc>
          <w:tcPr>
            <w:tcW w:w="759" w:type="dxa"/>
            <w:noWrap/>
            <w:hideMark/>
          </w:tcPr>
          <w:p w14:paraId="5CB64946" w14:textId="4D6B7FEC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57</w:t>
            </w:r>
          </w:p>
        </w:tc>
        <w:tc>
          <w:tcPr>
            <w:tcW w:w="1226" w:type="dxa"/>
            <w:noWrap/>
            <w:hideMark/>
          </w:tcPr>
          <w:p w14:paraId="5825E735" w14:textId="0E41E550" w:rsidR="000F39F6" w:rsidRPr="00985FCF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71" w:type="dxa"/>
          </w:tcPr>
          <w:p w14:paraId="550168D6" w14:textId="77777777" w:rsidR="000F39F6" w:rsidRDefault="000F39F6" w:rsidP="005A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F39F6" w:rsidRPr="00985FCF" w14:paraId="6B80E508" w14:textId="321FC544" w:rsidTr="007C529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55EE7DF8" w14:textId="77777777" w:rsidR="000F39F6" w:rsidRPr="00985FCF" w:rsidRDefault="000F39F6" w:rsidP="005A0EE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5285" w:type="dxa"/>
            <w:vMerge/>
            <w:noWrap/>
            <w:hideMark/>
          </w:tcPr>
          <w:p w14:paraId="4D652E8D" w14:textId="19FE9032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2" w:type="dxa"/>
            <w:noWrap/>
            <w:hideMark/>
          </w:tcPr>
          <w:p w14:paraId="3DB7B9E7" w14:textId="77777777" w:rsidR="000F39F6" w:rsidRPr="00985FCF" w:rsidRDefault="000F39F6" w:rsidP="005A0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Both</w:t>
            </w:r>
            <w:r w:rsidRPr="00985FCF">
              <w:rPr>
                <w:rFonts w:eastAsia="Times New Roman" w:cstheme="minorHAnsi"/>
              </w:rPr>
              <w:t xml:space="preserve"> parents</w:t>
            </w:r>
          </w:p>
        </w:tc>
        <w:tc>
          <w:tcPr>
            <w:tcW w:w="1133" w:type="dxa"/>
            <w:noWrap/>
            <w:hideMark/>
          </w:tcPr>
          <w:p w14:paraId="282C3189" w14:textId="539953AE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74</w:t>
            </w:r>
          </w:p>
        </w:tc>
        <w:tc>
          <w:tcPr>
            <w:tcW w:w="755" w:type="dxa"/>
            <w:noWrap/>
            <w:hideMark/>
          </w:tcPr>
          <w:p w14:paraId="427528D7" w14:textId="010D13C8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1.18</w:t>
            </w:r>
          </w:p>
        </w:tc>
        <w:tc>
          <w:tcPr>
            <w:tcW w:w="759" w:type="dxa"/>
            <w:noWrap/>
            <w:hideMark/>
          </w:tcPr>
          <w:p w14:paraId="23AC924E" w14:textId="732F3602" w:rsidR="000F39F6" w:rsidRPr="00985FCF" w:rsidRDefault="000F39F6" w:rsidP="005A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2.57</w:t>
            </w:r>
          </w:p>
        </w:tc>
        <w:tc>
          <w:tcPr>
            <w:tcW w:w="1226" w:type="dxa"/>
            <w:noWrap/>
            <w:vAlign w:val="bottom"/>
            <w:hideMark/>
          </w:tcPr>
          <w:p w14:paraId="2E7577C7" w14:textId="7D4DBD6E" w:rsidR="000F39F6" w:rsidRPr="00985FCF" w:rsidRDefault="000F39F6" w:rsidP="007C5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</w:rPr>
            </w:pPr>
            <w:r>
              <w:rPr>
                <w:rFonts w:ascii="Calibri" w:hAnsi="Calibri" w:cs="Calibri"/>
              </w:rPr>
              <w:t>0.30</w:t>
            </w:r>
          </w:p>
        </w:tc>
        <w:tc>
          <w:tcPr>
            <w:tcW w:w="1071" w:type="dxa"/>
            <w:vAlign w:val="bottom"/>
          </w:tcPr>
          <w:p w14:paraId="07DF8E49" w14:textId="3640983C" w:rsidR="000F39F6" w:rsidRDefault="008410FF" w:rsidP="007C5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</w:tbl>
    <w:p w14:paraId="616E8E4B" w14:textId="2AE10121" w:rsidR="009621D3" w:rsidRDefault="009621D3" w:rsidP="009621D3"/>
    <w:p w14:paraId="71082EBD" w14:textId="4F73B60D" w:rsidR="00E63BF5" w:rsidRDefault="00E63BF5" w:rsidP="009621D3">
      <w:r>
        <w:t>Note: Significant interactions are highlighted in bold.</w:t>
      </w:r>
    </w:p>
    <w:p w14:paraId="14F5108E" w14:textId="0D82A650" w:rsidR="00E63BF5" w:rsidRDefault="00BA2375" w:rsidP="009621D3">
      <w:r w:rsidRPr="00BA2375">
        <w:t xml:space="preserve">Abbreviations: IRR, incidence rate ratio. LCI, lower 95% confidence interval. UCI, upper 95% confidence interval. </w:t>
      </w:r>
    </w:p>
    <w:p w14:paraId="22E364B3" w14:textId="089AEEAA" w:rsidR="005E703A" w:rsidRDefault="005E703A" w:rsidP="009621D3"/>
    <w:p w14:paraId="3AC295BF" w14:textId="55F79DBF" w:rsidR="005E703A" w:rsidRDefault="005E703A">
      <w:r>
        <w:br w:type="page"/>
      </w:r>
    </w:p>
    <w:p w14:paraId="176B8EAB" w14:textId="18B7A2D2" w:rsidR="005E703A" w:rsidRDefault="00F22B18" w:rsidP="005E703A">
      <w:pPr>
        <w:pStyle w:val="Heading1"/>
      </w:pPr>
      <w:bookmarkStart w:id="5" w:name="_Toc80190409"/>
      <w:r>
        <w:lastRenderedPageBreak/>
        <w:t xml:space="preserve">Figure </w:t>
      </w:r>
      <w:r w:rsidR="0025650F">
        <w:t>S</w:t>
      </w:r>
      <w:r w:rsidR="005E703A">
        <w:t>1. Flowchart of study population selection</w:t>
      </w:r>
      <w:bookmarkEnd w:id="5"/>
    </w:p>
    <w:p w14:paraId="10EBA698" w14:textId="6B4C2386" w:rsidR="00EB57EA" w:rsidRDefault="00C20BE6" w:rsidP="00EB57EA">
      <w:r w:rsidRPr="00EB57EA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1D95B03" wp14:editId="7E998BB4">
                <wp:simplePos x="0" y="0"/>
                <wp:positionH relativeFrom="column">
                  <wp:posOffset>-38100</wp:posOffset>
                </wp:positionH>
                <wp:positionV relativeFrom="paragraph">
                  <wp:posOffset>196850</wp:posOffset>
                </wp:positionV>
                <wp:extent cx="5294259" cy="4831079"/>
                <wp:effectExtent l="0" t="0" r="1905" b="27305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94259" cy="4831079"/>
                          <a:chOff x="-64657" y="0"/>
                          <a:chExt cx="4040960" cy="3346212"/>
                        </a:xfrm>
                      </wpg:grpSpPr>
                      <wpg:grpSp>
                        <wpg:cNvPr id="3" name="Group 3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3976303" cy="3346212"/>
                            <a:chOff x="0" y="0"/>
                            <a:chExt cx="7069378" cy="4887504"/>
                          </a:xfrm>
                        </wpg:grpSpPr>
                        <wps:wsp>
                          <wps:cNvPr id="6" name="Rounded Rectangle 6"/>
                          <wps:cNvSpPr/>
                          <wps:spPr bwMode="auto">
                            <a:xfrm>
                              <a:off x="89724" y="0"/>
                              <a:ext cx="3427477" cy="731899"/>
                            </a:xfrm>
                            <a:prstGeom prst="roundRect">
                              <a:avLst/>
                            </a:prstGeom>
                            <a:ln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7" name="Rounded Rectangle 7"/>
                          <wps:cNvSpPr/>
                          <wps:spPr bwMode="auto">
                            <a:xfrm>
                              <a:off x="37734" y="1734619"/>
                              <a:ext cx="3427478" cy="870923"/>
                            </a:xfrm>
                            <a:prstGeom prst="roundRect">
                              <a:avLst/>
                            </a:prstGeom>
                            <a:ln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8" name="Rounded Rectangle 8"/>
                          <wps:cNvSpPr/>
                          <wps:spPr bwMode="auto">
                            <a:xfrm>
                              <a:off x="0" y="4022539"/>
                              <a:ext cx="3465212" cy="864965"/>
                            </a:xfrm>
                            <a:prstGeom prst="roundRect">
                              <a:avLst/>
                            </a:prstGeom>
                            <a:ln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9" name="Straight Arrow Connector 9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1791668" y="731714"/>
                              <a:ext cx="10353" cy="973423"/>
                            </a:xfrm>
                            <a:prstGeom prst="straightConnector1">
                              <a:avLst/>
                            </a:prstGeom>
                            <a:noFill/>
                            <a:ln w="9525" algn="ctr">
                              <a:solidFill>
                                <a:schemeClr val="tx1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0" name="TextBox 2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0877" y="37408"/>
                              <a:ext cx="3525169" cy="6743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359CF3D" w14:textId="77777777" w:rsidR="00071019" w:rsidRPr="00EB57EA" w:rsidRDefault="00071019" w:rsidP="00EB57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EB57EA">
                                  <w:rPr>
                                    <w:rFonts w:asciiTheme="minorHAnsi" w:hAnsi="Calibri" w:cs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iPSYCH2012 population </w:t>
                                </w:r>
                              </w:p>
                              <w:p w14:paraId="17702204" w14:textId="528EC351" w:rsidR="00071019" w:rsidRPr="00EB57EA" w:rsidRDefault="00071019" w:rsidP="00EB57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EB57EA">
                                  <w:rPr>
                                    <w:rFonts w:asciiTheme="minorHAnsi" w:hAnsi="Calibri" w:cs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18 726 ADHD </w:t>
                                </w:r>
                                <w:r>
                                  <w:rPr>
                                    <w:rFonts w:asciiTheme="minorHAnsi" w:hAnsi="Calibri" w:cs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individuals</w:t>
                                </w:r>
                              </w:p>
                              <w:p w14:paraId="43D5B889" w14:textId="47E93EE4" w:rsidR="00071019" w:rsidRPr="00EB57EA" w:rsidRDefault="00071019" w:rsidP="00EB57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EB57EA">
                                  <w:rPr>
                                    <w:rFonts w:asciiTheme="minorHAnsi" w:hAnsi="Calibri" w:cs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29 613 </w:t>
                                </w:r>
                                <w:r>
                                  <w:rPr>
                                    <w:rFonts w:asciiTheme="minorHAnsi" w:hAnsi="Calibri" w:cs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s</w:t>
                                </w:r>
                                <w:r w:rsidRPr="00EB57EA">
                                  <w:rPr>
                                    <w:rFonts w:asciiTheme="minorHAnsi" w:hAnsi="Calibri" w:cs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ubcohort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11" name="Rounded Rectangle 11"/>
                          <wps:cNvSpPr/>
                          <wps:spPr bwMode="auto">
                            <a:xfrm>
                              <a:off x="3566046" y="2627827"/>
                              <a:ext cx="3427478" cy="1233405"/>
                            </a:xfrm>
                            <a:prstGeom prst="roundRect">
                              <a:avLst/>
                            </a:prstGeom>
                            <a:ln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2" name="Rounded Rectangle 12"/>
                          <wps:cNvSpPr/>
                          <wps:spPr bwMode="auto">
                            <a:xfrm>
                              <a:off x="3566048" y="796638"/>
                              <a:ext cx="3106303" cy="871253"/>
                            </a:xfrm>
                            <a:prstGeom prst="roundRect">
                              <a:avLst/>
                            </a:prstGeom>
                            <a:ln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3" name="Straight Arrow Connector 13"/>
                          <wps:cNvCnPr>
                            <a:cxnSpLocks noChangeShapeType="1"/>
                            <a:stCxn id="7" idx="2"/>
                            <a:endCxn id="8" idx="0"/>
                          </wps:cNvCnPr>
                          <wps:spPr bwMode="auto">
                            <a:xfrm flipH="1">
                              <a:off x="1732607" y="2605542"/>
                              <a:ext cx="18867" cy="1416997"/>
                            </a:xfrm>
                            <a:prstGeom prst="straightConnector1">
                              <a:avLst/>
                            </a:prstGeom>
                            <a:noFill/>
                            <a:ln w="9525" algn="ctr">
                              <a:solidFill>
                                <a:schemeClr val="tx1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4" name="TextBox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96663" y="2635898"/>
                              <a:ext cx="3396860" cy="11684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107880C" w14:textId="77777777" w:rsidR="00071019" w:rsidRPr="00EB57EA" w:rsidRDefault="00071019" w:rsidP="00EB57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EB57EA">
                                  <w:rPr>
                                    <w:rFonts w:asciiTheme="minorHAnsi" w:hAnsi="Calibri" w:cs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Subject level genotype exclusion criteria </w:t>
                                </w:r>
                                <w:r w:rsidRPr="00EB57EA">
                                  <w:rPr>
                                    <w:rFonts w:asciiTheme="minorHAnsi" w:hAnsi="Calibri" w:cs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(N excluded 12 475)</w:t>
                                </w:r>
                              </w:p>
                              <w:p w14:paraId="58FB0DE6" w14:textId="77777777" w:rsidR="00071019" w:rsidRPr="00EB57EA" w:rsidRDefault="00071019" w:rsidP="00EB57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EB57EA">
                                  <w:rPr>
                                    <w:rFonts w:asciiTheme="minorHAnsi" w:eastAsia="Times New Roman" w:hAnsi="Calibri" w:cs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Missing genotypes/failed SNP QC </w:t>
                                </w:r>
                              </w:p>
                              <w:p w14:paraId="32510CB8" w14:textId="77777777" w:rsidR="00071019" w:rsidRPr="00EB57EA" w:rsidRDefault="00071019" w:rsidP="00EB57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EB57EA">
                                  <w:rPr>
                                    <w:rFonts w:asciiTheme="minorHAnsi" w:eastAsia="Times New Roman" w:hAnsi="Calibri" w:cs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Non-European ancestry </w:t>
                                </w:r>
                              </w:p>
                              <w:p w14:paraId="6A61B25A" w14:textId="77777777" w:rsidR="00071019" w:rsidRPr="00EB57EA" w:rsidRDefault="00071019" w:rsidP="00EB57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EB57EA">
                                  <w:rPr>
                                    <w:rFonts w:asciiTheme="minorHAnsi" w:eastAsia="Times New Roman" w:hAnsi="Calibri" w:cs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Related individuals closer than 3</w:t>
                                </w:r>
                                <w:r w:rsidRPr="00EB57EA">
                                  <w:rPr>
                                    <w:rFonts w:asciiTheme="minorHAnsi" w:eastAsia="Times New Roman" w:hAnsi="Calibri" w:cs="Calibri"/>
                                    <w:color w:val="000000" w:themeColor="text1"/>
                                    <w:kern w:val="24"/>
                                    <w:position w:val="5"/>
                                    <w:sz w:val="22"/>
                                    <w:szCs w:val="22"/>
                                    <w:vertAlign w:val="superscript"/>
                                  </w:rPr>
                                  <w:t xml:space="preserve">rd </w:t>
                                </w:r>
                                <w:r w:rsidRPr="00EB57EA">
                                  <w:rPr>
                                    <w:rFonts w:asciiTheme="minorHAnsi" w:eastAsia="Times New Roman" w:hAnsi="Calibri" w:cs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degree</w:t>
                                </w:r>
                                <w:r w:rsidRPr="00EB57EA">
                                  <w:rPr>
                                    <w:rFonts w:asciiTheme="minorHAnsi" w:eastAsia="Times New Roman" w:hAnsi="Calibri" w:cs="Calibri"/>
                                    <w:color w:val="000000" w:themeColor="text1"/>
                                    <w:kern w:val="24"/>
                                    <w:position w:val="5"/>
                                    <w:sz w:val="22"/>
                                    <w:szCs w:val="22"/>
                                    <w:vertAlign w:val="superscript"/>
                                  </w:rPr>
                                  <w:t xml:space="preserve"> </w:t>
                                </w:r>
                                <w:r w:rsidRPr="00EB57EA">
                                  <w:rPr>
                                    <w:rFonts w:asciiTheme="minorHAnsi" w:eastAsia="Times New Roman" w:hAnsi="Calibri" w:cs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  <w:r w:rsidRPr="00EB57EA">
                                  <w:rPr>
                                    <w:rFonts w:eastAsia="Times New Roman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15" name="TextBox 4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66045" y="871623"/>
                              <a:ext cx="3503333" cy="7232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55E0DDC" w14:textId="77777777" w:rsidR="00071019" w:rsidRPr="00EB57EA" w:rsidRDefault="00071019" w:rsidP="00EB57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EB57EA">
                                  <w:rPr>
                                    <w:rFonts w:asciiTheme="minorHAnsi" w:hAnsi="Calibri" w:cs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Inclusion criteria </w:t>
                                </w:r>
                                <w:r w:rsidRPr="00EB57EA">
                                  <w:rPr>
                                    <w:rFonts w:asciiTheme="minorHAnsi" w:hAnsi="Calibri" w:cs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(N excluded 877) </w:t>
                                </w:r>
                              </w:p>
                              <w:p w14:paraId="14468299" w14:textId="0020AC62" w:rsidR="00071019" w:rsidRPr="00EB57EA" w:rsidRDefault="00071019" w:rsidP="00EB57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EB57EA">
                                  <w:rPr>
                                    <w:rFonts w:asciiTheme="minorHAnsi" w:hAnsi="Calibri" w:cs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Alive</w:t>
                                </w:r>
                                <w:r>
                                  <w:rPr>
                                    <w:rFonts w:asciiTheme="minorHAnsi" w:hAnsi="Calibri" w:cs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 and living</w:t>
                                </w:r>
                                <w:r w:rsidRPr="00EB57EA">
                                  <w:rPr>
                                    <w:rFonts w:asciiTheme="minorHAnsi" w:hAnsi="Calibri" w:cs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 in Denmark by age 5</w:t>
                                </w:r>
                              </w:p>
                            </w:txbxContent>
                          </wps:txbx>
                          <wps:bodyPr>
                            <a:noAutofit/>
                          </wps:bodyPr>
                        </wps:wsp>
                        <wps:wsp>
                          <wps:cNvPr id="16" name="Straight Arrow Connector 16"/>
                          <wps:cNvCnPr>
                            <a:cxnSpLocks noChangeShapeType="1"/>
                            <a:endCxn id="12" idx="1"/>
                          </wps:cNvCnPr>
                          <wps:spPr bwMode="auto">
                            <a:xfrm>
                              <a:off x="1791668" y="1220404"/>
                              <a:ext cx="1774380" cy="11860"/>
                            </a:xfrm>
                            <a:prstGeom prst="straightConnector1">
                              <a:avLst/>
                            </a:prstGeom>
                            <a:noFill/>
                            <a:ln w="9525" algn="ctr">
                              <a:solidFill>
                                <a:schemeClr val="tx1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7" name="Straight Arrow Connector 1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42040" y="3209247"/>
                              <a:ext cx="1827149" cy="14600"/>
                            </a:xfrm>
                            <a:prstGeom prst="straightConnector1">
                              <a:avLst/>
                            </a:prstGeom>
                            <a:noFill/>
                            <a:ln w="9525" algn="ctr">
                              <a:solidFill>
                                <a:schemeClr val="tx1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4" name="TextBox 27"/>
                        <wps:cNvSpPr txBox="1">
                          <a:spLocks noChangeArrowheads="1"/>
                        </wps:cNvSpPr>
                        <wps:spPr bwMode="auto">
                          <a:xfrm>
                            <a:off x="-33724" y="1199100"/>
                            <a:ext cx="2039365" cy="58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2B60E6" w14:textId="77777777" w:rsidR="00071019" w:rsidRPr="00EB57EA" w:rsidRDefault="00071019" w:rsidP="00EB57EA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EB57EA">
                                <w:rPr>
                                  <w:rFonts w:asciiTheme="minorHAns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Eligible study population</w:t>
                              </w:r>
                            </w:p>
                            <w:p w14:paraId="7331234E" w14:textId="256BDC24" w:rsidR="00071019" w:rsidRPr="00EB57EA" w:rsidRDefault="00071019" w:rsidP="00EB57EA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EB57EA">
                                <w:rPr>
                                  <w:rFonts w:asciiTheme="minorHAnsi" w:hAnsi="Calibri" w:cs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17 745 ADHD </w:t>
                              </w:r>
                              <w:r>
                                <w:rPr>
                                  <w:rFonts w:asciiTheme="minorHAnsi" w:hAnsi="Calibri" w:cs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individuals</w:t>
                              </w:r>
                              <w:r w:rsidRPr="00EB57EA">
                                <w:rPr>
                                  <w:rFonts w:asciiTheme="minorHAnsi" w:hAnsi="Calibri" w:cs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outside subcohort</w:t>
                              </w:r>
                            </w:p>
                            <w:p w14:paraId="3F2459AD" w14:textId="3814A061" w:rsidR="00071019" w:rsidRPr="00EB57EA" w:rsidRDefault="00071019" w:rsidP="00EB57EA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EB57EA">
                                <w:rPr>
                                  <w:rFonts w:asciiTheme="minorHAnsi" w:hAnsi="Calibri" w:cs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374 ADHD </w:t>
                              </w:r>
                              <w:r>
                                <w:rPr>
                                  <w:rFonts w:asciiTheme="minorHAnsi" w:hAnsi="Calibri" w:cs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individuals</w:t>
                              </w:r>
                              <w:r w:rsidRPr="00EB57EA">
                                <w:rPr>
                                  <w:rFonts w:asciiTheme="minorHAnsi" w:hAnsi="Calibri" w:cs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in subcohort</w:t>
                              </w:r>
                            </w:p>
                            <w:p w14:paraId="709122E1" w14:textId="0283E7E1" w:rsidR="00071019" w:rsidRPr="00EB57EA" w:rsidRDefault="00071019" w:rsidP="00EB57EA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EB57EA">
                                <w:rPr>
                                  <w:rFonts w:asciiTheme="minorHAnsi" w:hAnsi="Calibri" w:cs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29 343 non</w:t>
                              </w:r>
                              <w:r>
                                <w:rPr>
                                  <w:rFonts w:asciiTheme="minorHAnsi" w:hAnsi="Calibri" w:cs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-ADHD individuals </w:t>
                              </w:r>
                              <w:r w:rsidRPr="00EB57EA">
                                <w:rPr>
                                  <w:rFonts w:asciiTheme="minorHAnsi" w:hAnsi="Calibri" w:cs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in subcohort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5" name="TextBox 27"/>
                        <wps:cNvSpPr txBox="1">
                          <a:spLocks noChangeArrowheads="1"/>
                        </wps:cNvSpPr>
                        <wps:spPr bwMode="auto">
                          <a:xfrm>
                            <a:off x="-64657" y="2760356"/>
                            <a:ext cx="2087673" cy="58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EBEFB7" w14:textId="77777777" w:rsidR="00071019" w:rsidRPr="00EB57EA" w:rsidRDefault="00071019" w:rsidP="00EB57EA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EB57EA">
                                <w:rPr>
                                  <w:rFonts w:asciiTheme="minorHAns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Final study population for analyses</w:t>
                              </w:r>
                            </w:p>
                            <w:p w14:paraId="3558193F" w14:textId="62CE3763" w:rsidR="00071019" w:rsidRPr="00EB57EA" w:rsidRDefault="00071019" w:rsidP="00EB57EA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EB57EA">
                                <w:rPr>
                                  <w:rFonts w:asciiTheme="minorHAnsi" w:hAnsi="Calibri" w:cs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13 409 ADHD </w:t>
                              </w:r>
                              <w:r>
                                <w:rPr>
                                  <w:rFonts w:asciiTheme="minorHAnsi" w:hAnsi="Calibri" w:cs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individuals</w:t>
                              </w:r>
                              <w:r w:rsidRPr="00EB57EA">
                                <w:rPr>
                                  <w:rFonts w:asciiTheme="minorHAnsi" w:hAnsi="Calibri" w:cs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outside subcohort</w:t>
                              </w:r>
                            </w:p>
                            <w:p w14:paraId="0FCD5098" w14:textId="699AE0A8" w:rsidR="00071019" w:rsidRPr="00EB57EA" w:rsidRDefault="00071019" w:rsidP="00EB57EA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EB57EA">
                                <w:rPr>
                                  <w:rFonts w:asciiTheme="minorHAnsi" w:hAnsi="Calibri" w:cs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288 ADHD </w:t>
                              </w:r>
                              <w:r>
                                <w:rPr>
                                  <w:rFonts w:asciiTheme="minorHAnsi" w:hAnsi="Calibri" w:cs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individuals</w:t>
                              </w:r>
                              <w:r w:rsidRPr="00EB57EA">
                                <w:rPr>
                                  <w:rFonts w:asciiTheme="minorHAnsi" w:hAnsi="Calibri" w:cs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in subcohort</w:t>
                              </w:r>
                            </w:p>
                            <w:p w14:paraId="52998E5D" w14:textId="6BB1A9F5" w:rsidR="00071019" w:rsidRPr="00EB57EA" w:rsidRDefault="00071019" w:rsidP="00EB57EA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EB57EA">
                                <w:rPr>
                                  <w:rFonts w:asciiTheme="minorHAnsi" w:hAnsi="Calibri" w:cs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21 290 non</w:t>
                              </w:r>
                              <w:r>
                                <w:rPr>
                                  <w:rFonts w:asciiTheme="minorHAnsi" w:hAnsi="Calibri" w:cs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-ADHD individuals </w:t>
                              </w:r>
                              <w:r w:rsidRPr="00EB57EA">
                                <w:rPr>
                                  <w:rFonts w:asciiTheme="minorHAnsi" w:hAnsi="Calibri" w:cs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in subcohort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D95B03" id="Group 1" o:spid="_x0000_s1026" style="position:absolute;margin-left:-3pt;margin-top:15.5pt;width:416.85pt;height:380.4pt;z-index:251659264;mso-width-relative:margin;mso-height-relative:margin" coordorigin="-646" coordsize="40409,334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">
                <v:group id="Group 3" o:spid="_x0000_s1027" style="position:absolute;width:39763;height:33462" coordsize="70693,488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roundrect id="Rounded Rectangle 6" o:spid="_x0000_s1028" style="position:absolute;left:897;width:34275;height:731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" fillcolor="white [3201]" strokecolor="black [3200]" strokeweight="1pt">
                    <v:stroke joinstyle="miter"/>
                  </v:roundrect>
                  <v:roundrect id="Rounded Rectangle 7" o:spid="_x0000_s1029" style="position:absolute;left:377;top:17346;width:34275;height:870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" fillcolor="white [3201]" strokecolor="black [3200]" strokeweight="1pt">
                    <v:stroke joinstyle="miter"/>
                  </v:roundrect>
                  <v:roundrect id="Rounded Rectangle 8" o:spid="_x0000_s1030" style="position:absolute;top:40225;width:34652;height:865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" fillcolor="white [3201]" strokecolor="black [3200]" strokeweight="1pt">
                    <v:stroke joinstyle="miter"/>
                  </v:round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9" o:spid="_x0000_s1031" type="#_x0000_t32" style="position:absolute;left:17916;top:7317;width:104;height:973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" strokecolor="black [3213]">
                    <v:stroke endarrow="block"/>
                    <v:shadow color="#e7e6e6 [3214]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27" o:spid="_x0000_s1032" type="#_x0000_t202" style="position:absolute;left:408;top:374;width:35252;height:6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  <v:textbox>
                      <w:txbxContent>
                        <w:p w14:paraId="3359CF3D" w14:textId="77777777" w:rsidR="00071019" w:rsidRPr="00EB57EA" w:rsidRDefault="00071019" w:rsidP="00EB57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sz w:val="22"/>
                              <w:szCs w:val="22"/>
                            </w:rPr>
                          </w:pPr>
                          <w:r w:rsidRPr="00EB57EA">
                            <w:rPr>
                              <w:rFonts w:asciiTheme="minorHAnsi" w:hAnsi="Calibri" w:cs="Calibr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iPSYCH2012 population </w:t>
                          </w:r>
                        </w:p>
                        <w:p w14:paraId="17702204" w14:textId="528EC351" w:rsidR="00071019" w:rsidRPr="00EB57EA" w:rsidRDefault="00071019" w:rsidP="00EB57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sz w:val="22"/>
                              <w:szCs w:val="22"/>
                            </w:rPr>
                          </w:pPr>
                          <w:r w:rsidRPr="00EB57EA">
                            <w:rPr>
                              <w:rFonts w:asciiTheme="minorHAnsi" w:hAnsi="Calibri" w:cs="Calibr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18 726 ADHD </w:t>
                          </w:r>
                          <w:r>
                            <w:rPr>
                              <w:rFonts w:asciiTheme="minorHAnsi" w:hAnsi="Calibri" w:cs="Calibr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individuals</w:t>
                          </w:r>
                        </w:p>
                        <w:p w14:paraId="43D5B889" w14:textId="47E93EE4" w:rsidR="00071019" w:rsidRPr="00EB57EA" w:rsidRDefault="00071019" w:rsidP="00EB57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sz w:val="22"/>
                              <w:szCs w:val="22"/>
                            </w:rPr>
                          </w:pPr>
                          <w:r w:rsidRPr="00EB57EA">
                            <w:rPr>
                              <w:rFonts w:asciiTheme="minorHAnsi" w:hAnsi="Calibri" w:cs="Calibr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29 613 </w:t>
                          </w:r>
                          <w:r>
                            <w:rPr>
                              <w:rFonts w:asciiTheme="minorHAnsi" w:hAnsi="Calibri" w:cs="Calibr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s</w:t>
                          </w:r>
                          <w:r w:rsidRPr="00EB57EA">
                            <w:rPr>
                              <w:rFonts w:asciiTheme="minorHAnsi" w:hAnsi="Calibri" w:cs="Calibr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ubcohort</w:t>
                          </w:r>
                        </w:p>
                      </w:txbxContent>
                    </v:textbox>
                  </v:shape>
                  <v:roundrect id="Rounded Rectangle 11" o:spid="_x0000_s1033" style="position:absolute;left:35660;top:26278;width:34275;height:1233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" fillcolor="white [3201]" strokecolor="black [3200]" strokeweight="1pt">
                    <v:stroke joinstyle="miter"/>
                  </v:roundrect>
                  <v:roundrect id="Rounded Rectangle 12" o:spid="_x0000_s1034" style="position:absolute;left:35660;top:7966;width:31063;height:871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" fillcolor="white [3201]" strokecolor="black [3200]" strokeweight="1pt">
                    <v:stroke joinstyle="miter"/>
                  </v:roundrect>
                  <v:shape id="Straight Arrow Connector 13" o:spid="_x0000_s1035" type="#_x0000_t32" style="position:absolute;left:17326;top:26055;width:188;height:1417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" strokecolor="black [3213]">
                    <v:stroke endarrow="block"/>
                    <v:shadow color="#e7e6e6 [3214]"/>
                  </v:shape>
                  <v:shape id="TextBox 44" o:spid="_x0000_s1036" type="#_x0000_t202" style="position:absolute;left:35966;top:26358;width:33969;height:116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  <v:textbox>
                      <w:txbxContent>
                        <w:p w14:paraId="4107880C" w14:textId="77777777" w:rsidR="00071019" w:rsidRPr="00EB57EA" w:rsidRDefault="00071019" w:rsidP="00EB57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2"/>
                              <w:szCs w:val="22"/>
                            </w:rPr>
                          </w:pPr>
                          <w:r w:rsidRPr="00EB57EA">
                            <w:rPr>
                              <w:rFonts w:asciiTheme="minorHAnsi" w:hAnsi="Calibri" w:cs="Calibr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Subject level genotype exclusion criteria </w:t>
                          </w:r>
                          <w:r w:rsidRPr="00EB57EA">
                            <w:rPr>
                              <w:rFonts w:asciiTheme="minorHAnsi" w:hAnsi="Calibri" w:cs="Calibr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(N excluded 12 475)</w:t>
                          </w:r>
                        </w:p>
                        <w:p w14:paraId="58FB0DE6" w14:textId="77777777" w:rsidR="00071019" w:rsidRPr="00EB57EA" w:rsidRDefault="00071019" w:rsidP="00EB57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2"/>
                              <w:szCs w:val="22"/>
                            </w:rPr>
                          </w:pPr>
                          <w:r w:rsidRPr="00EB57EA">
                            <w:rPr>
                              <w:rFonts w:asciiTheme="minorHAnsi" w:eastAsia="Times New Roman" w:hAnsi="Calibri" w:cs="Calibr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Missing genotypes/failed SNP QC </w:t>
                          </w:r>
                        </w:p>
                        <w:p w14:paraId="32510CB8" w14:textId="77777777" w:rsidR="00071019" w:rsidRPr="00EB57EA" w:rsidRDefault="00071019" w:rsidP="00EB57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2"/>
                              <w:szCs w:val="22"/>
                            </w:rPr>
                          </w:pPr>
                          <w:r w:rsidRPr="00EB57EA">
                            <w:rPr>
                              <w:rFonts w:asciiTheme="minorHAnsi" w:eastAsia="Times New Roman" w:hAnsi="Calibri" w:cs="Calibr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Non-European ancestry </w:t>
                          </w:r>
                        </w:p>
                        <w:p w14:paraId="6A61B25A" w14:textId="77777777" w:rsidR="00071019" w:rsidRPr="00EB57EA" w:rsidRDefault="00071019" w:rsidP="00EB57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2"/>
                              <w:szCs w:val="22"/>
                            </w:rPr>
                          </w:pPr>
                          <w:r w:rsidRPr="00EB57EA">
                            <w:rPr>
                              <w:rFonts w:asciiTheme="minorHAnsi" w:eastAsia="Times New Roman" w:hAnsi="Calibri" w:cs="Calibr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Related individuals closer than 3</w:t>
                          </w:r>
                          <w:r w:rsidRPr="00EB57EA">
                            <w:rPr>
                              <w:rFonts w:asciiTheme="minorHAnsi" w:eastAsia="Times New Roman" w:hAnsi="Calibri" w:cs="Calibri"/>
                              <w:color w:val="000000" w:themeColor="text1"/>
                              <w:kern w:val="24"/>
                              <w:position w:val="5"/>
                              <w:sz w:val="22"/>
                              <w:szCs w:val="22"/>
                              <w:vertAlign w:val="superscript"/>
                            </w:rPr>
                            <w:t xml:space="preserve">rd </w:t>
                          </w:r>
                          <w:r w:rsidRPr="00EB57EA">
                            <w:rPr>
                              <w:rFonts w:asciiTheme="minorHAnsi" w:eastAsia="Times New Roman" w:hAnsi="Calibri" w:cs="Calibr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degree</w:t>
                          </w:r>
                          <w:r w:rsidRPr="00EB57EA">
                            <w:rPr>
                              <w:rFonts w:asciiTheme="minorHAnsi" w:eastAsia="Times New Roman" w:hAnsi="Calibri" w:cs="Calibri"/>
                              <w:color w:val="000000" w:themeColor="text1"/>
                              <w:kern w:val="24"/>
                              <w:position w:val="5"/>
                              <w:sz w:val="22"/>
                              <w:szCs w:val="22"/>
                              <w:vertAlign w:val="superscript"/>
                            </w:rPr>
                            <w:t xml:space="preserve"> </w:t>
                          </w:r>
                          <w:r w:rsidRPr="00EB57EA">
                            <w:rPr>
                              <w:rFonts w:asciiTheme="minorHAnsi" w:eastAsia="Times New Roman" w:hAnsi="Calibri" w:cs="Calibr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 </w:t>
                          </w:r>
                          <w:r w:rsidRPr="00EB57EA">
                            <w:rPr>
                              <w:rFonts w:eastAsia="Times New Roman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 </w:t>
                          </w:r>
                        </w:p>
                      </w:txbxContent>
                    </v:textbox>
                  </v:shape>
                  <v:shape id="TextBox 46" o:spid="_x0000_s1037" type="#_x0000_t202" style="position:absolute;left:35660;top:8716;width:35033;height:7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  <v:textbox>
                      <w:txbxContent>
                        <w:p w14:paraId="555E0DDC" w14:textId="77777777" w:rsidR="00071019" w:rsidRPr="00EB57EA" w:rsidRDefault="00071019" w:rsidP="00EB57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2"/>
                              <w:szCs w:val="22"/>
                            </w:rPr>
                          </w:pPr>
                          <w:r w:rsidRPr="00EB57EA">
                            <w:rPr>
                              <w:rFonts w:asciiTheme="minorHAnsi" w:hAnsi="Calibri" w:cs="Calibr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Inclusion criteria </w:t>
                          </w:r>
                          <w:r w:rsidRPr="00EB57EA">
                            <w:rPr>
                              <w:rFonts w:asciiTheme="minorHAnsi" w:hAnsi="Calibri" w:cs="Calibr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(N excluded 877) </w:t>
                          </w:r>
                        </w:p>
                        <w:p w14:paraId="14468299" w14:textId="0020AC62" w:rsidR="00071019" w:rsidRPr="00EB57EA" w:rsidRDefault="00071019" w:rsidP="00EB57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2"/>
                              <w:szCs w:val="22"/>
                            </w:rPr>
                          </w:pPr>
                          <w:r w:rsidRPr="00EB57EA">
                            <w:rPr>
                              <w:rFonts w:asciiTheme="minorHAnsi" w:hAnsi="Calibri" w:cs="Calibr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Alive</w:t>
                          </w:r>
                          <w:r>
                            <w:rPr>
                              <w:rFonts w:asciiTheme="minorHAnsi" w:hAnsi="Calibri" w:cs="Calibr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 and living</w:t>
                          </w:r>
                          <w:r w:rsidRPr="00EB57EA">
                            <w:rPr>
                              <w:rFonts w:asciiTheme="minorHAnsi" w:hAnsi="Calibri" w:cs="Calibr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 in Denmark by age 5</w:t>
                          </w:r>
                        </w:p>
                      </w:txbxContent>
                    </v:textbox>
                  </v:shape>
                  <v:shape id="Straight Arrow Connector 16" o:spid="_x0000_s1038" type="#_x0000_t32" style="position:absolute;left:17916;top:12204;width:17744;height:1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" strokecolor="black [3213]">
                    <v:stroke endarrow="block"/>
                    <v:shadow color="#e7e6e6 [3214]"/>
                  </v:shape>
                  <v:shape id="Straight Arrow Connector 17" o:spid="_x0000_s1039" type="#_x0000_t32" style="position:absolute;left:17420;top:32092;width:18271;height:1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" strokecolor="black [3213]">
                    <v:stroke endarrow="block"/>
                    <v:shadow color="#e7e6e6 [3214]"/>
                  </v:shape>
                </v:group>
                <v:shape id="TextBox 27" o:spid="_x0000_s1040" type="#_x0000_t202" style="position:absolute;left:-337;top:11991;width:20393;height:5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14:paraId="382B60E6" w14:textId="77777777" w:rsidR="00071019" w:rsidRPr="00EB57EA" w:rsidRDefault="00071019" w:rsidP="00EB57EA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EB57EA">
                          <w:rPr>
                            <w:rFonts w:asciiTheme="minorHAnsi" w:hAnsi="Calibri" w:cs="Calibr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Eligible study population</w:t>
                        </w:r>
                      </w:p>
                      <w:p w14:paraId="7331234E" w14:textId="256BDC24" w:rsidR="00071019" w:rsidRPr="00EB57EA" w:rsidRDefault="00071019" w:rsidP="00EB57EA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EB57EA">
                          <w:rPr>
                            <w:rFonts w:asciiTheme="minorHAnsi" w:hAnsi="Calibri" w:cs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17 745 ADHD </w:t>
                        </w:r>
                        <w:r>
                          <w:rPr>
                            <w:rFonts w:asciiTheme="minorHAnsi" w:hAnsi="Calibri" w:cs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individuals</w:t>
                        </w:r>
                        <w:r w:rsidRPr="00EB57EA">
                          <w:rPr>
                            <w:rFonts w:asciiTheme="minorHAnsi" w:hAnsi="Calibri" w:cs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outside subcohort</w:t>
                        </w:r>
                      </w:p>
                      <w:p w14:paraId="3F2459AD" w14:textId="3814A061" w:rsidR="00071019" w:rsidRPr="00EB57EA" w:rsidRDefault="00071019" w:rsidP="00EB57EA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EB57EA">
                          <w:rPr>
                            <w:rFonts w:asciiTheme="minorHAnsi" w:hAnsi="Calibri" w:cs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374 ADHD </w:t>
                        </w:r>
                        <w:r>
                          <w:rPr>
                            <w:rFonts w:asciiTheme="minorHAnsi" w:hAnsi="Calibri" w:cs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individuals</w:t>
                        </w:r>
                        <w:r w:rsidRPr="00EB57EA">
                          <w:rPr>
                            <w:rFonts w:asciiTheme="minorHAnsi" w:hAnsi="Calibri" w:cs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in subcohort</w:t>
                        </w:r>
                      </w:p>
                      <w:p w14:paraId="709122E1" w14:textId="0283E7E1" w:rsidR="00071019" w:rsidRPr="00EB57EA" w:rsidRDefault="00071019" w:rsidP="00EB57EA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EB57EA">
                          <w:rPr>
                            <w:rFonts w:asciiTheme="minorHAnsi" w:hAnsi="Calibri" w:cs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29 343 non</w:t>
                        </w:r>
                        <w:r>
                          <w:rPr>
                            <w:rFonts w:asciiTheme="minorHAnsi" w:hAnsi="Calibri" w:cs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-ADHD individuals </w:t>
                        </w:r>
                        <w:r w:rsidRPr="00EB57EA">
                          <w:rPr>
                            <w:rFonts w:asciiTheme="minorHAnsi" w:hAnsi="Calibri" w:cs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in subcohort</w:t>
                        </w:r>
                      </w:p>
                    </w:txbxContent>
                  </v:textbox>
                </v:shape>
                <v:shape id="TextBox 27" o:spid="_x0000_s1041" type="#_x0000_t202" style="position:absolute;left:-646;top:27603;width:20876;height:58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4BEBEFB7" w14:textId="77777777" w:rsidR="00071019" w:rsidRPr="00EB57EA" w:rsidRDefault="00071019" w:rsidP="00EB57EA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EB57EA">
                          <w:rPr>
                            <w:rFonts w:asciiTheme="minorHAnsi" w:hAnsi="Calibri" w:cs="Calibr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Final study population for analyses</w:t>
                        </w:r>
                      </w:p>
                      <w:p w14:paraId="3558193F" w14:textId="62CE3763" w:rsidR="00071019" w:rsidRPr="00EB57EA" w:rsidRDefault="00071019" w:rsidP="00EB57EA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EB57EA">
                          <w:rPr>
                            <w:rFonts w:asciiTheme="minorHAnsi" w:hAnsi="Calibri" w:cs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13 409 ADHD </w:t>
                        </w:r>
                        <w:r>
                          <w:rPr>
                            <w:rFonts w:asciiTheme="minorHAnsi" w:hAnsi="Calibri" w:cs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individuals</w:t>
                        </w:r>
                        <w:r w:rsidRPr="00EB57EA">
                          <w:rPr>
                            <w:rFonts w:asciiTheme="minorHAnsi" w:hAnsi="Calibri" w:cs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outside subcohort</w:t>
                        </w:r>
                      </w:p>
                      <w:p w14:paraId="0FCD5098" w14:textId="699AE0A8" w:rsidR="00071019" w:rsidRPr="00EB57EA" w:rsidRDefault="00071019" w:rsidP="00EB57EA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EB57EA">
                          <w:rPr>
                            <w:rFonts w:asciiTheme="minorHAnsi" w:hAnsi="Calibri" w:cs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288 ADHD </w:t>
                        </w:r>
                        <w:r>
                          <w:rPr>
                            <w:rFonts w:asciiTheme="minorHAnsi" w:hAnsi="Calibri" w:cs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individuals</w:t>
                        </w:r>
                        <w:r w:rsidRPr="00EB57EA">
                          <w:rPr>
                            <w:rFonts w:asciiTheme="minorHAnsi" w:hAnsi="Calibri" w:cs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in subcohort</w:t>
                        </w:r>
                      </w:p>
                      <w:p w14:paraId="52998E5D" w14:textId="6BB1A9F5" w:rsidR="00071019" w:rsidRPr="00EB57EA" w:rsidRDefault="00071019" w:rsidP="00EB57EA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EB57EA">
                          <w:rPr>
                            <w:rFonts w:asciiTheme="minorHAnsi" w:hAnsi="Calibri" w:cs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21 290 non</w:t>
                        </w:r>
                        <w:r>
                          <w:rPr>
                            <w:rFonts w:asciiTheme="minorHAnsi" w:hAnsi="Calibri" w:cs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-ADHD individuals </w:t>
                        </w:r>
                        <w:r w:rsidRPr="00EB57EA">
                          <w:rPr>
                            <w:rFonts w:asciiTheme="minorHAnsi" w:hAnsi="Calibri" w:cs="Calibr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in subcohor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78C2867" w14:textId="0A1733A7" w:rsidR="000F1C19" w:rsidRDefault="000F1C19">
      <w:r>
        <w:br w:type="page"/>
      </w:r>
    </w:p>
    <w:p w14:paraId="29BCEB93" w14:textId="506EB9BB" w:rsidR="000F1C19" w:rsidRDefault="00F22B18" w:rsidP="000F1C19">
      <w:pPr>
        <w:pStyle w:val="Heading1"/>
      </w:pPr>
      <w:bookmarkStart w:id="6" w:name="_Toc80190410"/>
      <w:r>
        <w:lastRenderedPageBreak/>
        <w:t xml:space="preserve">Figure </w:t>
      </w:r>
      <w:r w:rsidR="0025650F">
        <w:t>S</w:t>
      </w:r>
      <w:r w:rsidR="000F1C19">
        <w:t xml:space="preserve">2. </w:t>
      </w:r>
      <w:r w:rsidR="00492A70" w:rsidRPr="00492A70">
        <w:t xml:space="preserve">Associations of ADHD-PRS </w:t>
      </w:r>
      <w:r w:rsidR="00C2224C">
        <w:t xml:space="preserve">(A) </w:t>
      </w:r>
      <w:r w:rsidR="00492A70" w:rsidRPr="00492A70">
        <w:t xml:space="preserve">and parental psychiatric history </w:t>
      </w:r>
      <w:r w:rsidR="00C2224C">
        <w:t xml:space="preserve">(B) </w:t>
      </w:r>
      <w:r w:rsidR="00492A70" w:rsidRPr="00492A70">
        <w:t>with ADHD case-control status, expressed as incidence rate ratios (IRRs) with 95% confidence intervals (CIs)</w:t>
      </w:r>
      <w:bookmarkEnd w:id="6"/>
    </w:p>
    <w:p w14:paraId="1ECE9EC1" w14:textId="77AD1B8A" w:rsidR="00492A70" w:rsidRDefault="00492A70" w:rsidP="00492A70"/>
    <w:p w14:paraId="47067DA2" w14:textId="1BF5BDE4" w:rsidR="00492A70" w:rsidRPr="00492A70" w:rsidRDefault="00001995" w:rsidP="00492A70">
      <w:r>
        <w:rPr>
          <w:noProof/>
        </w:rPr>
        <w:drawing>
          <wp:inline distT="0" distB="0" distL="0" distR="0" wp14:anchorId="3D8294DE" wp14:editId="6CCD6D3D">
            <wp:extent cx="8229600" cy="30714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07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08124" w14:textId="2E82B571" w:rsidR="00903E30" w:rsidRDefault="00903E30" w:rsidP="00492A70">
      <w:r>
        <w:t>Note: Incidence ratio ratios and 95%CI</w:t>
      </w:r>
      <w:r w:rsidRPr="005414C2">
        <w:t xml:space="preserve"> reflect the increase in risk of </w:t>
      </w:r>
      <w:r>
        <w:t>ADHD</w:t>
      </w:r>
      <w:r w:rsidRPr="005414C2">
        <w:t xml:space="preserve"> by</w:t>
      </w:r>
      <w:r>
        <w:t xml:space="preserve"> A)</w:t>
      </w:r>
      <w:r w:rsidRPr="005414C2">
        <w:t xml:space="preserve"> </w:t>
      </w:r>
      <w:r>
        <w:t>deciles of the</w:t>
      </w:r>
      <w:r w:rsidRPr="005414C2">
        <w:t xml:space="preserve"> ADHD-PRS</w:t>
      </w:r>
      <w:r>
        <w:t xml:space="preserve">, and B) parental history of any clinically diagnosed psychiatric disorder. </w:t>
      </w:r>
    </w:p>
    <w:p w14:paraId="67B2AF5E" w14:textId="1D315B83" w:rsidR="00492A70" w:rsidRPr="009C0FFD" w:rsidRDefault="002066AB" w:rsidP="00492A70">
      <w:pPr>
        <w:rPr>
          <w:lang w:val="da-DK"/>
        </w:rPr>
      </w:pPr>
      <w:r w:rsidRPr="00BA2375">
        <w:t xml:space="preserve">Abbreviations: IRR, incidence rate ratio. LCI, lower 95% confidence interval. UCI, upper 95% confidence interval. </w:t>
      </w:r>
      <w:r w:rsidR="00492A70" w:rsidRPr="009C0FFD">
        <w:rPr>
          <w:lang w:val="da-DK"/>
        </w:rPr>
        <w:t>PRS, polygenic risk score.</w:t>
      </w:r>
    </w:p>
    <w:p w14:paraId="17129DC5" w14:textId="77777777" w:rsidR="00CF4FC7" w:rsidRPr="009C0FFD" w:rsidRDefault="00CF4FC7" w:rsidP="00EB57EA">
      <w:pPr>
        <w:rPr>
          <w:lang w:val="da-DK"/>
        </w:rPr>
      </w:pPr>
    </w:p>
    <w:p w14:paraId="37253707" w14:textId="30C6EFAE" w:rsidR="00EB57EA" w:rsidRPr="00EB57EA" w:rsidRDefault="00EB57EA" w:rsidP="00EB57EA"/>
    <w:sectPr w:rsidR="00EB57EA" w:rsidRPr="00EB57EA" w:rsidSect="00E73CA4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472859" w14:textId="77777777" w:rsidR="00071019" w:rsidRDefault="00071019" w:rsidP="001F5448">
      <w:pPr>
        <w:spacing w:after="0" w:line="240" w:lineRule="auto"/>
      </w:pPr>
      <w:r>
        <w:separator/>
      </w:r>
    </w:p>
  </w:endnote>
  <w:endnote w:type="continuationSeparator" w:id="0">
    <w:p w14:paraId="09C80A9A" w14:textId="77777777" w:rsidR="00071019" w:rsidRDefault="00071019" w:rsidP="001F5448">
      <w:pPr>
        <w:spacing w:after="0" w:line="240" w:lineRule="auto"/>
      </w:pPr>
      <w:r>
        <w:continuationSeparator/>
      </w:r>
    </w:p>
  </w:endnote>
  <w:endnote w:type="continuationNotice" w:id="1">
    <w:p w14:paraId="069F8ABC" w14:textId="77777777" w:rsidR="00071019" w:rsidRDefault="0007101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993093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E4B22D" w14:textId="153DE9EC" w:rsidR="00071019" w:rsidRDefault="000710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13AD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749B8EAB" w14:textId="77777777" w:rsidR="00071019" w:rsidRDefault="000710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0B3A2D" w14:textId="77777777" w:rsidR="00071019" w:rsidRDefault="00071019" w:rsidP="001F5448">
      <w:pPr>
        <w:spacing w:after="0" w:line="240" w:lineRule="auto"/>
      </w:pPr>
      <w:r>
        <w:separator/>
      </w:r>
    </w:p>
  </w:footnote>
  <w:footnote w:type="continuationSeparator" w:id="0">
    <w:p w14:paraId="6ABC064A" w14:textId="77777777" w:rsidR="00071019" w:rsidRDefault="00071019" w:rsidP="001F5448">
      <w:pPr>
        <w:spacing w:after="0" w:line="240" w:lineRule="auto"/>
      </w:pPr>
      <w:r>
        <w:continuationSeparator/>
      </w:r>
    </w:p>
  </w:footnote>
  <w:footnote w:type="continuationNotice" w:id="1">
    <w:p w14:paraId="1312F079" w14:textId="77777777" w:rsidR="00071019" w:rsidRDefault="0007101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02CE3"/>
    <w:multiLevelType w:val="multilevel"/>
    <w:tmpl w:val="54B87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FA02B4"/>
    <w:multiLevelType w:val="multilevel"/>
    <w:tmpl w:val="A366F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FC778B"/>
    <w:multiLevelType w:val="multilevel"/>
    <w:tmpl w:val="A844A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70132F"/>
    <w:multiLevelType w:val="multilevel"/>
    <w:tmpl w:val="5226D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3A5501"/>
    <w:multiLevelType w:val="multilevel"/>
    <w:tmpl w:val="848C4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C65EB7"/>
    <w:multiLevelType w:val="multilevel"/>
    <w:tmpl w:val="C3CE3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C67FB1"/>
    <w:multiLevelType w:val="multilevel"/>
    <w:tmpl w:val="ED42A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1E96641"/>
    <w:multiLevelType w:val="multilevel"/>
    <w:tmpl w:val="52D8A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B79796A"/>
    <w:multiLevelType w:val="multilevel"/>
    <w:tmpl w:val="41A49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B94215E"/>
    <w:multiLevelType w:val="multilevel"/>
    <w:tmpl w:val="7E863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3"/>
  </w:num>
  <w:num w:numId="3">
    <w:abstractNumId w:val="5"/>
  </w:num>
  <w:num w:numId="4">
    <w:abstractNumId w:val="0"/>
  </w:num>
  <w:num w:numId="5">
    <w:abstractNumId w:val="9"/>
  </w:num>
  <w:num w:numId="6">
    <w:abstractNumId w:val="6"/>
  </w:num>
  <w:num w:numId="7">
    <w:abstractNumId w:val="2"/>
  </w:num>
  <w:num w:numId="8">
    <w:abstractNumId w:val="4"/>
  </w:num>
  <w:num w:numId="9">
    <w:abstractNumId w:val="1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hyphenationZone w:val="425"/>
  <w:characterSpacingControl w:val="doNotCompress"/>
  <w:hdrShapeDefaults>
    <o:shapedefaults v:ext="edit" spidmax="2457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aaaafv8sa0seerserpxvenvfevw00p90ex&quot;&gt;Isabell EndNote Library-Saved&lt;record-ids&gt;&lt;item&gt;3857&lt;/item&gt;&lt;/record-ids&gt;&lt;/item&gt;&lt;/Libraries&gt;"/>
  </w:docVars>
  <w:rsids>
    <w:rsidRoot w:val="00CE6286"/>
    <w:rsid w:val="00001995"/>
    <w:rsid w:val="00006CD1"/>
    <w:rsid w:val="00025D0A"/>
    <w:rsid w:val="000311BD"/>
    <w:rsid w:val="0003393B"/>
    <w:rsid w:val="0003534E"/>
    <w:rsid w:val="00043430"/>
    <w:rsid w:val="00046AED"/>
    <w:rsid w:val="000671F8"/>
    <w:rsid w:val="00071019"/>
    <w:rsid w:val="000757F6"/>
    <w:rsid w:val="00077D43"/>
    <w:rsid w:val="000840D5"/>
    <w:rsid w:val="00096CEC"/>
    <w:rsid w:val="000A5CA4"/>
    <w:rsid w:val="000B2830"/>
    <w:rsid w:val="000C4451"/>
    <w:rsid w:val="000C6632"/>
    <w:rsid w:val="000C788E"/>
    <w:rsid w:val="000D23BD"/>
    <w:rsid w:val="000D6CCA"/>
    <w:rsid w:val="000E0AE0"/>
    <w:rsid w:val="000E5CE3"/>
    <w:rsid w:val="000F1C19"/>
    <w:rsid w:val="000F39F6"/>
    <w:rsid w:val="000F3BBF"/>
    <w:rsid w:val="0010406B"/>
    <w:rsid w:val="001133A7"/>
    <w:rsid w:val="001345D3"/>
    <w:rsid w:val="00135501"/>
    <w:rsid w:val="00140512"/>
    <w:rsid w:val="00145FF4"/>
    <w:rsid w:val="00150F8A"/>
    <w:rsid w:val="001533DB"/>
    <w:rsid w:val="00155848"/>
    <w:rsid w:val="00157BBF"/>
    <w:rsid w:val="001671D0"/>
    <w:rsid w:val="00173B39"/>
    <w:rsid w:val="00174CA3"/>
    <w:rsid w:val="00177155"/>
    <w:rsid w:val="00180CF8"/>
    <w:rsid w:val="00184DCE"/>
    <w:rsid w:val="00191501"/>
    <w:rsid w:val="001A23CC"/>
    <w:rsid w:val="001B2527"/>
    <w:rsid w:val="001C1922"/>
    <w:rsid w:val="001C5F21"/>
    <w:rsid w:val="001F5448"/>
    <w:rsid w:val="001F64C6"/>
    <w:rsid w:val="002019FC"/>
    <w:rsid w:val="002066AB"/>
    <w:rsid w:val="00206810"/>
    <w:rsid w:val="00206B0E"/>
    <w:rsid w:val="002354A8"/>
    <w:rsid w:val="0025650F"/>
    <w:rsid w:val="00261912"/>
    <w:rsid w:val="002653D1"/>
    <w:rsid w:val="00276E89"/>
    <w:rsid w:val="00284AB3"/>
    <w:rsid w:val="00295D4F"/>
    <w:rsid w:val="002D76CA"/>
    <w:rsid w:val="002E4204"/>
    <w:rsid w:val="002E4912"/>
    <w:rsid w:val="002F0257"/>
    <w:rsid w:val="002F5FE5"/>
    <w:rsid w:val="00314AAA"/>
    <w:rsid w:val="00316F21"/>
    <w:rsid w:val="003436CB"/>
    <w:rsid w:val="0034545E"/>
    <w:rsid w:val="00372862"/>
    <w:rsid w:val="00372D10"/>
    <w:rsid w:val="003737D9"/>
    <w:rsid w:val="003830F5"/>
    <w:rsid w:val="00383477"/>
    <w:rsid w:val="00384CDA"/>
    <w:rsid w:val="00386255"/>
    <w:rsid w:val="00391C90"/>
    <w:rsid w:val="00395CF6"/>
    <w:rsid w:val="003A2540"/>
    <w:rsid w:val="003A3648"/>
    <w:rsid w:val="003B27BD"/>
    <w:rsid w:val="003B4264"/>
    <w:rsid w:val="003C183E"/>
    <w:rsid w:val="003D1CB0"/>
    <w:rsid w:val="003D217C"/>
    <w:rsid w:val="003D4804"/>
    <w:rsid w:val="00401BDF"/>
    <w:rsid w:val="0040412C"/>
    <w:rsid w:val="0041741B"/>
    <w:rsid w:val="004409FC"/>
    <w:rsid w:val="00440BE3"/>
    <w:rsid w:val="00442CFF"/>
    <w:rsid w:val="00471E4E"/>
    <w:rsid w:val="004859D4"/>
    <w:rsid w:val="00486D8D"/>
    <w:rsid w:val="00487CF2"/>
    <w:rsid w:val="00492A70"/>
    <w:rsid w:val="004A15D9"/>
    <w:rsid w:val="004A54F3"/>
    <w:rsid w:val="004A6D35"/>
    <w:rsid w:val="004B3A0D"/>
    <w:rsid w:val="004B4CD3"/>
    <w:rsid w:val="004B4EC8"/>
    <w:rsid w:val="004C2F0C"/>
    <w:rsid w:val="004C5FF0"/>
    <w:rsid w:val="004E086D"/>
    <w:rsid w:val="004E549E"/>
    <w:rsid w:val="004F6188"/>
    <w:rsid w:val="00501ACA"/>
    <w:rsid w:val="00512164"/>
    <w:rsid w:val="00516C66"/>
    <w:rsid w:val="00522375"/>
    <w:rsid w:val="005414C2"/>
    <w:rsid w:val="00544FC9"/>
    <w:rsid w:val="00552DDA"/>
    <w:rsid w:val="005574B6"/>
    <w:rsid w:val="00590E7E"/>
    <w:rsid w:val="005A0158"/>
    <w:rsid w:val="005A0EEA"/>
    <w:rsid w:val="005A10B4"/>
    <w:rsid w:val="005A3B08"/>
    <w:rsid w:val="005A4F72"/>
    <w:rsid w:val="005A5B21"/>
    <w:rsid w:val="005A6003"/>
    <w:rsid w:val="005A6D61"/>
    <w:rsid w:val="005B5279"/>
    <w:rsid w:val="005B63E9"/>
    <w:rsid w:val="005B7253"/>
    <w:rsid w:val="005C43C6"/>
    <w:rsid w:val="005E703A"/>
    <w:rsid w:val="0060623A"/>
    <w:rsid w:val="00612885"/>
    <w:rsid w:val="00620387"/>
    <w:rsid w:val="00632CE8"/>
    <w:rsid w:val="00634A3D"/>
    <w:rsid w:val="00635B6A"/>
    <w:rsid w:val="006379A0"/>
    <w:rsid w:val="00653AC0"/>
    <w:rsid w:val="00666C3A"/>
    <w:rsid w:val="006720BE"/>
    <w:rsid w:val="00675F4D"/>
    <w:rsid w:val="006911EE"/>
    <w:rsid w:val="00696A23"/>
    <w:rsid w:val="006B02BD"/>
    <w:rsid w:val="006D431A"/>
    <w:rsid w:val="006E042F"/>
    <w:rsid w:val="006E1D0A"/>
    <w:rsid w:val="006E5729"/>
    <w:rsid w:val="006F00C5"/>
    <w:rsid w:val="006F2D73"/>
    <w:rsid w:val="006F52C1"/>
    <w:rsid w:val="007029F9"/>
    <w:rsid w:val="00707DA3"/>
    <w:rsid w:val="007353EB"/>
    <w:rsid w:val="00736B55"/>
    <w:rsid w:val="00740D7B"/>
    <w:rsid w:val="00756BC8"/>
    <w:rsid w:val="00773C27"/>
    <w:rsid w:val="007842BF"/>
    <w:rsid w:val="00786C81"/>
    <w:rsid w:val="00790BB3"/>
    <w:rsid w:val="0079413A"/>
    <w:rsid w:val="00795794"/>
    <w:rsid w:val="007A7546"/>
    <w:rsid w:val="007B05C1"/>
    <w:rsid w:val="007C529F"/>
    <w:rsid w:val="007D255C"/>
    <w:rsid w:val="007F0F80"/>
    <w:rsid w:val="007F7FDE"/>
    <w:rsid w:val="00807EE8"/>
    <w:rsid w:val="008148CE"/>
    <w:rsid w:val="008410FF"/>
    <w:rsid w:val="00842DCD"/>
    <w:rsid w:val="00846131"/>
    <w:rsid w:val="00852AE3"/>
    <w:rsid w:val="00865530"/>
    <w:rsid w:val="008774C9"/>
    <w:rsid w:val="008939D2"/>
    <w:rsid w:val="008D3A54"/>
    <w:rsid w:val="008E22BB"/>
    <w:rsid w:val="008E5CA2"/>
    <w:rsid w:val="008F3F3C"/>
    <w:rsid w:val="008F67E2"/>
    <w:rsid w:val="00903E30"/>
    <w:rsid w:val="00904282"/>
    <w:rsid w:val="00910F3C"/>
    <w:rsid w:val="00912663"/>
    <w:rsid w:val="00916946"/>
    <w:rsid w:val="00922FD3"/>
    <w:rsid w:val="009312C9"/>
    <w:rsid w:val="00932071"/>
    <w:rsid w:val="00940690"/>
    <w:rsid w:val="00954C67"/>
    <w:rsid w:val="00960395"/>
    <w:rsid w:val="009621D3"/>
    <w:rsid w:val="00985FCF"/>
    <w:rsid w:val="0098602D"/>
    <w:rsid w:val="0099329A"/>
    <w:rsid w:val="009A4B8D"/>
    <w:rsid w:val="009B06B3"/>
    <w:rsid w:val="009B3903"/>
    <w:rsid w:val="009C0FFD"/>
    <w:rsid w:val="009C383C"/>
    <w:rsid w:val="009D6010"/>
    <w:rsid w:val="009E0F07"/>
    <w:rsid w:val="009F57DA"/>
    <w:rsid w:val="00A0056C"/>
    <w:rsid w:val="00A0671F"/>
    <w:rsid w:val="00A2281B"/>
    <w:rsid w:val="00A26B66"/>
    <w:rsid w:val="00A26CA2"/>
    <w:rsid w:val="00A509F3"/>
    <w:rsid w:val="00A55E80"/>
    <w:rsid w:val="00A5791D"/>
    <w:rsid w:val="00A60DD2"/>
    <w:rsid w:val="00A72356"/>
    <w:rsid w:val="00A95A62"/>
    <w:rsid w:val="00A960CD"/>
    <w:rsid w:val="00A9751A"/>
    <w:rsid w:val="00AA012C"/>
    <w:rsid w:val="00AD2E86"/>
    <w:rsid w:val="00AE1BFD"/>
    <w:rsid w:val="00AF4508"/>
    <w:rsid w:val="00AF761B"/>
    <w:rsid w:val="00B01F89"/>
    <w:rsid w:val="00B02B48"/>
    <w:rsid w:val="00B0581F"/>
    <w:rsid w:val="00B3129B"/>
    <w:rsid w:val="00B33353"/>
    <w:rsid w:val="00B34D9B"/>
    <w:rsid w:val="00B45EDE"/>
    <w:rsid w:val="00B65F76"/>
    <w:rsid w:val="00B732AD"/>
    <w:rsid w:val="00B76854"/>
    <w:rsid w:val="00B8061D"/>
    <w:rsid w:val="00BA13AD"/>
    <w:rsid w:val="00BA2375"/>
    <w:rsid w:val="00BA2AB1"/>
    <w:rsid w:val="00BA7E6B"/>
    <w:rsid w:val="00BA7F50"/>
    <w:rsid w:val="00BC500B"/>
    <w:rsid w:val="00BD1E53"/>
    <w:rsid w:val="00BD43E2"/>
    <w:rsid w:val="00BD6A11"/>
    <w:rsid w:val="00BF014D"/>
    <w:rsid w:val="00BF3E59"/>
    <w:rsid w:val="00C2073B"/>
    <w:rsid w:val="00C20BE6"/>
    <w:rsid w:val="00C2224C"/>
    <w:rsid w:val="00C2663D"/>
    <w:rsid w:val="00C400D8"/>
    <w:rsid w:val="00C50B0C"/>
    <w:rsid w:val="00C631CA"/>
    <w:rsid w:val="00C920FB"/>
    <w:rsid w:val="00C9342F"/>
    <w:rsid w:val="00C94782"/>
    <w:rsid w:val="00CA31E5"/>
    <w:rsid w:val="00CA3C02"/>
    <w:rsid w:val="00CC5A3F"/>
    <w:rsid w:val="00CD104B"/>
    <w:rsid w:val="00CE6286"/>
    <w:rsid w:val="00CF096E"/>
    <w:rsid w:val="00CF4FC7"/>
    <w:rsid w:val="00D1261A"/>
    <w:rsid w:val="00D2505E"/>
    <w:rsid w:val="00D266D5"/>
    <w:rsid w:val="00D45EAE"/>
    <w:rsid w:val="00D57F08"/>
    <w:rsid w:val="00D60961"/>
    <w:rsid w:val="00D8078B"/>
    <w:rsid w:val="00D80FA6"/>
    <w:rsid w:val="00D83A40"/>
    <w:rsid w:val="00D95FD0"/>
    <w:rsid w:val="00DA415C"/>
    <w:rsid w:val="00DD17DD"/>
    <w:rsid w:val="00DD3F08"/>
    <w:rsid w:val="00DE2FA2"/>
    <w:rsid w:val="00E535A4"/>
    <w:rsid w:val="00E55898"/>
    <w:rsid w:val="00E62758"/>
    <w:rsid w:val="00E63BF5"/>
    <w:rsid w:val="00E66457"/>
    <w:rsid w:val="00E6772C"/>
    <w:rsid w:val="00E72452"/>
    <w:rsid w:val="00E73CA4"/>
    <w:rsid w:val="00E80109"/>
    <w:rsid w:val="00E95C51"/>
    <w:rsid w:val="00EA7D0C"/>
    <w:rsid w:val="00EB57EA"/>
    <w:rsid w:val="00ED6B2E"/>
    <w:rsid w:val="00ED6D5D"/>
    <w:rsid w:val="00EE2E47"/>
    <w:rsid w:val="00EE3638"/>
    <w:rsid w:val="00EF7860"/>
    <w:rsid w:val="00F02661"/>
    <w:rsid w:val="00F134DA"/>
    <w:rsid w:val="00F20E34"/>
    <w:rsid w:val="00F2121A"/>
    <w:rsid w:val="00F22B18"/>
    <w:rsid w:val="00F26B28"/>
    <w:rsid w:val="00F34B62"/>
    <w:rsid w:val="00F35C19"/>
    <w:rsid w:val="00F43917"/>
    <w:rsid w:val="00F50F41"/>
    <w:rsid w:val="00F5509A"/>
    <w:rsid w:val="00FB4256"/>
    <w:rsid w:val="00FB727B"/>
    <w:rsid w:val="00FD49E1"/>
    <w:rsid w:val="00FD5C69"/>
    <w:rsid w:val="00FE7230"/>
    <w:rsid w:val="00FF5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51E330A6"/>
  <w15:chartTrackingRefBased/>
  <w15:docId w15:val="{1C6FA038-FA04-45A9-A3B9-4E8E21860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3917"/>
    <w:pPr>
      <w:keepNext/>
      <w:keepLines/>
      <w:spacing w:before="240" w:after="0"/>
      <w:outlineLvl w:val="0"/>
    </w:pPr>
    <w:rPr>
      <w:rFonts w:eastAsiaTheme="majorEastAsia" w:cstheme="minorHAnsi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6286"/>
    <w:pPr>
      <w:outlineLvl w:val="1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48C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6286"/>
    <w:rPr>
      <w:i/>
    </w:rPr>
  </w:style>
  <w:style w:type="character" w:styleId="CommentReference">
    <w:name w:val="annotation reference"/>
    <w:basedOn w:val="DefaultParagraphFont"/>
    <w:uiPriority w:val="99"/>
    <w:unhideWhenUsed/>
    <w:rsid w:val="00CE6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62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6286"/>
    <w:rPr>
      <w:sz w:val="20"/>
      <w:szCs w:val="20"/>
    </w:rPr>
  </w:style>
  <w:style w:type="character" w:customStyle="1" w:styleId="ingen">
    <w:name w:val="ingen"/>
    <w:basedOn w:val="DefaultParagraphFont"/>
    <w:rsid w:val="00CE6286"/>
  </w:style>
  <w:style w:type="paragraph" w:styleId="BalloonText">
    <w:name w:val="Balloon Text"/>
    <w:basedOn w:val="Normal"/>
    <w:link w:val="BalloonTextChar"/>
    <w:uiPriority w:val="99"/>
    <w:semiHidden/>
    <w:unhideWhenUsed/>
    <w:rsid w:val="00CE62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28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F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F2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D6CCA"/>
    <w:rPr>
      <w:color w:val="0563C1"/>
      <w:u w:val="single"/>
    </w:rPr>
  </w:style>
  <w:style w:type="paragraph" w:customStyle="1" w:styleId="Default">
    <w:name w:val="Default"/>
    <w:rsid w:val="000D6CC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80FA6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48C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C50B0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0B0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50B0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0B0C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F43917"/>
    <w:rPr>
      <w:rFonts w:eastAsiaTheme="majorEastAsia" w:cstheme="minorHAnsi"/>
      <w:b/>
    </w:rPr>
  </w:style>
  <w:style w:type="table" w:styleId="PlainTable2">
    <w:name w:val="Plain Table 2"/>
    <w:basedOn w:val="TableNormal"/>
    <w:uiPriority w:val="42"/>
    <w:rsid w:val="008E5C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B57E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F54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5448"/>
  </w:style>
  <w:style w:type="paragraph" w:styleId="Footer">
    <w:name w:val="footer"/>
    <w:basedOn w:val="Normal"/>
    <w:link w:val="FooterChar"/>
    <w:uiPriority w:val="99"/>
    <w:unhideWhenUsed/>
    <w:rsid w:val="001F54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5448"/>
  </w:style>
  <w:style w:type="paragraph" w:styleId="TOCHeading">
    <w:name w:val="TOC Heading"/>
    <w:basedOn w:val="Heading1"/>
    <w:next w:val="Normal"/>
    <w:uiPriority w:val="39"/>
    <w:unhideWhenUsed/>
    <w:qFormat/>
    <w:rsid w:val="007353EB"/>
    <w:pPr>
      <w:outlineLvl w:val="9"/>
    </w:pPr>
    <w:rPr>
      <w:rFonts w:asciiTheme="majorHAnsi" w:hAnsiTheme="majorHAnsi" w:cstheme="majorBidi"/>
      <w:b w:val="0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A5791D"/>
    <w:pPr>
      <w:tabs>
        <w:tab w:val="right" w:leader="dot" w:pos="9350"/>
      </w:tabs>
      <w:spacing w:before="240" w:after="100"/>
    </w:pPr>
  </w:style>
  <w:style w:type="character" w:customStyle="1" w:styleId="id-label">
    <w:name w:val="id-label"/>
    <w:basedOn w:val="DefaultParagraphFont"/>
    <w:rsid w:val="00CA31E5"/>
  </w:style>
  <w:style w:type="character" w:styleId="Strong">
    <w:name w:val="Strong"/>
    <w:basedOn w:val="DefaultParagraphFont"/>
    <w:uiPriority w:val="22"/>
    <w:qFormat/>
    <w:rsid w:val="00CA31E5"/>
    <w:rPr>
      <w:b/>
      <w:bCs/>
    </w:rPr>
  </w:style>
  <w:style w:type="character" w:customStyle="1" w:styleId="identifier">
    <w:name w:val="identifier"/>
    <w:basedOn w:val="DefaultParagraphFont"/>
    <w:rsid w:val="00E62758"/>
  </w:style>
  <w:style w:type="paragraph" w:styleId="ListParagraph">
    <w:name w:val="List Paragraph"/>
    <w:basedOn w:val="Normal"/>
    <w:uiPriority w:val="34"/>
    <w:qFormat/>
    <w:rsid w:val="000E0A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88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66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19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8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277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5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00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76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68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54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57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42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1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0F656D-86C2-4F2E-A242-72338273C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3</Pages>
  <Words>2385</Words>
  <Characters>13601</Characters>
  <Application>Microsoft Office Word</Application>
  <DocSecurity>0</DocSecurity>
  <Lines>113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15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 Brikell</dc:creator>
  <cp:keywords/>
  <dc:description/>
  <cp:lastModifiedBy>Isabell Brikell</cp:lastModifiedBy>
  <cp:revision>14</cp:revision>
  <dcterms:created xsi:type="dcterms:W3CDTF">2021-07-16T11:41:00Z</dcterms:created>
  <dcterms:modified xsi:type="dcterms:W3CDTF">2021-08-18T12:47:00Z</dcterms:modified>
</cp:coreProperties>
</file>